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C1268" w14:textId="77777777" w:rsidR="001B3A84" w:rsidRDefault="00424099" w:rsidP="001B3A8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1</w:t>
      </w:r>
      <w:r w:rsidR="001B3A84">
        <w:rPr>
          <w:rFonts w:ascii="Times New Roman" w:hAnsi="Times New Roman" w:cs="Times New Roman"/>
          <w:sz w:val="24"/>
          <w:szCs w:val="24"/>
        </w:rPr>
        <w:t xml:space="preserve">: Demographics and </w:t>
      </w:r>
      <w:r>
        <w:rPr>
          <w:rFonts w:ascii="Times New Roman" w:hAnsi="Times New Roman" w:cs="Times New Roman"/>
          <w:sz w:val="24"/>
          <w:szCs w:val="24"/>
        </w:rPr>
        <w:t>LRRK2 activity</w:t>
      </w:r>
      <w:r w:rsidR="001B3A84">
        <w:rPr>
          <w:rFonts w:ascii="Times New Roman" w:hAnsi="Times New Roman" w:cs="Times New Roman"/>
          <w:sz w:val="24"/>
          <w:szCs w:val="24"/>
        </w:rPr>
        <w:t xml:space="preserve"> among </w:t>
      </w:r>
      <w:r w:rsidR="002833EE">
        <w:rPr>
          <w:rFonts w:ascii="Times New Roman" w:hAnsi="Times New Roman" w:cs="Times New Roman"/>
          <w:sz w:val="24"/>
          <w:szCs w:val="24"/>
        </w:rPr>
        <w:t xml:space="preserve">the </w:t>
      </w:r>
      <w:r w:rsidR="001B3A84">
        <w:rPr>
          <w:rFonts w:ascii="Times New Roman" w:hAnsi="Times New Roman" w:cs="Times New Roman"/>
          <w:sz w:val="24"/>
          <w:szCs w:val="24"/>
        </w:rPr>
        <w:t>participants</w:t>
      </w:r>
      <w:r w:rsidR="002833EE">
        <w:rPr>
          <w:rFonts w:ascii="Times New Roman" w:hAnsi="Times New Roman" w:cs="Times New Roman"/>
          <w:sz w:val="24"/>
          <w:szCs w:val="24"/>
        </w:rPr>
        <w:t xml:space="preserve"> by genotype and PD status</w:t>
      </w:r>
    </w:p>
    <w:tbl>
      <w:tblPr>
        <w:tblStyle w:val="TableGrid3"/>
        <w:tblW w:w="0" w:type="auto"/>
        <w:tblInd w:w="-5" w:type="dxa"/>
        <w:tblLook w:val="04A0" w:firstRow="1" w:lastRow="0" w:firstColumn="1" w:lastColumn="0" w:noHBand="0" w:noVBand="1"/>
      </w:tblPr>
      <w:tblGrid>
        <w:gridCol w:w="1639"/>
        <w:gridCol w:w="1568"/>
        <w:gridCol w:w="1786"/>
        <w:gridCol w:w="1471"/>
        <w:gridCol w:w="1603"/>
        <w:gridCol w:w="1288"/>
      </w:tblGrid>
      <w:tr w:rsidR="001B3A84" w:rsidRPr="001B6639" w14:paraId="36083185" w14:textId="77777777" w:rsidTr="00A22834">
        <w:tc>
          <w:tcPr>
            <w:tcW w:w="1639" w:type="dxa"/>
          </w:tcPr>
          <w:p w14:paraId="52DAF0A1" w14:textId="77777777" w:rsidR="001B3A84" w:rsidRPr="00D31A3F" w:rsidRDefault="001B3A84" w:rsidP="00A22834">
            <w:pPr>
              <w:spacing w:after="160" w:line="259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568" w:type="dxa"/>
          </w:tcPr>
          <w:p w14:paraId="344E29F4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EA0896">
              <w:rPr>
                <w:rFonts w:ascii="Times New Roman" w:hAnsi="Times New Roman"/>
                <w:b/>
              </w:rPr>
              <w:t>PD+</w:t>
            </w:r>
            <w:r w:rsidRPr="00D31A3F">
              <w:rPr>
                <w:rFonts w:ascii="Times New Roman" w:hAnsi="Times New Roman"/>
                <w:b/>
                <w:i/>
              </w:rPr>
              <w:t xml:space="preserve">LRRK2+ </w:t>
            </w:r>
          </w:p>
          <w:p w14:paraId="35AC4AD6" w14:textId="77777777" w:rsidR="001B3A84" w:rsidRPr="00D31A3F" w:rsidRDefault="001B3A84" w:rsidP="00DD3E39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 xml:space="preserve"> (</w:t>
            </w: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=</w:t>
            </w:r>
            <w:r w:rsidR="00DD3E39">
              <w:rPr>
                <w:rFonts w:ascii="Times New Roman" w:hAnsi="Times New Roman"/>
              </w:rPr>
              <w:t>14</w:t>
            </w:r>
            <w:r w:rsidRPr="00D31A3F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2DBFBB60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EA0896">
              <w:rPr>
                <w:rFonts w:ascii="Times New Roman" w:hAnsi="Times New Roman"/>
                <w:b/>
              </w:rPr>
              <w:t>PD+</w:t>
            </w:r>
            <w:r w:rsidRPr="00D31A3F">
              <w:rPr>
                <w:rFonts w:ascii="Times New Roman" w:hAnsi="Times New Roman"/>
                <w:b/>
                <w:i/>
              </w:rPr>
              <w:t xml:space="preserve">LRRK2- </w:t>
            </w:r>
          </w:p>
          <w:p w14:paraId="2F841E3A" w14:textId="77777777" w:rsidR="001B3A84" w:rsidRPr="00D31A3F" w:rsidRDefault="001B3A84" w:rsidP="00DD3E39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>(</w:t>
            </w: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=</w:t>
            </w:r>
            <w:r w:rsidR="00DD3E39">
              <w:rPr>
                <w:rFonts w:ascii="Times New Roman" w:hAnsi="Times New Roman"/>
              </w:rPr>
              <w:t>35</w:t>
            </w:r>
            <w:r w:rsidRPr="00D31A3F">
              <w:rPr>
                <w:rFonts w:ascii="Times New Roman" w:hAnsi="Times New Roman"/>
              </w:rPr>
              <w:t>)</w:t>
            </w:r>
          </w:p>
        </w:tc>
        <w:tc>
          <w:tcPr>
            <w:tcW w:w="1471" w:type="dxa"/>
          </w:tcPr>
          <w:p w14:paraId="7A88746D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EA0896">
              <w:rPr>
                <w:rFonts w:ascii="Times New Roman" w:hAnsi="Times New Roman"/>
                <w:b/>
              </w:rPr>
              <w:t>PD-</w:t>
            </w:r>
            <w:r w:rsidRPr="00D31A3F">
              <w:rPr>
                <w:rFonts w:ascii="Times New Roman" w:hAnsi="Times New Roman"/>
                <w:b/>
                <w:i/>
              </w:rPr>
              <w:t xml:space="preserve">LRRK2+ </w:t>
            </w:r>
          </w:p>
          <w:p w14:paraId="5FE7863D" w14:textId="77777777" w:rsidR="001B3A84" w:rsidRPr="00D31A3F" w:rsidRDefault="001B3A84" w:rsidP="00DD3E39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 xml:space="preserve"> (</w:t>
            </w: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=1</w:t>
            </w:r>
            <w:r w:rsidR="00DD3E39">
              <w:rPr>
                <w:rFonts w:ascii="Times New Roman" w:hAnsi="Times New Roman"/>
              </w:rPr>
              <w:t>1</w:t>
            </w:r>
            <w:r w:rsidRPr="00D31A3F">
              <w:rPr>
                <w:rFonts w:ascii="Times New Roman" w:hAnsi="Times New Roman"/>
              </w:rPr>
              <w:t>)</w:t>
            </w:r>
          </w:p>
        </w:tc>
        <w:tc>
          <w:tcPr>
            <w:tcW w:w="1603" w:type="dxa"/>
          </w:tcPr>
          <w:p w14:paraId="5015A9C0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D-</w:t>
            </w:r>
            <w:r w:rsidRPr="00D31A3F">
              <w:rPr>
                <w:rFonts w:ascii="Times New Roman" w:hAnsi="Times New Roman"/>
                <w:b/>
                <w:i/>
              </w:rPr>
              <w:t xml:space="preserve">LRRK2- </w:t>
            </w:r>
          </w:p>
          <w:p w14:paraId="6A1E118D" w14:textId="77777777" w:rsidR="001B3A84" w:rsidRPr="00D31A3F" w:rsidRDefault="001B3A84" w:rsidP="00DD3E39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 xml:space="preserve"> (</w:t>
            </w: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=</w:t>
            </w:r>
            <w:r w:rsidR="00DD3E39">
              <w:rPr>
                <w:rFonts w:ascii="Times New Roman" w:hAnsi="Times New Roman"/>
              </w:rPr>
              <w:t>27</w:t>
            </w:r>
            <w:r w:rsidRPr="00D31A3F">
              <w:rPr>
                <w:rFonts w:ascii="Times New Roman" w:hAnsi="Times New Roman"/>
              </w:rPr>
              <w:t>)</w:t>
            </w:r>
          </w:p>
        </w:tc>
        <w:tc>
          <w:tcPr>
            <w:tcW w:w="1288" w:type="dxa"/>
          </w:tcPr>
          <w:p w14:paraId="1E943028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proofErr w:type="gramStart"/>
            <w:r w:rsidRPr="00D31A3F">
              <w:rPr>
                <w:rFonts w:ascii="Times New Roman" w:hAnsi="Times New Roman"/>
                <w:b/>
              </w:rPr>
              <w:t>p</w:t>
            </w:r>
            <w:proofErr w:type="gramEnd"/>
            <w:r w:rsidRPr="00D31A3F">
              <w:rPr>
                <w:rFonts w:ascii="Times New Roman" w:hAnsi="Times New Roman"/>
                <w:b/>
              </w:rPr>
              <w:t>-value</w:t>
            </w:r>
          </w:p>
        </w:tc>
      </w:tr>
      <w:tr w:rsidR="001B3A84" w:rsidRPr="001B6639" w14:paraId="4FC668A7" w14:textId="77777777" w:rsidTr="00A22834">
        <w:tc>
          <w:tcPr>
            <w:tcW w:w="1639" w:type="dxa"/>
          </w:tcPr>
          <w:p w14:paraId="73607DA0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D31A3F">
              <w:rPr>
                <w:rFonts w:ascii="Times New Roman" w:hAnsi="Times New Roman"/>
                <w:b/>
              </w:rPr>
              <w:t>Age mean, (SD)</w:t>
            </w:r>
          </w:p>
        </w:tc>
        <w:tc>
          <w:tcPr>
            <w:tcW w:w="1568" w:type="dxa"/>
          </w:tcPr>
          <w:p w14:paraId="57C059CF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1 (8.5)</w:t>
            </w:r>
          </w:p>
        </w:tc>
        <w:tc>
          <w:tcPr>
            <w:tcW w:w="1786" w:type="dxa"/>
          </w:tcPr>
          <w:p w14:paraId="09424F9E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6 (9.1)</w:t>
            </w:r>
          </w:p>
        </w:tc>
        <w:tc>
          <w:tcPr>
            <w:tcW w:w="1471" w:type="dxa"/>
          </w:tcPr>
          <w:p w14:paraId="4FF505B6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9 (12.4)</w:t>
            </w:r>
          </w:p>
        </w:tc>
        <w:tc>
          <w:tcPr>
            <w:tcW w:w="1603" w:type="dxa"/>
          </w:tcPr>
          <w:p w14:paraId="05E9027E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1 (8.5)</w:t>
            </w:r>
          </w:p>
        </w:tc>
        <w:tc>
          <w:tcPr>
            <w:tcW w:w="1288" w:type="dxa"/>
          </w:tcPr>
          <w:p w14:paraId="57115A6A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  <w:tr w:rsidR="001B3A84" w:rsidRPr="001B6639" w14:paraId="46231B4B" w14:textId="77777777" w:rsidTr="00A22834">
        <w:tc>
          <w:tcPr>
            <w:tcW w:w="1639" w:type="dxa"/>
          </w:tcPr>
          <w:p w14:paraId="09A9A7D6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D31A3F">
              <w:rPr>
                <w:rFonts w:ascii="Times New Roman" w:hAnsi="Times New Roman"/>
                <w:b/>
              </w:rPr>
              <w:t>Age-at onset mean, (SD)</w:t>
            </w:r>
          </w:p>
        </w:tc>
        <w:tc>
          <w:tcPr>
            <w:tcW w:w="1568" w:type="dxa"/>
          </w:tcPr>
          <w:p w14:paraId="4C987610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7 (10.6)</w:t>
            </w:r>
          </w:p>
        </w:tc>
        <w:tc>
          <w:tcPr>
            <w:tcW w:w="1786" w:type="dxa"/>
          </w:tcPr>
          <w:p w14:paraId="0FF61BEE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8 (11.2)</w:t>
            </w:r>
          </w:p>
        </w:tc>
        <w:tc>
          <w:tcPr>
            <w:tcW w:w="1471" w:type="dxa"/>
          </w:tcPr>
          <w:p w14:paraId="6F9A4450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603" w:type="dxa"/>
          </w:tcPr>
          <w:p w14:paraId="0C3B9C83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288" w:type="dxa"/>
          </w:tcPr>
          <w:p w14:paraId="65F01359" w14:textId="77777777" w:rsidR="001B3A84" w:rsidRPr="00D31A3F" w:rsidRDefault="001B3A84" w:rsidP="00DD3E39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>0.</w:t>
            </w:r>
            <w:r w:rsidR="00DD3E39">
              <w:rPr>
                <w:rFonts w:ascii="Times New Roman" w:hAnsi="Times New Roman"/>
              </w:rPr>
              <w:t>801</w:t>
            </w:r>
            <w:r w:rsidRPr="00D31A3F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1B3A84" w:rsidRPr="001B6639" w14:paraId="0DE2A292" w14:textId="77777777" w:rsidTr="00A22834">
        <w:tc>
          <w:tcPr>
            <w:tcW w:w="1639" w:type="dxa"/>
          </w:tcPr>
          <w:p w14:paraId="4BDADD8B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D31A3F">
              <w:rPr>
                <w:rFonts w:ascii="Times New Roman" w:hAnsi="Times New Roman"/>
                <w:b/>
              </w:rPr>
              <w:t>Disease duration</w:t>
            </w:r>
          </w:p>
        </w:tc>
        <w:tc>
          <w:tcPr>
            <w:tcW w:w="1568" w:type="dxa"/>
          </w:tcPr>
          <w:p w14:paraId="2671FA69" w14:textId="77777777" w:rsidR="001B3A84" w:rsidRPr="00D31A3F" w:rsidRDefault="00DD3E39" w:rsidP="00DD3E39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</w:t>
            </w:r>
            <w:r w:rsidR="001B3A84" w:rsidRPr="00D31A3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1B3A84" w:rsidRPr="00D31A3F"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/>
              </w:rPr>
              <w:t>1</w:t>
            </w:r>
            <w:r w:rsidR="001B3A84" w:rsidRPr="00D31A3F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7DA04A9C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</w:t>
            </w:r>
            <w:r w:rsidR="001B3A84" w:rsidRPr="00D31A3F">
              <w:rPr>
                <w:rFonts w:ascii="Times New Roman" w:hAnsi="Times New Roman"/>
              </w:rPr>
              <w:t xml:space="preserve"> (0-18)</w:t>
            </w:r>
          </w:p>
        </w:tc>
        <w:tc>
          <w:tcPr>
            <w:tcW w:w="1471" w:type="dxa"/>
          </w:tcPr>
          <w:p w14:paraId="095B32EB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603" w:type="dxa"/>
          </w:tcPr>
          <w:p w14:paraId="0ABD18BF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288" w:type="dxa"/>
          </w:tcPr>
          <w:p w14:paraId="136B13C8" w14:textId="77777777" w:rsidR="001B3A84" w:rsidRPr="00D31A3F" w:rsidRDefault="001B3A84" w:rsidP="00DD3E39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>0.00</w:t>
            </w:r>
            <w:r w:rsidR="00DD3E39">
              <w:rPr>
                <w:rFonts w:ascii="Times New Roman" w:hAnsi="Times New Roman"/>
              </w:rPr>
              <w:t>4</w:t>
            </w:r>
            <w:r w:rsidRPr="00D31A3F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1B3A84" w:rsidRPr="001B6639" w14:paraId="528AE35B" w14:textId="77777777" w:rsidTr="00A22834">
        <w:tc>
          <w:tcPr>
            <w:tcW w:w="1639" w:type="dxa"/>
          </w:tcPr>
          <w:p w14:paraId="4A837662" w14:textId="77777777" w:rsidR="001B3A84" w:rsidRPr="002833EE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2833EE">
              <w:rPr>
                <w:rFonts w:ascii="Times New Roman" w:hAnsi="Times New Roman"/>
                <w:b/>
              </w:rPr>
              <w:t>Sex (% female)</w:t>
            </w:r>
          </w:p>
        </w:tc>
        <w:tc>
          <w:tcPr>
            <w:tcW w:w="1568" w:type="dxa"/>
          </w:tcPr>
          <w:p w14:paraId="3061620C" w14:textId="77777777" w:rsidR="001B3A84" w:rsidRPr="002833EE" w:rsidRDefault="0048203C" w:rsidP="0048203C">
            <w:pPr>
              <w:spacing w:after="160" w:line="259" w:lineRule="auto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7</w:t>
            </w:r>
            <w:r w:rsidR="001B3A84" w:rsidRPr="002833EE">
              <w:rPr>
                <w:rFonts w:ascii="Times New Roman" w:hAnsi="Times New Roman"/>
              </w:rPr>
              <w:t xml:space="preserve"> (</w:t>
            </w:r>
            <w:r w:rsidRPr="002833EE">
              <w:rPr>
                <w:rFonts w:ascii="Times New Roman" w:hAnsi="Times New Roman"/>
              </w:rPr>
              <w:t>5</w:t>
            </w:r>
            <w:r w:rsidR="001B3A84" w:rsidRPr="002833EE">
              <w:rPr>
                <w:rFonts w:ascii="Times New Roman" w:hAnsi="Times New Roman"/>
              </w:rPr>
              <w:t>0%)</w:t>
            </w:r>
          </w:p>
        </w:tc>
        <w:tc>
          <w:tcPr>
            <w:tcW w:w="1786" w:type="dxa"/>
          </w:tcPr>
          <w:p w14:paraId="22FB3509" w14:textId="77777777" w:rsidR="001B3A84" w:rsidRPr="002833EE" w:rsidRDefault="001B3A84" w:rsidP="0048203C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1</w:t>
            </w:r>
            <w:r w:rsidR="0048203C" w:rsidRPr="002833EE">
              <w:rPr>
                <w:rFonts w:ascii="Times New Roman" w:hAnsi="Times New Roman"/>
              </w:rPr>
              <w:t>3</w:t>
            </w:r>
            <w:r w:rsidRPr="002833EE">
              <w:rPr>
                <w:rFonts w:ascii="Times New Roman" w:hAnsi="Times New Roman"/>
              </w:rPr>
              <w:t xml:space="preserve"> (</w:t>
            </w:r>
            <w:r w:rsidR="0048203C" w:rsidRPr="002833EE">
              <w:rPr>
                <w:rFonts w:ascii="Times New Roman" w:hAnsi="Times New Roman"/>
              </w:rPr>
              <w:t>37.1</w:t>
            </w:r>
            <w:r w:rsidRPr="002833EE">
              <w:rPr>
                <w:rFonts w:ascii="Times New Roman" w:hAnsi="Times New Roman"/>
              </w:rPr>
              <w:t>%)</w:t>
            </w:r>
          </w:p>
        </w:tc>
        <w:tc>
          <w:tcPr>
            <w:tcW w:w="1471" w:type="dxa"/>
          </w:tcPr>
          <w:p w14:paraId="1A2E6979" w14:textId="77777777" w:rsidR="001B3A84" w:rsidRPr="002833EE" w:rsidRDefault="0048203C" w:rsidP="0048203C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6</w:t>
            </w:r>
            <w:r w:rsidR="001B3A84" w:rsidRPr="002833EE">
              <w:rPr>
                <w:rFonts w:ascii="Times New Roman" w:hAnsi="Times New Roman"/>
              </w:rPr>
              <w:t xml:space="preserve"> (5</w:t>
            </w:r>
            <w:r w:rsidRPr="002833EE">
              <w:rPr>
                <w:rFonts w:ascii="Times New Roman" w:hAnsi="Times New Roman"/>
              </w:rPr>
              <w:t>4.5</w:t>
            </w:r>
            <w:r w:rsidR="001B3A84" w:rsidRPr="002833EE">
              <w:rPr>
                <w:rFonts w:ascii="Times New Roman" w:hAnsi="Times New Roman"/>
              </w:rPr>
              <w:t>%)</w:t>
            </w:r>
          </w:p>
        </w:tc>
        <w:tc>
          <w:tcPr>
            <w:tcW w:w="1603" w:type="dxa"/>
          </w:tcPr>
          <w:p w14:paraId="0190FA36" w14:textId="77777777" w:rsidR="001B3A84" w:rsidRPr="002833EE" w:rsidRDefault="001B3A84" w:rsidP="0048203C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1</w:t>
            </w:r>
            <w:r w:rsidR="0048203C" w:rsidRPr="002833EE">
              <w:rPr>
                <w:rFonts w:ascii="Times New Roman" w:hAnsi="Times New Roman"/>
              </w:rPr>
              <w:t>5</w:t>
            </w:r>
            <w:r w:rsidRPr="002833EE">
              <w:rPr>
                <w:rFonts w:ascii="Times New Roman" w:hAnsi="Times New Roman"/>
              </w:rPr>
              <w:t xml:space="preserve"> (</w:t>
            </w:r>
            <w:r w:rsidR="0048203C" w:rsidRPr="002833EE">
              <w:rPr>
                <w:rFonts w:ascii="Times New Roman" w:hAnsi="Times New Roman"/>
              </w:rPr>
              <w:t>55</w:t>
            </w:r>
            <w:r w:rsidRPr="002833EE">
              <w:rPr>
                <w:rFonts w:ascii="Times New Roman" w:hAnsi="Times New Roman"/>
              </w:rPr>
              <w:t>.6%)</w:t>
            </w:r>
          </w:p>
        </w:tc>
        <w:tc>
          <w:tcPr>
            <w:tcW w:w="1288" w:type="dxa"/>
          </w:tcPr>
          <w:p w14:paraId="31DBA663" w14:textId="77777777" w:rsidR="001B3A84" w:rsidRPr="002833EE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0.8127</w:t>
            </w:r>
          </w:p>
        </w:tc>
      </w:tr>
      <w:tr w:rsidR="001B3A84" w:rsidRPr="001B6639" w14:paraId="35BD4C65" w14:textId="77777777" w:rsidTr="00A22834">
        <w:tc>
          <w:tcPr>
            <w:tcW w:w="1639" w:type="dxa"/>
          </w:tcPr>
          <w:p w14:paraId="3540F2AA" w14:textId="77777777" w:rsidR="001B3A84" w:rsidRPr="002833EE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2833EE">
              <w:rPr>
                <w:rFonts w:ascii="Times New Roman" w:hAnsi="Times New Roman"/>
                <w:b/>
              </w:rPr>
              <w:t>UPDRS-III mean, (SD)</w:t>
            </w:r>
          </w:p>
        </w:tc>
        <w:tc>
          <w:tcPr>
            <w:tcW w:w="1568" w:type="dxa"/>
          </w:tcPr>
          <w:p w14:paraId="17AA2267" w14:textId="77777777" w:rsidR="001B3A84" w:rsidRPr="002833EE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21.5 (6.6)</w:t>
            </w:r>
          </w:p>
        </w:tc>
        <w:tc>
          <w:tcPr>
            <w:tcW w:w="1786" w:type="dxa"/>
          </w:tcPr>
          <w:p w14:paraId="74F67732" w14:textId="77777777" w:rsidR="001B3A84" w:rsidRPr="002833EE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19.4 (11.4)</w:t>
            </w:r>
          </w:p>
        </w:tc>
        <w:tc>
          <w:tcPr>
            <w:tcW w:w="1471" w:type="dxa"/>
          </w:tcPr>
          <w:p w14:paraId="2E47B8B2" w14:textId="77777777" w:rsidR="001B3A84" w:rsidRPr="002833EE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1.0 (1.1)</w:t>
            </w:r>
          </w:p>
        </w:tc>
        <w:tc>
          <w:tcPr>
            <w:tcW w:w="1603" w:type="dxa"/>
          </w:tcPr>
          <w:p w14:paraId="10853E23" w14:textId="77777777" w:rsidR="001B3A84" w:rsidRPr="002833EE" w:rsidRDefault="00DD3E39" w:rsidP="00A22834">
            <w:pPr>
              <w:spacing w:after="160" w:line="259" w:lineRule="auto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1.2 (1.5)</w:t>
            </w:r>
          </w:p>
        </w:tc>
        <w:tc>
          <w:tcPr>
            <w:tcW w:w="1288" w:type="dxa"/>
          </w:tcPr>
          <w:p w14:paraId="62AD8467" w14:textId="77777777" w:rsidR="001B3A84" w:rsidRPr="002833EE" w:rsidRDefault="0048203C" w:rsidP="00DD3E39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2833EE">
              <w:rPr>
                <w:rFonts w:ascii="Times New Roman" w:hAnsi="Times New Roman"/>
              </w:rPr>
              <w:t>0.536</w:t>
            </w:r>
            <w:r w:rsidRPr="002833EE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1B3A84" w:rsidRPr="001B6639" w14:paraId="15BC044A" w14:textId="77777777" w:rsidTr="00A22834">
        <w:tc>
          <w:tcPr>
            <w:tcW w:w="1639" w:type="dxa"/>
            <w:tcBorders>
              <w:bottom w:val="single" w:sz="4" w:space="0" w:color="auto"/>
            </w:tcBorders>
          </w:tcPr>
          <w:p w14:paraId="3A288486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proofErr w:type="spellStart"/>
            <w:r w:rsidRPr="00D31A3F">
              <w:rPr>
                <w:rFonts w:ascii="Times New Roman" w:hAnsi="Times New Roman"/>
                <w:b/>
              </w:rPr>
              <w:t>MoCA</w:t>
            </w:r>
            <w:proofErr w:type="spellEnd"/>
            <w:r w:rsidRPr="00D31A3F">
              <w:rPr>
                <w:rFonts w:ascii="Times New Roman" w:hAnsi="Times New Roman"/>
                <w:b/>
              </w:rPr>
              <w:t xml:space="preserve"> mean, (SD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F70ED9C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6 (2.5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6A5846D9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5 (2.8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7A2D01E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5 (1.0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1C16EE36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3 (1.9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6BD42E4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</w:tr>
      <w:tr w:rsidR="001B3A84" w:rsidRPr="001B6639" w14:paraId="5C0A7FAA" w14:textId="77777777" w:rsidTr="00A2283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7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4E17" w14:textId="77777777" w:rsidR="001B3A84" w:rsidRPr="00D31A3F" w:rsidRDefault="001B3A8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D31A3F">
              <w:rPr>
                <w:rFonts w:ascii="Times New Roman" w:hAnsi="Times New Roman"/>
                <w:b/>
              </w:rPr>
              <w:t>LED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C5EF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1 (385)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B4C27" w14:textId="77777777" w:rsidR="001B3A84" w:rsidRPr="00D31A3F" w:rsidRDefault="00DD3E39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9 (</w:t>
            </w:r>
            <w:r w:rsidR="0048203C">
              <w:rPr>
                <w:rFonts w:ascii="Times New Roman" w:hAnsi="Times New Roman"/>
              </w:rPr>
              <w:t>403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1DFB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E74C" w14:textId="77777777" w:rsidR="001B3A84" w:rsidRPr="00D31A3F" w:rsidRDefault="001B3A8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proofErr w:type="gramStart"/>
            <w:r w:rsidRPr="00D31A3F">
              <w:rPr>
                <w:rFonts w:ascii="Times New Roman" w:hAnsi="Times New Roman"/>
              </w:rPr>
              <w:t>n</w:t>
            </w:r>
            <w:proofErr w:type="gramEnd"/>
            <w:r w:rsidRPr="00D31A3F">
              <w:rPr>
                <w:rFonts w:ascii="Times New Roman" w:hAnsi="Times New Roman"/>
              </w:rPr>
              <w:t>/a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2288" w14:textId="77777777" w:rsidR="001B3A84" w:rsidRPr="00D31A3F" w:rsidRDefault="001B3A84" w:rsidP="0048203C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 w:rsidRPr="00D31A3F">
              <w:rPr>
                <w:rFonts w:ascii="Times New Roman" w:hAnsi="Times New Roman"/>
              </w:rPr>
              <w:t>0.09</w:t>
            </w:r>
            <w:r w:rsidR="0048203C">
              <w:rPr>
                <w:rFonts w:ascii="Times New Roman" w:hAnsi="Times New Roman"/>
              </w:rPr>
              <w:t>9</w:t>
            </w:r>
            <w:r w:rsidRPr="00D31A3F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1B3A84" w:rsidRPr="001B6639" w14:paraId="6FBA52B8" w14:textId="77777777" w:rsidTr="00A22834">
        <w:tc>
          <w:tcPr>
            <w:tcW w:w="1639" w:type="dxa"/>
            <w:tcBorders>
              <w:top w:val="single" w:sz="4" w:space="0" w:color="auto"/>
            </w:tcBorders>
          </w:tcPr>
          <w:p w14:paraId="19D088CF" w14:textId="77777777" w:rsidR="001B3A84" w:rsidRPr="00D31A3F" w:rsidRDefault="00A13844" w:rsidP="00A1384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RRK2 Activity Protocol A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01D1DD3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7 (51.1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80E2370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0 (46.4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17235DC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1 (46.0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55891F46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1 (34.4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8819EEB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7</w:t>
            </w:r>
            <w:r w:rsidRPr="00A13844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1B3A84" w:rsidRPr="001B6639" w14:paraId="54328C98" w14:textId="77777777" w:rsidTr="00A22834">
        <w:tc>
          <w:tcPr>
            <w:tcW w:w="1639" w:type="dxa"/>
          </w:tcPr>
          <w:p w14:paraId="5A044345" w14:textId="77777777" w:rsidR="001B3A84" w:rsidRPr="00D31A3F" w:rsidRDefault="00A1384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RRK2 Activity Protocol B</w:t>
            </w:r>
          </w:p>
        </w:tc>
        <w:tc>
          <w:tcPr>
            <w:tcW w:w="1568" w:type="dxa"/>
          </w:tcPr>
          <w:p w14:paraId="70959397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.2 (56.5)</w:t>
            </w:r>
          </w:p>
        </w:tc>
        <w:tc>
          <w:tcPr>
            <w:tcW w:w="1786" w:type="dxa"/>
          </w:tcPr>
          <w:p w14:paraId="354C0CC7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0 (65.4)</w:t>
            </w:r>
          </w:p>
        </w:tc>
        <w:tc>
          <w:tcPr>
            <w:tcW w:w="1471" w:type="dxa"/>
          </w:tcPr>
          <w:p w14:paraId="41931120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.9 (77.4)</w:t>
            </w:r>
          </w:p>
        </w:tc>
        <w:tc>
          <w:tcPr>
            <w:tcW w:w="1603" w:type="dxa"/>
          </w:tcPr>
          <w:p w14:paraId="4204C281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4 (42.8)</w:t>
            </w:r>
          </w:p>
        </w:tc>
        <w:tc>
          <w:tcPr>
            <w:tcW w:w="1288" w:type="dxa"/>
          </w:tcPr>
          <w:p w14:paraId="4BA6AC73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  <w:r w:rsidRPr="00A13844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1B3A84" w:rsidRPr="001B6639" w14:paraId="54EB9F85" w14:textId="77777777" w:rsidTr="00A22834">
        <w:tc>
          <w:tcPr>
            <w:tcW w:w="1639" w:type="dxa"/>
          </w:tcPr>
          <w:p w14:paraId="324894BC" w14:textId="77777777" w:rsidR="001B3A84" w:rsidRPr="00D31A3F" w:rsidRDefault="00A13844" w:rsidP="00A22834">
            <w:pPr>
              <w:keepNext/>
              <w:keepLines/>
              <w:spacing w:before="40" w:line="259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RRK2 Activity Protocol C</w:t>
            </w:r>
          </w:p>
        </w:tc>
        <w:tc>
          <w:tcPr>
            <w:tcW w:w="1568" w:type="dxa"/>
          </w:tcPr>
          <w:p w14:paraId="257ED142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3 (43.8)</w:t>
            </w:r>
          </w:p>
        </w:tc>
        <w:tc>
          <w:tcPr>
            <w:tcW w:w="1786" w:type="dxa"/>
          </w:tcPr>
          <w:p w14:paraId="0D2E861B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2 (76.4)</w:t>
            </w:r>
          </w:p>
        </w:tc>
        <w:tc>
          <w:tcPr>
            <w:tcW w:w="1471" w:type="dxa"/>
          </w:tcPr>
          <w:p w14:paraId="4CDB64F8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8 (45.3)</w:t>
            </w:r>
          </w:p>
        </w:tc>
        <w:tc>
          <w:tcPr>
            <w:tcW w:w="1603" w:type="dxa"/>
          </w:tcPr>
          <w:p w14:paraId="17BD498D" w14:textId="77777777" w:rsidR="001B3A84" w:rsidRPr="00D31A3F" w:rsidRDefault="00A13844" w:rsidP="00A22834">
            <w:pPr>
              <w:keepNext/>
              <w:keepLines/>
              <w:spacing w:before="40" w:line="259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7 (49.7)</w:t>
            </w:r>
          </w:p>
        </w:tc>
        <w:tc>
          <w:tcPr>
            <w:tcW w:w="1288" w:type="dxa"/>
          </w:tcPr>
          <w:p w14:paraId="53BB5653" w14:textId="77777777" w:rsidR="001B3A84" w:rsidRPr="00D31A3F" w:rsidRDefault="00A13844" w:rsidP="00A22834">
            <w:pPr>
              <w:spacing w:after="160"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0</w:t>
            </w:r>
            <w:r w:rsidRPr="00A13844">
              <w:rPr>
                <w:rFonts w:ascii="Times New Roman" w:hAnsi="Times New Roman"/>
                <w:vertAlign w:val="superscript"/>
              </w:rPr>
              <w:t>4</w:t>
            </w:r>
          </w:p>
        </w:tc>
      </w:tr>
    </w:tbl>
    <w:p w14:paraId="6E538456" w14:textId="77777777" w:rsidR="001B3A84" w:rsidRDefault="001B3A84" w:rsidP="001B3A8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08BAFA" w14:textId="77777777" w:rsidR="001B3A84" w:rsidRDefault="001B3A84" w:rsidP="002833E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B1F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p-values were calculated to c</w:t>
      </w:r>
      <w:r w:rsidRPr="009717DB">
        <w:rPr>
          <w:rFonts w:ascii="Times New Roman" w:hAnsi="Times New Roman" w:cs="Times New Roman"/>
          <w:sz w:val="24"/>
          <w:szCs w:val="24"/>
        </w:rPr>
        <w:t>ompa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717DB">
        <w:rPr>
          <w:rFonts w:ascii="Times New Roman" w:hAnsi="Times New Roman" w:cs="Times New Roman"/>
          <w:sz w:val="24"/>
          <w:szCs w:val="24"/>
        </w:rPr>
        <w:t xml:space="preserve"> the two Parkinson’s</w:t>
      </w:r>
      <w:r>
        <w:rPr>
          <w:rFonts w:ascii="Times New Roman" w:hAnsi="Times New Roman" w:cs="Times New Roman"/>
          <w:sz w:val="24"/>
          <w:szCs w:val="24"/>
        </w:rPr>
        <w:t xml:space="preserve"> disease</w:t>
      </w:r>
      <w:r w:rsidRPr="009717DB">
        <w:rPr>
          <w:rFonts w:ascii="Times New Roman" w:hAnsi="Times New Roman" w:cs="Times New Roman"/>
          <w:sz w:val="24"/>
          <w:szCs w:val="24"/>
        </w:rPr>
        <w:t xml:space="preserve"> groups </w:t>
      </w:r>
      <w:r>
        <w:rPr>
          <w:rFonts w:ascii="Times New Roman" w:hAnsi="Times New Roman" w:cs="Times New Roman"/>
          <w:sz w:val="24"/>
          <w:szCs w:val="24"/>
        </w:rPr>
        <w:t>with each other.</w:t>
      </w:r>
      <w:r w:rsidR="004820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9B34F" w14:textId="77777777" w:rsidR="00E564A4" w:rsidRDefault="00A13844" w:rsidP="002833E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8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cludes 11 PD+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8 PD+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, 8 PD-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2 PD-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286090CD" w14:textId="77777777" w:rsidR="00A13844" w:rsidRPr="00A13844" w:rsidRDefault="00A13844" w:rsidP="002833E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38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38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 11 PD+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9 PD+</w:t>
      </w:r>
      <w:r w:rsidRPr="002833EE">
        <w:rPr>
          <w:rFonts w:ascii="Times New Roman" w:hAnsi="Times New Roman" w:cs="Times New Roman"/>
          <w:i/>
          <w:sz w:val="24"/>
          <w:szCs w:val="24"/>
        </w:rPr>
        <w:t>LRRK</w:t>
      </w:r>
      <w:r>
        <w:rPr>
          <w:rFonts w:ascii="Times New Roman" w:hAnsi="Times New Roman" w:cs="Times New Roman"/>
          <w:sz w:val="24"/>
          <w:szCs w:val="24"/>
        </w:rPr>
        <w:t>2-, 8 PD-</w:t>
      </w:r>
      <w:r w:rsidRPr="002833EE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</w:t>
      </w:r>
      <w:r w:rsidR="002833E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D-</w:t>
      </w:r>
      <w:r w:rsidRPr="002833EE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1B9FDDAB" w14:textId="77777777" w:rsidR="002833EE" w:rsidRPr="00A13844" w:rsidRDefault="002833EE" w:rsidP="002833E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138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 13 PD+</w:t>
      </w:r>
      <w:r w:rsidRPr="00A13844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9 PD+</w:t>
      </w:r>
      <w:r w:rsidRPr="002833EE">
        <w:rPr>
          <w:rFonts w:ascii="Times New Roman" w:hAnsi="Times New Roman" w:cs="Times New Roman"/>
          <w:i/>
          <w:sz w:val="24"/>
          <w:szCs w:val="24"/>
        </w:rPr>
        <w:t>LRRK</w:t>
      </w:r>
      <w:r>
        <w:rPr>
          <w:rFonts w:ascii="Times New Roman" w:hAnsi="Times New Roman" w:cs="Times New Roman"/>
          <w:sz w:val="24"/>
          <w:szCs w:val="24"/>
        </w:rPr>
        <w:t>2-, 9 PD-</w:t>
      </w:r>
      <w:r w:rsidRPr="002833EE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+, 25 PD-</w:t>
      </w:r>
      <w:r w:rsidRPr="002833EE">
        <w:rPr>
          <w:rFonts w:ascii="Times New Roman" w:hAnsi="Times New Roman" w:cs="Times New Roman"/>
          <w:i/>
          <w:sz w:val="24"/>
          <w:szCs w:val="24"/>
        </w:rPr>
        <w:t>LRRK2</w:t>
      </w:r>
      <w:r>
        <w:rPr>
          <w:rFonts w:ascii="Times New Roman" w:hAnsi="Times New Roman" w:cs="Times New Roman"/>
          <w:sz w:val="24"/>
          <w:szCs w:val="24"/>
        </w:rPr>
        <w:t>-</w:t>
      </w:r>
    </w:p>
    <w:p w14:paraId="5F07B0C0" w14:textId="77777777" w:rsidR="00A13844" w:rsidRDefault="00A13844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514A877" w14:textId="77777777" w:rsidR="00EA33BA" w:rsidRDefault="00EA33BA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448FBA97" w14:textId="77777777" w:rsidR="00EA33BA" w:rsidRDefault="00EA33BA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8F61922" w14:textId="77777777" w:rsidR="00EA33BA" w:rsidRDefault="00EA33BA">
      <w:pPr>
        <w:rPr>
          <w:rFonts w:ascii="Times New Roman" w:hAnsi="Times New Roman" w:cs="Times New Roman"/>
          <w:sz w:val="24"/>
          <w:szCs w:val="24"/>
        </w:rPr>
      </w:pPr>
      <w:r w:rsidRPr="00EA33BA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>. Antibodies used in the ELISA-based assays of LRRK2 function.</w:t>
      </w:r>
    </w:p>
    <w:p w14:paraId="742F04DD" w14:textId="77777777" w:rsidR="00EA33BA" w:rsidRDefault="00EA33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43"/>
        <w:gridCol w:w="1984"/>
        <w:gridCol w:w="3089"/>
      </w:tblGrid>
      <w:tr w:rsidR="00EA33BA" w:rsidRPr="00EA33BA" w14:paraId="0965CF7A" w14:textId="77777777" w:rsidTr="00EA33BA">
        <w:tc>
          <w:tcPr>
            <w:tcW w:w="2660" w:type="dxa"/>
          </w:tcPr>
          <w:p w14:paraId="4ADA987B" w14:textId="77777777" w:rsidR="00EA33BA" w:rsidRPr="00EA33BA" w:rsidRDefault="00EA33BA" w:rsidP="00EA33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843" w:type="dxa"/>
          </w:tcPr>
          <w:p w14:paraId="3F188CD0" w14:textId="77777777" w:rsidR="00EA33BA" w:rsidRPr="00EA33BA" w:rsidRDefault="00EA33BA" w:rsidP="00EA33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1984" w:type="dxa"/>
          </w:tcPr>
          <w:p w14:paraId="2BDED125" w14:textId="77777777" w:rsidR="00EA33BA" w:rsidRPr="00EA33BA" w:rsidRDefault="00EA33BA" w:rsidP="00EA33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/Clone</w:t>
            </w:r>
          </w:p>
        </w:tc>
        <w:tc>
          <w:tcPr>
            <w:tcW w:w="3089" w:type="dxa"/>
          </w:tcPr>
          <w:p w14:paraId="1E0A3A28" w14:textId="77777777" w:rsidR="00EA33BA" w:rsidRPr="00EA33BA" w:rsidRDefault="00EA33BA" w:rsidP="00EA33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</w:tr>
      <w:tr w:rsidR="00EA33BA" w14:paraId="4CFDDF8B" w14:textId="77777777" w:rsidTr="00EA33BA">
        <w:tc>
          <w:tcPr>
            <w:tcW w:w="2660" w:type="dxa"/>
          </w:tcPr>
          <w:p w14:paraId="21D51E9D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1843" w:type="dxa"/>
          </w:tcPr>
          <w:p w14:paraId="080435B8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R</w:t>
            </w:r>
          </w:p>
        </w:tc>
        <w:tc>
          <w:tcPr>
            <w:tcW w:w="1984" w:type="dxa"/>
          </w:tcPr>
          <w:p w14:paraId="248D8EAA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c41-2</w:t>
            </w:r>
          </w:p>
        </w:tc>
        <w:tc>
          <w:tcPr>
            <w:tcW w:w="3089" w:type="dxa"/>
          </w:tcPr>
          <w:p w14:paraId="65A6D9C9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ure</w:t>
            </w:r>
          </w:p>
        </w:tc>
      </w:tr>
      <w:tr w:rsidR="00EA33BA" w14:paraId="0D4EC79A" w14:textId="77777777" w:rsidTr="00EA33BA">
        <w:tc>
          <w:tcPr>
            <w:tcW w:w="2660" w:type="dxa"/>
          </w:tcPr>
          <w:p w14:paraId="4275A413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1843" w:type="dxa"/>
          </w:tcPr>
          <w:p w14:paraId="362438CE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term</w:t>
            </w:r>
          </w:p>
        </w:tc>
        <w:tc>
          <w:tcPr>
            <w:tcW w:w="1984" w:type="dxa"/>
          </w:tcPr>
          <w:p w14:paraId="26A410C0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N241A</w:t>
            </w:r>
          </w:p>
        </w:tc>
        <w:tc>
          <w:tcPr>
            <w:tcW w:w="3089" w:type="dxa"/>
          </w:tcPr>
          <w:p w14:paraId="7F236E63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or; total LRRK2</w:t>
            </w:r>
          </w:p>
        </w:tc>
      </w:tr>
      <w:tr w:rsidR="00EA33BA" w14:paraId="0A5C4A43" w14:textId="77777777" w:rsidTr="00EA33BA">
        <w:tc>
          <w:tcPr>
            <w:tcW w:w="2660" w:type="dxa"/>
          </w:tcPr>
          <w:p w14:paraId="224C0755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RK2</w:t>
            </w:r>
          </w:p>
        </w:tc>
        <w:tc>
          <w:tcPr>
            <w:tcW w:w="1843" w:type="dxa"/>
          </w:tcPr>
          <w:p w14:paraId="59C21E0C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5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1984" w:type="dxa"/>
          </w:tcPr>
          <w:p w14:paraId="070787DB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UDD3</w:t>
            </w:r>
          </w:p>
        </w:tc>
        <w:tc>
          <w:tcPr>
            <w:tcW w:w="3089" w:type="dxa"/>
          </w:tcPr>
          <w:p w14:paraId="46F399B3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or; total LRRK2</w:t>
            </w:r>
          </w:p>
        </w:tc>
      </w:tr>
      <w:tr w:rsidR="00EA33BA" w14:paraId="04C53D0E" w14:textId="77777777" w:rsidTr="00EA33BA">
        <w:tc>
          <w:tcPr>
            <w:tcW w:w="2660" w:type="dxa"/>
          </w:tcPr>
          <w:p w14:paraId="1199A4D7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S93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LRRK2</w:t>
            </w:r>
          </w:p>
        </w:tc>
        <w:tc>
          <w:tcPr>
            <w:tcW w:w="1843" w:type="dxa"/>
          </w:tcPr>
          <w:p w14:paraId="4E557DEF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-Ser935</w:t>
            </w:r>
          </w:p>
        </w:tc>
        <w:tc>
          <w:tcPr>
            <w:tcW w:w="1984" w:type="dxa"/>
          </w:tcPr>
          <w:p w14:paraId="40CD0BA5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UDD2</w:t>
            </w:r>
          </w:p>
        </w:tc>
        <w:tc>
          <w:tcPr>
            <w:tcW w:w="3089" w:type="dxa"/>
          </w:tcPr>
          <w:p w14:paraId="1544A045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or; phosphorylated LRRK2</w:t>
            </w:r>
          </w:p>
        </w:tc>
      </w:tr>
      <w:tr w:rsidR="00EA33BA" w14:paraId="2349D974" w14:textId="77777777" w:rsidTr="00EA33BA">
        <w:tc>
          <w:tcPr>
            <w:tcW w:w="2660" w:type="dxa"/>
          </w:tcPr>
          <w:p w14:paraId="1DC3E83A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h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M</w:t>
            </w:r>
            <w:proofErr w:type="spellEnd"/>
          </w:p>
        </w:tc>
        <w:tc>
          <w:tcPr>
            <w:tcW w:w="1843" w:type="dxa"/>
          </w:tcPr>
          <w:p w14:paraId="7FB0BE00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984" w:type="dxa"/>
          </w:tcPr>
          <w:p w14:paraId="3A760A66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3089" w:type="dxa"/>
          </w:tcPr>
          <w:p w14:paraId="5D79C365" w14:textId="77777777" w:rsidR="00EA33BA" w:rsidRDefault="00EA33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ection of phosphorylated peptide substrates</w:t>
            </w:r>
          </w:p>
        </w:tc>
      </w:tr>
    </w:tbl>
    <w:p w14:paraId="6327EFDC" w14:textId="77777777" w:rsidR="00EA33BA" w:rsidRPr="00EA33BA" w:rsidRDefault="00EA33BA">
      <w:pPr>
        <w:rPr>
          <w:rFonts w:ascii="Times New Roman" w:hAnsi="Times New Roman" w:cs="Times New Roman"/>
          <w:sz w:val="24"/>
          <w:szCs w:val="24"/>
        </w:rPr>
      </w:pPr>
    </w:p>
    <w:sectPr w:rsidR="00EA33BA" w:rsidRPr="00EA3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A84"/>
    <w:rsid w:val="000002EA"/>
    <w:rsid w:val="00000BE0"/>
    <w:rsid w:val="00000EB0"/>
    <w:rsid w:val="00001014"/>
    <w:rsid w:val="0000109C"/>
    <w:rsid w:val="0000111F"/>
    <w:rsid w:val="00001420"/>
    <w:rsid w:val="00001598"/>
    <w:rsid w:val="00001D95"/>
    <w:rsid w:val="000020DC"/>
    <w:rsid w:val="00002151"/>
    <w:rsid w:val="000027A7"/>
    <w:rsid w:val="00002923"/>
    <w:rsid w:val="00002A4A"/>
    <w:rsid w:val="000031F4"/>
    <w:rsid w:val="00003D3D"/>
    <w:rsid w:val="000040C0"/>
    <w:rsid w:val="0000440D"/>
    <w:rsid w:val="00004843"/>
    <w:rsid w:val="00004B19"/>
    <w:rsid w:val="00004DF6"/>
    <w:rsid w:val="00004E85"/>
    <w:rsid w:val="00005988"/>
    <w:rsid w:val="00005D67"/>
    <w:rsid w:val="000062D9"/>
    <w:rsid w:val="0000665E"/>
    <w:rsid w:val="00007508"/>
    <w:rsid w:val="000075AB"/>
    <w:rsid w:val="000100F5"/>
    <w:rsid w:val="000101B8"/>
    <w:rsid w:val="00011048"/>
    <w:rsid w:val="0001222F"/>
    <w:rsid w:val="0001230F"/>
    <w:rsid w:val="00012775"/>
    <w:rsid w:val="0001284C"/>
    <w:rsid w:val="00012FF9"/>
    <w:rsid w:val="000132F9"/>
    <w:rsid w:val="00013343"/>
    <w:rsid w:val="000133FF"/>
    <w:rsid w:val="0001359C"/>
    <w:rsid w:val="000135D8"/>
    <w:rsid w:val="000135F1"/>
    <w:rsid w:val="0001371E"/>
    <w:rsid w:val="00013974"/>
    <w:rsid w:val="0001397A"/>
    <w:rsid w:val="0001397D"/>
    <w:rsid w:val="000146E5"/>
    <w:rsid w:val="0001486E"/>
    <w:rsid w:val="00014D1D"/>
    <w:rsid w:val="000150AC"/>
    <w:rsid w:val="000150B9"/>
    <w:rsid w:val="00015260"/>
    <w:rsid w:val="000155F3"/>
    <w:rsid w:val="00016DAA"/>
    <w:rsid w:val="00017152"/>
    <w:rsid w:val="0001719F"/>
    <w:rsid w:val="000173EF"/>
    <w:rsid w:val="00017862"/>
    <w:rsid w:val="000209F3"/>
    <w:rsid w:val="00020D95"/>
    <w:rsid w:val="00021045"/>
    <w:rsid w:val="00021237"/>
    <w:rsid w:val="0002151E"/>
    <w:rsid w:val="000217AD"/>
    <w:rsid w:val="00021CB0"/>
    <w:rsid w:val="00021E53"/>
    <w:rsid w:val="00022A53"/>
    <w:rsid w:val="00022F51"/>
    <w:rsid w:val="00022F73"/>
    <w:rsid w:val="000237E9"/>
    <w:rsid w:val="00023A3F"/>
    <w:rsid w:val="00023AA5"/>
    <w:rsid w:val="0002437A"/>
    <w:rsid w:val="00024616"/>
    <w:rsid w:val="00024725"/>
    <w:rsid w:val="00024EBE"/>
    <w:rsid w:val="000250FE"/>
    <w:rsid w:val="000256FB"/>
    <w:rsid w:val="0002586C"/>
    <w:rsid w:val="00025B21"/>
    <w:rsid w:val="00025B78"/>
    <w:rsid w:val="00025B9E"/>
    <w:rsid w:val="000260F3"/>
    <w:rsid w:val="000261DD"/>
    <w:rsid w:val="00026261"/>
    <w:rsid w:val="00026650"/>
    <w:rsid w:val="0002691D"/>
    <w:rsid w:val="00026AD0"/>
    <w:rsid w:val="00026C02"/>
    <w:rsid w:val="00026E75"/>
    <w:rsid w:val="00027F3E"/>
    <w:rsid w:val="00027F61"/>
    <w:rsid w:val="00030CA0"/>
    <w:rsid w:val="000315E9"/>
    <w:rsid w:val="00032098"/>
    <w:rsid w:val="000329F9"/>
    <w:rsid w:val="00032B6E"/>
    <w:rsid w:val="00032D82"/>
    <w:rsid w:val="00032EDA"/>
    <w:rsid w:val="00034052"/>
    <w:rsid w:val="0003483F"/>
    <w:rsid w:val="00034A85"/>
    <w:rsid w:val="00035156"/>
    <w:rsid w:val="00035197"/>
    <w:rsid w:val="0003583A"/>
    <w:rsid w:val="00035870"/>
    <w:rsid w:val="00035CCC"/>
    <w:rsid w:val="0003608F"/>
    <w:rsid w:val="000365D9"/>
    <w:rsid w:val="0003688F"/>
    <w:rsid w:val="00036941"/>
    <w:rsid w:val="00036BE6"/>
    <w:rsid w:val="00037227"/>
    <w:rsid w:val="00037508"/>
    <w:rsid w:val="00037EA0"/>
    <w:rsid w:val="000403EF"/>
    <w:rsid w:val="00040443"/>
    <w:rsid w:val="000404E4"/>
    <w:rsid w:val="00040831"/>
    <w:rsid w:val="0004088F"/>
    <w:rsid w:val="00040979"/>
    <w:rsid w:val="00040B5E"/>
    <w:rsid w:val="00040F42"/>
    <w:rsid w:val="000410D9"/>
    <w:rsid w:val="00041894"/>
    <w:rsid w:val="00041AE4"/>
    <w:rsid w:val="0004266A"/>
    <w:rsid w:val="000426E6"/>
    <w:rsid w:val="000427F5"/>
    <w:rsid w:val="00043929"/>
    <w:rsid w:val="00043A99"/>
    <w:rsid w:val="0004406C"/>
    <w:rsid w:val="00044079"/>
    <w:rsid w:val="000441EA"/>
    <w:rsid w:val="00044220"/>
    <w:rsid w:val="000445A0"/>
    <w:rsid w:val="00044BC5"/>
    <w:rsid w:val="00044C8D"/>
    <w:rsid w:val="000452FC"/>
    <w:rsid w:val="00045412"/>
    <w:rsid w:val="000457FE"/>
    <w:rsid w:val="000458F6"/>
    <w:rsid w:val="00046FF0"/>
    <w:rsid w:val="00047471"/>
    <w:rsid w:val="00047619"/>
    <w:rsid w:val="00047BC7"/>
    <w:rsid w:val="00050941"/>
    <w:rsid w:val="00050DE2"/>
    <w:rsid w:val="00051533"/>
    <w:rsid w:val="000516AC"/>
    <w:rsid w:val="00051910"/>
    <w:rsid w:val="00052930"/>
    <w:rsid w:val="000530EA"/>
    <w:rsid w:val="00053299"/>
    <w:rsid w:val="000542C6"/>
    <w:rsid w:val="00054605"/>
    <w:rsid w:val="00055396"/>
    <w:rsid w:val="0005578E"/>
    <w:rsid w:val="00055DA2"/>
    <w:rsid w:val="00055DAD"/>
    <w:rsid w:val="0005614E"/>
    <w:rsid w:val="000563D2"/>
    <w:rsid w:val="00056F98"/>
    <w:rsid w:val="00057555"/>
    <w:rsid w:val="0005783B"/>
    <w:rsid w:val="00057A34"/>
    <w:rsid w:val="00057B80"/>
    <w:rsid w:val="00057BA8"/>
    <w:rsid w:val="00057EF6"/>
    <w:rsid w:val="000609A0"/>
    <w:rsid w:val="0006111C"/>
    <w:rsid w:val="000612FE"/>
    <w:rsid w:val="000613AB"/>
    <w:rsid w:val="00061C24"/>
    <w:rsid w:val="00061F84"/>
    <w:rsid w:val="000626A6"/>
    <w:rsid w:val="0006277B"/>
    <w:rsid w:val="0006287F"/>
    <w:rsid w:val="00062C59"/>
    <w:rsid w:val="00063419"/>
    <w:rsid w:val="00063444"/>
    <w:rsid w:val="0006386C"/>
    <w:rsid w:val="00063D04"/>
    <w:rsid w:val="0006412E"/>
    <w:rsid w:val="0006433F"/>
    <w:rsid w:val="00064357"/>
    <w:rsid w:val="00064724"/>
    <w:rsid w:val="00064B64"/>
    <w:rsid w:val="00065AA3"/>
    <w:rsid w:val="00066059"/>
    <w:rsid w:val="000660E2"/>
    <w:rsid w:val="000666D5"/>
    <w:rsid w:val="00066B03"/>
    <w:rsid w:val="00066F59"/>
    <w:rsid w:val="00066F7F"/>
    <w:rsid w:val="000670D5"/>
    <w:rsid w:val="0006759F"/>
    <w:rsid w:val="00067B25"/>
    <w:rsid w:val="00067F71"/>
    <w:rsid w:val="00070068"/>
    <w:rsid w:val="000705C6"/>
    <w:rsid w:val="000706AB"/>
    <w:rsid w:val="000706F7"/>
    <w:rsid w:val="00070902"/>
    <w:rsid w:val="00070ABA"/>
    <w:rsid w:val="00071845"/>
    <w:rsid w:val="000722D8"/>
    <w:rsid w:val="0007254F"/>
    <w:rsid w:val="00072B1C"/>
    <w:rsid w:val="00072C5E"/>
    <w:rsid w:val="00072E98"/>
    <w:rsid w:val="00073481"/>
    <w:rsid w:val="00073BC7"/>
    <w:rsid w:val="00073FCC"/>
    <w:rsid w:val="00074073"/>
    <w:rsid w:val="00074648"/>
    <w:rsid w:val="000749F2"/>
    <w:rsid w:val="00074E40"/>
    <w:rsid w:val="000750CE"/>
    <w:rsid w:val="00075433"/>
    <w:rsid w:val="000758E7"/>
    <w:rsid w:val="000759C9"/>
    <w:rsid w:val="00075FC5"/>
    <w:rsid w:val="00076159"/>
    <w:rsid w:val="00076322"/>
    <w:rsid w:val="000765B5"/>
    <w:rsid w:val="000768D5"/>
    <w:rsid w:val="00076BA8"/>
    <w:rsid w:val="000770AB"/>
    <w:rsid w:val="0007718B"/>
    <w:rsid w:val="000772B0"/>
    <w:rsid w:val="000775BC"/>
    <w:rsid w:val="000777AA"/>
    <w:rsid w:val="00077DD6"/>
    <w:rsid w:val="0008035F"/>
    <w:rsid w:val="000806A0"/>
    <w:rsid w:val="0008075A"/>
    <w:rsid w:val="00080770"/>
    <w:rsid w:val="00080CC7"/>
    <w:rsid w:val="00080E07"/>
    <w:rsid w:val="00081370"/>
    <w:rsid w:val="0008178B"/>
    <w:rsid w:val="0008187F"/>
    <w:rsid w:val="00082075"/>
    <w:rsid w:val="0008294C"/>
    <w:rsid w:val="0008313B"/>
    <w:rsid w:val="000836D3"/>
    <w:rsid w:val="000838FC"/>
    <w:rsid w:val="00083D14"/>
    <w:rsid w:val="0008416E"/>
    <w:rsid w:val="00084306"/>
    <w:rsid w:val="0008469B"/>
    <w:rsid w:val="000847EC"/>
    <w:rsid w:val="00084A2B"/>
    <w:rsid w:val="000852FC"/>
    <w:rsid w:val="00085B1D"/>
    <w:rsid w:val="00085C0B"/>
    <w:rsid w:val="00085F25"/>
    <w:rsid w:val="000862A0"/>
    <w:rsid w:val="00086363"/>
    <w:rsid w:val="00086509"/>
    <w:rsid w:val="000869C6"/>
    <w:rsid w:val="000878C2"/>
    <w:rsid w:val="00087942"/>
    <w:rsid w:val="00087C1F"/>
    <w:rsid w:val="0009060C"/>
    <w:rsid w:val="000907D1"/>
    <w:rsid w:val="00090B3D"/>
    <w:rsid w:val="00090BE7"/>
    <w:rsid w:val="00090D4E"/>
    <w:rsid w:val="00090DEE"/>
    <w:rsid w:val="000910E5"/>
    <w:rsid w:val="000912D7"/>
    <w:rsid w:val="000913E4"/>
    <w:rsid w:val="000917CA"/>
    <w:rsid w:val="000919E1"/>
    <w:rsid w:val="00091B4B"/>
    <w:rsid w:val="00091FE0"/>
    <w:rsid w:val="000920E3"/>
    <w:rsid w:val="000925B5"/>
    <w:rsid w:val="00092751"/>
    <w:rsid w:val="000939D6"/>
    <w:rsid w:val="00093A03"/>
    <w:rsid w:val="00093B96"/>
    <w:rsid w:val="00093CD6"/>
    <w:rsid w:val="00093EF0"/>
    <w:rsid w:val="0009445F"/>
    <w:rsid w:val="000945BD"/>
    <w:rsid w:val="000945E7"/>
    <w:rsid w:val="00094742"/>
    <w:rsid w:val="00094956"/>
    <w:rsid w:val="00094CE8"/>
    <w:rsid w:val="00094F68"/>
    <w:rsid w:val="0009539B"/>
    <w:rsid w:val="00095536"/>
    <w:rsid w:val="00095603"/>
    <w:rsid w:val="000958B6"/>
    <w:rsid w:val="00095C3F"/>
    <w:rsid w:val="0009612B"/>
    <w:rsid w:val="00096507"/>
    <w:rsid w:val="0009653D"/>
    <w:rsid w:val="00097450"/>
    <w:rsid w:val="000977C3"/>
    <w:rsid w:val="000979D6"/>
    <w:rsid w:val="00097A73"/>
    <w:rsid w:val="000A03FF"/>
    <w:rsid w:val="000A0E95"/>
    <w:rsid w:val="000A113F"/>
    <w:rsid w:val="000A1455"/>
    <w:rsid w:val="000A1749"/>
    <w:rsid w:val="000A17BA"/>
    <w:rsid w:val="000A22C0"/>
    <w:rsid w:val="000A23AC"/>
    <w:rsid w:val="000A2552"/>
    <w:rsid w:val="000A33BA"/>
    <w:rsid w:val="000A373C"/>
    <w:rsid w:val="000A3AF2"/>
    <w:rsid w:val="000A3E0D"/>
    <w:rsid w:val="000A3F7D"/>
    <w:rsid w:val="000A40F5"/>
    <w:rsid w:val="000A4961"/>
    <w:rsid w:val="000A4CD0"/>
    <w:rsid w:val="000A51A8"/>
    <w:rsid w:val="000A5249"/>
    <w:rsid w:val="000A5532"/>
    <w:rsid w:val="000A55C0"/>
    <w:rsid w:val="000A56CE"/>
    <w:rsid w:val="000A577C"/>
    <w:rsid w:val="000A5C38"/>
    <w:rsid w:val="000A5DE9"/>
    <w:rsid w:val="000A6436"/>
    <w:rsid w:val="000A648C"/>
    <w:rsid w:val="000A65AB"/>
    <w:rsid w:val="000A6E08"/>
    <w:rsid w:val="000A70D1"/>
    <w:rsid w:val="000A78C7"/>
    <w:rsid w:val="000A7AA9"/>
    <w:rsid w:val="000B01B0"/>
    <w:rsid w:val="000B082D"/>
    <w:rsid w:val="000B0834"/>
    <w:rsid w:val="000B0878"/>
    <w:rsid w:val="000B08C2"/>
    <w:rsid w:val="000B0BF6"/>
    <w:rsid w:val="000B0FB8"/>
    <w:rsid w:val="000B110A"/>
    <w:rsid w:val="000B11FD"/>
    <w:rsid w:val="000B14A4"/>
    <w:rsid w:val="000B15DC"/>
    <w:rsid w:val="000B1866"/>
    <w:rsid w:val="000B1CF7"/>
    <w:rsid w:val="000B1FDC"/>
    <w:rsid w:val="000B243F"/>
    <w:rsid w:val="000B2594"/>
    <w:rsid w:val="000B26DA"/>
    <w:rsid w:val="000B281E"/>
    <w:rsid w:val="000B290D"/>
    <w:rsid w:val="000B2AE6"/>
    <w:rsid w:val="000B34A2"/>
    <w:rsid w:val="000B39EF"/>
    <w:rsid w:val="000B3AE6"/>
    <w:rsid w:val="000B3DC2"/>
    <w:rsid w:val="000B3E9E"/>
    <w:rsid w:val="000B40F7"/>
    <w:rsid w:val="000B4261"/>
    <w:rsid w:val="000B48D3"/>
    <w:rsid w:val="000B4B8A"/>
    <w:rsid w:val="000B52D9"/>
    <w:rsid w:val="000B63C9"/>
    <w:rsid w:val="000B699B"/>
    <w:rsid w:val="000B6BF8"/>
    <w:rsid w:val="000B6CE4"/>
    <w:rsid w:val="000B6D51"/>
    <w:rsid w:val="000B7332"/>
    <w:rsid w:val="000B79CA"/>
    <w:rsid w:val="000B7FDB"/>
    <w:rsid w:val="000C019F"/>
    <w:rsid w:val="000C0589"/>
    <w:rsid w:val="000C098A"/>
    <w:rsid w:val="000C0F27"/>
    <w:rsid w:val="000C103B"/>
    <w:rsid w:val="000C13BE"/>
    <w:rsid w:val="000C1723"/>
    <w:rsid w:val="000C18A2"/>
    <w:rsid w:val="000C1BF7"/>
    <w:rsid w:val="000C1CB3"/>
    <w:rsid w:val="000C1DED"/>
    <w:rsid w:val="000C211B"/>
    <w:rsid w:val="000C25E7"/>
    <w:rsid w:val="000C2622"/>
    <w:rsid w:val="000C26C1"/>
    <w:rsid w:val="000C27E0"/>
    <w:rsid w:val="000C2A49"/>
    <w:rsid w:val="000C2F6E"/>
    <w:rsid w:val="000C30E3"/>
    <w:rsid w:val="000C357B"/>
    <w:rsid w:val="000C371C"/>
    <w:rsid w:val="000C3F02"/>
    <w:rsid w:val="000C43F6"/>
    <w:rsid w:val="000C4D33"/>
    <w:rsid w:val="000C4E1B"/>
    <w:rsid w:val="000C5013"/>
    <w:rsid w:val="000C54AF"/>
    <w:rsid w:val="000C552F"/>
    <w:rsid w:val="000C5C98"/>
    <w:rsid w:val="000C616D"/>
    <w:rsid w:val="000C67FD"/>
    <w:rsid w:val="000C682A"/>
    <w:rsid w:val="000C7014"/>
    <w:rsid w:val="000C7435"/>
    <w:rsid w:val="000C7635"/>
    <w:rsid w:val="000C78B5"/>
    <w:rsid w:val="000D04E7"/>
    <w:rsid w:val="000D0A76"/>
    <w:rsid w:val="000D1CB4"/>
    <w:rsid w:val="000D2049"/>
    <w:rsid w:val="000D222F"/>
    <w:rsid w:val="000D30E7"/>
    <w:rsid w:val="000D36A7"/>
    <w:rsid w:val="000D39B6"/>
    <w:rsid w:val="000D3AFA"/>
    <w:rsid w:val="000D440E"/>
    <w:rsid w:val="000D51A7"/>
    <w:rsid w:val="000D5355"/>
    <w:rsid w:val="000D5731"/>
    <w:rsid w:val="000D5D42"/>
    <w:rsid w:val="000D6310"/>
    <w:rsid w:val="000D65B9"/>
    <w:rsid w:val="000D6E21"/>
    <w:rsid w:val="000D6FE8"/>
    <w:rsid w:val="000D7852"/>
    <w:rsid w:val="000D7DE1"/>
    <w:rsid w:val="000D7FA1"/>
    <w:rsid w:val="000E0267"/>
    <w:rsid w:val="000E09AD"/>
    <w:rsid w:val="000E0B2B"/>
    <w:rsid w:val="000E1132"/>
    <w:rsid w:val="000E1334"/>
    <w:rsid w:val="000E1537"/>
    <w:rsid w:val="000E160F"/>
    <w:rsid w:val="000E1A0F"/>
    <w:rsid w:val="000E1CFC"/>
    <w:rsid w:val="000E1D57"/>
    <w:rsid w:val="000E1E77"/>
    <w:rsid w:val="000E1FAD"/>
    <w:rsid w:val="000E22EA"/>
    <w:rsid w:val="000E2472"/>
    <w:rsid w:val="000E2559"/>
    <w:rsid w:val="000E25BA"/>
    <w:rsid w:val="000E2A96"/>
    <w:rsid w:val="000E2BBE"/>
    <w:rsid w:val="000E2C7E"/>
    <w:rsid w:val="000E2D8B"/>
    <w:rsid w:val="000E2DE3"/>
    <w:rsid w:val="000E3AA9"/>
    <w:rsid w:val="000E41C4"/>
    <w:rsid w:val="000E4A2D"/>
    <w:rsid w:val="000E4B1B"/>
    <w:rsid w:val="000E534C"/>
    <w:rsid w:val="000E65C5"/>
    <w:rsid w:val="000E6F45"/>
    <w:rsid w:val="000E73AC"/>
    <w:rsid w:val="000E7915"/>
    <w:rsid w:val="000F002B"/>
    <w:rsid w:val="000F035B"/>
    <w:rsid w:val="000F04F5"/>
    <w:rsid w:val="000F05E6"/>
    <w:rsid w:val="000F0784"/>
    <w:rsid w:val="000F09E7"/>
    <w:rsid w:val="000F09F2"/>
    <w:rsid w:val="000F139B"/>
    <w:rsid w:val="000F148C"/>
    <w:rsid w:val="000F1915"/>
    <w:rsid w:val="000F1DC8"/>
    <w:rsid w:val="000F27F0"/>
    <w:rsid w:val="000F2CCB"/>
    <w:rsid w:val="000F2EF6"/>
    <w:rsid w:val="000F30E6"/>
    <w:rsid w:val="000F3318"/>
    <w:rsid w:val="000F3657"/>
    <w:rsid w:val="000F37AC"/>
    <w:rsid w:val="000F3AAE"/>
    <w:rsid w:val="000F3B40"/>
    <w:rsid w:val="000F3C5D"/>
    <w:rsid w:val="000F5676"/>
    <w:rsid w:val="000F6372"/>
    <w:rsid w:val="000F6539"/>
    <w:rsid w:val="000F6B8C"/>
    <w:rsid w:val="000F701C"/>
    <w:rsid w:val="000F7B38"/>
    <w:rsid w:val="000F7B46"/>
    <w:rsid w:val="000F7E2A"/>
    <w:rsid w:val="000F7F14"/>
    <w:rsid w:val="001004DE"/>
    <w:rsid w:val="00100528"/>
    <w:rsid w:val="0010054B"/>
    <w:rsid w:val="00100688"/>
    <w:rsid w:val="0010079F"/>
    <w:rsid w:val="00100BE0"/>
    <w:rsid w:val="00101161"/>
    <w:rsid w:val="001014C6"/>
    <w:rsid w:val="001018B1"/>
    <w:rsid w:val="00101BE1"/>
    <w:rsid w:val="00102706"/>
    <w:rsid w:val="001027A7"/>
    <w:rsid w:val="001033C7"/>
    <w:rsid w:val="00103677"/>
    <w:rsid w:val="001036C6"/>
    <w:rsid w:val="00103865"/>
    <w:rsid w:val="0010391C"/>
    <w:rsid w:val="00103A25"/>
    <w:rsid w:val="00103C8B"/>
    <w:rsid w:val="00103E48"/>
    <w:rsid w:val="0010490D"/>
    <w:rsid w:val="0010533B"/>
    <w:rsid w:val="001058E8"/>
    <w:rsid w:val="00105C92"/>
    <w:rsid w:val="001065BD"/>
    <w:rsid w:val="00106712"/>
    <w:rsid w:val="00106EA0"/>
    <w:rsid w:val="001073FD"/>
    <w:rsid w:val="001078C9"/>
    <w:rsid w:val="00107D76"/>
    <w:rsid w:val="00107E6A"/>
    <w:rsid w:val="00110BFB"/>
    <w:rsid w:val="00111403"/>
    <w:rsid w:val="00111996"/>
    <w:rsid w:val="001122DD"/>
    <w:rsid w:val="00112796"/>
    <w:rsid w:val="001127B5"/>
    <w:rsid w:val="00112A9D"/>
    <w:rsid w:val="00112BEE"/>
    <w:rsid w:val="00113071"/>
    <w:rsid w:val="001133C7"/>
    <w:rsid w:val="001135CC"/>
    <w:rsid w:val="00113690"/>
    <w:rsid w:val="00113A07"/>
    <w:rsid w:val="0011452F"/>
    <w:rsid w:val="00114C9C"/>
    <w:rsid w:val="00114D36"/>
    <w:rsid w:val="00115215"/>
    <w:rsid w:val="001158E2"/>
    <w:rsid w:val="00115AB5"/>
    <w:rsid w:val="00115DA3"/>
    <w:rsid w:val="00116514"/>
    <w:rsid w:val="00116C8D"/>
    <w:rsid w:val="00116EDF"/>
    <w:rsid w:val="00116FF7"/>
    <w:rsid w:val="001179B7"/>
    <w:rsid w:val="00117D9F"/>
    <w:rsid w:val="0012004D"/>
    <w:rsid w:val="001200D7"/>
    <w:rsid w:val="0012045B"/>
    <w:rsid w:val="00120918"/>
    <w:rsid w:val="00120E2A"/>
    <w:rsid w:val="0012127D"/>
    <w:rsid w:val="00121BC0"/>
    <w:rsid w:val="00122132"/>
    <w:rsid w:val="00122284"/>
    <w:rsid w:val="001222C2"/>
    <w:rsid w:val="0012261E"/>
    <w:rsid w:val="001226C7"/>
    <w:rsid w:val="00122913"/>
    <w:rsid w:val="00122AB2"/>
    <w:rsid w:val="00122BA4"/>
    <w:rsid w:val="00123430"/>
    <w:rsid w:val="0012354C"/>
    <w:rsid w:val="00123644"/>
    <w:rsid w:val="001239DA"/>
    <w:rsid w:val="00123ECF"/>
    <w:rsid w:val="001240F8"/>
    <w:rsid w:val="001241BD"/>
    <w:rsid w:val="0012422B"/>
    <w:rsid w:val="001242C0"/>
    <w:rsid w:val="00124848"/>
    <w:rsid w:val="001248E0"/>
    <w:rsid w:val="00124FF5"/>
    <w:rsid w:val="0012542A"/>
    <w:rsid w:val="0012542D"/>
    <w:rsid w:val="001261E6"/>
    <w:rsid w:val="001262EF"/>
    <w:rsid w:val="001268E0"/>
    <w:rsid w:val="00126F10"/>
    <w:rsid w:val="00127711"/>
    <w:rsid w:val="00127ED2"/>
    <w:rsid w:val="00130E01"/>
    <w:rsid w:val="001312D1"/>
    <w:rsid w:val="00131B1A"/>
    <w:rsid w:val="00131CA2"/>
    <w:rsid w:val="00131CCA"/>
    <w:rsid w:val="00131D21"/>
    <w:rsid w:val="00132509"/>
    <w:rsid w:val="001329C8"/>
    <w:rsid w:val="00133035"/>
    <w:rsid w:val="001339A1"/>
    <w:rsid w:val="00133B4D"/>
    <w:rsid w:val="00134371"/>
    <w:rsid w:val="0013455B"/>
    <w:rsid w:val="00134755"/>
    <w:rsid w:val="00134CCD"/>
    <w:rsid w:val="00134F9B"/>
    <w:rsid w:val="00135045"/>
    <w:rsid w:val="00135CA5"/>
    <w:rsid w:val="00136875"/>
    <w:rsid w:val="00136DDA"/>
    <w:rsid w:val="00136E58"/>
    <w:rsid w:val="0013708F"/>
    <w:rsid w:val="00137525"/>
    <w:rsid w:val="001401B6"/>
    <w:rsid w:val="0014026D"/>
    <w:rsid w:val="0014079D"/>
    <w:rsid w:val="00140880"/>
    <w:rsid w:val="00140CE4"/>
    <w:rsid w:val="00141802"/>
    <w:rsid w:val="0014195D"/>
    <w:rsid w:val="00141D00"/>
    <w:rsid w:val="00141FFE"/>
    <w:rsid w:val="00142002"/>
    <w:rsid w:val="0014200B"/>
    <w:rsid w:val="0014282A"/>
    <w:rsid w:val="00142A69"/>
    <w:rsid w:val="00142F95"/>
    <w:rsid w:val="001438AA"/>
    <w:rsid w:val="00143BF7"/>
    <w:rsid w:val="00143FE8"/>
    <w:rsid w:val="0014413B"/>
    <w:rsid w:val="0014418E"/>
    <w:rsid w:val="00145044"/>
    <w:rsid w:val="00145320"/>
    <w:rsid w:val="0014582A"/>
    <w:rsid w:val="00145AB8"/>
    <w:rsid w:val="00145F1F"/>
    <w:rsid w:val="0014608B"/>
    <w:rsid w:val="001460CE"/>
    <w:rsid w:val="001464A4"/>
    <w:rsid w:val="00146772"/>
    <w:rsid w:val="0014677A"/>
    <w:rsid w:val="00146EC6"/>
    <w:rsid w:val="00146F29"/>
    <w:rsid w:val="001470F1"/>
    <w:rsid w:val="001477D9"/>
    <w:rsid w:val="0014784F"/>
    <w:rsid w:val="001478A6"/>
    <w:rsid w:val="001501B7"/>
    <w:rsid w:val="001502EA"/>
    <w:rsid w:val="001503CE"/>
    <w:rsid w:val="001509A9"/>
    <w:rsid w:val="0015113F"/>
    <w:rsid w:val="00151806"/>
    <w:rsid w:val="0015184F"/>
    <w:rsid w:val="001518DD"/>
    <w:rsid w:val="00152217"/>
    <w:rsid w:val="0015225C"/>
    <w:rsid w:val="001526EF"/>
    <w:rsid w:val="00152ABD"/>
    <w:rsid w:val="00152E2E"/>
    <w:rsid w:val="00152F0E"/>
    <w:rsid w:val="0015314C"/>
    <w:rsid w:val="00153C08"/>
    <w:rsid w:val="00153E0F"/>
    <w:rsid w:val="001547CD"/>
    <w:rsid w:val="00154D0D"/>
    <w:rsid w:val="00155607"/>
    <w:rsid w:val="00155C6E"/>
    <w:rsid w:val="00155D68"/>
    <w:rsid w:val="00155D96"/>
    <w:rsid w:val="00155DBE"/>
    <w:rsid w:val="001564C5"/>
    <w:rsid w:val="001567CB"/>
    <w:rsid w:val="0015691F"/>
    <w:rsid w:val="00156BE5"/>
    <w:rsid w:val="00157325"/>
    <w:rsid w:val="00157782"/>
    <w:rsid w:val="00157A45"/>
    <w:rsid w:val="00157C90"/>
    <w:rsid w:val="001607FD"/>
    <w:rsid w:val="001608C2"/>
    <w:rsid w:val="00160DCA"/>
    <w:rsid w:val="00161310"/>
    <w:rsid w:val="001614EF"/>
    <w:rsid w:val="00161718"/>
    <w:rsid w:val="001619C1"/>
    <w:rsid w:val="00162138"/>
    <w:rsid w:val="001626AF"/>
    <w:rsid w:val="001627EB"/>
    <w:rsid w:val="00162C03"/>
    <w:rsid w:val="00162F02"/>
    <w:rsid w:val="00162F48"/>
    <w:rsid w:val="001635CD"/>
    <w:rsid w:val="00163893"/>
    <w:rsid w:val="00163C4D"/>
    <w:rsid w:val="00163CAA"/>
    <w:rsid w:val="00163CD2"/>
    <w:rsid w:val="00163E66"/>
    <w:rsid w:val="00164762"/>
    <w:rsid w:val="0016513B"/>
    <w:rsid w:val="001657DA"/>
    <w:rsid w:val="001658C8"/>
    <w:rsid w:val="00166369"/>
    <w:rsid w:val="0016642A"/>
    <w:rsid w:val="00166B6E"/>
    <w:rsid w:val="00166BD5"/>
    <w:rsid w:val="00166F0B"/>
    <w:rsid w:val="0016785E"/>
    <w:rsid w:val="00167DB2"/>
    <w:rsid w:val="001700A3"/>
    <w:rsid w:val="0017021B"/>
    <w:rsid w:val="00170269"/>
    <w:rsid w:val="00170487"/>
    <w:rsid w:val="00170A3E"/>
    <w:rsid w:val="00170F70"/>
    <w:rsid w:val="0017101F"/>
    <w:rsid w:val="0017105D"/>
    <w:rsid w:val="001715FD"/>
    <w:rsid w:val="00172395"/>
    <w:rsid w:val="00172535"/>
    <w:rsid w:val="00172755"/>
    <w:rsid w:val="00172B31"/>
    <w:rsid w:val="001731F6"/>
    <w:rsid w:val="0017351B"/>
    <w:rsid w:val="00173566"/>
    <w:rsid w:val="00173D0B"/>
    <w:rsid w:val="0017483E"/>
    <w:rsid w:val="001755B2"/>
    <w:rsid w:val="00175FDB"/>
    <w:rsid w:val="001760FA"/>
    <w:rsid w:val="00176285"/>
    <w:rsid w:val="001766FF"/>
    <w:rsid w:val="00177289"/>
    <w:rsid w:val="00177303"/>
    <w:rsid w:val="001774D8"/>
    <w:rsid w:val="00177606"/>
    <w:rsid w:val="00177671"/>
    <w:rsid w:val="00177A53"/>
    <w:rsid w:val="00177BB5"/>
    <w:rsid w:val="001803E4"/>
    <w:rsid w:val="001807F9"/>
    <w:rsid w:val="00180E55"/>
    <w:rsid w:val="001811ED"/>
    <w:rsid w:val="00181672"/>
    <w:rsid w:val="0018177D"/>
    <w:rsid w:val="00181938"/>
    <w:rsid w:val="00181B20"/>
    <w:rsid w:val="00181BDC"/>
    <w:rsid w:val="00181FA8"/>
    <w:rsid w:val="00182000"/>
    <w:rsid w:val="0018276E"/>
    <w:rsid w:val="001828FB"/>
    <w:rsid w:val="001829E7"/>
    <w:rsid w:val="0018367D"/>
    <w:rsid w:val="00184673"/>
    <w:rsid w:val="001846F4"/>
    <w:rsid w:val="00184AFA"/>
    <w:rsid w:val="00184BA7"/>
    <w:rsid w:val="00185132"/>
    <w:rsid w:val="0018581A"/>
    <w:rsid w:val="00185B10"/>
    <w:rsid w:val="00185C51"/>
    <w:rsid w:val="001862B6"/>
    <w:rsid w:val="001864D4"/>
    <w:rsid w:val="0018655C"/>
    <w:rsid w:val="001868D2"/>
    <w:rsid w:val="00186FE1"/>
    <w:rsid w:val="00187137"/>
    <w:rsid w:val="00187278"/>
    <w:rsid w:val="00187C4B"/>
    <w:rsid w:val="00187F97"/>
    <w:rsid w:val="001901FB"/>
    <w:rsid w:val="00190997"/>
    <w:rsid w:val="001909CB"/>
    <w:rsid w:val="00190F2A"/>
    <w:rsid w:val="00190F35"/>
    <w:rsid w:val="0019100E"/>
    <w:rsid w:val="00191067"/>
    <w:rsid w:val="00191303"/>
    <w:rsid w:val="00191478"/>
    <w:rsid w:val="00191E16"/>
    <w:rsid w:val="00193355"/>
    <w:rsid w:val="00193EB0"/>
    <w:rsid w:val="00194C0C"/>
    <w:rsid w:val="00194E4D"/>
    <w:rsid w:val="00194FA9"/>
    <w:rsid w:val="001951B6"/>
    <w:rsid w:val="0019525D"/>
    <w:rsid w:val="001952B6"/>
    <w:rsid w:val="001958C8"/>
    <w:rsid w:val="00195C36"/>
    <w:rsid w:val="001965D2"/>
    <w:rsid w:val="001966EC"/>
    <w:rsid w:val="00196991"/>
    <w:rsid w:val="00196BB9"/>
    <w:rsid w:val="00196BF5"/>
    <w:rsid w:val="0019707B"/>
    <w:rsid w:val="001973DB"/>
    <w:rsid w:val="001A01E7"/>
    <w:rsid w:val="001A04A5"/>
    <w:rsid w:val="001A061B"/>
    <w:rsid w:val="001A063F"/>
    <w:rsid w:val="001A06B2"/>
    <w:rsid w:val="001A06E2"/>
    <w:rsid w:val="001A0B9D"/>
    <w:rsid w:val="001A0C79"/>
    <w:rsid w:val="001A0F98"/>
    <w:rsid w:val="001A0FED"/>
    <w:rsid w:val="001A1B54"/>
    <w:rsid w:val="001A1BEC"/>
    <w:rsid w:val="001A25B1"/>
    <w:rsid w:val="001A2A65"/>
    <w:rsid w:val="001A2CB6"/>
    <w:rsid w:val="001A3991"/>
    <w:rsid w:val="001A46FB"/>
    <w:rsid w:val="001A470C"/>
    <w:rsid w:val="001A49A5"/>
    <w:rsid w:val="001A4EA5"/>
    <w:rsid w:val="001A5115"/>
    <w:rsid w:val="001A520D"/>
    <w:rsid w:val="001A52FC"/>
    <w:rsid w:val="001A6296"/>
    <w:rsid w:val="001A6A6F"/>
    <w:rsid w:val="001A6BED"/>
    <w:rsid w:val="001A784F"/>
    <w:rsid w:val="001A7AA0"/>
    <w:rsid w:val="001B0703"/>
    <w:rsid w:val="001B09AC"/>
    <w:rsid w:val="001B0B73"/>
    <w:rsid w:val="001B1607"/>
    <w:rsid w:val="001B16AB"/>
    <w:rsid w:val="001B1814"/>
    <w:rsid w:val="001B19C1"/>
    <w:rsid w:val="001B19C5"/>
    <w:rsid w:val="001B1A42"/>
    <w:rsid w:val="001B2245"/>
    <w:rsid w:val="001B2310"/>
    <w:rsid w:val="001B2535"/>
    <w:rsid w:val="001B2786"/>
    <w:rsid w:val="001B28D6"/>
    <w:rsid w:val="001B2988"/>
    <w:rsid w:val="001B2EAD"/>
    <w:rsid w:val="001B3527"/>
    <w:rsid w:val="001B35CA"/>
    <w:rsid w:val="001B362D"/>
    <w:rsid w:val="001B3A00"/>
    <w:rsid w:val="001B3A46"/>
    <w:rsid w:val="001B3A84"/>
    <w:rsid w:val="001B3CFE"/>
    <w:rsid w:val="001B3D8E"/>
    <w:rsid w:val="001B40A2"/>
    <w:rsid w:val="001B40F8"/>
    <w:rsid w:val="001B47AA"/>
    <w:rsid w:val="001B4AAE"/>
    <w:rsid w:val="001B4D86"/>
    <w:rsid w:val="001B556A"/>
    <w:rsid w:val="001B5A1F"/>
    <w:rsid w:val="001B60AA"/>
    <w:rsid w:val="001B619E"/>
    <w:rsid w:val="001B681B"/>
    <w:rsid w:val="001B709A"/>
    <w:rsid w:val="001B70AF"/>
    <w:rsid w:val="001B70C1"/>
    <w:rsid w:val="001B7501"/>
    <w:rsid w:val="001B75AC"/>
    <w:rsid w:val="001B7892"/>
    <w:rsid w:val="001B7DB2"/>
    <w:rsid w:val="001B7E7A"/>
    <w:rsid w:val="001B7EA3"/>
    <w:rsid w:val="001C0070"/>
    <w:rsid w:val="001C026F"/>
    <w:rsid w:val="001C054F"/>
    <w:rsid w:val="001C0561"/>
    <w:rsid w:val="001C07E3"/>
    <w:rsid w:val="001C0808"/>
    <w:rsid w:val="001C09E3"/>
    <w:rsid w:val="001C11C7"/>
    <w:rsid w:val="001C11D8"/>
    <w:rsid w:val="001C1345"/>
    <w:rsid w:val="001C13BC"/>
    <w:rsid w:val="001C13DA"/>
    <w:rsid w:val="001C15DD"/>
    <w:rsid w:val="001C1942"/>
    <w:rsid w:val="001C2488"/>
    <w:rsid w:val="001C28BF"/>
    <w:rsid w:val="001C2AD9"/>
    <w:rsid w:val="001C2EF5"/>
    <w:rsid w:val="001C308C"/>
    <w:rsid w:val="001C3418"/>
    <w:rsid w:val="001C374F"/>
    <w:rsid w:val="001C37B4"/>
    <w:rsid w:val="001C3859"/>
    <w:rsid w:val="001C393D"/>
    <w:rsid w:val="001C3AD4"/>
    <w:rsid w:val="001C4B72"/>
    <w:rsid w:val="001C51EC"/>
    <w:rsid w:val="001C568C"/>
    <w:rsid w:val="001C5F2F"/>
    <w:rsid w:val="001C612D"/>
    <w:rsid w:val="001C6910"/>
    <w:rsid w:val="001C6F26"/>
    <w:rsid w:val="001C72DF"/>
    <w:rsid w:val="001C7338"/>
    <w:rsid w:val="001C74E2"/>
    <w:rsid w:val="001C7731"/>
    <w:rsid w:val="001C7B90"/>
    <w:rsid w:val="001C7E80"/>
    <w:rsid w:val="001C7F9E"/>
    <w:rsid w:val="001D04F9"/>
    <w:rsid w:val="001D09DF"/>
    <w:rsid w:val="001D0B81"/>
    <w:rsid w:val="001D0CEB"/>
    <w:rsid w:val="001D1149"/>
    <w:rsid w:val="001D119D"/>
    <w:rsid w:val="001D1639"/>
    <w:rsid w:val="001D16C9"/>
    <w:rsid w:val="001D171C"/>
    <w:rsid w:val="001D1BC1"/>
    <w:rsid w:val="001D1EF8"/>
    <w:rsid w:val="001D246A"/>
    <w:rsid w:val="001D26BE"/>
    <w:rsid w:val="001D2859"/>
    <w:rsid w:val="001D28AC"/>
    <w:rsid w:val="001D2ACB"/>
    <w:rsid w:val="001D2BAF"/>
    <w:rsid w:val="001D2E07"/>
    <w:rsid w:val="001D2FE1"/>
    <w:rsid w:val="001D31E2"/>
    <w:rsid w:val="001D320A"/>
    <w:rsid w:val="001D3536"/>
    <w:rsid w:val="001D3759"/>
    <w:rsid w:val="001D3C22"/>
    <w:rsid w:val="001D44C6"/>
    <w:rsid w:val="001D4D0F"/>
    <w:rsid w:val="001D5B93"/>
    <w:rsid w:val="001D6416"/>
    <w:rsid w:val="001D679B"/>
    <w:rsid w:val="001D68C4"/>
    <w:rsid w:val="001D721C"/>
    <w:rsid w:val="001D7D2B"/>
    <w:rsid w:val="001E02E0"/>
    <w:rsid w:val="001E05A4"/>
    <w:rsid w:val="001E1130"/>
    <w:rsid w:val="001E1439"/>
    <w:rsid w:val="001E19C3"/>
    <w:rsid w:val="001E1E84"/>
    <w:rsid w:val="001E2013"/>
    <w:rsid w:val="001E247D"/>
    <w:rsid w:val="001E2506"/>
    <w:rsid w:val="001E27CB"/>
    <w:rsid w:val="001E28AC"/>
    <w:rsid w:val="001E28C6"/>
    <w:rsid w:val="001E2979"/>
    <w:rsid w:val="001E2B53"/>
    <w:rsid w:val="001E313B"/>
    <w:rsid w:val="001E36DF"/>
    <w:rsid w:val="001E391D"/>
    <w:rsid w:val="001E3A27"/>
    <w:rsid w:val="001E3B0A"/>
    <w:rsid w:val="001E3C0E"/>
    <w:rsid w:val="001E3C6C"/>
    <w:rsid w:val="001E3D41"/>
    <w:rsid w:val="001E4528"/>
    <w:rsid w:val="001E4ACB"/>
    <w:rsid w:val="001E4C31"/>
    <w:rsid w:val="001E4CBE"/>
    <w:rsid w:val="001E4D9C"/>
    <w:rsid w:val="001E5003"/>
    <w:rsid w:val="001E52E5"/>
    <w:rsid w:val="001E53E8"/>
    <w:rsid w:val="001E5408"/>
    <w:rsid w:val="001E54A8"/>
    <w:rsid w:val="001E5A09"/>
    <w:rsid w:val="001E63FF"/>
    <w:rsid w:val="001E6A76"/>
    <w:rsid w:val="001E6BF3"/>
    <w:rsid w:val="001E6CCB"/>
    <w:rsid w:val="001E6D82"/>
    <w:rsid w:val="001E6D9E"/>
    <w:rsid w:val="001E7421"/>
    <w:rsid w:val="001E76A8"/>
    <w:rsid w:val="001E7871"/>
    <w:rsid w:val="001E7AEF"/>
    <w:rsid w:val="001E7B84"/>
    <w:rsid w:val="001F0662"/>
    <w:rsid w:val="001F0B76"/>
    <w:rsid w:val="001F1350"/>
    <w:rsid w:val="001F1679"/>
    <w:rsid w:val="001F1B71"/>
    <w:rsid w:val="001F271B"/>
    <w:rsid w:val="001F28C4"/>
    <w:rsid w:val="001F2CA1"/>
    <w:rsid w:val="001F2D61"/>
    <w:rsid w:val="001F3572"/>
    <w:rsid w:val="001F375B"/>
    <w:rsid w:val="001F3C60"/>
    <w:rsid w:val="001F3CBF"/>
    <w:rsid w:val="001F438F"/>
    <w:rsid w:val="001F4430"/>
    <w:rsid w:val="001F488D"/>
    <w:rsid w:val="001F4FCF"/>
    <w:rsid w:val="001F515E"/>
    <w:rsid w:val="001F52C2"/>
    <w:rsid w:val="001F5516"/>
    <w:rsid w:val="001F5621"/>
    <w:rsid w:val="001F5C8A"/>
    <w:rsid w:val="001F5D7F"/>
    <w:rsid w:val="001F65E3"/>
    <w:rsid w:val="001F686F"/>
    <w:rsid w:val="001F7018"/>
    <w:rsid w:val="001F7300"/>
    <w:rsid w:val="001F737F"/>
    <w:rsid w:val="001F750A"/>
    <w:rsid w:val="001F7779"/>
    <w:rsid w:val="001F7935"/>
    <w:rsid w:val="001F7A1E"/>
    <w:rsid w:val="001F7ECC"/>
    <w:rsid w:val="00200011"/>
    <w:rsid w:val="002000DE"/>
    <w:rsid w:val="002001DB"/>
    <w:rsid w:val="002003E1"/>
    <w:rsid w:val="0020076D"/>
    <w:rsid w:val="00200AF1"/>
    <w:rsid w:val="00200B21"/>
    <w:rsid w:val="0020100D"/>
    <w:rsid w:val="00201068"/>
    <w:rsid w:val="002015A8"/>
    <w:rsid w:val="00201668"/>
    <w:rsid w:val="002018B9"/>
    <w:rsid w:val="00201B77"/>
    <w:rsid w:val="00201F64"/>
    <w:rsid w:val="00202105"/>
    <w:rsid w:val="002022B4"/>
    <w:rsid w:val="00203162"/>
    <w:rsid w:val="00203331"/>
    <w:rsid w:val="00203F9B"/>
    <w:rsid w:val="00204295"/>
    <w:rsid w:val="002048E0"/>
    <w:rsid w:val="00204DBC"/>
    <w:rsid w:val="00205299"/>
    <w:rsid w:val="00205364"/>
    <w:rsid w:val="00205847"/>
    <w:rsid w:val="00205C7F"/>
    <w:rsid w:val="00205EF4"/>
    <w:rsid w:val="00206677"/>
    <w:rsid w:val="00206E0B"/>
    <w:rsid w:val="002078A8"/>
    <w:rsid w:val="00207B8C"/>
    <w:rsid w:val="00207FEE"/>
    <w:rsid w:val="0021033A"/>
    <w:rsid w:val="002105CC"/>
    <w:rsid w:val="00210677"/>
    <w:rsid w:val="0021074A"/>
    <w:rsid w:val="002109BF"/>
    <w:rsid w:val="00210AE3"/>
    <w:rsid w:val="00211023"/>
    <w:rsid w:val="0021110B"/>
    <w:rsid w:val="00211315"/>
    <w:rsid w:val="0021131A"/>
    <w:rsid w:val="00211939"/>
    <w:rsid w:val="00211B20"/>
    <w:rsid w:val="00211D03"/>
    <w:rsid w:val="00212020"/>
    <w:rsid w:val="00212552"/>
    <w:rsid w:val="002125B3"/>
    <w:rsid w:val="0021300A"/>
    <w:rsid w:val="0021351E"/>
    <w:rsid w:val="00213741"/>
    <w:rsid w:val="00213A02"/>
    <w:rsid w:val="00213DCD"/>
    <w:rsid w:val="0021442A"/>
    <w:rsid w:val="00214625"/>
    <w:rsid w:val="00214F85"/>
    <w:rsid w:val="002156C5"/>
    <w:rsid w:val="00215AAF"/>
    <w:rsid w:val="002165E9"/>
    <w:rsid w:val="00216A33"/>
    <w:rsid w:val="00216B51"/>
    <w:rsid w:val="00220129"/>
    <w:rsid w:val="00220447"/>
    <w:rsid w:val="00220757"/>
    <w:rsid w:val="00220B09"/>
    <w:rsid w:val="00220F29"/>
    <w:rsid w:val="00221038"/>
    <w:rsid w:val="002217D4"/>
    <w:rsid w:val="00221A74"/>
    <w:rsid w:val="00221CDD"/>
    <w:rsid w:val="00221D51"/>
    <w:rsid w:val="0022242E"/>
    <w:rsid w:val="00222546"/>
    <w:rsid w:val="0022265E"/>
    <w:rsid w:val="002226AA"/>
    <w:rsid w:val="00222ECA"/>
    <w:rsid w:val="00222FD3"/>
    <w:rsid w:val="002232AA"/>
    <w:rsid w:val="002237D7"/>
    <w:rsid w:val="002238BB"/>
    <w:rsid w:val="00223937"/>
    <w:rsid w:val="00223950"/>
    <w:rsid w:val="0022410B"/>
    <w:rsid w:val="00224682"/>
    <w:rsid w:val="002249DF"/>
    <w:rsid w:val="00224AB6"/>
    <w:rsid w:val="00224F8F"/>
    <w:rsid w:val="0022524D"/>
    <w:rsid w:val="0022576A"/>
    <w:rsid w:val="00225833"/>
    <w:rsid w:val="00225A18"/>
    <w:rsid w:val="00225B17"/>
    <w:rsid w:val="0022642B"/>
    <w:rsid w:val="0022664A"/>
    <w:rsid w:val="00226CBC"/>
    <w:rsid w:val="00226F24"/>
    <w:rsid w:val="00226F2C"/>
    <w:rsid w:val="00227526"/>
    <w:rsid w:val="0023050D"/>
    <w:rsid w:val="002305BD"/>
    <w:rsid w:val="00230740"/>
    <w:rsid w:val="00230B8E"/>
    <w:rsid w:val="002312CE"/>
    <w:rsid w:val="00231435"/>
    <w:rsid w:val="00231A18"/>
    <w:rsid w:val="00231C01"/>
    <w:rsid w:val="00231D3B"/>
    <w:rsid w:val="00232209"/>
    <w:rsid w:val="00232466"/>
    <w:rsid w:val="00233457"/>
    <w:rsid w:val="002334BD"/>
    <w:rsid w:val="00233696"/>
    <w:rsid w:val="00234689"/>
    <w:rsid w:val="00234A6F"/>
    <w:rsid w:val="00234C71"/>
    <w:rsid w:val="00234FB0"/>
    <w:rsid w:val="00234FF2"/>
    <w:rsid w:val="002350A7"/>
    <w:rsid w:val="00235811"/>
    <w:rsid w:val="00235C5F"/>
    <w:rsid w:val="00236146"/>
    <w:rsid w:val="002361A4"/>
    <w:rsid w:val="002367AE"/>
    <w:rsid w:val="002368EC"/>
    <w:rsid w:val="00236B11"/>
    <w:rsid w:val="00237368"/>
    <w:rsid w:val="0024005A"/>
    <w:rsid w:val="002406E9"/>
    <w:rsid w:val="00240703"/>
    <w:rsid w:val="00240C05"/>
    <w:rsid w:val="00240C7D"/>
    <w:rsid w:val="00240F84"/>
    <w:rsid w:val="002417C5"/>
    <w:rsid w:val="00241FDD"/>
    <w:rsid w:val="002426DC"/>
    <w:rsid w:val="00242B56"/>
    <w:rsid w:val="00242E2A"/>
    <w:rsid w:val="00242E56"/>
    <w:rsid w:val="00242F2E"/>
    <w:rsid w:val="0024329A"/>
    <w:rsid w:val="00243438"/>
    <w:rsid w:val="00243BFC"/>
    <w:rsid w:val="00243DF0"/>
    <w:rsid w:val="00244215"/>
    <w:rsid w:val="00244555"/>
    <w:rsid w:val="00244C5B"/>
    <w:rsid w:val="00244CD4"/>
    <w:rsid w:val="0024509B"/>
    <w:rsid w:val="002451A4"/>
    <w:rsid w:val="00245792"/>
    <w:rsid w:val="00245BAF"/>
    <w:rsid w:val="00245F57"/>
    <w:rsid w:val="00246E2F"/>
    <w:rsid w:val="00247176"/>
    <w:rsid w:val="00247228"/>
    <w:rsid w:val="0024775D"/>
    <w:rsid w:val="00247D6C"/>
    <w:rsid w:val="00247DB0"/>
    <w:rsid w:val="00247F86"/>
    <w:rsid w:val="00250250"/>
    <w:rsid w:val="00250405"/>
    <w:rsid w:val="0025083C"/>
    <w:rsid w:val="00250E01"/>
    <w:rsid w:val="00250FC9"/>
    <w:rsid w:val="002512D8"/>
    <w:rsid w:val="00252A6B"/>
    <w:rsid w:val="00252BA3"/>
    <w:rsid w:val="002535B6"/>
    <w:rsid w:val="002535C8"/>
    <w:rsid w:val="00253A43"/>
    <w:rsid w:val="00253E03"/>
    <w:rsid w:val="00254890"/>
    <w:rsid w:val="002548D9"/>
    <w:rsid w:val="00254E35"/>
    <w:rsid w:val="00254EE7"/>
    <w:rsid w:val="00255522"/>
    <w:rsid w:val="0025579E"/>
    <w:rsid w:val="002568EF"/>
    <w:rsid w:val="00256E1D"/>
    <w:rsid w:val="00256FE6"/>
    <w:rsid w:val="0025729C"/>
    <w:rsid w:val="00257777"/>
    <w:rsid w:val="00257D9F"/>
    <w:rsid w:val="002601D0"/>
    <w:rsid w:val="0026035E"/>
    <w:rsid w:val="002604CD"/>
    <w:rsid w:val="0026055E"/>
    <w:rsid w:val="002605DF"/>
    <w:rsid w:val="00260737"/>
    <w:rsid w:val="002607E3"/>
    <w:rsid w:val="00260994"/>
    <w:rsid w:val="00260A7C"/>
    <w:rsid w:val="00260ECD"/>
    <w:rsid w:val="00260FD0"/>
    <w:rsid w:val="00261241"/>
    <w:rsid w:val="00261279"/>
    <w:rsid w:val="00261280"/>
    <w:rsid w:val="0026144E"/>
    <w:rsid w:val="002616F5"/>
    <w:rsid w:val="00261833"/>
    <w:rsid w:val="00261894"/>
    <w:rsid w:val="00261F14"/>
    <w:rsid w:val="002620E8"/>
    <w:rsid w:val="002629C4"/>
    <w:rsid w:val="00262BB4"/>
    <w:rsid w:val="00263218"/>
    <w:rsid w:val="002635BF"/>
    <w:rsid w:val="0026389D"/>
    <w:rsid w:val="002640B7"/>
    <w:rsid w:val="00264483"/>
    <w:rsid w:val="002644B2"/>
    <w:rsid w:val="00264B77"/>
    <w:rsid w:val="00265102"/>
    <w:rsid w:val="0026534E"/>
    <w:rsid w:val="0026542F"/>
    <w:rsid w:val="00266552"/>
    <w:rsid w:val="00266687"/>
    <w:rsid w:val="00266900"/>
    <w:rsid w:val="00266F56"/>
    <w:rsid w:val="00267481"/>
    <w:rsid w:val="002679D8"/>
    <w:rsid w:val="0027014D"/>
    <w:rsid w:val="00270B39"/>
    <w:rsid w:val="00270BD6"/>
    <w:rsid w:val="00270E7F"/>
    <w:rsid w:val="00270EEA"/>
    <w:rsid w:val="00271493"/>
    <w:rsid w:val="0027209F"/>
    <w:rsid w:val="002721B5"/>
    <w:rsid w:val="002722CE"/>
    <w:rsid w:val="00272CD8"/>
    <w:rsid w:val="00272FAA"/>
    <w:rsid w:val="00273354"/>
    <w:rsid w:val="00273747"/>
    <w:rsid w:val="00273C46"/>
    <w:rsid w:val="00273E88"/>
    <w:rsid w:val="00273EC2"/>
    <w:rsid w:val="00274272"/>
    <w:rsid w:val="0027451D"/>
    <w:rsid w:val="00274FBB"/>
    <w:rsid w:val="00276428"/>
    <w:rsid w:val="0027671C"/>
    <w:rsid w:val="00276768"/>
    <w:rsid w:val="00276C94"/>
    <w:rsid w:val="0027700D"/>
    <w:rsid w:val="00277612"/>
    <w:rsid w:val="00277912"/>
    <w:rsid w:val="00277B4D"/>
    <w:rsid w:val="00277E69"/>
    <w:rsid w:val="00277EED"/>
    <w:rsid w:val="00280096"/>
    <w:rsid w:val="002802CB"/>
    <w:rsid w:val="002805F7"/>
    <w:rsid w:val="00280F31"/>
    <w:rsid w:val="0028154B"/>
    <w:rsid w:val="00281A0D"/>
    <w:rsid w:val="00282093"/>
    <w:rsid w:val="00282768"/>
    <w:rsid w:val="002829DB"/>
    <w:rsid w:val="00282C22"/>
    <w:rsid w:val="002832E2"/>
    <w:rsid w:val="002833CF"/>
    <w:rsid w:val="002833EE"/>
    <w:rsid w:val="00283432"/>
    <w:rsid w:val="00283772"/>
    <w:rsid w:val="00283A31"/>
    <w:rsid w:val="00283C4A"/>
    <w:rsid w:val="00283DC9"/>
    <w:rsid w:val="002840EB"/>
    <w:rsid w:val="00284111"/>
    <w:rsid w:val="00284392"/>
    <w:rsid w:val="002844A3"/>
    <w:rsid w:val="00284505"/>
    <w:rsid w:val="002845D3"/>
    <w:rsid w:val="0028468A"/>
    <w:rsid w:val="002846E4"/>
    <w:rsid w:val="0028501E"/>
    <w:rsid w:val="00285F50"/>
    <w:rsid w:val="00286331"/>
    <w:rsid w:val="00286501"/>
    <w:rsid w:val="0028687B"/>
    <w:rsid w:val="002868E6"/>
    <w:rsid w:val="00286CFF"/>
    <w:rsid w:val="00287157"/>
    <w:rsid w:val="002872A2"/>
    <w:rsid w:val="00287860"/>
    <w:rsid w:val="002878A3"/>
    <w:rsid w:val="002879D9"/>
    <w:rsid w:val="002879DA"/>
    <w:rsid w:val="00287E0A"/>
    <w:rsid w:val="00287E67"/>
    <w:rsid w:val="0029011A"/>
    <w:rsid w:val="002904ED"/>
    <w:rsid w:val="00290737"/>
    <w:rsid w:val="00290753"/>
    <w:rsid w:val="002908D7"/>
    <w:rsid w:val="00290C22"/>
    <w:rsid w:val="00291230"/>
    <w:rsid w:val="00291FAB"/>
    <w:rsid w:val="00292167"/>
    <w:rsid w:val="002922DC"/>
    <w:rsid w:val="00292856"/>
    <w:rsid w:val="00292C17"/>
    <w:rsid w:val="00292CC6"/>
    <w:rsid w:val="00293A8E"/>
    <w:rsid w:val="00293EA7"/>
    <w:rsid w:val="0029401E"/>
    <w:rsid w:val="00294BB8"/>
    <w:rsid w:val="00294BD5"/>
    <w:rsid w:val="00294BF8"/>
    <w:rsid w:val="002966E2"/>
    <w:rsid w:val="00296AAE"/>
    <w:rsid w:val="00296CE9"/>
    <w:rsid w:val="00297425"/>
    <w:rsid w:val="002976CF"/>
    <w:rsid w:val="00297852"/>
    <w:rsid w:val="00297AD9"/>
    <w:rsid w:val="002A033B"/>
    <w:rsid w:val="002A0B51"/>
    <w:rsid w:val="002A0BC4"/>
    <w:rsid w:val="002A14A3"/>
    <w:rsid w:val="002A2722"/>
    <w:rsid w:val="002A2863"/>
    <w:rsid w:val="002A2AE0"/>
    <w:rsid w:val="002A2E78"/>
    <w:rsid w:val="002A3301"/>
    <w:rsid w:val="002A3AD8"/>
    <w:rsid w:val="002A4201"/>
    <w:rsid w:val="002A42D8"/>
    <w:rsid w:val="002A45C1"/>
    <w:rsid w:val="002A523C"/>
    <w:rsid w:val="002A527D"/>
    <w:rsid w:val="002A539B"/>
    <w:rsid w:val="002A58C5"/>
    <w:rsid w:val="002A5B68"/>
    <w:rsid w:val="002A5BBF"/>
    <w:rsid w:val="002A6396"/>
    <w:rsid w:val="002A69B7"/>
    <w:rsid w:val="002A6C0E"/>
    <w:rsid w:val="002A7360"/>
    <w:rsid w:val="002A7403"/>
    <w:rsid w:val="002A7786"/>
    <w:rsid w:val="002B0032"/>
    <w:rsid w:val="002B02E1"/>
    <w:rsid w:val="002B06B9"/>
    <w:rsid w:val="002B093D"/>
    <w:rsid w:val="002B0BB9"/>
    <w:rsid w:val="002B0E7F"/>
    <w:rsid w:val="002B1132"/>
    <w:rsid w:val="002B2510"/>
    <w:rsid w:val="002B2A18"/>
    <w:rsid w:val="002B305E"/>
    <w:rsid w:val="002B3319"/>
    <w:rsid w:val="002B36E5"/>
    <w:rsid w:val="002B3933"/>
    <w:rsid w:val="002B3CB4"/>
    <w:rsid w:val="002B3DD7"/>
    <w:rsid w:val="002B3E98"/>
    <w:rsid w:val="002B44BF"/>
    <w:rsid w:val="002B4B13"/>
    <w:rsid w:val="002B518A"/>
    <w:rsid w:val="002B5261"/>
    <w:rsid w:val="002B55A1"/>
    <w:rsid w:val="002B5940"/>
    <w:rsid w:val="002B5A1C"/>
    <w:rsid w:val="002B5C82"/>
    <w:rsid w:val="002B65FD"/>
    <w:rsid w:val="002B66BA"/>
    <w:rsid w:val="002B7279"/>
    <w:rsid w:val="002B7570"/>
    <w:rsid w:val="002B7A84"/>
    <w:rsid w:val="002B7D0A"/>
    <w:rsid w:val="002C0080"/>
    <w:rsid w:val="002C01D6"/>
    <w:rsid w:val="002C0E1E"/>
    <w:rsid w:val="002C1627"/>
    <w:rsid w:val="002C1666"/>
    <w:rsid w:val="002C1B66"/>
    <w:rsid w:val="002C1DEA"/>
    <w:rsid w:val="002C27D6"/>
    <w:rsid w:val="002C2D73"/>
    <w:rsid w:val="002C31C0"/>
    <w:rsid w:val="002C33A2"/>
    <w:rsid w:val="002C356A"/>
    <w:rsid w:val="002C37AA"/>
    <w:rsid w:val="002C3F2B"/>
    <w:rsid w:val="002C4402"/>
    <w:rsid w:val="002C4AC3"/>
    <w:rsid w:val="002C4B20"/>
    <w:rsid w:val="002C4D11"/>
    <w:rsid w:val="002C50F7"/>
    <w:rsid w:val="002C579F"/>
    <w:rsid w:val="002C58C2"/>
    <w:rsid w:val="002C5A2F"/>
    <w:rsid w:val="002C61D4"/>
    <w:rsid w:val="002C621D"/>
    <w:rsid w:val="002C64B5"/>
    <w:rsid w:val="002C671C"/>
    <w:rsid w:val="002C724A"/>
    <w:rsid w:val="002C785B"/>
    <w:rsid w:val="002C7E90"/>
    <w:rsid w:val="002D0DF1"/>
    <w:rsid w:val="002D151B"/>
    <w:rsid w:val="002D1597"/>
    <w:rsid w:val="002D2480"/>
    <w:rsid w:val="002D3025"/>
    <w:rsid w:val="002D3266"/>
    <w:rsid w:val="002D32BE"/>
    <w:rsid w:val="002D345F"/>
    <w:rsid w:val="002D3876"/>
    <w:rsid w:val="002D38CE"/>
    <w:rsid w:val="002D3E7A"/>
    <w:rsid w:val="002D4AEB"/>
    <w:rsid w:val="002D537A"/>
    <w:rsid w:val="002D572A"/>
    <w:rsid w:val="002D57CA"/>
    <w:rsid w:val="002D5984"/>
    <w:rsid w:val="002D59ED"/>
    <w:rsid w:val="002D60FC"/>
    <w:rsid w:val="002D6190"/>
    <w:rsid w:val="002D6A0C"/>
    <w:rsid w:val="002D7374"/>
    <w:rsid w:val="002D737D"/>
    <w:rsid w:val="002D7F6C"/>
    <w:rsid w:val="002E0197"/>
    <w:rsid w:val="002E0F7C"/>
    <w:rsid w:val="002E1681"/>
    <w:rsid w:val="002E1682"/>
    <w:rsid w:val="002E2829"/>
    <w:rsid w:val="002E2930"/>
    <w:rsid w:val="002E2AEB"/>
    <w:rsid w:val="002E2AF9"/>
    <w:rsid w:val="002E2D0B"/>
    <w:rsid w:val="002E315B"/>
    <w:rsid w:val="002E3331"/>
    <w:rsid w:val="002E3453"/>
    <w:rsid w:val="002E4032"/>
    <w:rsid w:val="002E4D0E"/>
    <w:rsid w:val="002E518A"/>
    <w:rsid w:val="002E5221"/>
    <w:rsid w:val="002E53B2"/>
    <w:rsid w:val="002E53E3"/>
    <w:rsid w:val="002E5CE5"/>
    <w:rsid w:val="002E6088"/>
    <w:rsid w:val="002E6D19"/>
    <w:rsid w:val="002E6D92"/>
    <w:rsid w:val="002E77C0"/>
    <w:rsid w:val="002F1381"/>
    <w:rsid w:val="002F1489"/>
    <w:rsid w:val="002F199A"/>
    <w:rsid w:val="002F2886"/>
    <w:rsid w:val="002F2959"/>
    <w:rsid w:val="002F2DD6"/>
    <w:rsid w:val="002F3B1C"/>
    <w:rsid w:val="002F4C68"/>
    <w:rsid w:val="002F5189"/>
    <w:rsid w:val="002F51D0"/>
    <w:rsid w:val="002F5E16"/>
    <w:rsid w:val="002F62A0"/>
    <w:rsid w:val="002F64F6"/>
    <w:rsid w:val="002F6EF6"/>
    <w:rsid w:val="002F6F06"/>
    <w:rsid w:val="002F783F"/>
    <w:rsid w:val="002F7AFE"/>
    <w:rsid w:val="002F7E05"/>
    <w:rsid w:val="002F7E4C"/>
    <w:rsid w:val="003003FE"/>
    <w:rsid w:val="00300551"/>
    <w:rsid w:val="00300944"/>
    <w:rsid w:val="00300D48"/>
    <w:rsid w:val="0030186A"/>
    <w:rsid w:val="00301F2C"/>
    <w:rsid w:val="0030251E"/>
    <w:rsid w:val="00302EDC"/>
    <w:rsid w:val="00303254"/>
    <w:rsid w:val="00303257"/>
    <w:rsid w:val="00303420"/>
    <w:rsid w:val="003035DF"/>
    <w:rsid w:val="00303757"/>
    <w:rsid w:val="0030386E"/>
    <w:rsid w:val="00303A64"/>
    <w:rsid w:val="00303B2C"/>
    <w:rsid w:val="00304009"/>
    <w:rsid w:val="00304AEF"/>
    <w:rsid w:val="003053B1"/>
    <w:rsid w:val="00305619"/>
    <w:rsid w:val="0030568B"/>
    <w:rsid w:val="0030583A"/>
    <w:rsid w:val="00305BE8"/>
    <w:rsid w:val="00305E53"/>
    <w:rsid w:val="00306292"/>
    <w:rsid w:val="00306E44"/>
    <w:rsid w:val="003076C5"/>
    <w:rsid w:val="00307D4A"/>
    <w:rsid w:val="00310041"/>
    <w:rsid w:val="0031021F"/>
    <w:rsid w:val="00310666"/>
    <w:rsid w:val="003107C8"/>
    <w:rsid w:val="003108C6"/>
    <w:rsid w:val="00310D23"/>
    <w:rsid w:val="00310EF1"/>
    <w:rsid w:val="003123E7"/>
    <w:rsid w:val="00312522"/>
    <w:rsid w:val="003135A4"/>
    <w:rsid w:val="00313616"/>
    <w:rsid w:val="00313A4F"/>
    <w:rsid w:val="00313C10"/>
    <w:rsid w:val="00313EDF"/>
    <w:rsid w:val="00314304"/>
    <w:rsid w:val="00314345"/>
    <w:rsid w:val="0031485E"/>
    <w:rsid w:val="00314F37"/>
    <w:rsid w:val="003150C5"/>
    <w:rsid w:val="00315135"/>
    <w:rsid w:val="0031516E"/>
    <w:rsid w:val="0031535C"/>
    <w:rsid w:val="0031552E"/>
    <w:rsid w:val="00315EC4"/>
    <w:rsid w:val="00316510"/>
    <w:rsid w:val="00316545"/>
    <w:rsid w:val="0031655F"/>
    <w:rsid w:val="00316826"/>
    <w:rsid w:val="00316912"/>
    <w:rsid w:val="00316D8A"/>
    <w:rsid w:val="00316E64"/>
    <w:rsid w:val="003170A2"/>
    <w:rsid w:val="00317671"/>
    <w:rsid w:val="003178EA"/>
    <w:rsid w:val="00317EE4"/>
    <w:rsid w:val="003202D2"/>
    <w:rsid w:val="003203C0"/>
    <w:rsid w:val="0032051E"/>
    <w:rsid w:val="003208D0"/>
    <w:rsid w:val="00320E97"/>
    <w:rsid w:val="00321070"/>
    <w:rsid w:val="00321194"/>
    <w:rsid w:val="00321663"/>
    <w:rsid w:val="00321871"/>
    <w:rsid w:val="00321890"/>
    <w:rsid w:val="00321D94"/>
    <w:rsid w:val="00321D9B"/>
    <w:rsid w:val="0032283D"/>
    <w:rsid w:val="00322CB1"/>
    <w:rsid w:val="0032307E"/>
    <w:rsid w:val="003232B5"/>
    <w:rsid w:val="003235B5"/>
    <w:rsid w:val="003237B7"/>
    <w:rsid w:val="00323872"/>
    <w:rsid w:val="003238DA"/>
    <w:rsid w:val="00323C83"/>
    <w:rsid w:val="003240D2"/>
    <w:rsid w:val="00325029"/>
    <w:rsid w:val="00325461"/>
    <w:rsid w:val="00325E36"/>
    <w:rsid w:val="00326183"/>
    <w:rsid w:val="003262AD"/>
    <w:rsid w:val="00326462"/>
    <w:rsid w:val="00326553"/>
    <w:rsid w:val="0032677B"/>
    <w:rsid w:val="00326B74"/>
    <w:rsid w:val="003270F6"/>
    <w:rsid w:val="00327814"/>
    <w:rsid w:val="003303A7"/>
    <w:rsid w:val="0033071B"/>
    <w:rsid w:val="00331049"/>
    <w:rsid w:val="00331209"/>
    <w:rsid w:val="003314B0"/>
    <w:rsid w:val="00331596"/>
    <w:rsid w:val="003317DE"/>
    <w:rsid w:val="00331F37"/>
    <w:rsid w:val="00332411"/>
    <w:rsid w:val="00332830"/>
    <w:rsid w:val="00332900"/>
    <w:rsid w:val="00332F12"/>
    <w:rsid w:val="00333981"/>
    <w:rsid w:val="00333DFB"/>
    <w:rsid w:val="00334325"/>
    <w:rsid w:val="00335205"/>
    <w:rsid w:val="0033523B"/>
    <w:rsid w:val="003352E3"/>
    <w:rsid w:val="00335631"/>
    <w:rsid w:val="00335E48"/>
    <w:rsid w:val="00335EC5"/>
    <w:rsid w:val="00335ED1"/>
    <w:rsid w:val="0033638C"/>
    <w:rsid w:val="00336630"/>
    <w:rsid w:val="00336691"/>
    <w:rsid w:val="003374A1"/>
    <w:rsid w:val="00337A72"/>
    <w:rsid w:val="00337C00"/>
    <w:rsid w:val="00337FCA"/>
    <w:rsid w:val="003404AD"/>
    <w:rsid w:val="00340766"/>
    <w:rsid w:val="00340B0F"/>
    <w:rsid w:val="00340DFF"/>
    <w:rsid w:val="00340EC8"/>
    <w:rsid w:val="00341210"/>
    <w:rsid w:val="003414B1"/>
    <w:rsid w:val="0034152A"/>
    <w:rsid w:val="003417F0"/>
    <w:rsid w:val="00341880"/>
    <w:rsid w:val="00341E54"/>
    <w:rsid w:val="00342230"/>
    <w:rsid w:val="0034269E"/>
    <w:rsid w:val="003428E2"/>
    <w:rsid w:val="00342914"/>
    <w:rsid w:val="00342C9B"/>
    <w:rsid w:val="00342E18"/>
    <w:rsid w:val="003435AC"/>
    <w:rsid w:val="00343795"/>
    <w:rsid w:val="00343CC6"/>
    <w:rsid w:val="00343E26"/>
    <w:rsid w:val="003445D8"/>
    <w:rsid w:val="0034476B"/>
    <w:rsid w:val="0034480A"/>
    <w:rsid w:val="0034484E"/>
    <w:rsid w:val="00344B46"/>
    <w:rsid w:val="00344C7B"/>
    <w:rsid w:val="00344F1A"/>
    <w:rsid w:val="00344FCE"/>
    <w:rsid w:val="003452BB"/>
    <w:rsid w:val="00345939"/>
    <w:rsid w:val="00345EB5"/>
    <w:rsid w:val="0034653E"/>
    <w:rsid w:val="00346942"/>
    <w:rsid w:val="00346A56"/>
    <w:rsid w:val="00346E1D"/>
    <w:rsid w:val="00350265"/>
    <w:rsid w:val="003503FE"/>
    <w:rsid w:val="00350570"/>
    <w:rsid w:val="00350B15"/>
    <w:rsid w:val="00350DB3"/>
    <w:rsid w:val="003511C0"/>
    <w:rsid w:val="00351B9F"/>
    <w:rsid w:val="00351DF3"/>
    <w:rsid w:val="00351F4C"/>
    <w:rsid w:val="00352687"/>
    <w:rsid w:val="00352B76"/>
    <w:rsid w:val="00352B87"/>
    <w:rsid w:val="00352BC2"/>
    <w:rsid w:val="003530B1"/>
    <w:rsid w:val="003531E1"/>
    <w:rsid w:val="003532B6"/>
    <w:rsid w:val="003538E1"/>
    <w:rsid w:val="003540F6"/>
    <w:rsid w:val="00354321"/>
    <w:rsid w:val="0035443D"/>
    <w:rsid w:val="0035495B"/>
    <w:rsid w:val="00354DB1"/>
    <w:rsid w:val="00354FE7"/>
    <w:rsid w:val="0035515F"/>
    <w:rsid w:val="0035598B"/>
    <w:rsid w:val="00355C60"/>
    <w:rsid w:val="00355D72"/>
    <w:rsid w:val="00355E9C"/>
    <w:rsid w:val="00356169"/>
    <w:rsid w:val="003561FE"/>
    <w:rsid w:val="003564E1"/>
    <w:rsid w:val="00356698"/>
    <w:rsid w:val="003566A8"/>
    <w:rsid w:val="003567D0"/>
    <w:rsid w:val="00356BD9"/>
    <w:rsid w:val="003577C3"/>
    <w:rsid w:val="00357D0B"/>
    <w:rsid w:val="003604DE"/>
    <w:rsid w:val="0036079D"/>
    <w:rsid w:val="00360ACF"/>
    <w:rsid w:val="0036187B"/>
    <w:rsid w:val="00362A49"/>
    <w:rsid w:val="00362F96"/>
    <w:rsid w:val="003630BE"/>
    <w:rsid w:val="0036313F"/>
    <w:rsid w:val="00363216"/>
    <w:rsid w:val="0036355D"/>
    <w:rsid w:val="003638E9"/>
    <w:rsid w:val="00363D64"/>
    <w:rsid w:val="00364012"/>
    <w:rsid w:val="00364187"/>
    <w:rsid w:val="00364AAA"/>
    <w:rsid w:val="00365359"/>
    <w:rsid w:val="003653A0"/>
    <w:rsid w:val="003655C8"/>
    <w:rsid w:val="0036585A"/>
    <w:rsid w:val="003658C9"/>
    <w:rsid w:val="00365B93"/>
    <w:rsid w:val="003666D6"/>
    <w:rsid w:val="003669FE"/>
    <w:rsid w:val="00366DC7"/>
    <w:rsid w:val="0036712C"/>
    <w:rsid w:val="00367444"/>
    <w:rsid w:val="003678D9"/>
    <w:rsid w:val="00367C96"/>
    <w:rsid w:val="00367F8B"/>
    <w:rsid w:val="00367FD9"/>
    <w:rsid w:val="0037005C"/>
    <w:rsid w:val="003700EF"/>
    <w:rsid w:val="003701D5"/>
    <w:rsid w:val="003701F2"/>
    <w:rsid w:val="0037032F"/>
    <w:rsid w:val="00370332"/>
    <w:rsid w:val="003707C6"/>
    <w:rsid w:val="00370DC0"/>
    <w:rsid w:val="00370DCB"/>
    <w:rsid w:val="00370F20"/>
    <w:rsid w:val="00371211"/>
    <w:rsid w:val="003712C8"/>
    <w:rsid w:val="00371356"/>
    <w:rsid w:val="0037170C"/>
    <w:rsid w:val="003718C7"/>
    <w:rsid w:val="00372214"/>
    <w:rsid w:val="0037235D"/>
    <w:rsid w:val="0037299B"/>
    <w:rsid w:val="00372F4E"/>
    <w:rsid w:val="00373208"/>
    <w:rsid w:val="00373392"/>
    <w:rsid w:val="00373442"/>
    <w:rsid w:val="00373EB7"/>
    <w:rsid w:val="003740C5"/>
    <w:rsid w:val="00374180"/>
    <w:rsid w:val="003751F2"/>
    <w:rsid w:val="00375694"/>
    <w:rsid w:val="00375B41"/>
    <w:rsid w:val="00375CE1"/>
    <w:rsid w:val="003767C0"/>
    <w:rsid w:val="00376801"/>
    <w:rsid w:val="00376807"/>
    <w:rsid w:val="00376822"/>
    <w:rsid w:val="00376F99"/>
    <w:rsid w:val="003774BF"/>
    <w:rsid w:val="0037752D"/>
    <w:rsid w:val="00377838"/>
    <w:rsid w:val="00380473"/>
    <w:rsid w:val="00380636"/>
    <w:rsid w:val="00380CB4"/>
    <w:rsid w:val="00380E6E"/>
    <w:rsid w:val="003817D8"/>
    <w:rsid w:val="0038194B"/>
    <w:rsid w:val="00381BE1"/>
    <w:rsid w:val="00382295"/>
    <w:rsid w:val="003828E8"/>
    <w:rsid w:val="00382983"/>
    <w:rsid w:val="00382990"/>
    <w:rsid w:val="00382A07"/>
    <w:rsid w:val="003834E2"/>
    <w:rsid w:val="00383597"/>
    <w:rsid w:val="00383DB4"/>
    <w:rsid w:val="00383FAC"/>
    <w:rsid w:val="00384279"/>
    <w:rsid w:val="00384549"/>
    <w:rsid w:val="00384552"/>
    <w:rsid w:val="003845A6"/>
    <w:rsid w:val="00384B46"/>
    <w:rsid w:val="00385B02"/>
    <w:rsid w:val="00385BA3"/>
    <w:rsid w:val="00385CAE"/>
    <w:rsid w:val="00385FA8"/>
    <w:rsid w:val="00386B0A"/>
    <w:rsid w:val="00386B3D"/>
    <w:rsid w:val="00386B8B"/>
    <w:rsid w:val="003871F3"/>
    <w:rsid w:val="00387345"/>
    <w:rsid w:val="003874A0"/>
    <w:rsid w:val="003877F3"/>
    <w:rsid w:val="00387823"/>
    <w:rsid w:val="003879E5"/>
    <w:rsid w:val="00387C33"/>
    <w:rsid w:val="00387D24"/>
    <w:rsid w:val="00390087"/>
    <w:rsid w:val="003904C7"/>
    <w:rsid w:val="00390B46"/>
    <w:rsid w:val="00390B61"/>
    <w:rsid w:val="00390D19"/>
    <w:rsid w:val="003915B0"/>
    <w:rsid w:val="0039202D"/>
    <w:rsid w:val="0039260E"/>
    <w:rsid w:val="00392A45"/>
    <w:rsid w:val="00392A4B"/>
    <w:rsid w:val="00393237"/>
    <w:rsid w:val="00393433"/>
    <w:rsid w:val="0039380A"/>
    <w:rsid w:val="00393CC8"/>
    <w:rsid w:val="00393DFA"/>
    <w:rsid w:val="00394190"/>
    <w:rsid w:val="003948BC"/>
    <w:rsid w:val="003951BC"/>
    <w:rsid w:val="00395CB0"/>
    <w:rsid w:val="00395E25"/>
    <w:rsid w:val="003963EF"/>
    <w:rsid w:val="003964CF"/>
    <w:rsid w:val="003966C7"/>
    <w:rsid w:val="00396B0D"/>
    <w:rsid w:val="00397406"/>
    <w:rsid w:val="003975C5"/>
    <w:rsid w:val="003976BE"/>
    <w:rsid w:val="00397822"/>
    <w:rsid w:val="003A029A"/>
    <w:rsid w:val="003A076D"/>
    <w:rsid w:val="003A0A0A"/>
    <w:rsid w:val="003A0CE1"/>
    <w:rsid w:val="003A0DC0"/>
    <w:rsid w:val="003A13D3"/>
    <w:rsid w:val="003A1488"/>
    <w:rsid w:val="003A1559"/>
    <w:rsid w:val="003A1B4F"/>
    <w:rsid w:val="003A2136"/>
    <w:rsid w:val="003A222B"/>
    <w:rsid w:val="003A245B"/>
    <w:rsid w:val="003A25FB"/>
    <w:rsid w:val="003A31F8"/>
    <w:rsid w:val="003A35AB"/>
    <w:rsid w:val="003A406D"/>
    <w:rsid w:val="003A40D3"/>
    <w:rsid w:val="003A41CF"/>
    <w:rsid w:val="003A4264"/>
    <w:rsid w:val="003A42D1"/>
    <w:rsid w:val="003A48B4"/>
    <w:rsid w:val="003A495E"/>
    <w:rsid w:val="003A4A16"/>
    <w:rsid w:val="003A4A76"/>
    <w:rsid w:val="003A58A0"/>
    <w:rsid w:val="003A5F4D"/>
    <w:rsid w:val="003A6B03"/>
    <w:rsid w:val="003A6B94"/>
    <w:rsid w:val="003A7383"/>
    <w:rsid w:val="003A76AF"/>
    <w:rsid w:val="003A792D"/>
    <w:rsid w:val="003A7CFF"/>
    <w:rsid w:val="003A7DDB"/>
    <w:rsid w:val="003B0070"/>
    <w:rsid w:val="003B00AB"/>
    <w:rsid w:val="003B05A2"/>
    <w:rsid w:val="003B07BB"/>
    <w:rsid w:val="003B0AAC"/>
    <w:rsid w:val="003B0ACD"/>
    <w:rsid w:val="003B0BEC"/>
    <w:rsid w:val="003B1027"/>
    <w:rsid w:val="003B1460"/>
    <w:rsid w:val="003B15BD"/>
    <w:rsid w:val="003B1642"/>
    <w:rsid w:val="003B1849"/>
    <w:rsid w:val="003B1A1F"/>
    <w:rsid w:val="003B2B2F"/>
    <w:rsid w:val="003B2D0E"/>
    <w:rsid w:val="003B3112"/>
    <w:rsid w:val="003B39DE"/>
    <w:rsid w:val="003B3ACB"/>
    <w:rsid w:val="003B3C70"/>
    <w:rsid w:val="003B3C97"/>
    <w:rsid w:val="003B4657"/>
    <w:rsid w:val="003B4800"/>
    <w:rsid w:val="003B49BE"/>
    <w:rsid w:val="003B49C1"/>
    <w:rsid w:val="003B50D3"/>
    <w:rsid w:val="003B5B20"/>
    <w:rsid w:val="003B60D7"/>
    <w:rsid w:val="003B630E"/>
    <w:rsid w:val="003B6607"/>
    <w:rsid w:val="003B690C"/>
    <w:rsid w:val="003B6D5D"/>
    <w:rsid w:val="003B6D5E"/>
    <w:rsid w:val="003B6DCA"/>
    <w:rsid w:val="003B6F6D"/>
    <w:rsid w:val="003B7287"/>
    <w:rsid w:val="003B775C"/>
    <w:rsid w:val="003B77FF"/>
    <w:rsid w:val="003B781C"/>
    <w:rsid w:val="003B7912"/>
    <w:rsid w:val="003B7A10"/>
    <w:rsid w:val="003B7B96"/>
    <w:rsid w:val="003B7C25"/>
    <w:rsid w:val="003C0824"/>
    <w:rsid w:val="003C0EFA"/>
    <w:rsid w:val="003C13FE"/>
    <w:rsid w:val="003C16F0"/>
    <w:rsid w:val="003C1B5E"/>
    <w:rsid w:val="003C1C85"/>
    <w:rsid w:val="003C1EF5"/>
    <w:rsid w:val="003C2E21"/>
    <w:rsid w:val="003C30D0"/>
    <w:rsid w:val="003C33AB"/>
    <w:rsid w:val="003C3545"/>
    <w:rsid w:val="003C3759"/>
    <w:rsid w:val="003C3783"/>
    <w:rsid w:val="003C39B3"/>
    <w:rsid w:val="003C44FD"/>
    <w:rsid w:val="003C49A8"/>
    <w:rsid w:val="003C55DF"/>
    <w:rsid w:val="003C5615"/>
    <w:rsid w:val="003C5F6C"/>
    <w:rsid w:val="003C657F"/>
    <w:rsid w:val="003C6BDC"/>
    <w:rsid w:val="003C6D94"/>
    <w:rsid w:val="003C6E93"/>
    <w:rsid w:val="003C6F17"/>
    <w:rsid w:val="003C73CB"/>
    <w:rsid w:val="003C7EA2"/>
    <w:rsid w:val="003D0265"/>
    <w:rsid w:val="003D06E6"/>
    <w:rsid w:val="003D0A70"/>
    <w:rsid w:val="003D0C9A"/>
    <w:rsid w:val="003D12CD"/>
    <w:rsid w:val="003D1548"/>
    <w:rsid w:val="003D17B4"/>
    <w:rsid w:val="003D205B"/>
    <w:rsid w:val="003D2072"/>
    <w:rsid w:val="003D2948"/>
    <w:rsid w:val="003D2989"/>
    <w:rsid w:val="003D2E06"/>
    <w:rsid w:val="003D2F04"/>
    <w:rsid w:val="003D36A7"/>
    <w:rsid w:val="003D385D"/>
    <w:rsid w:val="003D3F8F"/>
    <w:rsid w:val="003D4279"/>
    <w:rsid w:val="003D4B39"/>
    <w:rsid w:val="003D4F20"/>
    <w:rsid w:val="003D4F87"/>
    <w:rsid w:val="003D5C34"/>
    <w:rsid w:val="003D60E5"/>
    <w:rsid w:val="003D793D"/>
    <w:rsid w:val="003D7A50"/>
    <w:rsid w:val="003D7AD6"/>
    <w:rsid w:val="003E09D7"/>
    <w:rsid w:val="003E10CC"/>
    <w:rsid w:val="003E154E"/>
    <w:rsid w:val="003E180B"/>
    <w:rsid w:val="003E2059"/>
    <w:rsid w:val="003E2193"/>
    <w:rsid w:val="003E2426"/>
    <w:rsid w:val="003E28AF"/>
    <w:rsid w:val="003E30A1"/>
    <w:rsid w:val="003E3417"/>
    <w:rsid w:val="003E3FF5"/>
    <w:rsid w:val="003E4430"/>
    <w:rsid w:val="003E488C"/>
    <w:rsid w:val="003E48FE"/>
    <w:rsid w:val="003E4950"/>
    <w:rsid w:val="003E4A7C"/>
    <w:rsid w:val="003E562D"/>
    <w:rsid w:val="003E5974"/>
    <w:rsid w:val="003E5CA3"/>
    <w:rsid w:val="003E5ED4"/>
    <w:rsid w:val="003E5EE0"/>
    <w:rsid w:val="003E692F"/>
    <w:rsid w:val="003E71F1"/>
    <w:rsid w:val="003E72CA"/>
    <w:rsid w:val="003E7B47"/>
    <w:rsid w:val="003F0B5F"/>
    <w:rsid w:val="003F0C39"/>
    <w:rsid w:val="003F0E8A"/>
    <w:rsid w:val="003F196B"/>
    <w:rsid w:val="003F1F43"/>
    <w:rsid w:val="003F2399"/>
    <w:rsid w:val="003F2B05"/>
    <w:rsid w:val="003F2B60"/>
    <w:rsid w:val="003F2D2E"/>
    <w:rsid w:val="003F3057"/>
    <w:rsid w:val="003F315E"/>
    <w:rsid w:val="003F37A3"/>
    <w:rsid w:val="003F3B98"/>
    <w:rsid w:val="003F3FDE"/>
    <w:rsid w:val="003F4202"/>
    <w:rsid w:val="003F42BD"/>
    <w:rsid w:val="003F4609"/>
    <w:rsid w:val="003F46E7"/>
    <w:rsid w:val="003F47C8"/>
    <w:rsid w:val="003F47E4"/>
    <w:rsid w:val="003F4858"/>
    <w:rsid w:val="003F49C6"/>
    <w:rsid w:val="003F5127"/>
    <w:rsid w:val="003F5285"/>
    <w:rsid w:val="003F595D"/>
    <w:rsid w:val="003F5E6E"/>
    <w:rsid w:val="003F62D9"/>
    <w:rsid w:val="003F6536"/>
    <w:rsid w:val="003F65AA"/>
    <w:rsid w:val="003F66DD"/>
    <w:rsid w:val="003F6879"/>
    <w:rsid w:val="003F6B2D"/>
    <w:rsid w:val="003F6DF6"/>
    <w:rsid w:val="003F715A"/>
    <w:rsid w:val="003F71BC"/>
    <w:rsid w:val="003F744E"/>
    <w:rsid w:val="003F79CF"/>
    <w:rsid w:val="003F7AFF"/>
    <w:rsid w:val="003F7F1D"/>
    <w:rsid w:val="00400266"/>
    <w:rsid w:val="00400C09"/>
    <w:rsid w:val="00400CA6"/>
    <w:rsid w:val="00400CFD"/>
    <w:rsid w:val="00401067"/>
    <w:rsid w:val="00401158"/>
    <w:rsid w:val="004015FA"/>
    <w:rsid w:val="00401BC6"/>
    <w:rsid w:val="004020E9"/>
    <w:rsid w:val="004027FB"/>
    <w:rsid w:val="00402E05"/>
    <w:rsid w:val="00402EB5"/>
    <w:rsid w:val="00403054"/>
    <w:rsid w:val="00403502"/>
    <w:rsid w:val="00403BB9"/>
    <w:rsid w:val="00403BD5"/>
    <w:rsid w:val="00403F73"/>
    <w:rsid w:val="004042C0"/>
    <w:rsid w:val="00404581"/>
    <w:rsid w:val="00404699"/>
    <w:rsid w:val="004048D1"/>
    <w:rsid w:val="00405349"/>
    <w:rsid w:val="00406563"/>
    <w:rsid w:val="00406A9B"/>
    <w:rsid w:val="0040745D"/>
    <w:rsid w:val="00407483"/>
    <w:rsid w:val="0040762C"/>
    <w:rsid w:val="004076AD"/>
    <w:rsid w:val="00407A72"/>
    <w:rsid w:val="00407E9D"/>
    <w:rsid w:val="00410102"/>
    <w:rsid w:val="004102AF"/>
    <w:rsid w:val="00410D6F"/>
    <w:rsid w:val="00410DBD"/>
    <w:rsid w:val="00410DDD"/>
    <w:rsid w:val="00410ECF"/>
    <w:rsid w:val="00411051"/>
    <w:rsid w:val="004110FB"/>
    <w:rsid w:val="00411281"/>
    <w:rsid w:val="0041153D"/>
    <w:rsid w:val="004115BB"/>
    <w:rsid w:val="00411826"/>
    <w:rsid w:val="00411852"/>
    <w:rsid w:val="004120D2"/>
    <w:rsid w:val="00412474"/>
    <w:rsid w:val="004125E4"/>
    <w:rsid w:val="00412A88"/>
    <w:rsid w:val="00412B3E"/>
    <w:rsid w:val="00412EA4"/>
    <w:rsid w:val="00413287"/>
    <w:rsid w:val="00413C20"/>
    <w:rsid w:val="00413FC6"/>
    <w:rsid w:val="00414338"/>
    <w:rsid w:val="00414A30"/>
    <w:rsid w:val="00414D84"/>
    <w:rsid w:val="00414FEE"/>
    <w:rsid w:val="0041575E"/>
    <w:rsid w:val="00415D65"/>
    <w:rsid w:val="004160A6"/>
    <w:rsid w:val="0041611E"/>
    <w:rsid w:val="004162AD"/>
    <w:rsid w:val="00416638"/>
    <w:rsid w:val="004169B0"/>
    <w:rsid w:val="00416B25"/>
    <w:rsid w:val="00416D51"/>
    <w:rsid w:val="00417A80"/>
    <w:rsid w:val="00417DDD"/>
    <w:rsid w:val="00417F68"/>
    <w:rsid w:val="004201C7"/>
    <w:rsid w:val="00420270"/>
    <w:rsid w:val="00420697"/>
    <w:rsid w:val="00420770"/>
    <w:rsid w:val="00420A3E"/>
    <w:rsid w:val="00420D7C"/>
    <w:rsid w:val="00420E2D"/>
    <w:rsid w:val="00420F07"/>
    <w:rsid w:val="0042104F"/>
    <w:rsid w:val="0042107A"/>
    <w:rsid w:val="0042177E"/>
    <w:rsid w:val="00421A70"/>
    <w:rsid w:val="00421D92"/>
    <w:rsid w:val="0042296F"/>
    <w:rsid w:val="004229D0"/>
    <w:rsid w:val="00422CBF"/>
    <w:rsid w:val="00422D71"/>
    <w:rsid w:val="00422ED3"/>
    <w:rsid w:val="0042324D"/>
    <w:rsid w:val="00423C07"/>
    <w:rsid w:val="00423DBB"/>
    <w:rsid w:val="00424099"/>
    <w:rsid w:val="00424873"/>
    <w:rsid w:val="00424A13"/>
    <w:rsid w:val="00424AB7"/>
    <w:rsid w:val="00424DE3"/>
    <w:rsid w:val="00424F65"/>
    <w:rsid w:val="004254E3"/>
    <w:rsid w:val="004256D1"/>
    <w:rsid w:val="00425719"/>
    <w:rsid w:val="00425D25"/>
    <w:rsid w:val="00427423"/>
    <w:rsid w:val="0042748A"/>
    <w:rsid w:val="00427513"/>
    <w:rsid w:val="004279D1"/>
    <w:rsid w:val="00427A58"/>
    <w:rsid w:val="00427C20"/>
    <w:rsid w:val="00427C8A"/>
    <w:rsid w:val="00430935"/>
    <w:rsid w:val="00430BD1"/>
    <w:rsid w:val="00430BDE"/>
    <w:rsid w:val="00430C49"/>
    <w:rsid w:val="00430DF4"/>
    <w:rsid w:val="00431A4D"/>
    <w:rsid w:val="00431B44"/>
    <w:rsid w:val="00431C41"/>
    <w:rsid w:val="00431C7A"/>
    <w:rsid w:val="00431DCC"/>
    <w:rsid w:val="00431FBC"/>
    <w:rsid w:val="0043228B"/>
    <w:rsid w:val="0043248C"/>
    <w:rsid w:val="004331F9"/>
    <w:rsid w:val="00433319"/>
    <w:rsid w:val="0043361B"/>
    <w:rsid w:val="0043458C"/>
    <w:rsid w:val="00434BFE"/>
    <w:rsid w:val="004358E2"/>
    <w:rsid w:val="00435A46"/>
    <w:rsid w:val="00435CE3"/>
    <w:rsid w:val="0043618D"/>
    <w:rsid w:val="0043698F"/>
    <w:rsid w:val="00436DA3"/>
    <w:rsid w:val="00436F22"/>
    <w:rsid w:val="0043771C"/>
    <w:rsid w:val="004379D1"/>
    <w:rsid w:val="004403FB"/>
    <w:rsid w:val="004404FC"/>
    <w:rsid w:val="00440707"/>
    <w:rsid w:val="0044072D"/>
    <w:rsid w:val="004407D9"/>
    <w:rsid w:val="00440D8A"/>
    <w:rsid w:val="00440EB5"/>
    <w:rsid w:val="00441590"/>
    <w:rsid w:val="00441A2A"/>
    <w:rsid w:val="00441BCB"/>
    <w:rsid w:val="00441F26"/>
    <w:rsid w:val="00443014"/>
    <w:rsid w:val="004430B1"/>
    <w:rsid w:val="004431AA"/>
    <w:rsid w:val="0044333B"/>
    <w:rsid w:val="00443539"/>
    <w:rsid w:val="00443CAD"/>
    <w:rsid w:val="00443CB3"/>
    <w:rsid w:val="004443B6"/>
    <w:rsid w:val="00444590"/>
    <w:rsid w:val="00444CC6"/>
    <w:rsid w:val="00444D2E"/>
    <w:rsid w:val="00444F56"/>
    <w:rsid w:val="0044517E"/>
    <w:rsid w:val="00445584"/>
    <w:rsid w:val="00445803"/>
    <w:rsid w:val="0044585E"/>
    <w:rsid w:val="00445A3B"/>
    <w:rsid w:val="0044615F"/>
    <w:rsid w:val="00446815"/>
    <w:rsid w:val="00446CCE"/>
    <w:rsid w:val="004473AA"/>
    <w:rsid w:val="00447A3C"/>
    <w:rsid w:val="00447F7B"/>
    <w:rsid w:val="004502B8"/>
    <w:rsid w:val="00450557"/>
    <w:rsid w:val="004505A8"/>
    <w:rsid w:val="004507D8"/>
    <w:rsid w:val="00450F1F"/>
    <w:rsid w:val="00451006"/>
    <w:rsid w:val="00451436"/>
    <w:rsid w:val="00451EF6"/>
    <w:rsid w:val="00451FE1"/>
    <w:rsid w:val="004524C3"/>
    <w:rsid w:val="00453391"/>
    <w:rsid w:val="0045346B"/>
    <w:rsid w:val="00453C5A"/>
    <w:rsid w:val="00453D62"/>
    <w:rsid w:val="00453E92"/>
    <w:rsid w:val="0045418B"/>
    <w:rsid w:val="00454362"/>
    <w:rsid w:val="00454795"/>
    <w:rsid w:val="00454846"/>
    <w:rsid w:val="00454A64"/>
    <w:rsid w:val="00454EFA"/>
    <w:rsid w:val="00454F81"/>
    <w:rsid w:val="00454FB4"/>
    <w:rsid w:val="00455A9E"/>
    <w:rsid w:val="00455CDE"/>
    <w:rsid w:val="00455D80"/>
    <w:rsid w:val="00456581"/>
    <w:rsid w:val="00456830"/>
    <w:rsid w:val="0045684D"/>
    <w:rsid w:val="00456CFA"/>
    <w:rsid w:val="00456E6B"/>
    <w:rsid w:val="00457680"/>
    <w:rsid w:val="00457718"/>
    <w:rsid w:val="00457E53"/>
    <w:rsid w:val="0046000F"/>
    <w:rsid w:val="00460041"/>
    <w:rsid w:val="00460229"/>
    <w:rsid w:val="0046025B"/>
    <w:rsid w:val="0046029B"/>
    <w:rsid w:val="004606E2"/>
    <w:rsid w:val="00460B52"/>
    <w:rsid w:val="00460F03"/>
    <w:rsid w:val="00460FE1"/>
    <w:rsid w:val="00461199"/>
    <w:rsid w:val="004614A3"/>
    <w:rsid w:val="0046160F"/>
    <w:rsid w:val="00461835"/>
    <w:rsid w:val="0046185D"/>
    <w:rsid w:val="00461A3F"/>
    <w:rsid w:val="00461B2F"/>
    <w:rsid w:val="00461BAD"/>
    <w:rsid w:val="00461C5B"/>
    <w:rsid w:val="0046208A"/>
    <w:rsid w:val="0046210F"/>
    <w:rsid w:val="00462A7E"/>
    <w:rsid w:val="00462C47"/>
    <w:rsid w:val="00464F5F"/>
    <w:rsid w:val="0046574E"/>
    <w:rsid w:val="0046613F"/>
    <w:rsid w:val="00466192"/>
    <w:rsid w:val="0046620F"/>
    <w:rsid w:val="00466382"/>
    <w:rsid w:val="00466645"/>
    <w:rsid w:val="00466D55"/>
    <w:rsid w:val="0046788B"/>
    <w:rsid w:val="00467980"/>
    <w:rsid w:val="0046799B"/>
    <w:rsid w:val="00467D6B"/>
    <w:rsid w:val="00467F60"/>
    <w:rsid w:val="00467FB7"/>
    <w:rsid w:val="0047071A"/>
    <w:rsid w:val="00470A33"/>
    <w:rsid w:val="00470E9E"/>
    <w:rsid w:val="00470EF5"/>
    <w:rsid w:val="00470F3E"/>
    <w:rsid w:val="004711D9"/>
    <w:rsid w:val="004713B8"/>
    <w:rsid w:val="00471410"/>
    <w:rsid w:val="004716DF"/>
    <w:rsid w:val="004722DC"/>
    <w:rsid w:val="0047272F"/>
    <w:rsid w:val="00472F90"/>
    <w:rsid w:val="00473153"/>
    <w:rsid w:val="0047339D"/>
    <w:rsid w:val="0047347B"/>
    <w:rsid w:val="00473770"/>
    <w:rsid w:val="00473A7A"/>
    <w:rsid w:val="00473CCB"/>
    <w:rsid w:val="004740CF"/>
    <w:rsid w:val="0047430B"/>
    <w:rsid w:val="00474A58"/>
    <w:rsid w:val="00474CE0"/>
    <w:rsid w:val="00475316"/>
    <w:rsid w:val="0047536C"/>
    <w:rsid w:val="00475536"/>
    <w:rsid w:val="0047645A"/>
    <w:rsid w:val="00476732"/>
    <w:rsid w:val="00476C70"/>
    <w:rsid w:val="00476ECD"/>
    <w:rsid w:val="00477441"/>
    <w:rsid w:val="004776D2"/>
    <w:rsid w:val="00477A91"/>
    <w:rsid w:val="00477EEE"/>
    <w:rsid w:val="004806C3"/>
    <w:rsid w:val="00480CC7"/>
    <w:rsid w:val="00480D0C"/>
    <w:rsid w:val="00481680"/>
    <w:rsid w:val="004818C5"/>
    <w:rsid w:val="0048203C"/>
    <w:rsid w:val="0048229F"/>
    <w:rsid w:val="00482448"/>
    <w:rsid w:val="00482A8B"/>
    <w:rsid w:val="00482CE8"/>
    <w:rsid w:val="00482F51"/>
    <w:rsid w:val="00483447"/>
    <w:rsid w:val="0048371E"/>
    <w:rsid w:val="004839C4"/>
    <w:rsid w:val="00483D2A"/>
    <w:rsid w:val="00483DB2"/>
    <w:rsid w:val="00483EA1"/>
    <w:rsid w:val="00484025"/>
    <w:rsid w:val="0048411B"/>
    <w:rsid w:val="00484598"/>
    <w:rsid w:val="0048460F"/>
    <w:rsid w:val="00484CE6"/>
    <w:rsid w:val="00484F0A"/>
    <w:rsid w:val="004850A9"/>
    <w:rsid w:val="004855F0"/>
    <w:rsid w:val="004857FB"/>
    <w:rsid w:val="00486003"/>
    <w:rsid w:val="00486137"/>
    <w:rsid w:val="004865C4"/>
    <w:rsid w:val="00486C61"/>
    <w:rsid w:val="00486E99"/>
    <w:rsid w:val="00487B5A"/>
    <w:rsid w:val="00487B9F"/>
    <w:rsid w:val="004906A5"/>
    <w:rsid w:val="0049158F"/>
    <w:rsid w:val="004922A3"/>
    <w:rsid w:val="00492622"/>
    <w:rsid w:val="00492793"/>
    <w:rsid w:val="00493231"/>
    <w:rsid w:val="00493324"/>
    <w:rsid w:val="00493385"/>
    <w:rsid w:val="00493C81"/>
    <w:rsid w:val="00493DDB"/>
    <w:rsid w:val="004941FE"/>
    <w:rsid w:val="00494D9E"/>
    <w:rsid w:val="00494E18"/>
    <w:rsid w:val="00494EDD"/>
    <w:rsid w:val="00495311"/>
    <w:rsid w:val="004953D6"/>
    <w:rsid w:val="004953E4"/>
    <w:rsid w:val="004953F6"/>
    <w:rsid w:val="004954BB"/>
    <w:rsid w:val="004959FF"/>
    <w:rsid w:val="00495CEF"/>
    <w:rsid w:val="00496493"/>
    <w:rsid w:val="004965F4"/>
    <w:rsid w:val="00496699"/>
    <w:rsid w:val="00496D78"/>
    <w:rsid w:val="00496E59"/>
    <w:rsid w:val="0049719F"/>
    <w:rsid w:val="00497309"/>
    <w:rsid w:val="004973D6"/>
    <w:rsid w:val="0049742D"/>
    <w:rsid w:val="004976EA"/>
    <w:rsid w:val="004977F7"/>
    <w:rsid w:val="00497F58"/>
    <w:rsid w:val="00497F92"/>
    <w:rsid w:val="004A0605"/>
    <w:rsid w:val="004A1C1F"/>
    <w:rsid w:val="004A256C"/>
    <w:rsid w:val="004A2879"/>
    <w:rsid w:val="004A2E05"/>
    <w:rsid w:val="004A2ED5"/>
    <w:rsid w:val="004A348E"/>
    <w:rsid w:val="004A351A"/>
    <w:rsid w:val="004A39E7"/>
    <w:rsid w:val="004A4138"/>
    <w:rsid w:val="004A469B"/>
    <w:rsid w:val="004A4703"/>
    <w:rsid w:val="004A47F3"/>
    <w:rsid w:val="004A49D4"/>
    <w:rsid w:val="004A517D"/>
    <w:rsid w:val="004A5201"/>
    <w:rsid w:val="004A52BC"/>
    <w:rsid w:val="004A575E"/>
    <w:rsid w:val="004A60C7"/>
    <w:rsid w:val="004A61AA"/>
    <w:rsid w:val="004A73D1"/>
    <w:rsid w:val="004A7A1B"/>
    <w:rsid w:val="004A7B4E"/>
    <w:rsid w:val="004A7CDC"/>
    <w:rsid w:val="004B01CE"/>
    <w:rsid w:val="004B0961"/>
    <w:rsid w:val="004B0D77"/>
    <w:rsid w:val="004B1BD9"/>
    <w:rsid w:val="004B1DF7"/>
    <w:rsid w:val="004B218A"/>
    <w:rsid w:val="004B223B"/>
    <w:rsid w:val="004B2414"/>
    <w:rsid w:val="004B2493"/>
    <w:rsid w:val="004B34B8"/>
    <w:rsid w:val="004B357A"/>
    <w:rsid w:val="004B4679"/>
    <w:rsid w:val="004B4D47"/>
    <w:rsid w:val="004B59FA"/>
    <w:rsid w:val="004B60CC"/>
    <w:rsid w:val="004B6404"/>
    <w:rsid w:val="004B6639"/>
    <w:rsid w:val="004B6865"/>
    <w:rsid w:val="004B6B43"/>
    <w:rsid w:val="004B6B9E"/>
    <w:rsid w:val="004B6C04"/>
    <w:rsid w:val="004B6EA0"/>
    <w:rsid w:val="004B7265"/>
    <w:rsid w:val="004B7450"/>
    <w:rsid w:val="004B77DF"/>
    <w:rsid w:val="004C01A7"/>
    <w:rsid w:val="004C05FF"/>
    <w:rsid w:val="004C0B72"/>
    <w:rsid w:val="004C1462"/>
    <w:rsid w:val="004C16B2"/>
    <w:rsid w:val="004C17B1"/>
    <w:rsid w:val="004C18C9"/>
    <w:rsid w:val="004C1F57"/>
    <w:rsid w:val="004C23AA"/>
    <w:rsid w:val="004C2A34"/>
    <w:rsid w:val="004C2A70"/>
    <w:rsid w:val="004C2AB6"/>
    <w:rsid w:val="004C2AF2"/>
    <w:rsid w:val="004C31E0"/>
    <w:rsid w:val="004C324C"/>
    <w:rsid w:val="004C335B"/>
    <w:rsid w:val="004C340E"/>
    <w:rsid w:val="004C36C1"/>
    <w:rsid w:val="004C38AA"/>
    <w:rsid w:val="004C3925"/>
    <w:rsid w:val="004C3E06"/>
    <w:rsid w:val="004C3F2A"/>
    <w:rsid w:val="004C482A"/>
    <w:rsid w:val="004C4AEC"/>
    <w:rsid w:val="004C4C58"/>
    <w:rsid w:val="004C4D8F"/>
    <w:rsid w:val="004C67B1"/>
    <w:rsid w:val="004C6843"/>
    <w:rsid w:val="004C690A"/>
    <w:rsid w:val="004C79A2"/>
    <w:rsid w:val="004C79EE"/>
    <w:rsid w:val="004C7A5D"/>
    <w:rsid w:val="004D032A"/>
    <w:rsid w:val="004D039E"/>
    <w:rsid w:val="004D0467"/>
    <w:rsid w:val="004D0A47"/>
    <w:rsid w:val="004D0CA8"/>
    <w:rsid w:val="004D1332"/>
    <w:rsid w:val="004D1809"/>
    <w:rsid w:val="004D19BF"/>
    <w:rsid w:val="004D1AAF"/>
    <w:rsid w:val="004D322C"/>
    <w:rsid w:val="004D377D"/>
    <w:rsid w:val="004D3DFB"/>
    <w:rsid w:val="004D3FF6"/>
    <w:rsid w:val="004D46D1"/>
    <w:rsid w:val="004D4E72"/>
    <w:rsid w:val="004D4E7B"/>
    <w:rsid w:val="004D4F10"/>
    <w:rsid w:val="004D5265"/>
    <w:rsid w:val="004D55FC"/>
    <w:rsid w:val="004D5A0B"/>
    <w:rsid w:val="004D5B73"/>
    <w:rsid w:val="004D5F24"/>
    <w:rsid w:val="004D67D4"/>
    <w:rsid w:val="004D6AB6"/>
    <w:rsid w:val="004D70A7"/>
    <w:rsid w:val="004D7125"/>
    <w:rsid w:val="004D75F4"/>
    <w:rsid w:val="004D7B59"/>
    <w:rsid w:val="004D7F53"/>
    <w:rsid w:val="004E0567"/>
    <w:rsid w:val="004E0B23"/>
    <w:rsid w:val="004E0B7F"/>
    <w:rsid w:val="004E0BBE"/>
    <w:rsid w:val="004E1495"/>
    <w:rsid w:val="004E191A"/>
    <w:rsid w:val="004E1999"/>
    <w:rsid w:val="004E1DC6"/>
    <w:rsid w:val="004E22E4"/>
    <w:rsid w:val="004E29C3"/>
    <w:rsid w:val="004E2C67"/>
    <w:rsid w:val="004E32E3"/>
    <w:rsid w:val="004E35AE"/>
    <w:rsid w:val="004E3D4C"/>
    <w:rsid w:val="004E3DCA"/>
    <w:rsid w:val="004E4334"/>
    <w:rsid w:val="004E45C3"/>
    <w:rsid w:val="004E4DE0"/>
    <w:rsid w:val="004E4E3F"/>
    <w:rsid w:val="004E4FA2"/>
    <w:rsid w:val="004E5976"/>
    <w:rsid w:val="004E5AFA"/>
    <w:rsid w:val="004E5B5D"/>
    <w:rsid w:val="004E5C7D"/>
    <w:rsid w:val="004E62B6"/>
    <w:rsid w:val="004E6712"/>
    <w:rsid w:val="004E67E8"/>
    <w:rsid w:val="004E6BC7"/>
    <w:rsid w:val="004E6C02"/>
    <w:rsid w:val="004E70FD"/>
    <w:rsid w:val="004E7402"/>
    <w:rsid w:val="004E7D64"/>
    <w:rsid w:val="004E7ED2"/>
    <w:rsid w:val="004F0CAD"/>
    <w:rsid w:val="004F1052"/>
    <w:rsid w:val="004F13A9"/>
    <w:rsid w:val="004F14C7"/>
    <w:rsid w:val="004F161C"/>
    <w:rsid w:val="004F1937"/>
    <w:rsid w:val="004F1ACD"/>
    <w:rsid w:val="004F1C85"/>
    <w:rsid w:val="004F2176"/>
    <w:rsid w:val="004F2A4C"/>
    <w:rsid w:val="004F3075"/>
    <w:rsid w:val="004F31A5"/>
    <w:rsid w:val="004F38C4"/>
    <w:rsid w:val="004F3A46"/>
    <w:rsid w:val="004F3B6E"/>
    <w:rsid w:val="004F3E05"/>
    <w:rsid w:val="004F42FD"/>
    <w:rsid w:val="004F4A09"/>
    <w:rsid w:val="004F4B34"/>
    <w:rsid w:val="004F4C8E"/>
    <w:rsid w:val="004F4E70"/>
    <w:rsid w:val="004F5078"/>
    <w:rsid w:val="004F5B14"/>
    <w:rsid w:val="004F5BEA"/>
    <w:rsid w:val="004F5C14"/>
    <w:rsid w:val="004F5DCC"/>
    <w:rsid w:val="004F60D7"/>
    <w:rsid w:val="004F67B0"/>
    <w:rsid w:val="004F7179"/>
    <w:rsid w:val="004F728B"/>
    <w:rsid w:val="004F7A7D"/>
    <w:rsid w:val="004F7B2B"/>
    <w:rsid w:val="004F7BE7"/>
    <w:rsid w:val="004F7CB8"/>
    <w:rsid w:val="005002E3"/>
    <w:rsid w:val="005003D0"/>
    <w:rsid w:val="00500988"/>
    <w:rsid w:val="00500A07"/>
    <w:rsid w:val="00500A49"/>
    <w:rsid w:val="00500CD6"/>
    <w:rsid w:val="005010DC"/>
    <w:rsid w:val="005014D7"/>
    <w:rsid w:val="00501614"/>
    <w:rsid w:val="00501670"/>
    <w:rsid w:val="00501A5D"/>
    <w:rsid w:val="00501B00"/>
    <w:rsid w:val="005020AA"/>
    <w:rsid w:val="00502224"/>
    <w:rsid w:val="005022C7"/>
    <w:rsid w:val="005025D1"/>
    <w:rsid w:val="005027E6"/>
    <w:rsid w:val="005028F3"/>
    <w:rsid w:val="00502BEF"/>
    <w:rsid w:val="00502D6B"/>
    <w:rsid w:val="00502ED2"/>
    <w:rsid w:val="00502F17"/>
    <w:rsid w:val="00503276"/>
    <w:rsid w:val="00503507"/>
    <w:rsid w:val="005037B5"/>
    <w:rsid w:val="00503B8A"/>
    <w:rsid w:val="00503FDE"/>
    <w:rsid w:val="005042CF"/>
    <w:rsid w:val="0050483F"/>
    <w:rsid w:val="00504E18"/>
    <w:rsid w:val="00505118"/>
    <w:rsid w:val="0050519E"/>
    <w:rsid w:val="00505369"/>
    <w:rsid w:val="0050544F"/>
    <w:rsid w:val="00505962"/>
    <w:rsid w:val="00505B8D"/>
    <w:rsid w:val="00505DF7"/>
    <w:rsid w:val="00505E8E"/>
    <w:rsid w:val="00505F43"/>
    <w:rsid w:val="0050613B"/>
    <w:rsid w:val="005063F1"/>
    <w:rsid w:val="005064AC"/>
    <w:rsid w:val="005064F4"/>
    <w:rsid w:val="005067E1"/>
    <w:rsid w:val="00506A04"/>
    <w:rsid w:val="00506FCD"/>
    <w:rsid w:val="005070A4"/>
    <w:rsid w:val="00507DBF"/>
    <w:rsid w:val="00510368"/>
    <w:rsid w:val="0051073C"/>
    <w:rsid w:val="005108BA"/>
    <w:rsid w:val="00510BDC"/>
    <w:rsid w:val="00510C6F"/>
    <w:rsid w:val="005110D8"/>
    <w:rsid w:val="00511109"/>
    <w:rsid w:val="00511709"/>
    <w:rsid w:val="00511ED3"/>
    <w:rsid w:val="00511EF1"/>
    <w:rsid w:val="00512099"/>
    <w:rsid w:val="005129CD"/>
    <w:rsid w:val="00512AF1"/>
    <w:rsid w:val="005133F5"/>
    <w:rsid w:val="005135DA"/>
    <w:rsid w:val="00513B01"/>
    <w:rsid w:val="00513B41"/>
    <w:rsid w:val="00513D41"/>
    <w:rsid w:val="00514DBA"/>
    <w:rsid w:val="005151C1"/>
    <w:rsid w:val="0051639C"/>
    <w:rsid w:val="00516589"/>
    <w:rsid w:val="005166AF"/>
    <w:rsid w:val="00516BCD"/>
    <w:rsid w:val="00516C9B"/>
    <w:rsid w:val="00516D85"/>
    <w:rsid w:val="00517275"/>
    <w:rsid w:val="005204F1"/>
    <w:rsid w:val="0052090B"/>
    <w:rsid w:val="00520CC5"/>
    <w:rsid w:val="00520D80"/>
    <w:rsid w:val="00520E73"/>
    <w:rsid w:val="005211B9"/>
    <w:rsid w:val="0052122A"/>
    <w:rsid w:val="005213A9"/>
    <w:rsid w:val="00521602"/>
    <w:rsid w:val="00521807"/>
    <w:rsid w:val="0052195A"/>
    <w:rsid w:val="00521E47"/>
    <w:rsid w:val="0052260F"/>
    <w:rsid w:val="005228DF"/>
    <w:rsid w:val="00522DAC"/>
    <w:rsid w:val="00522DB6"/>
    <w:rsid w:val="00523588"/>
    <w:rsid w:val="0052359A"/>
    <w:rsid w:val="005238FC"/>
    <w:rsid w:val="00523C46"/>
    <w:rsid w:val="00524DD1"/>
    <w:rsid w:val="005251DD"/>
    <w:rsid w:val="005253D5"/>
    <w:rsid w:val="00526478"/>
    <w:rsid w:val="005266A2"/>
    <w:rsid w:val="00526D19"/>
    <w:rsid w:val="0052734B"/>
    <w:rsid w:val="005274F4"/>
    <w:rsid w:val="005275AC"/>
    <w:rsid w:val="00527A13"/>
    <w:rsid w:val="0053083E"/>
    <w:rsid w:val="00530B19"/>
    <w:rsid w:val="00530F20"/>
    <w:rsid w:val="00531D3D"/>
    <w:rsid w:val="005324C8"/>
    <w:rsid w:val="00532AFD"/>
    <w:rsid w:val="00532D9B"/>
    <w:rsid w:val="005336BD"/>
    <w:rsid w:val="00533971"/>
    <w:rsid w:val="00533BCF"/>
    <w:rsid w:val="00535176"/>
    <w:rsid w:val="00535518"/>
    <w:rsid w:val="005356DF"/>
    <w:rsid w:val="00535702"/>
    <w:rsid w:val="005359B5"/>
    <w:rsid w:val="00535AB4"/>
    <w:rsid w:val="00535B43"/>
    <w:rsid w:val="00535E06"/>
    <w:rsid w:val="00536022"/>
    <w:rsid w:val="005362B8"/>
    <w:rsid w:val="00536A2A"/>
    <w:rsid w:val="00536BE1"/>
    <w:rsid w:val="00536CF3"/>
    <w:rsid w:val="0053710B"/>
    <w:rsid w:val="00537294"/>
    <w:rsid w:val="00537492"/>
    <w:rsid w:val="0053761F"/>
    <w:rsid w:val="005376F0"/>
    <w:rsid w:val="00537783"/>
    <w:rsid w:val="005379BE"/>
    <w:rsid w:val="0054006E"/>
    <w:rsid w:val="0054048E"/>
    <w:rsid w:val="00540979"/>
    <w:rsid w:val="00540B08"/>
    <w:rsid w:val="00540DC1"/>
    <w:rsid w:val="00541063"/>
    <w:rsid w:val="00541157"/>
    <w:rsid w:val="005413B8"/>
    <w:rsid w:val="00541974"/>
    <w:rsid w:val="00541CF8"/>
    <w:rsid w:val="00541D0F"/>
    <w:rsid w:val="00542077"/>
    <w:rsid w:val="005422C9"/>
    <w:rsid w:val="005431B5"/>
    <w:rsid w:val="00543245"/>
    <w:rsid w:val="00543600"/>
    <w:rsid w:val="00543876"/>
    <w:rsid w:val="00543EDC"/>
    <w:rsid w:val="005442C8"/>
    <w:rsid w:val="00544325"/>
    <w:rsid w:val="00544369"/>
    <w:rsid w:val="0054468B"/>
    <w:rsid w:val="00544994"/>
    <w:rsid w:val="005450E2"/>
    <w:rsid w:val="00545843"/>
    <w:rsid w:val="00545F5E"/>
    <w:rsid w:val="005467B7"/>
    <w:rsid w:val="00546EB9"/>
    <w:rsid w:val="005472E0"/>
    <w:rsid w:val="00547385"/>
    <w:rsid w:val="00547F3A"/>
    <w:rsid w:val="00550076"/>
    <w:rsid w:val="00550109"/>
    <w:rsid w:val="0055083F"/>
    <w:rsid w:val="00550BE9"/>
    <w:rsid w:val="00551297"/>
    <w:rsid w:val="005513A8"/>
    <w:rsid w:val="0055186A"/>
    <w:rsid w:val="00551F7D"/>
    <w:rsid w:val="00552491"/>
    <w:rsid w:val="00552C25"/>
    <w:rsid w:val="005530F2"/>
    <w:rsid w:val="00553D8F"/>
    <w:rsid w:val="00554497"/>
    <w:rsid w:val="005546BA"/>
    <w:rsid w:val="0055476E"/>
    <w:rsid w:val="00554D0C"/>
    <w:rsid w:val="00555288"/>
    <w:rsid w:val="00555BEC"/>
    <w:rsid w:val="00555D72"/>
    <w:rsid w:val="00555ED4"/>
    <w:rsid w:val="00556C5D"/>
    <w:rsid w:val="00557073"/>
    <w:rsid w:val="00557221"/>
    <w:rsid w:val="00557371"/>
    <w:rsid w:val="00557A8B"/>
    <w:rsid w:val="00557B29"/>
    <w:rsid w:val="005608E9"/>
    <w:rsid w:val="00560CF4"/>
    <w:rsid w:val="00560E89"/>
    <w:rsid w:val="005614A5"/>
    <w:rsid w:val="00561E5C"/>
    <w:rsid w:val="0056229C"/>
    <w:rsid w:val="005622F0"/>
    <w:rsid w:val="00562371"/>
    <w:rsid w:val="0056251A"/>
    <w:rsid w:val="005625BE"/>
    <w:rsid w:val="00562FF4"/>
    <w:rsid w:val="005637A7"/>
    <w:rsid w:val="00563819"/>
    <w:rsid w:val="00563AF7"/>
    <w:rsid w:val="00563C1B"/>
    <w:rsid w:val="00563EBA"/>
    <w:rsid w:val="00564C7E"/>
    <w:rsid w:val="00564E84"/>
    <w:rsid w:val="00565677"/>
    <w:rsid w:val="0056575C"/>
    <w:rsid w:val="005658B7"/>
    <w:rsid w:val="005658CD"/>
    <w:rsid w:val="00565A65"/>
    <w:rsid w:val="00565AE0"/>
    <w:rsid w:val="00565DEB"/>
    <w:rsid w:val="005660B2"/>
    <w:rsid w:val="0056621B"/>
    <w:rsid w:val="00566B1C"/>
    <w:rsid w:val="00567268"/>
    <w:rsid w:val="0056765D"/>
    <w:rsid w:val="00567679"/>
    <w:rsid w:val="00570667"/>
    <w:rsid w:val="00570840"/>
    <w:rsid w:val="00571239"/>
    <w:rsid w:val="0057135B"/>
    <w:rsid w:val="00571920"/>
    <w:rsid w:val="00571FA3"/>
    <w:rsid w:val="005725B2"/>
    <w:rsid w:val="005728E3"/>
    <w:rsid w:val="00572BA0"/>
    <w:rsid w:val="00573179"/>
    <w:rsid w:val="005734D2"/>
    <w:rsid w:val="0057387E"/>
    <w:rsid w:val="00573E5C"/>
    <w:rsid w:val="00573F93"/>
    <w:rsid w:val="005754C7"/>
    <w:rsid w:val="0057576C"/>
    <w:rsid w:val="005764D9"/>
    <w:rsid w:val="005767B0"/>
    <w:rsid w:val="00576936"/>
    <w:rsid w:val="00576B7D"/>
    <w:rsid w:val="00576CE0"/>
    <w:rsid w:val="00576D47"/>
    <w:rsid w:val="005770BF"/>
    <w:rsid w:val="0057718D"/>
    <w:rsid w:val="00577622"/>
    <w:rsid w:val="00577720"/>
    <w:rsid w:val="00577967"/>
    <w:rsid w:val="005802EE"/>
    <w:rsid w:val="00580373"/>
    <w:rsid w:val="00580E34"/>
    <w:rsid w:val="00581338"/>
    <w:rsid w:val="00581346"/>
    <w:rsid w:val="005816F2"/>
    <w:rsid w:val="00581ADD"/>
    <w:rsid w:val="00581CBD"/>
    <w:rsid w:val="00582170"/>
    <w:rsid w:val="00582176"/>
    <w:rsid w:val="0058242D"/>
    <w:rsid w:val="005827AC"/>
    <w:rsid w:val="005827C3"/>
    <w:rsid w:val="0058282D"/>
    <w:rsid w:val="00582DF0"/>
    <w:rsid w:val="00582EA3"/>
    <w:rsid w:val="00582F42"/>
    <w:rsid w:val="005830AA"/>
    <w:rsid w:val="00583294"/>
    <w:rsid w:val="005836DE"/>
    <w:rsid w:val="00583858"/>
    <w:rsid w:val="00584059"/>
    <w:rsid w:val="00584D9D"/>
    <w:rsid w:val="00584F65"/>
    <w:rsid w:val="005854DA"/>
    <w:rsid w:val="0058553A"/>
    <w:rsid w:val="0058637B"/>
    <w:rsid w:val="005863F3"/>
    <w:rsid w:val="00586441"/>
    <w:rsid w:val="0058666B"/>
    <w:rsid w:val="005873D9"/>
    <w:rsid w:val="00590344"/>
    <w:rsid w:val="00590666"/>
    <w:rsid w:val="005908E9"/>
    <w:rsid w:val="00591B3D"/>
    <w:rsid w:val="00591ECB"/>
    <w:rsid w:val="00591F75"/>
    <w:rsid w:val="00592248"/>
    <w:rsid w:val="00592485"/>
    <w:rsid w:val="005924D4"/>
    <w:rsid w:val="00592543"/>
    <w:rsid w:val="00592ABB"/>
    <w:rsid w:val="00592CF5"/>
    <w:rsid w:val="00592FFF"/>
    <w:rsid w:val="005933CD"/>
    <w:rsid w:val="005935D2"/>
    <w:rsid w:val="00593C63"/>
    <w:rsid w:val="0059521B"/>
    <w:rsid w:val="005952B5"/>
    <w:rsid w:val="005955F2"/>
    <w:rsid w:val="00595D5B"/>
    <w:rsid w:val="00595DE2"/>
    <w:rsid w:val="005966E8"/>
    <w:rsid w:val="0059682D"/>
    <w:rsid w:val="00596A89"/>
    <w:rsid w:val="00597022"/>
    <w:rsid w:val="0059704E"/>
    <w:rsid w:val="00597301"/>
    <w:rsid w:val="00597E4D"/>
    <w:rsid w:val="005A05D3"/>
    <w:rsid w:val="005A069C"/>
    <w:rsid w:val="005A097D"/>
    <w:rsid w:val="005A0C80"/>
    <w:rsid w:val="005A1155"/>
    <w:rsid w:val="005A170C"/>
    <w:rsid w:val="005A1A7A"/>
    <w:rsid w:val="005A1AAC"/>
    <w:rsid w:val="005A1C30"/>
    <w:rsid w:val="005A1DA4"/>
    <w:rsid w:val="005A1F72"/>
    <w:rsid w:val="005A1FD6"/>
    <w:rsid w:val="005A26C3"/>
    <w:rsid w:val="005A2A07"/>
    <w:rsid w:val="005A2A94"/>
    <w:rsid w:val="005A3497"/>
    <w:rsid w:val="005A3593"/>
    <w:rsid w:val="005A3976"/>
    <w:rsid w:val="005A45D2"/>
    <w:rsid w:val="005A4C38"/>
    <w:rsid w:val="005A4E9D"/>
    <w:rsid w:val="005A50B0"/>
    <w:rsid w:val="005A56DA"/>
    <w:rsid w:val="005A5CF7"/>
    <w:rsid w:val="005A664B"/>
    <w:rsid w:val="005A6653"/>
    <w:rsid w:val="005A6A7C"/>
    <w:rsid w:val="005A6F99"/>
    <w:rsid w:val="005A7180"/>
    <w:rsid w:val="005A743D"/>
    <w:rsid w:val="005A757A"/>
    <w:rsid w:val="005A75A7"/>
    <w:rsid w:val="005A7B5E"/>
    <w:rsid w:val="005B02ED"/>
    <w:rsid w:val="005B0330"/>
    <w:rsid w:val="005B06C5"/>
    <w:rsid w:val="005B08B4"/>
    <w:rsid w:val="005B1C7F"/>
    <w:rsid w:val="005B20E8"/>
    <w:rsid w:val="005B2683"/>
    <w:rsid w:val="005B274D"/>
    <w:rsid w:val="005B2C55"/>
    <w:rsid w:val="005B326F"/>
    <w:rsid w:val="005B48E2"/>
    <w:rsid w:val="005B4E04"/>
    <w:rsid w:val="005B550C"/>
    <w:rsid w:val="005B5691"/>
    <w:rsid w:val="005B59A9"/>
    <w:rsid w:val="005B5BDC"/>
    <w:rsid w:val="005B5D1E"/>
    <w:rsid w:val="005B6F5B"/>
    <w:rsid w:val="005B701A"/>
    <w:rsid w:val="005B7B2A"/>
    <w:rsid w:val="005B7B8E"/>
    <w:rsid w:val="005B7BF1"/>
    <w:rsid w:val="005B7C1D"/>
    <w:rsid w:val="005B7D29"/>
    <w:rsid w:val="005B7E6D"/>
    <w:rsid w:val="005C0607"/>
    <w:rsid w:val="005C0E19"/>
    <w:rsid w:val="005C1660"/>
    <w:rsid w:val="005C18B6"/>
    <w:rsid w:val="005C1941"/>
    <w:rsid w:val="005C1C4D"/>
    <w:rsid w:val="005C2689"/>
    <w:rsid w:val="005C2E27"/>
    <w:rsid w:val="005C34F9"/>
    <w:rsid w:val="005C397B"/>
    <w:rsid w:val="005C3E29"/>
    <w:rsid w:val="005C424E"/>
    <w:rsid w:val="005C4488"/>
    <w:rsid w:val="005C5B2C"/>
    <w:rsid w:val="005C63A5"/>
    <w:rsid w:val="005C710B"/>
    <w:rsid w:val="005C7850"/>
    <w:rsid w:val="005C79D5"/>
    <w:rsid w:val="005D066A"/>
    <w:rsid w:val="005D098B"/>
    <w:rsid w:val="005D0A17"/>
    <w:rsid w:val="005D104A"/>
    <w:rsid w:val="005D227E"/>
    <w:rsid w:val="005D23F3"/>
    <w:rsid w:val="005D24CD"/>
    <w:rsid w:val="005D2752"/>
    <w:rsid w:val="005D28DA"/>
    <w:rsid w:val="005D28F4"/>
    <w:rsid w:val="005D2AAB"/>
    <w:rsid w:val="005D2B8D"/>
    <w:rsid w:val="005D33C1"/>
    <w:rsid w:val="005D3B97"/>
    <w:rsid w:val="005D3E52"/>
    <w:rsid w:val="005D3F3F"/>
    <w:rsid w:val="005D4A3F"/>
    <w:rsid w:val="005D4AC6"/>
    <w:rsid w:val="005D5B16"/>
    <w:rsid w:val="005D5B39"/>
    <w:rsid w:val="005D5B3E"/>
    <w:rsid w:val="005D5CE0"/>
    <w:rsid w:val="005D5DC8"/>
    <w:rsid w:val="005D5EDE"/>
    <w:rsid w:val="005D6524"/>
    <w:rsid w:val="005D6D73"/>
    <w:rsid w:val="005D793C"/>
    <w:rsid w:val="005D7B22"/>
    <w:rsid w:val="005D7B35"/>
    <w:rsid w:val="005D7F99"/>
    <w:rsid w:val="005E0101"/>
    <w:rsid w:val="005E01A8"/>
    <w:rsid w:val="005E0729"/>
    <w:rsid w:val="005E0AE5"/>
    <w:rsid w:val="005E1536"/>
    <w:rsid w:val="005E1631"/>
    <w:rsid w:val="005E1C08"/>
    <w:rsid w:val="005E1C2D"/>
    <w:rsid w:val="005E2039"/>
    <w:rsid w:val="005E2125"/>
    <w:rsid w:val="005E222B"/>
    <w:rsid w:val="005E2515"/>
    <w:rsid w:val="005E2575"/>
    <w:rsid w:val="005E2969"/>
    <w:rsid w:val="005E2C40"/>
    <w:rsid w:val="005E319D"/>
    <w:rsid w:val="005E345F"/>
    <w:rsid w:val="005E3550"/>
    <w:rsid w:val="005E3821"/>
    <w:rsid w:val="005E3913"/>
    <w:rsid w:val="005E3C53"/>
    <w:rsid w:val="005E3EBB"/>
    <w:rsid w:val="005E411A"/>
    <w:rsid w:val="005E43E3"/>
    <w:rsid w:val="005E444F"/>
    <w:rsid w:val="005E4492"/>
    <w:rsid w:val="005E463D"/>
    <w:rsid w:val="005E4757"/>
    <w:rsid w:val="005E4FAD"/>
    <w:rsid w:val="005E50D7"/>
    <w:rsid w:val="005E5352"/>
    <w:rsid w:val="005E56E2"/>
    <w:rsid w:val="005E5A46"/>
    <w:rsid w:val="005E64A7"/>
    <w:rsid w:val="005E6820"/>
    <w:rsid w:val="005E6977"/>
    <w:rsid w:val="005E6C4D"/>
    <w:rsid w:val="005E71FA"/>
    <w:rsid w:val="005E7261"/>
    <w:rsid w:val="005E7307"/>
    <w:rsid w:val="005E75C4"/>
    <w:rsid w:val="005E7701"/>
    <w:rsid w:val="005E79D0"/>
    <w:rsid w:val="005E7B84"/>
    <w:rsid w:val="005E7EE6"/>
    <w:rsid w:val="005F033F"/>
    <w:rsid w:val="005F0869"/>
    <w:rsid w:val="005F14B5"/>
    <w:rsid w:val="005F1FBA"/>
    <w:rsid w:val="005F279F"/>
    <w:rsid w:val="005F296F"/>
    <w:rsid w:val="005F2E23"/>
    <w:rsid w:val="005F36D1"/>
    <w:rsid w:val="005F3F0C"/>
    <w:rsid w:val="005F439C"/>
    <w:rsid w:val="005F450D"/>
    <w:rsid w:val="005F48EB"/>
    <w:rsid w:val="005F4FDA"/>
    <w:rsid w:val="005F52F3"/>
    <w:rsid w:val="005F531A"/>
    <w:rsid w:val="005F5575"/>
    <w:rsid w:val="005F56A2"/>
    <w:rsid w:val="005F617C"/>
    <w:rsid w:val="005F61F3"/>
    <w:rsid w:val="005F652B"/>
    <w:rsid w:val="005F68EA"/>
    <w:rsid w:val="005F68FF"/>
    <w:rsid w:val="005F73DE"/>
    <w:rsid w:val="005F7620"/>
    <w:rsid w:val="005F790F"/>
    <w:rsid w:val="005F7D6E"/>
    <w:rsid w:val="00600772"/>
    <w:rsid w:val="0060104C"/>
    <w:rsid w:val="00601393"/>
    <w:rsid w:val="00601427"/>
    <w:rsid w:val="006014A5"/>
    <w:rsid w:val="0060177C"/>
    <w:rsid w:val="00601A90"/>
    <w:rsid w:val="00601B3E"/>
    <w:rsid w:val="00601C6F"/>
    <w:rsid w:val="00601D87"/>
    <w:rsid w:val="00602A1E"/>
    <w:rsid w:val="0060368E"/>
    <w:rsid w:val="00603B2A"/>
    <w:rsid w:val="0060473F"/>
    <w:rsid w:val="0060519E"/>
    <w:rsid w:val="00605251"/>
    <w:rsid w:val="006053C0"/>
    <w:rsid w:val="006057A4"/>
    <w:rsid w:val="00605B26"/>
    <w:rsid w:val="00605D98"/>
    <w:rsid w:val="00606035"/>
    <w:rsid w:val="006062A9"/>
    <w:rsid w:val="00606333"/>
    <w:rsid w:val="00606D8E"/>
    <w:rsid w:val="00606F76"/>
    <w:rsid w:val="00606FDB"/>
    <w:rsid w:val="006076F5"/>
    <w:rsid w:val="00607AC5"/>
    <w:rsid w:val="00607D3F"/>
    <w:rsid w:val="006102DC"/>
    <w:rsid w:val="0061037B"/>
    <w:rsid w:val="0061062C"/>
    <w:rsid w:val="00610A7E"/>
    <w:rsid w:val="0061142B"/>
    <w:rsid w:val="00611565"/>
    <w:rsid w:val="006115D4"/>
    <w:rsid w:val="0061181A"/>
    <w:rsid w:val="00611BD5"/>
    <w:rsid w:val="00611DBE"/>
    <w:rsid w:val="00611E95"/>
    <w:rsid w:val="00611FA5"/>
    <w:rsid w:val="006120AC"/>
    <w:rsid w:val="0061214D"/>
    <w:rsid w:val="00612266"/>
    <w:rsid w:val="00612E66"/>
    <w:rsid w:val="00613293"/>
    <w:rsid w:val="006134C5"/>
    <w:rsid w:val="00613561"/>
    <w:rsid w:val="006137EE"/>
    <w:rsid w:val="006139F5"/>
    <w:rsid w:val="00613A8E"/>
    <w:rsid w:val="00613AFB"/>
    <w:rsid w:val="00613BF0"/>
    <w:rsid w:val="00613DD4"/>
    <w:rsid w:val="00613FD0"/>
    <w:rsid w:val="00614BC2"/>
    <w:rsid w:val="00615054"/>
    <w:rsid w:val="006154CB"/>
    <w:rsid w:val="00615860"/>
    <w:rsid w:val="00615B14"/>
    <w:rsid w:val="00615E15"/>
    <w:rsid w:val="00616287"/>
    <w:rsid w:val="00616927"/>
    <w:rsid w:val="00616A7E"/>
    <w:rsid w:val="00617179"/>
    <w:rsid w:val="006201E2"/>
    <w:rsid w:val="00620273"/>
    <w:rsid w:val="0062040F"/>
    <w:rsid w:val="00620454"/>
    <w:rsid w:val="00620A86"/>
    <w:rsid w:val="00620C10"/>
    <w:rsid w:val="00621905"/>
    <w:rsid w:val="00621E14"/>
    <w:rsid w:val="0062222D"/>
    <w:rsid w:val="00622347"/>
    <w:rsid w:val="00622357"/>
    <w:rsid w:val="006229BF"/>
    <w:rsid w:val="00622AD1"/>
    <w:rsid w:val="00622F7B"/>
    <w:rsid w:val="0062338B"/>
    <w:rsid w:val="006236F2"/>
    <w:rsid w:val="006238AB"/>
    <w:rsid w:val="006238BA"/>
    <w:rsid w:val="006242F6"/>
    <w:rsid w:val="006243ED"/>
    <w:rsid w:val="006245FD"/>
    <w:rsid w:val="00624898"/>
    <w:rsid w:val="006248A9"/>
    <w:rsid w:val="00624E84"/>
    <w:rsid w:val="006250A4"/>
    <w:rsid w:val="00625280"/>
    <w:rsid w:val="00625D66"/>
    <w:rsid w:val="00625E9B"/>
    <w:rsid w:val="006262FC"/>
    <w:rsid w:val="0062668C"/>
    <w:rsid w:val="006267A5"/>
    <w:rsid w:val="006267AD"/>
    <w:rsid w:val="00627212"/>
    <w:rsid w:val="00627D61"/>
    <w:rsid w:val="00627FCC"/>
    <w:rsid w:val="0063002F"/>
    <w:rsid w:val="0063034C"/>
    <w:rsid w:val="00630952"/>
    <w:rsid w:val="00630CD0"/>
    <w:rsid w:val="00631046"/>
    <w:rsid w:val="006311E7"/>
    <w:rsid w:val="00631559"/>
    <w:rsid w:val="00631DF9"/>
    <w:rsid w:val="00631F6B"/>
    <w:rsid w:val="0063204B"/>
    <w:rsid w:val="00632262"/>
    <w:rsid w:val="00632F73"/>
    <w:rsid w:val="006334C3"/>
    <w:rsid w:val="00633757"/>
    <w:rsid w:val="00633AF8"/>
    <w:rsid w:val="00633F3F"/>
    <w:rsid w:val="00634167"/>
    <w:rsid w:val="006343DA"/>
    <w:rsid w:val="00634515"/>
    <w:rsid w:val="006345A5"/>
    <w:rsid w:val="00634882"/>
    <w:rsid w:val="00634F58"/>
    <w:rsid w:val="00635CF9"/>
    <w:rsid w:val="00635E2D"/>
    <w:rsid w:val="00635F56"/>
    <w:rsid w:val="006366F2"/>
    <w:rsid w:val="00636789"/>
    <w:rsid w:val="006367F3"/>
    <w:rsid w:val="00636929"/>
    <w:rsid w:val="0063758E"/>
    <w:rsid w:val="00637719"/>
    <w:rsid w:val="00637B7F"/>
    <w:rsid w:val="00640F85"/>
    <w:rsid w:val="00641068"/>
    <w:rsid w:val="00641179"/>
    <w:rsid w:val="00641C07"/>
    <w:rsid w:val="006420E3"/>
    <w:rsid w:val="00642758"/>
    <w:rsid w:val="0064276D"/>
    <w:rsid w:val="006429F8"/>
    <w:rsid w:val="006434C0"/>
    <w:rsid w:val="00643972"/>
    <w:rsid w:val="00643D34"/>
    <w:rsid w:val="0064411D"/>
    <w:rsid w:val="00644A8B"/>
    <w:rsid w:val="00644CB9"/>
    <w:rsid w:val="0064531F"/>
    <w:rsid w:val="00646198"/>
    <w:rsid w:val="0064678B"/>
    <w:rsid w:val="00646795"/>
    <w:rsid w:val="006467B7"/>
    <w:rsid w:val="00647C94"/>
    <w:rsid w:val="00647E59"/>
    <w:rsid w:val="00650054"/>
    <w:rsid w:val="0065124E"/>
    <w:rsid w:val="006517B2"/>
    <w:rsid w:val="00651AB4"/>
    <w:rsid w:val="00651CCB"/>
    <w:rsid w:val="00652480"/>
    <w:rsid w:val="00652809"/>
    <w:rsid w:val="00652B83"/>
    <w:rsid w:val="00653283"/>
    <w:rsid w:val="00653687"/>
    <w:rsid w:val="00653F5F"/>
    <w:rsid w:val="00653FE3"/>
    <w:rsid w:val="0065434E"/>
    <w:rsid w:val="00654622"/>
    <w:rsid w:val="00654739"/>
    <w:rsid w:val="006552EE"/>
    <w:rsid w:val="006556FD"/>
    <w:rsid w:val="0065596A"/>
    <w:rsid w:val="00656576"/>
    <w:rsid w:val="006568D5"/>
    <w:rsid w:val="00656C1D"/>
    <w:rsid w:val="00656C71"/>
    <w:rsid w:val="0065700F"/>
    <w:rsid w:val="00657147"/>
    <w:rsid w:val="0065738E"/>
    <w:rsid w:val="00657E93"/>
    <w:rsid w:val="006604F1"/>
    <w:rsid w:val="006607B3"/>
    <w:rsid w:val="00660DB7"/>
    <w:rsid w:val="00661159"/>
    <w:rsid w:val="006612F2"/>
    <w:rsid w:val="00661A70"/>
    <w:rsid w:val="00661C26"/>
    <w:rsid w:val="00661CE5"/>
    <w:rsid w:val="00661FC4"/>
    <w:rsid w:val="006621EB"/>
    <w:rsid w:val="006623F3"/>
    <w:rsid w:val="006624D6"/>
    <w:rsid w:val="006625A3"/>
    <w:rsid w:val="00662D34"/>
    <w:rsid w:val="00662ECC"/>
    <w:rsid w:val="00662FD8"/>
    <w:rsid w:val="006630CC"/>
    <w:rsid w:val="00663188"/>
    <w:rsid w:val="006632D5"/>
    <w:rsid w:val="006639A7"/>
    <w:rsid w:val="006639B6"/>
    <w:rsid w:val="00663AC7"/>
    <w:rsid w:val="00664288"/>
    <w:rsid w:val="0066429E"/>
    <w:rsid w:val="006643BA"/>
    <w:rsid w:val="00664690"/>
    <w:rsid w:val="00664730"/>
    <w:rsid w:val="00665C0B"/>
    <w:rsid w:val="00665E75"/>
    <w:rsid w:val="0066626B"/>
    <w:rsid w:val="00666677"/>
    <w:rsid w:val="00666C4A"/>
    <w:rsid w:val="00667EC4"/>
    <w:rsid w:val="00670117"/>
    <w:rsid w:val="006704DC"/>
    <w:rsid w:val="00670B83"/>
    <w:rsid w:val="00670C11"/>
    <w:rsid w:val="006716D0"/>
    <w:rsid w:val="0067209E"/>
    <w:rsid w:val="00672FA2"/>
    <w:rsid w:val="006734EA"/>
    <w:rsid w:val="00673510"/>
    <w:rsid w:val="00673AF9"/>
    <w:rsid w:val="00673FB7"/>
    <w:rsid w:val="00674D5E"/>
    <w:rsid w:val="00674F07"/>
    <w:rsid w:val="006756ED"/>
    <w:rsid w:val="00675B4A"/>
    <w:rsid w:val="00675B75"/>
    <w:rsid w:val="00675DEE"/>
    <w:rsid w:val="006763CC"/>
    <w:rsid w:val="006765E7"/>
    <w:rsid w:val="006766F8"/>
    <w:rsid w:val="00676F05"/>
    <w:rsid w:val="00677544"/>
    <w:rsid w:val="006775FA"/>
    <w:rsid w:val="00677C2E"/>
    <w:rsid w:val="00677EC2"/>
    <w:rsid w:val="006803D2"/>
    <w:rsid w:val="00680BC3"/>
    <w:rsid w:val="00680E46"/>
    <w:rsid w:val="00681751"/>
    <w:rsid w:val="00681BF6"/>
    <w:rsid w:val="00681D83"/>
    <w:rsid w:val="00681EC1"/>
    <w:rsid w:val="00682308"/>
    <w:rsid w:val="006828B4"/>
    <w:rsid w:val="00682A61"/>
    <w:rsid w:val="0068312F"/>
    <w:rsid w:val="006832E8"/>
    <w:rsid w:val="006843E3"/>
    <w:rsid w:val="006849CC"/>
    <w:rsid w:val="00684DF7"/>
    <w:rsid w:val="00684E7E"/>
    <w:rsid w:val="00684EED"/>
    <w:rsid w:val="00685350"/>
    <w:rsid w:val="0068564E"/>
    <w:rsid w:val="00686217"/>
    <w:rsid w:val="00686540"/>
    <w:rsid w:val="00686891"/>
    <w:rsid w:val="0068782D"/>
    <w:rsid w:val="0069056A"/>
    <w:rsid w:val="00690823"/>
    <w:rsid w:val="0069097B"/>
    <w:rsid w:val="00690F4B"/>
    <w:rsid w:val="0069142D"/>
    <w:rsid w:val="006917D7"/>
    <w:rsid w:val="00691A84"/>
    <w:rsid w:val="00691C88"/>
    <w:rsid w:val="00691D95"/>
    <w:rsid w:val="00691FF4"/>
    <w:rsid w:val="00692061"/>
    <w:rsid w:val="006922F0"/>
    <w:rsid w:val="0069234B"/>
    <w:rsid w:val="00692648"/>
    <w:rsid w:val="00693260"/>
    <w:rsid w:val="0069392C"/>
    <w:rsid w:val="00694405"/>
    <w:rsid w:val="00694664"/>
    <w:rsid w:val="00694800"/>
    <w:rsid w:val="006950B4"/>
    <w:rsid w:val="00696C76"/>
    <w:rsid w:val="00697E43"/>
    <w:rsid w:val="006A0053"/>
    <w:rsid w:val="006A0630"/>
    <w:rsid w:val="006A080C"/>
    <w:rsid w:val="006A08C5"/>
    <w:rsid w:val="006A0EAC"/>
    <w:rsid w:val="006A209F"/>
    <w:rsid w:val="006A22D3"/>
    <w:rsid w:val="006A2419"/>
    <w:rsid w:val="006A26D7"/>
    <w:rsid w:val="006A26F9"/>
    <w:rsid w:val="006A296B"/>
    <w:rsid w:val="006A3856"/>
    <w:rsid w:val="006A3ADB"/>
    <w:rsid w:val="006A3CCB"/>
    <w:rsid w:val="006A3EF9"/>
    <w:rsid w:val="006A3FF9"/>
    <w:rsid w:val="006A40FF"/>
    <w:rsid w:val="006A48CB"/>
    <w:rsid w:val="006A4A60"/>
    <w:rsid w:val="006A55C9"/>
    <w:rsid w:val="006A5604"/>
    <w:rsid w:val="006A5A80"/>
    <w:rsid w:val="006A5C4B"/>
    <w:rsid w:val="006A62B1"/>
    <w:rsid w:val="006A6353"/>
    <w:rsid w:val="006A6370"/>
    <w:rsid w:val="006A67A4"/>
    <w:rsid w:val="006A6EA1"/>
    <w:rsid w:val="006A703B"/>
    <w:rsid w:val="006A7D1C"/>
    <w:rsid w:val="006A7D9B"/>
    <w:rsid w:val="006B004A"/>
    <w:rsid w:val="006B03F1"/>
    <w:rsid w:val="006B06B7"/>
    <w:rsid w:val="006B06C0"/>
    <w:rsid w:val="006B088D"/>
    <w:rsid w:val="006B0B24"/>
    <w:rsid w:val="006B11A7"/>
    <w:rsid w:val="006B1701"/>
    <w:rsid w:val="006B1A9A"/>
    <w:rsid w:val="006B1B18"/>
    <w:rsid w:val="006B1BE1"/>
    <w:rsid w:val="006B1CFB"/>
    <w:rsid w:val="006B1D0F"/>
    <w:rsid w:val="006B2421"/>
    <w:rsid w:val="006B2633"/>
    <w:rsid w:val="006B2B51"/>
    <w:rsid w:val="006B31A0"/>
    <w:rsid w:val="006B32AC"/>
    <w:rsid w:val="006B37C6"/>
    <w:rsid w:val="006B3BDA"/>
    <w:rsid w:val="006B3D02"/>
    <w:rsid w:val="006B3DBF"/>
    <w:rsid w:val="006B4138"/>
    <w:rsid w:val="006B4B26"/>
    <w:rsid w:val="006B4C01"/>
    <w:rsid w:val="006B50B4"/>
    <w:rsid w:val="006B56B6"/>
    <w:rsid w:val="006B587E"/>
    <w:rsid w:val="006B59D9"/>
    <w:rsid w:val="006B59FC"/>
    <w:rsid w:val="006B5D38"/>
    <w:rsid w:val="006B66EC"/>
    <w:rsid w:val="006B719F"/>
    <w:rsid w:val="006B7B0F"/>
    <w:rsid w:val="006B7B53"/>
    <w:rsid w:val="006B7D63"/>
    <w:rsid w:val="006B7E3C"/>
    <w:rsid w:val="006B7FD0"/>
    <w:rsid w:val="006C003A"/>
    <w:rsid w:val="006C00BD"/>
    <w:rsid w:val="006C0289"/>
    <w:rsid w:val="006C0700"/>
    <w:rsid w:val="006C0934"/>
    <w:rsid w:val="006C0F68"/>
    <w:rsid w:val="006C0F90"/>
    <w:rsid w:val="006C0FD6"/>
    <w:rsid w:val="006C1A1E"/>
    <w:rsid w:val="006C1B72"/>
    <w:rsid w:val="006C1D06"/>
    <w:rsid w:val="006C22F5"/>
    <w:rsid w:val="006C233D"/>
    <w:rsid w:val="006C274A"/>
    <w:rsid w:val="006C36DF"/>
    <w:rsid w:val="006C3797"/>
    <w:rsid w:val="006C4343"/>
    <w:rsid w:val="006C486F"/>
    <w:rsid w:val="006C4934"/>
    <w:rsid w:val="006C4D47"/>
    <w:rsid w:val="006C5259"/>
    <w:rsid w:val="006C533B"/>
    <w:rsid w:val="006C56EC"/>
    <w:rsid w:val="006C585F"/>
    <w:rsid w:val="006C5BC6"/>
    <w:rsid w:val="006C5C69"/>
    <w:rsid w:val="006C5DFA"/>
    <w:rsid w:val="006C601D"/>
    <w:rsid w:val="006C640B"/>
    <w:rsid w:val="006C66B4"/>
    <w:rsid w:val="006C69CB"/>
    <w:rsid w:val="006C6A8E"/>
    <w:rsid w:val="006C717B"/>
    <w:rsid w:val="006C72A2"/>
    <w:rsid w:val="006C79FC"/>
    <w:rsid w:val="006C7B87"/>
    <w:rsid w:val="006C7BD5"/>
    <w:rsid w:val="006D003A"/>
    <w:rsid w:val="006D019A"/>
    <w:rsid w:val="006D0357"/>
    <w:rsid w:val="006D0559"/>
    <w:rsid w:val="006D0C01"/>
    <w:rsid w:val="006D0CAB"/>
    <w:rsid w:val="006D0DE4"/>
    <w:rsid w:val="006D0F04"/>
    <w:rsid w:val="006D1114"/>
    <w:rsid w:val="006D1178"/>
    <w:rsid w:val="006D1526"/>
    <w:rsid w:val="006D1588"/>
    <w:rsid w:val="006D15B4"/>
    <w:rsid w:val="006D1A9F"/>
    <w:rsid w:val="006D1B66"/>
    <w:rsid w:val="006D1C89"/>
    <w:rsid w:val="006D2342"/>
    <w:rsid w:val="006D2A74"/>
    <w:rsid w:val="006D2C47"/>
    <w:rsid w:val="006D3151"/>
    <w:rsid w:val="006D358E"/>
    <w:rsid w:val="006D3997"/>
    <w:rsid w:val="006D4245"/>
    <w:rsid w:val="006D611D"/>
    <w:rsid w:val="006D6170"/>
    <w:rsid w:val="006D6490"/>
    <w:rsid w:val="006D65A9"/>
    <w:rsid w:val="006D6860"/>
    <w:rsid w:val="006D7715"/>
    <w:rsid w:val="006D7AD1"/>
    <w:rsid w:val="006D7E17"/>
    <w:rsid w:val="006E0376"/>
    <w:rsid w:val="006E08F7"/>
    <w:rsid w:val="006E0F58"/>
    <w:rsid w:val="006E12E8"/>
    <w:rsid w:val="006E1568"/>
    <w:rsid w:val="006E1571"/>
    <w:rsid w:val="006E1630"/>
    <w:rsid w:val="006E205B"/>
    <w:rsid w:val="006E295D"/>
    <w:rsid w:val="006E2ECE"/>
    <w:rsid w:val="006E3C92"/>
    <w:rsid w:val="006E3EB8"/>
    <w:rsid w:val="006E40E2"/>
    <w:rsid w:val="006E48F3"/>
    <w:rsid w:val="006E4956"/>
    <w:rsid w:val="006E4B87"/>
    <w:rsid w:val="006E516D"/>
    <w:rsid w:val="006E57B1"/>
    <w:rsid w:val="006E6895"/>
    <w:rsid w:val="006E6EEB"/>
    <w:rsid w:val="006E7593"/>
    <w:rsid w:val="006E7A86"/>
    <w:rsid w:val="006E7CCB"/>
    <w:rsid w:val="006E7D60"/>
    <w:rsid w:val="006E7D6B"/>
    <w:rsid w:val="006F0467"/>
    <w:rsid w:val="006F0784"/>
    <w:rsid w:val="006F0949"/>
    <w:rsid w:val="006F0A77"/>
    <w:rsid w:val="006F0E06"/>
    <w:rsid w:val="006F1CA9"/>
    <w:rsid w:val="006F1E2D"/>
    <w:rsid w:val="006F1E35"/>
    <w:rsid w:val="006F1EB6"/>
    <w:rsid w:val="006F26CF"/>
    <w:rsid w:val="006F2762"/>
    <w:rsid w:val="006F2BE4"/>
    <w:rsid w:val="006F2D99"/>
    <w:rsid w:val="006F32C6"/>
    <w:rsid w:val="006F3616"/>
    <w:rsid w:val="006F3C4B"/>
    <w:rsid w:val="006F4009"/>
    <w:rsid w:val="006F4EF0"/>
    <w:rsid w:val="006F53DF"/>
    <w:rsid w:val="006F5C18"/>
    <w:rsid w:val="006F5FBB"/>
    <w:rsid w:val="006F5FE6"/>
    <w:rsid w:val="006F63B2"/>
    <w:rsid w:val="006F6F5F"/>
    <w:rsid w:val="006F722D"/>
    <w:rsid w:val="006F7239"/>
    <w:rsid w:val="006F7CC6"/>
    <w:rsid w:val="006F7F0F"/>
    <w:rsid w:val="00700096"/>
    <w:rsid w:val="007005C7"/>
    <w:rsid w:val="007010E2"/>
    <w:rsid w:val="0070118C"/>
    <w:rsid w:val="007013A3"/>
    <w:rsid w:val="00701408"/>
    <w:rsid w:val="00701494"/>
    <w:rsid w:val="007014A3"/>
    <w:rsid w:val="007014C7"/>
    <w:rsid w:val="007019CD"/>
    <w:rsid w:val="007020DB"/>
    <w:rsid w:val="00702244"/>
    <w:rsid w:val="00702340"/>
    <w:rsid w:val="00702685"/>
    <w:rsid w:val="00703014"/>
    <w:rsid w:val="0070366F"/>
    <w:rsid w:val="00703849"/>
    <w:rsid w:val="0070391A"/>
    <w:rsid w:val="00703DE3"/>
    <w:rsid w:val="00703F25"/>
    <w:rsid w:val="00704011"/>
    <w:rsid w:val="00704357"/>
    <w:rsid w:val="00704622"/>
    <w:rsid w:val="00704748"/>
    <w:rsid w:val="007049DC"/>
    <w:rsid w:val="00704AA3"/>
    <w:rsid w:val="00704D49"/>
    <w:rsid w:val="00704DDB"/>
    <w:rsid w:val="007057B1"/>
    <w:rsid w:val="00705960"/>
    <w:rsid w:val="00706622"/>
    <w:rsid w:val="0070681D"/>
    <w:rsid w:val="00706EF7"/>
    <w:rsid w:val="00707117"/>
    <w:rsid w:val="007071C8"/>
    <w:rsid w:val="0070745A"/>
    <w:rsid w:val="007078D4"/>
    <w:rsid w:val="00707B8E"/>
    <w:rsid w:val="00710658"/>
    <w:rsid w:val="00711193"/>
    <w:rsid w:val="00711454"/>
    <w:rsid w:val="00711558"/>
    <w:rsid w:val="00711A7E"/>
    <w:rsid w:val="00711E27"/>
    <w:rsid w:val="00711F59"/>
    <w:rsid w:val="00711FD0"/>
    <w:rsid w:val="0071247E"/>
    <w:rsid w:val="00712B91"/>
    <w:rsid w:val="00712DB7"/>
    <w:rsid w:val="00712E69"/>
    <w:rsid w:val="00712F2E"/>
    <w:rsid w:val="00713036"/>
    <w:rsid w:val="007139CB"/>
    <w:rsid w:val="00714390"/>
    <w:rsid w:val="007147FC"/>
    <w:rsid w:val="00714AE2"/>
    <w:rsid w:val="0071597A"/>
    <w:rsid w:val="00715A46"/>
    <w:rsid w:val="00715A89"/>
    <w:rsid w:val="007161DF"/>
    <w:rsid w:val="007163C4"/>
    <w:rsid w:val="007165E5"/>
    <w:rsid w:val="0071690D"/>
    <w:rsid w:val="007169E3"/>
    <w:rsid w:val="00716CA7"/>
    <w:rsid w:val="00716D2E"/>
    <w:rsid w:val="00717485"/>
    <w:rsid w:val="00717CE1"/>
    <w:rsid w:val="007203D6"/>
    <w:rsid w:val="007204EF"/>
    <w:rsid w:val="00720659"/>
    <w:rsid w:val="007209C7"/>
    <w:rsid w:val="00720E3B"/>
    <w:rsid w:val="00721CC0"/>
    <w:rsid w:val="0072224F"/>
    <w:rsid w:val="007222D7"/>
    <w:rsid w:val="0072270A"/>
    <w:rsid w:val="00722842"/>
    <w:rsid w:val="00722899"/>
    <w:rsid w:val="00722E59"/>
    <w:rsid w:val="00722EFA"/>
    <w:rsid w:val="007234A2"/>
    <w:rsid w:val="007235B7"/>
    <w:rsid w:val="0072377A"/>
    <w:rsid w:val="00723FD6"/>
    <w:rsid w:val="00724085"/>
    <w:rsid w:val="00724951"/>
    <w:rsid w:val="00724979"/>
    <w:rsid w:val="00725206"/>
    <w:rsid w:val="00725481"/>
    <w:rsid w:val="00725A8D"/>
    <w:rsid w:val="00725AC3"/>
    <w:rsid w:val="0072608D"/>
    <w:rsid w:val="007261A0"/>
    <w:rsid w:val="007267F2"/>
    <w:rsid w:val="007269EF"/>
    <w:rsid w:val="00726A55"/>
    <w:rsid w:val="00726B4C"/>
    <w:rsid w:val="00726D0C"/>
    <w:rsid w:val="00727645"/>
    <w:rsid w:val="00730386"/>
    <w:rsid w:val="00730745"/>
    <w:rsid w:val="007311DF"/>
    <w:rsid w:val="00731613"/>
    <w:rsid w:val="0073172C"/>
    <w:rsid w:val="00731849"/>
    <w:rsid w:val="00731C40"/>
    <w:rsid w:val="00731E2F"/>
    <w:rsid w:val="0073208D"/>
    <w:rsid w:val="00732B3D"/>
    <w:rsid w:val="00732C10"/>
    <w:rsid w:val="007334EB"/>
    <w:rsid w:val="0073358B"/>
    <w:rsid w:val="007348EA"/>
    <w:rsid w:val="0073527B"/>
    <w:rsid w:val="007353B7"/>
    <w:rsid w:val="00735E06"/>
    <w:rsid w:val="00736008"/>
    <w:rsid w:val="007364E4"/>
    <w:rsid w:val="00736691"/>
    <w:rsid w:val="007368C4"/>
    <w:rsid w:val="00736B73"/>
    <w:rsid w:val="00736F44"/>
    <w:rsid w:val="00737598"/>
    <w:rsid w:val="007375CC"/>
    <w:rsid w:val="0073779B"/>
    <w:rsid w:val="007378CA"/>
    <w:rsid w:val="00740033"/>
    <w:rsid w:val="00740208"/>
    <w:rsid w:val="00740294"/>
    <w:rsid w:val="0074076C"/>
    <w:rsid w:val="00740BA9"/>
    <w:rsid w:val="00741CBA"/>
    <w:rsid w:val="007422DD"/>
    <w:rsid w:val="0074252D"/>
    <w:rsid w:val="00742561"/>
    <w:rsid w:val="00742812"/>
    <w:rsid w:val="00742895"/>
    <w:rsid w:val="00742FDF"/>
    <w:rsid w:val="00743486"/>
    <w:rsid w:val="0074379C"/>
    <w:rsid w:val="007437BE"/>
    <w:rsid w:val="007441F3"/>
    <w:rsid w:val="00744435"/>
    <w:rsid w:val="0074491C"/>
    <w:rsid w:val="0074560E"/>
    <w:rsid w:val="00745733"/>
    <w:rsid w:val="007457FE"/>
    <w:rsid w:val="00745DF4"/>
    <w:rsid w:val="00746050"/>
    <w:rsid w:val="0074633F"/>
    <w:rsid w:val="0074643E"/>
    <w:rsid w:val="007466A0"/>
    <w:rsid w:val="00746B6E"/>
    <w:rsid w:val="00746C66"/>
    <w:rsid w:val="0074716C"/>
    <w:rsid w:val="007475FD"/>
    <w:rsid w:val="00750128"/>
    <w:rsid w:val="007504F4"/>
    <w:rsid w:val="00751278"/>
    <w:rsid w:val="00751615"/>
    <w:rsid w:val="0075198A"/>
    <w:rsid w:val="00751CE1"/>
    <w:rsid w:val="0075268A"/>
    <w:rsid w:val="007528D8"/>
    <w:rsid w:val="0075361A"/>
    <w:rsid w:val="007536DD"/>
    <w:rsid w:val="00753D86"/>
    <w:rsid w:val="0075453A"/>
    <w:rsid w:val="00754BC0"/>
    <w:rsid w:val="00755168"/>
    <w:rsid w:val="0075538F"/>
    <w:rsid w:val="00755508"/>
    <w:rsid w:val="007556D2"/>
    <w:rsid w:val="00755C34"/>
    <w:rsid w:val="00760819"/>
    <w:rsid w:val="0076146F"/>
    <w:rsid w:val="00761657"/>
    <w:rsid w:val="00761BCB"/>
    <w:rsid w:val="00761E4A"/>
    <w:rsid w:val="00762135"/>
    <w:rsid w:val="0076259D"/>
    <w:rsid w:val="007628CE"/>
    <w:rsid w:val="00762999"/>
    <w:rsid w:val="00762C75"/>
    <w:rsid w:val="00762DB9"/>
    <w:rsid w:val="00762F34"/>
    <w:rsid w:val="00763009"/>
    <w:rsid w:val="0076312D"/>
    <w:rsid w:val="007632FB"/>
    <w:rsid w:val="00763E1C"/>
    <w:rsid w:val="00764080"/>
    <w:rsid w:val="007641F2"/>
    <w:rsid w:val="007645AF"/>
    <w:rsid w:val="007647E2"/>
    <w:rsid w:val="00764C50"/>
    <w:rsid w:val="0076516D"/>
    <w:rsid w:val="00766057"/>
    <w:rsid w:val="00766145"/>
    <w:rsid w:val="00766966"/>
    <w:rsid w:val="00766A02"/>
    <w:rsid w:val="00766DDB"/>
    <w:rsid w:val="0076726B"/>
    <w:rsid w:val="007676BF"/>
    <w:rsid w:val="00767F58"/>
    <w:rsid w:val="007700ED"/>
    <w:rsid w:val="00770BC1"/>
    <w:rsid w:val="007712AB"/>
    <w:rsid w:val="007713E1"/>
    <w:rsid w:val="007717A2"/>
    <w:rsid w:val="00771F78"/>
    <w:rsid w:val="00772746"/>
    <w:rsid w:val="00772A13"/>
    <w:rsid w:val="00772B2B"/>
    <w:rsid w:val="007734EF"/>
    <w:rsid w:val="00773698"/>
    <w:rsid w:val="00774730"/>
    <w:rsid w:val="007750DD"/>
    <w:rsid w:val="00775631"/>
    <w:rsid w:val="00775EF7"/>
    <w:rsid w:val="007760A8"/>
    <w:rsid w:val="007760F7"/>
    <w:rsid w:val="0077610E"/>
    <w:rsid w:val="00776ABF"/>
    <w:rsid w:val="007801FD"/>
    <w:rsid w:val="0078052D"/>
    <w:rsid w:val="0078080B"/>
    <w:rsid w:val="0078110D"/>
    <w:rsid w:val="00781352"/>
    <w:rsid w:val="007813F6"/>
    <w:rsid w:val="007814CE"/>
    <w:rsid w:val="0078222D"/>
    <w:rsid w:val="00782603"/>
    <w:rsid w:val="00782FA4"/>
    <w:rsid w:val="00783894"/>
    <w:rsid w:val="00783B47"/>
    <w:rsid w:val="007842AF"/>
    <w:rsid w:val="007844FC"/>
    <w:rsid w:val="00784B7D"/>
    <w:rsid w:val="00784C48"/>
    <w:rsid w:val="00784CB6"/>
    <w:rsid w:val="00784EFB"/>
    <w:rsid w:val="00785473"/>
    <w:rsid w:val="00785F40"/>
    <w:rsid w:val="0078605F"/>
    <w:rsid w:val="00786293"/>
    <w:rsid w:val="007863BF"/>
    <w:rsid w:val="007864D9"/>
    <w:rsid w:val="00786763"/>
    <w:rsid w:val="0078681B"/>
    <w:rsid w:val="00786B93"/>
    <w:rsid w:val="00787366"/>
    <w:rsid w:val="007874B6"/>
    <w:rsid w:val="007906BC"/>
    <w:rsid w:val="007907FC"/>
    <w:rsid w:val="0079084B"/>
    <w:rsid w:val="007908CB"/>
    <w:rsid w:val="00790BB0"/>
    <w:rsid w:val="00791467"/>
    <w:rsid w:val="0079166B"/>
    <w:rsid w:val="00791BEF"/>
    <w:rsid w:val="00791C7B"/>
    <w:rsid w:val="007920AA"/>
    <w:rsid w:val="00792370"/>
    <w:rsid w:val="00792770"/>
    <w:rsid w:val="007932AC"/>
    <w:rsid w:val="007934DA"/>
    <w:rsid w:val="00793A7E"/>
    <w:rsid w:val="007948DF"/>
    <w:rsid w:val="0079522B"/>
    <w:rsid w:val="0079534A"/>
    <w:rsid w:val="0079545E"/>
    <w:rsid w:val="00795C32"/>
    <w:rsid w:val="00795F15"/>
    <w:rsid w:val="00795FB4"/>
    <w:rsid w:val="00796189"/>
    <w:rsid w:val="007965A8"/>
    <w:rsid w:val="00796950"/>
    <w:rsid w:val="00797061"/>
    <w:rsid w:val="00797267"/>
    <w:rsid w:val="00797555"/>
    <w:rsid w:val="00797A24"/>
    <w:rsid w:val="00797B47"/>
    <w:rsid w:val="00797BC5"/>
    <w:rsid w:val="00797CB8"/>
    <w:rsid w:val="00797D32"/>
    <w:rsid w:val="00797FAD"/>
    <w:rsid w:val="007A0460"/>
    <w:rsid w:val="007A0E94"/>
    <w:rsid w:val="007A0ED8"/>
    <w:rsid w:val="007A1314"/>
    <w:rsid w:val="007A13F1"/>
    <w:rsid w:val="007A1402"/>
    <w:rsid w:val="007A1500"/>
    <w:rsid w:val="007A1540"/>
    <w:rsid w:val="007A1634"/>
    <w:rsid w:val="007A178A"/>
    <w:rsid w:val="007A1CC4"/>
    <w:rsid w:val="007A1FAA"/>
    <w:rsid w:val="007A2007"/>
    <w:rsid w:val="007A2344"/>
    <w:rsid w:val="007A24B1"/>
    <w:rsid w:val="007A28D3"/>
    <w:rsid w:val="007A2ABF"/>
    <w:rsid w:val="007A351F"/>
    <w:rsid w:val="007A356E"/>
    <w:rsid w:val="007A3B8A"/>
    <w:rsid w:val="007A41A9"/>
    <w:rsid w:val="007A4349"/>
    <w:rsid w:val="007A4DE6"/>
    <w:rsid w:val="007A5721"/>
    <w:rsid w:val="007A6299"/>
    <w:rsid w:val="007A647A"/>
    <w:rsid w:val="007A6531"/>
    <w:rsid w:val="007A65EA"/>
    <w:rsid w:val="007A6704"/>
    <w:rsid w:val="007A6862"/>
    <w:rsid w:val="007A6A26"/>
    <w:rsid w:val="007A74D6"/>
    <w:rsid w:val="007A7508"/>
    <w:rsid w:val="007A7CDF"/>
    <w:rsid w:val="007A7E6D"/>
    <w:rsid w:val="007B0184"/>
    <w:rsid w:val="007B07FE"/>
    <w:rsid w:val="007B099C"/>
    <w:rsid w:val="007B1D49"/>
    <w:rsid w:val="007B2161"/>
    <w:rsid w:val="007B2319"/>
    <w:rsid w:val="007B2678"/>
    <w:rsid w:val="007B2A3E"/>
    <w:rsid w:val="007B2B00"/>
    <w:rsid w:val="007B2B5E"/>
    <w:rsid w:val="007B2D16"/>
    <w:rsid w:val="007B2E03"/>
    <w:rsid w:val="007B3FFA"/>
    <w:rsid w:val="007B49E2"/>
    <w:rsid w:val="007B57CC"/>
    <w:rsid w:val="007B5C41"/>
    <w:rsid w:val="007B5FBE"/>
    <w:rsid w:val="007B6388"/>
    <w:rsid w:val="007B69A7"/>
    <w:rsid w:val="007B72B6"/>
    <w:rsid w:val="007B7DEE"/>
    <w:rsid w:val="007C0B6E"/>
    <w:rsid w:val="007C0BEB"/>
    <w:rsid w:val="007C1016"/>
    <w:rsid w:val="007C101A"/>
    <w:rsid w:val="007C11BF"/>
    <w:rsid w:val="007C1490"/>
    <w:rsid w:val="007C16DE"/>
    <w:rsid w:val="007C1798"/>
    <w:rsid w:val="007C1961"/>
    <w:rsid w:val="007C2263"/>
    <w:rsid w:val="007C235F"/>
    <w:rsid w:val="007C267E"/>
    <w:rsid w:val="007C27C5"/>
    <w:rsid w:val="007C3733"/>
    <w:rsid w:val="007C3873"/>
    <w:rsid w:val="007C3C46"/>
    <w:rsid w:val="007C4597"/>
    <w:rsid w:val="007C4815"/>
    <w:rsid w:val="007C4DFA"/>
    <w:rsid w:val="007C5073"/>
    <w:rsid w:val="007C57DC"/>
    <w:rsid w:val="007C5AA4"/>
    <w:rsid w:val="007C5F16"/>
    <w:rsid w:val="007C5F30"/>
    <w:rsid w:val="007C632F"/>
    <w:rsid w:val="007C658B"/>
    <w:rsid w:val="007C737B"/>
    <w:rsid w:val="007C763D"/>
    <w:rsid w:val="007C79FD"/>
    <w:rsid w:val="007D00C6"/>
    <w:rsid w:val="007D00F2"/>
    <w:rsid w:val="007D04C8"/>
    <w:rsid w:val="007D08F8"/>
    <w:rsid w:val="007D1337"/>
    <w:rsid w:val="007D18CC"/>
    <w:rsid w:val="007D1945"/>
    <w:rsid w:val="007D1D70"/>
    <w:rsid w:val="007D1E19"/>
    <w:rsid w:val="007D1F61"/>
    <w:rsid w:val="007D2059"/>
    <w:rsid w:val="007D2153"/>
    <w:rsid w:val="007D2A33"/>
    <w:rsid w:val="007D2EA6"/>
    <w:rsid w:val="007D4002"/>
    <w:rsid w:val="007D4185"/>
    <w:rsid w:val="007D42EF"/>
    <w:rsid w:val="007D43D1"/>
    <w:rsid w:val="007D4415"/>
    <w:rsid w:val="007D5026"/>
    <w:rsid w:val="007D56CF"/>
    <w:rsid w:val="007D572F"/>
    <w:rsid w:val="007D6826"/>
    <w:rsid w:val="007D72D6"/>
    <w:rsid w:val="007D7619"/>
    <w:rsid w:val="007D7CAF"/>
    <w:rsid w:val="007D7FB7"/>
    <w:rsid w:val="007E09F2"/>
    <w:rsid w:val="007E0F31"/>
    <w:rsid w:val="007E0F67"/>
    <w:rsid w:val="007E1224"/>
    <w:rsid w:val="007E146F"/>
    <w:rsid w:val="007E1886"/>
    <w:rsid w:val="007E1EA4"/>
    <w:rsid w:val="007E21FA"/>
    <w:rsid w:val="007E2263"/>
    <w:rsid w:val="007E243F"/>
    <w:rsid w:val="007E2BF6"/>
    <w:rsid w:val="007E3538"/>
    <w:rsid w:val="007E392B"/>
    <w:rsid w:val="007E3A7D"/>
    <w:rsid w:val="007E3EC9"/>
    <w:rsid w:val="007E43E4"/>
    <w:rsid w:val="007E465A"/>
    <w:rsid w:val="007E4E04"/>
    <w:rsid w:val="007E506F"/>
    <w:rsid w:val="007E50FA"/>
    <w:rsid w:val="007E51EC"/>
    <w:rsid w:val="007E5A53"/>
    <w:rsid w:val="007E5AA4"/>
    <w:rsid w:val="007E5BF1"/>
    <w:rsid w:val="007E5F88"/>
    <w:rsid w:val="007E60DB"/>
    <w:rsid w:val="007E6BFF"/>
    <w:rsid w:val="007E6C60"/>
    <w:rsid w:val="007E6D61"/>
    <w:rsid w:val="007E7604"/>
    <w:rsid w:val="007E7A74"/>
    <w:rsid w:val="007E7F86"/>
    <w:rsid w:val="007F02E6"/>
    <w:rsid w:val="007F0AB5"/>
    <w:rsid w:val="007F0CC6"/>
    <w:rsid w:val="007F0F2B"/>
    <w:rsid w:val="007F137A"/>
    <w:rsid w:val="007F1D6F"/>
    <w:rsid w:val="007F1DBA"/>
    <w:rsid w:val="007F1F1B"/>
    <w:rsid w:val="007F1F86"/>
    <w:rsid w:val="007F200C"/>
    <w:rsid w:val="007F217F"/>
    <w:rsid w:val="007F2547"/>
    <w:rsid w:val="007F25A3"/>
    <w:rsid w:val="007F2BA3"/>
    <w:rsid w:val="007F2EE5"/>
    <w:rsid w:val="007F3F7B"/>
    <w:rsid w:val="007F418E"/>
    <w:rsid w:val="007F41C5"/>
    <w:rsid w:val="007F427B"/>
    <w:rsid w:val="007F455E"/>
    <w:rsid w:val="007F4A3F"/>
    <w:rsid w:val="007F4B47"/>
    <w:rsid w:val="007F4DF1"/>
    <w:rsid w:val="007F5059"/>
    <w:rsid w:val="007F506C"/>
    <w:rsid w:val="007F5176"/>
    <w:rsid w:val="007F54A0"/>
    <w:rsid w:val="007F5519"/>
    <w:rsid w:val="007F5799"/>
    <w:rsid w:val="007F5B23"/>
    <w:rsid w:val="007F5B9C"/>
    <w:rsid w:val="007F5BCC"/>
    <w:rsid w:val="007F6061"/>
    <w:rsid w:val="007F6534"/>
    <w:rsid w:val="007F6DAF"/>
    <w:rsid w:val="007F721A"/>
    <w:rsid w:val="007F726B"/>
    <w:rsid w:val="007F7327"/>
    <w:rsid w:val="008003C2"/>
    <w:rsid w:val="0080108D"/>
    <w:rsid w:val="00801284"/>
    <w:rsid w:val="008019A7"/>
    <w:rsid w:val="00801C1E"/>
    <w:rsid w:val="00801E7B"/>
    <w:rsid w:val="00802013"/>
    <w:rsid w:val="0080248C"/>
    <w:rsid w:val="00802605"/>
    <w:rsid w:val="00803144"/>
    <w:rsid w:val="00803A15"/>
    <w:rsid w:val="0080469A"/>
    <w:rsid w:val="008048A9"/>
    <w:rsid w:val="00805122"/>
    <w:rsid w:val="0080517D"/>
    <w:rsid w:val="008059B2"/>
    <w:rsid w:val="00805D43"/>
    <w:rsid w:val="00806C49"/>
    <w:rsid w:val="00806FDA"/>
    <w:rsid w:val="00807C37"/>
    <w:rsid w:val="00807D2B"/>
    <w:rsid w:val="00807F8A"/>
    <w:rsid w:val="00807F93"/>
    <w:rsid w:val="0081009F"/>
    <w:rsid w:val="00810D62"/>
    <w:rsid w:val="00810EC0"/>
    <w:rsid w:val="00810EFA"/>
    <w:rsid w:val="0081103C"/>
    <w:rsid w:val="00811168"/>
    <w:rsid w:val="008113C6"/>
    <w:rsid w:val="008115D5"/>
    <w:rsid w:val="0081166E"/>
    <w:rsid w:val="00811F03"/>
    <w:rsid w:val="00812AA0"/>
    <w:rsid w:val="008132FA"/>
    <w:rsid w:val="00813602"/>
    <w:rsid w:val="00813933"/>
    <w:rsid w:val="00813F50"/>
    <w:rsid w:val="008140AD"/>
    <w:rsid w:val="008144F5"/>
    <w:rsid w:val="00814FD0"/>
    <w:rsid w:val="00815BD3"/>
    <w:rsid w:val="0081617F"/>
    <w:rsid w:val="00816875"/>
    <w:rsid w:val="00816918"/>
    <w:rsid w:val="00816D86"/>
    <w:rsid w:val="00816F91"/>
    <w:rsid w:val="008173EA"/>
    <w:rsid w:val="00817485"/>
    <w:rsid w:val="008174B4"/>
    <w:rsid w:val="00817A8B"/>
    <w:rsid w:val="00820006"/>
    <w:rsid w:val="00820029"/>
    <w:rsid w:val="00820B95"/>
    <w:rsid w:val="00820F88"/>
    <w:rsid w:val="00820FC8"/>
    <w:rsid w:val="008212AA"/>
    <w:rsid w:val="00821447"/>
    <w:rsid w:val="00821DA6"/>
    <w:rsid w:val="00821E79"/>
    <w:rsid w:val="00822217"/>
    <w:rsid w:val="008225DA"/>
    <w:rsid w:val="00822B60"/>
    <w:rsid w:val="00822CC4"/>
    <w:rsid w:val="00823123"/>
    <w:rsid w:val="008232AE"/>
    <w:rsid w:val="008232C5"/>
    <w:rsid w:val="00823755"/>
    <w:rsid w:val="008239F7"/>
    <w:rsid w:val="008240C2"/>
    <w:rsid w:val="00824112"/>
    <w:rsid w:val="00824AC5"/>
    <w:rsid w:val="00824ED8"/>
    <w:rsid w:val="008251F5"/>
    <w:rsid w:val="008252DB"/>
    <w:rsid w:val="00825427"/>
    <w:rsid w:val="0082551A"/>
    <w:rsid w:val="0082554F"/>
    <w:rsid w:val="00825A8D"/>
    <w:rsid w:val="00825B16"/>
    <w:rsid w:val="00825B74"/>
    <w:rsid w:val="00825F0F"/>
    <w:rsid w:val="008270FB"/>
    <w:rsid w:val="008271B1"/>
    <w:rsid w:val="0082728C"/>
    <w:rsid w:val="00827424"/>
    <w:rsid w:val="008278BF"/>
    <w:rsid w:val="00827F9D"/>
    <w:rsid w:val="00830857"/>
    <w:rsid w:val="00830959"/>
    <w:rsid w:val="00830AA4"/>
    <w:rsid w:val="0083116B"/>
    <w:rsid w:val="00831C6B"/>
    <w:rsid w:val="00831D91"/>
    <w:rsid w:val="00831F7A"/>
    <w:rsid w:val="008322AA"/>
    <w:rsid w:val="0083244B"/>
    <w:rsid w:val="0083245A"/>
    <w:rsid w:val="0083278C"/>
    <w:rsid w:val="00832A91"/>
    <w:rsid w:val="00832B09"/>
    <w:rsid w:val="0083325B"/>
    <w:rsid w:val="00833287"/>
    <w:rsid w:val="008333A3"/>
    <w:rsid w:val="008333B1"/>
    <w:rsid w:val="00833920"/>
    <w:rsid w:val="00833B21"/>
    <w:rsid w:val="00833BA3"/>
    <w:rsid w:val="00834073"/>
    <w:rsid w:val="008346B0"/>
    <w:rsid w:val="008346E8"/>
    <w:rsid w:val="008349A3"/>
    <w:rsid w:val="00834B3D"/>
    <w:rsid w:val="00834C8A"/>
    <w:rsid w:val="00835718"/>
    <w:rsid w:val="00835CBE"/>
    <w:rsid w:val="00836FD2"/>
    <w:rsid w:val="00837C83"/>
    <w:rsid w:val="00840443"/>
    <w:rsid w:val="008407B9"/>
    <w:rsid w:val="008407EE"/>
    <w:rsid w:val="0084086F"/>
    <w:rsid w:val="00840894"/>
    <w:rsid w:val="008410DB"/>
    <w:rsid w:val="00841814"/>
    <w:rsid w:val="00841B04"/>
    <w:rsid w:val="00841B2D"/>
    <w:rsid w:val="00841C22"/>
    <w:rsid w:val="008427DF"/>
    <w:rsid w:val="00842864"/>
    <w:rsid w:val="00842986"/>
    <w:rsid w:val="00842A05"/>
    <w:rsid w:val="00842B93"/>
    <w:rsid w:val="00842BEA"/>
    <w:rsid w:val="00842DC3"/>
    <w:rsid w:val="008439A9"/>
    <w:rsid w:val="0084414D"/>
    <w:rsid w:val="00844612"/>
    <w:rsid w:val="00845187"/>
    <w:rsid w:val="008452B6"/>
    <w:rsid w:val="00845312"/>
    <w:rsid w:val="00845765"/>
    <w:rsid w:val="00845A1A"/>
    <w:rsid w:val="00845DB3"/>
    <w:rsid w:val="00845F16"/>
    <w:rsid w:val="0084615D"/>
    <w:rsid w:val="0084643F"/>
    <w:rsid w:val="0084662D"/>
    <w:rsid w:val="0084672A"/>
    <w:rsid w:val="00846D38"/>
    <w:rsid w:val="00846E6D"/>
    <w:rsid w:val="008475AB"/>
    <w:rsid w:val="00847E1D"/>
    <w:rsid w:val="008509D7"/>
    <w:rsid w:val="00850F9F"/>
    <w:rsid w:val="00851093"/>
    <w:rsid w:val="008510B2"/>
    <w:rsid w:val="008511BF"/>
    <w:rsid w:val="00851892"/>
    <w:rsid w:val="00851E0E"/>
    <w:rsid w:val="00852144"/>
    <w:rsid w:val="00852DC3"/>
    <w:rsid w:val="00852EAF"/>
    <w:rsid w:val="0085320B"/>
    <w:rsid w:val="00853C31"/>
    <w:rsid w:val="0085433A"/>
    <w:rsid w:val="008548C2"/>
    <w:rsid w:val="00854FFB"/>
    <w:rsid w:val="00855057"/>
    <w:rsid w:val="00855069"/>
    <w:rsid w:val="008558E0"/>
    <w:rsid w:val="0085625C"/>
    <w:rsid w:val="00856353"/>
    <w:rsid w:val="008564A8"/>
    <w:rsid w:val="00856632"/>
    <w:rsid w:val="00857B28"/>
    <w:rsid w:val="008601E3"/>
    <w:rsid w:val="00860860"/>
    <w:rsid w:val="00860CF6"/>
    <w:rsid w:val="00860D30"/>
    <w:rsid w:val="008610FC"/>
    <w:rsid w:val="00862252"/>
    <w:rsid w:val="00862496"/>
    <w:rsid w:val="0086268A"/>
    <w:rsid w:val="0086274C"/>
    <w:rsid w:val="008632BD"/>
    <w:rsid w:val="00863CE7"/>
    <w:rsid w:val="008648ED"/>
    <w:rsid w:val="00864B79"/>
    <w:rsid w:val="0086549E"/>
    <w:rsid w:val="00865B31"/>
    <w:rsid w:val="00865EFD"/>
    <w:rsid w:val="00866291"/>
    <w:rsid w:val="008668B6"/>
    <w:rsid w:val="00866EAC"/>
    <w:rsid w:val="00867386"/>
    <w:rsid w:val="008673BC"/>
    <w:rsid w:val="008676FB"/>
    <w:rsid w:val="00867A08"/>
    <w:rsid w:val="0087028C"/>
    <w:rsid w:val="00870950"/>
    <w:rsid w:val="008709AC"/>
    <w:rsid w:val="00870A35"/>
    <w:rsid w:val="00870A4E"/>
    <w:rsid w:val="0087152C"/>
    <w:rsid w:val="008717BA"/>
    <w:rsid w:val="00871990"/>
    <w:rsid w:val="00871C30"/>
    <w:rsid w:val="00871C89"/>
    <w:rsid w:val="00872749"/>
    <w:rsid w:val="008727E4"/>
    <w:rsid w:val="00872C6C"/>
    <w:rsid w:val="00872D5B"/>
    <w:rsid w:val="008734B8"/>
    <w:rsid w:val="00873749"/>
    <w:rsid w:val="008737B4"/>
    <w:rsid w:val="0087384E"/>
    <w:rsid w:val="00874372"/>
    <w:rsid w:val="00874833"/>
    <w:rsid w:val="00875321"/>
    <w:rsid w:val="00875C02"/>
    <w:rsid w:val="00875E18"/>
    <w:rsid w:val="00875E9B"/>
    <w:rsid w:val="00876167"/>
    <w:rsid w:val="008764B8"/>
    <w:rsid w:val="008770A5"/>
    <w:rsid w:val="008771F4"/>
    <w:rsid w:val="00877490"/>
    <w:rsid w:val="008806A5"/>
    <w:rsid w:val="00880B71"/>
    <w:rsid w:val="00880D49"/>
    <w:rsid w:val="008810A2"/>
    <w:rsid w:val="00881125"/>
    <w:rsid w:val="0088119A"/>
    <w:rsid w:val="00881258"/>
    <w:rsid w:val="008818E6"/>
    <w:rsid w:val="00881E8A"/>
    <w:rsid w:val="008823EF"/>
    <w:rsid w:val="008828D2"/>
    <w:rsid w:val="008828E2"/>
    <w:rsid w:val="00882909"/>
    <w:rsid w:val="0088302F"/>
    <w:rsid w:val="008838E6"/>
    <w:rsid w:val="00883DD4"/>
    <w:rsid w:val="00883E4C"/>
    <w:rsid w:val="008846A1"/>
    <w:rsid w:val="008846C9"/>
    <w:rsid w:val="00884FD0"/>
    <w:rsid w:val="00885158"/>
    <w:rsid w:val="00885661"/>
    <w:rsid w:val="008869A1"/>
    <w:rsid w:val="00886DD1"/>
    <w:rsid w:val="0088713D"/>
    <w:rsid w:val="00887459"/>
    <w:rsid w:val="00887553"/>
    <w:rsid w:val="00887A44"/>
    <w:rsid w:val="0089003E"/>
    <w:rsid w:val="00890467"/>
    <w:rsid w:val="00890663"/>
    <w:rsid w:val="00890EF7"/>
    <w:rsid w:val="00890FC5"/>
    <w:rsid w:val="00891070"/>
    <w:rsid w:val="00891259"/>
    <w:rsid w:val="00891342"/>
    <w:rsid w:val="00891B58"/>
    <w:rsid w:val="00891D5A"/>
    <w:rsid w:val="00891F67"/>
    <w:rsid w:val="008921B4"/>
    <w:rsid w:val="00892330"/>
    <w:rsid w:val="008924C6"/>
    <w:rsid w:val="008927CC"/>
    <w:rsid w:val="00892DFA"/>
    <w:rsid w:val="00893A12"/>
    <w:rsid w:val="00893A26"/>
    <w:rsid w:val="00893F17"/>
    <w:rsid w:val="008943BF"/>
    <w:rsid w:val="00894508"/>
    <w:rsid w:val="00894661"/>
    <w:rsid w:val="008947D7"/>
    <w:rsid w:val="00894D80"/>
    <w:rsid w:val="008950C3"/>
    <w:rsid w:val="00895109"/>
    <w:rsid w:val="00895ADB"/>
    <w:rsid w:val="00895CFD"/>
    <w:rsid w:val="00895E00"/>
    <w:rsid w:val="0089606D"/>
    <w:rsid w:val="0089616F"/>
    <w:rsid w:val="008966C4"/>
    <w:rsid w:val="00896917"/>
    <w:rsid w:val="00896E91"/>
    <w:rsid w:val="008975F8"/>
    <w:rsid w:val="00897A03"/>
    <w:rsid w:val="00897A53"/>
    <w:rsid w:val="008A02CA"/>
    <w:rsid w:val="008A063C"/>
    <w:rsid w:val="008A070D"/>
    <w:rsid w:val="008A0851"/>
    <w:rsid w:val="008A08D4"/>
    <w:rsid w:val="008A0A55"/>
    <w:rsid w:val="008A1233"/>
    <w:rsid w:val="008A1704"/>
    <w:rsid w:val="008A1C26"/>
    <w:rsid w:val="008A2402"/>
    <w:rsid w:val="008A252A"/>
    <w:rsid w:val="008A27F7"/>
    <w:rsid w:val="008A2833"/>
    <w:rsid w:val="008A2BFF"/>
    <w:rsid w:val="008A2FA9"/>
    <w:rsid w:val="008A30AE"/>
    <w:rsid w:val="008A319C"/>
    <w:rsid w:val="008A33D6"/>
    <w:rsid w:val="008A386E"/>
    <w:rsid w:val="008A38B5"/>
    <w:rsid w:val="008A3C7E"/>
    <w:rsid w:val="008A3FF8"/>
    <w:rsid w:val="008A4238"/>
    <w:rsid w:val="008A448F"/>
    <w:rsid w:val="008A538B"/>
    <w:rsid w:val="008A6508"/>
    <w:rsid w:val="008A6623"/>
    <w:rsid w:val="008A6CBD"/>
    <w:rsid w:val="008A6E0D"/>
    <w:rsid w:val="008A72C6"/>
    <w:rsid w:val="008B0230"/>
    <w:rsid w:val="008B03B4"/>
    <w:rsid w:val="008B052C"/>
    <w:rsid w:val="008B1980"/>
    <w:rsid w:val="008B1AE3"/>
    <w:rsid w:val="008B1BFD"/>
    <w:rsid w:val="008B1C59"/>
    <w:rsid w:val="008B2EC7"/>
    <w:rsid w:val="008B32A4"/>
    <w:rsid w:val="008B32AC"/>
    <w:rsid w:val="008B3D46"/>
    <w:rsid w:val="008B4635"/>
    <w:rsid w:val="008B4648"/>
    <w:rsid w:val="008B4BB5"/>
    <w:rsid w:val="008B4F98"/>
    <w:rsid w:val="008B51DF"/>
    <w:rsid w:val="008B53F5"/>
    <w:rsid w:val="008B5E32"/>
    <w:rsid w:val="008B61D7"/>
    <w:rsid w:val="008B64C6"/>
    <w:rsid w:val="008B6702"/>
    <w:rsid w:val="008B69B7"/>
    <w:rsid w:val="008B6B6D"/>
    <w:rsid w:val="008B6DD2"/>
    <w:rsid w:val="008B7222"/>
    <w:rsid w:val="008B727E"/>
    <w:rsid w:val="008B75B7"/>
    <w:rsid w:val="008B762D"/>
    <w:rsid w:val="008B7BD4"/>
    <w:rsid w:val="008B7F92"/>
    <w:rsid w:val="008C07BA"/>
    <w:rsid w:val="008C09E2"/>
    <w:rsid w:val="008C0A30"/>
    <w:rsid w:val="008C0B03"/>
    <w:rsid w:val="008C0D8B"/>
    <w:rsid w:val="008C0F46"/>
    <w:rsid w:val="008C1318"/>
    <w:rsid w:val="008C154A"/>
    <w:rsid w:val="008C1760"/>
    <w:rsid w:val="008C18E8"/>
    <w:rsid w:val="008C1B4F"/>
    <w:rsid w:val="008C22C8"/>
    <w:rsid w:val="008C286D"/>
    <w:rsid w:val="008C2E4B"/>
    <w:rsid w:val="008C312C"/>
    <w:rsid w:val="008C33C5"/>
    <w:rsid w:val="008C3EFE"/>
    <w:rsid w:val="008C4AC3"/>
    <w:rsid w:val="008C4E9F"/>
    <w:rsid w:val="008C4EC5"/>
    <w:rsid w:val="008C5A6C"/>
    <w:rsid w:val="008C5E2E"/>
    <w:rsid w:val="008C609E"/>
    <w:rsid w:val="008C615F"/>
    <w:rsid w:val="008C6CE9"/>
    <w:rsid w:val="008C717C"/>
    <w:rsid w:val="008C745D"/>
    <w:rsid w:val="008C7B6C"/>
    <w:rsid w:val="008C7C88"/>
    <w:rsid w:val="008C7D82"/>
    <w:rsid w:val="008C7EAA"/>
    <w:rsid w:val="008D0208"/>
    <w:rsid w:val="008D053F"/>
    <w:rsid w:val="008D0618"/>
    <w:rsid w:val="008D09C4"/>
    <w:rsid w:val="008D1003"/>
    <w:rsid w:val="008D1129"/>
    <w:rsid w:val="008D185B"/>
    <w:rsid w:val="008D18AA"/>
    <w:rsid w:val="008D1FB4"/>
    <w:rsid w:val="008D2409"/>
    <w:rsid w:val="008D25D7"/>
    <w:rsid w:val="008D2806"/>
    <w:rsid w:val="008D283B"/>
    <w:rsid w:val="008D2841"/>
    <w:rsid w:val="008D2F65"/>
    <w:rsid w:val="008D40F5"/>
    <w:rsid w:val="008D427E"/>
    <w:rsid w:val="008D455A"/>
    <w:rsid w:val="008D4E61"/>
    <w:rsid w:val="008D5841"/>
    <w:rsid w:val="008D58BA"/>
    <w:rsid w:val="008D5945"/>
    <w:rsid w:val="008D5A0D"/>
    <w:rsid w:val="008D5A3A"/>
    <w:rsid w:val="008D5BDF"/>
    <w:rsid w:val="008D5CF9"/>
    <w:rsid w:val="008D5DB8"/>
    <w:rsid w:val="008D6456"/>
    <w:rsid w:val="008D648D"/>
    <w:rsid w:val="008D6D7C"/>
    <w:rsid w:val="008D729C"/>
    <w:rsid w:val="008D7306"/>
    <w:rsid w:val="008D75A8"/>
    <w:rsid w:val="008E05D7"/>
    <w:rsid w:val="008E0709"/>
    <w:rsid w:val="008E09F5"/>
    <w:rsid w:val="008E109D"/>
    <w:rsid w:val="008E11D4"/>
    <w:rsid w:val="008E12FE"/>
    <w:rsid w:val="008E15DD"/>
    <w:rsid w:val="008E16C1"/>
    <w:rsid w:val="008E1BDD"/>
    <w:rsid w:val="008E1E32"/>
    <w:rsid w:val="008E1F1B"/>
    <w:rsid w:val="008E202C"/>
    <w:rsid w:val="008E218B"/>
    <w:rsid w:val="008E274A"/>
    <w:rsid w:val="008E2A61"/>
    <w:rsid w:val="008E324E"/>
    <w:rsid w:val="008E328C"/>
    <w:rsid w:val="008E3343"/>
    <w:rsid w:val="008E4965"/>
    <w:rsid w:val="008E4DAA"/>
    <w:rsid w:val="008E5718"/>
    <w:rsid w:val="008E582A"/>
    <w:rsid w:val="008E5EC6"/>
    <w:rsid w:val="008E673E"/>
    <w:rsid w:val="008E6D67"/>
    <w:rsid w:val="008E75B6"/>
    <w:rsid w:val="008E76A6"/>
    <w:rsid w:val="008E7DA5"/>
    <w:rsid w:val="008E7E8D"/>
    <w:rsid w:val="008F01F3"/>
    <w:rsid w:val="008F0538"/>
    <w:rsid w:val="008F05B3"/>
    <w:rsid w:val="008F123E"/>
    <w:rsid w:val="008F15CE"/>
    <w:rsid w:val="008F182B"/>
    <w:rsid w:val="008F1B48"/>
    <w:rsid w:val="008F1FAC"/>
    <w:rsid w:val="008F2155"/>
    <w:rsid w:val="008F21FE"/>
    <w:rsid w:val="008F2ABC"/>
    <w:rsid w:val="008F3751"/>
    <w:rsid w:val="008F379C"/>
    <w:rsid w:val="008F3FC7"/>
    <w:rsid w:val="008F4A81"/>
    <w:rsid w:val="008F4B53"/>
    <w:rsid w:val="008F4BA8"/>
    <w:rsid w:val="008F665D"/>
    <w:rsid w:val="008F6E7A"/>
    <w:rsid w:val="008F7715"/>
    <w:rsid w:val="008F7BE8"/>
    <w:rsid w:val="008F7C8C"/>
    <w:rsid w:val="008F7E8F"/>
    <w:rsid w:val="008F7F0C"/>
    <w:rsid w:val="008F7F39"/>
    <w:rsid w:val="009000A4"/>
    <w:rsid w:val="009005CE"/>
    <w:rsid w:val="009009E5"/>
    <w:rsid w:val="009009EC"/>
    <w:rsid w:val="009011FE"/>
    <w:rsid w:val="0090154B"/>
    <w:rsid w:val="00901644"/>
    <w:rsid w:val="00901741"/>
    <w:rsid w:val="00901F09"/>
    <w:rsid w:val="00902884"/>
    <w:rsid w:val="00902998"/>
    <w:rsid w:val="00902C86"/>
    <w:rsid w:val="00902CDF"/>
    <w:rsid w:val="00902D29"/>
    <w:rsid w:val="009030FB"/>
    <w:rsid w:val="00903179"/>
    <w:rsid w:val="00903315"/>
    <w:rsid w:val="009034C9"/>
    <w:rsid w:val="00903543"/>
    <w:rsid w:val="00903614"/>
    <w:rsid w:val="009038EE"/>
    <w:rsid w:val="00903A60"/>
    <w:rsid w:val="00903FBD"/>
    <w:rsid w:val="00904194"/>
    <w:rsid w:val="009048A3"/>
    <w:rsid w:val="00904AB2"/>
    <w:rsid w:val="00904B0E"/>
    <w:rsid w:val="00904D1F"/>
    <w:rsid w:val="00904E00"/>
    <w:rsid w:val="00905045"/>
    <w:rsid w:val="0090548D"/>
    <w:rsid w:val="009055C6"/>
    <w:rsid w:val="0090594D"/>
    <w:rsid w:val="00905F55"/>
    <w:rsid w:val="00906537"/>
    <w:rsid w:val="009067C4"/>
    <w:rsid w:val="009067F4"/>
    <w:rsid w:val="0090686E"/>
    <w:rsid w:val="0090689E"/>
    <w:rsid w:val="00906CF4"/>
    <w:rsid w:val="00906E7E"/>
    <w:rsid w:val="009072DC"/>
    <w:rsid w:val="0090749D"/>
    <w:rsid w:val="009076D4"/>
    <w:rsid w:val="009076D7"/>
    <w:rsid w:val="00907D67"/>
    <w:rsid w:val="0091003A"/>
    <w:rsid w:val="0091005B"/>
    <w:rsid w:val="0091010D"/>
    <w:rsid w:val="00910375"/>
    <w:rsid w:val="00910A8B"/>
    <w:rsid w:val="00910D1A"/>
    <w:rsid w:val="009119A0"/>
    <w:rsid w:val="00912048"/>
    <w:rsid w:val="0091217C"/>
    <w:rsid w:val="00912212"/>
    <w:rsid w:val="00912A59"/>
    <w:rsid w:val="00912BBD"/>
    <w:rsid w:val="00913069"/>
    <w:rsid w:val="0091322B"/>
    <w:rsid w:val="00913F7F"/>
    <w:rsid w:val="00914468"/>
    <w:rsid w:val="009146F3"/>
    <w:rsid w:val="00914C6D"/>
    <w:rsid w:val="009154B3"/>
    <w:rsid w:val="0091556B"/>
    <w:rsid w:val="00915C08"/>
    <w:rsid w:val="00915D5D"/>
    <w:rsid w:val="00915F0B"/>
    <w:rsid w:val="0091616A"/>
    <w:rsid w:val="0091659E"/>
    <w:rsid w:val="009167B5"/>
    <w:rsid w:val="00916DCC"/>
    <w:rsid w:val="00916DD3"/>
    <w:rsid w:val="00916F29"/>
    <w:rsid w:val="00917353"/>
    <w:rsid w:val="009174EB"/>
    <w:rsid w:val="009175AE"/>
    <w:rsid w:val="00917808"/>
    <w:rsid w:val="00917B9E"/>
    <w:rsid w:val="00917BE2"/>
    <w:rsid w:val="009204FD"/>
    <w:rsid w:val="0092082D"/>
    <w:rsid w:val="00920B04"/>
    <w:rsid w:val="00921015"/>
    <w:rsid w:val="00921796"/>
    <w:rsid w:val="0092184A"/>
    <w:rsid w:val="00921F99"/>
    <w:rsid w:val="00922751"/>
    <w:rsid w:val="00922796"/>
    <w:rsid w:val="0092285A"/>
    <w:rsid w:val="009228E0"/>
    <w:rsid w:val="00922FDD"/>
    <w:rsid w:val="009232D1"/>
    <w:rsid w:val="009233E0"/>
    <w:rsid w:val="00923932"/>
    <w:rsid w:val="00924A59"/>
    <w:rsid w:val="00924EB0"/>
    <w:rsid w:val="00925815"/>
    <w:rsid w:val="00925AEA"/>
    <w:rsid w:val="00925D5E"/>
    <w:rsid w:val="00925DCE"/>
    <w:rsid w:val="00925F4A"/>
    <w:rsid w:val="00926071"/>
    <w:rsid w:val="00926724"/>
    <w:rsid w:val="00926E10"/>
    <w:rsid w:val="00927101"/>
    <w:rsid w:val="0092734F"/>
    <w:rsid w:val="009276F4"/>
    <w:rsid w:val="00927767"/>
    <w:rsid w:val="00927926"/>
    <w:rsid w:val="00927F9D"/>
    <w:rsid w:val="00930249"/>
    <w:rsid w:val="009302CB"/>
    <w:rsid w:val="0093050E"/>
    <w:rsid w:val="00930FB8"/>
    <w:rsid w:val="009318E8"/>
    <w:rsid w:val="00931A24"/>
    <w:rsid w:val="009320D3"/>
    <w:rsid w:val="009330D3"/>
    <w:rsid w:val="009331AC"/>
    <w:rsid w:val="009334B8"/>
    <w:rsid w:val="00933DB6"/>
    <w:rsid w:val="00933DE9"/>
    <w:rsid w:val="009344AC"/>
    <w:rsid w:val="00934B70"/>
    <w:rsid w:val="00934C6F"/>
    <w:rsid w:val="00934D8E"/>
    <w:rsid w:val="009350CC"/>
    <w:rsid w:val="00935173"/>
    <w:rsid w:val="0093599F"/>
    <w:rsid w:val="00935AD0"/>
    <w:rsid w:val="00936013"/>
    <w:rsid w:val="00936374"/>
    <w:rsid w:val="00936432"/>
    <w:rsid w:val="009365A3"/>
    <w:rsid w:val="009367EE"/>
    <w:rsid w:val="00936F7B"/>
    <w:rsid w:val="009376A5"/>
    <w:rsid w:val="00937C45"/>
    <w:rsid w:val="00937FF1"/>
    <w:rsid w:val="009402E1"/>
    <w:rsid w:val="0094084E"/>
    <w:rsid w:val="00940B22"/>
    <w:rsid w:val="00941314"/>
    <w:rsid w:val="00942512"/>
    <w:rsid w:val="0094255B"/>
    <w:rsid w:val="009425EB"/>
    <w:rsid w:val="009428E9"/>
    <w:rsid w:val="009429B7"/>
    <w:rsid w:val="009429CD"/>
    <w:rsid w:val="00942DA3"/>
    <w:rsid w:val="00942F27"/>
    <w:rsid w:val="00942FB4"/>
    <w:rsid w:val="009431F3"/>
    <w:rsid w:val="009432F7"/>
    <w:rsid w:val="00944444"/>
    <w:rsid w:val="00944B3D"/>
    <w:rsid w:val="00944DEE"/>
    <w:rsid w:val="009450F9"/>
    <w:rsid w:val="009453F4"/>
    <w:rsid w:val="00945517"/>
    <w:rsid w:val="009455BA"/>
    <w:rsid w:val="00945796"/>
    <w:rsid w:val="00945D06"/>
    <w:rsid w:val="00945FCD"/>
    <w:rsid w:val="0094602E"/>
    <w:rsid w:val="0094626E"/>
    <w:rsid w:val="00946697"/>
    <w:rsid w:val="009467BB"/>
    <w:rsid w:val="00946948"/>
    <w:rsid w:val="00946CD0"/>
    <w:rsid w:val="00946D57"/>
    <w:rsid w:val="0094755C"/>
    <w:rsid w:val="0094780D"/>
    <w:rsid w:val="009478EC"/>
    <w:rsid w:val="00947B0F"/>
    <w:rsid w:val="00947C5A"/>
    <w:rsid w:val="009501DF"/>
    <w:rsid w:val="00950B6A"/>
    <w:rsid w:val="00950F16"/>
    <w:rsid w:val="00950FC5"/>
    <w:rsid w:val="0095159F"/>
    <w:rsid w:val="0095166D"/>
    <w:rsid w:val="00951C4C"/>
    <w:rsid w:val="00951C51"/>
    <w:rsid w:val="00952198"/>
    <w:rsid w:val="00952772"/>
    <w:rsid w:val="009527F6"/>
    <w:rsid w:val="009530C3"/>
    <w:rsid w:val="009534A9"/>
    <w:rsid w:val="00953A64"/>
    <w:rsid w:val="00953AC8"/>
    <w:rsid w:val="009545F8"/>
    <w:rsid w:val="00954A9D"/>
    <w:rsid w:val="00954B93"/>
    <w:rsid w:val="00954C44"/>
    <w:rsid w:val="00954C97"/>
    <w:rsid w:val="009551F6"/>
    <w:rsid w:val="00955482"/>
    <w:rsid w:val="00955E0E"/>
    <w:rsid w:val="00955E76"/>
    <w:rsid w:val="00955E84"/>
    <w:rsid w:val="0095629B"/>
    <w:rsid w:val="00956967"/>
    <w:rsid w:val="00957296"/>
    <w:rsid w:val="0095797D"/>
    <w:rsid w:val="00960B97"/>
    <w:rsid w:val="0096137F"/>
    <w:rsid w:val="009617F9"/>
    <w:rsid w:val="00961EF8"/>
    <w:rsid w:val="009621E6"/>
    <w:rsid w:val="009627C6"/>
    <w:rsid w:val="00963100"/>
    <w:rsid w:val="0096342A"/>
    <w:rsid w:val="00963623"/>
    <w:rsid w:val="0096367F"/>
    <w:rsid w:val="00963B99"/>
    <w:rsid w:val="00963BD2"/>
    <w:rsid w:val="00963EEF"/>
    <w:rsid w:val="009658E1"/>
    <w:rsid w:val="00966417"/>
    <w:rsid w:val="0096668B"/>
    <w:rsid w:val="00966822"/>
    <w:rsid w:val="00966D5A"/>
    <w:rsid w:val="00967100"/>
    <w:rsid w:val="00967657"/>
    <w:rsid w:val="009676C6"/>
    <w:rsid w:val="009676CD"/>
    <w:rsid w:val="00967EFF"/>
    <w:rsid w:val="00970011"/>
    <w:rsid w:val="009700AA"/>
    <w:rsid w:val="0097027D"/>
    <w:rsid w:val="009703B7"/>
    <w:rsid w:val="00970F3B"/>
    <w:rsid w:val="00971B37"/>
    <w:rsid w:val="00972278"/>
    <w:rsid w:val="00972D8E"/>
    <w:rsid w:val="00972ECA"/>
    <w:rsid w:val="00972F8B"/>
    <w:rsid w:val="0097319B"/>
    <w:rsid w:val="0097331E"/>
    <w:rsid w:val="0097345C"/>
    <w:rsid w:val="009737A1"/>
    <w:rsid w:val="009740C3"/>
    <w:rsid w:val="0097422F"/>
    <w:rsid w:val="009745F3"/>
    <w:rsid w:val="00974BB1"/>
    <w:rsid w:val="00974E3D"/>
    <w:rsid w:val="00975288"/>
    <w:rsid w:val="0097543D"/>
    <w:rsid w:val="0097562E"/>
    <w:rsid w:val="00976BF5"/>
    <w:rsid w:val="00976C3F"/>
    <w:rsid w:val="00976EFC"/>
    <w:rsid w:val="0097702E"/>
    <w:rsid w:val="00977402"/>
    <w:rsid w:val="009774A8"/>
    <w:rsid w:val="0097781A"/>
    <w:rsid w:val="00977AD7"/>
    <w:rsid w:val="00980362"/>
    <w:rsid w:val="00980418"/>
    <w:rsid w:val="00980840"/>
    <w:rsid w:val="009808AD"/>
    <w:rsid w:val="00980C93"/>
    <w:rsid w:val="009818BA"/>
    <w:rsid w:val="00982660"/>
    <w:rsid w:val="00982ABC"/>
    <w:rsid w:val="00982C86"/>
    <w:rsid w:val="009831A6"/>
    <w:rsid w:val="009833A8"/>
    <w:rsid w:val="009838F1"/>
    <w:rsid w:val="00983BC9"/>
    <w:rsid w:val="009849CB"/>
    <w:rsid w:val="00984D7D"/>
    <w:rsid w:val="00985B90"/>
    <w:rsid w:val="00985D49"/>
    <w:rsid w:val="00985E68"/>
    <w:rsid w:val="0098662E"/>
    <w:rsid w:val="0098720E"/>
    <w:rsid w:val="00987391"/>
    <w:rsid w:val="009876E2"/>
    <w:rsid w:val="0098780F"/>
    <w:rsid w:val="00987A18"/>
    <w:rsid w:val="009902F1"/>
    <w:rsid w:val="00990CA0"/>
    <w:rsid w:val="00991676"/>
    <w:rsid w:val="0099172F"/>
    <w:rsid w:val="0099188F"/>
    <w:rsid w:val="00992EC7"/>
    <w:rsid w:val="00993821"/>
    <w:rsid w:val="00993ABC"/>
    <w:rsid w:val="00994112"/>
    <w:rsid w:val="009942DC"/>
    <w:rsid w:val="0099464B"/>
    <w:rsid w:val="00994747"/>
    <w:rsid w:val="009947FE"/>
    <w:rsid w:val="00994953"/>
    <w:rsid w:val="00994CE4"/>
    <w:rsid w:val="00994CE8"/>
    <w:rsid w:val="00994E07"/>
    <w:rsid w:val="00994F1D"/>
    <w:rsid w:val="00994FA2"/>
    <w:rsid w:val="00994FB9"/>
    <w:rsid w:val="00995416"/>
    <w:rsid w:val="0099549B"/>
    <w:rsid w:val="00995D72"/>
    <w:rsid w:val="0099622A"/>
    <w:rsid w:val="0099659E"/>
    <w:rsid w:val="00996739"/>
    <w:rsid w:val="00996DEE"/>
    <w:rsid w:val="00996FC8"/>
    <w:rsid w:val="009971F2"/>
    <w:rsid w:val="0099775F"/>
    <w:rsid w:val="00997DCF"/>
    <w:rsid w:val="009A00E2"/>
    <w:rsid w:val="009A033A"/>
    <w:rsid w:val="009A0382"/>
    <w:rsid w:val="009A06F8"/>
    <w:rsid w:val="009A07CF"/>
    <w:rsid w:val="009A10F3"/>
    <w:rsid w:val="009A25A4"/>
    <w:rsid w:val="009A2A25"/>
    <w:rsid w:val="009A31BE"/>
    <w:rsid w:val="009A33C4"/>
    <w:rsid w:val="009A3604"/>
    <w:rsid w:val="009A36C1"/>
    <w:rsid w:val="009A383F"/>
    <w:rsid w:val="009A3BF1"/>
    <w:rsid w:val="009A3FC9"/>
    <w:rsid w:val="009A41F0"/>
    <w:rsid w:val="009A4704"/>
    <w:rsid w:val="009A4743"/>
    <w:rsid w:val="009A4CA6"/>
    <w:rsid w:val="009A4E26"/>
    <w:rsid w:val="009A5100"/>
    <w:rsid w:val="009A5929"/>
    <w:rsid w:val="009A5EBD"/>
    <w:rsid w:val="009A5F70"/>
    <w:rsid w:val="009A6154"/>
    <w:rsid w:val="009A62FF"/>
    <w:rsid w:val="009A631D"/>
    <w:rsid w:val="009A6954"/>
    <w:rsid w:val="009A6972"/>
    <w:rsid w:val="009A6D01"/>
    <w:rsid w:val="009A737A"/>
    <w:rsid w:val="009B0218"/>
    <w:rsid w:val="009B07BB"/>
    <w:rsid w:val="009B21D0"/>
    <w:rsid w:val="009B22A1"/>
    <w:rsid w:val="009B23AD"/>
    <w:rsid w:val="009B2875"/>
    <w:rsid w:val="009B2A08"/>
    <w:rsid w:val="009B32B0"/>
    <w:rsid w:val="009B387F"/>
    <w:rsid w:val="009B4016"/>
    <w:rsid w:val="009B4551"/>
    <w:rsid w:val="009B46CA"/>
    <w:rsid w:val="009B472F"/>
    <w:rsid w:val="009B4A6B"/>
    <w:rsid w:val="009B4A77"/>
    <w:rsid w:val="009B5444"/>
    <w:rsid w:val="009B5584"/>
    <w:rsid w:val="009B57BB"/>
    <w:rsid w:val="009B5ACE"/>
    <w:rsid w:val="009B5E8E"/>
    <w:rsid w:val="009B6198"/>
    <w:rsid w:val="009B6804"/>
    <w:rsid w:val="009B6A6B"/>
    <w:rsid w:val="009B77A5"/>
    <w:rsid w:val="009B7D63"/>
    <w:rsid w:val="009C03EC"/>
    <w:rsid w:val="009C0455"/>
    <w:rsid w:val="009C0626"/>
    <w:rsid w:val="009C07A4"/>
    <w:rsid w:val="009C08B9"/>
    <w:rsid w:val="009C09DF"/>
    <w:rsid w:val="009C1614"/>
    <w:rsid w:val="009C1AF7"/>
    <w:rsid w:val="009C1D04"/>
    <w:rsid w:val="009C22E9"/>
    <w:rsid w:val="009C2410"/>
    <w:rsid w:val="009C2B83"/>
    <w:rsid w:val="009C37A6"/>
    <w:rsid w:val="009C396D"/>
    <w:rsid w:val="009C452B"/>
    <w:rsid w:val="009C48F2"/>
    <w:rsid w:val="009C4C1B"/>
    <w:rsid w:val="009C53B7"/>
    <w:rsid w:val="009C5A5B"/>
    <w:rsid w:val="009C69D4"/>
    <w:rsid w:val="009C6E21"/>
    <w:rsid w:val="009C6FD6"/>
    <w:rsid w:val="009C72D1"/>
    <w:rsid w:val="009C74EF"/>
    <w:rsid w:val="009C78EC"/>
    <w:rsid w:val="009C7FE8"/>
    <w:rsid w:val="009D07E2"/>
    <w:rsid w:val="009D0AE0"/>
    <w:rsid w:val="009D113A"/>
    <w:rsid w:val="009D1404"/>
    <w:rsid w:val="009D18C5"/>
    <w:rsid w:val="009D2493"/>
    <w:rsid w:val="009D266E"/>
    <w:rsid w:val="009D2AEC"/>
    <w:rsid w:val="009D2B95"/>
    <w:rsid w:val="009D2C00"/>
    <w:rsid w:val="009D3132"/>
    <w:rsid w:val="009D34AC"/>
    <w:rsid w:val="009D34C5"/>
    <w:rsid w:val="009D3A11"/>
    <w:rsid w:val="009D4208"/>
    <w:rsid w:val="009D4F2E"/>
    <w:rsid w:val="009D502F"/>
    <w:rsid w:val="009D56FA"/>
    <w:rsid w:val="009D5A23"/>
    <w:rsid w:val="009D5DFC"/>
    <w:rsid w:val="009D5E81"/>
    <w:rsid w:val="009D5FD4"/>
    <w:rsid w:val="009D6137"/>
    <w:rsid w:val="009D61B3"/>
    <w:rsid w:val="009D66AC"/>
    <w:rsid w:val="009D6C64"/>
    <w:rsid w:val="009D6FAB"/>
    <w:rsid w:val="009D7132"/>
    <w:rsid w:val="009D7380"/>
    <w:rsid w:val="009D76C8"/>
    <w:rsid w:val="009E001C"/>
    <w:rsid w:val="009E004A"/>
    <w:rsid w:val="009E00CF"/>
    <w:rsid w:val="009E060E"/>
    <w:rsid w:val="009E0C40"/>
    <w:rsid w:val="009E0E41"/>
    <w:rsid w:val="009E11DD"/>
    <w:rsid w:val="009E1BAF"/>
    <w:rsid w:val="009E24DD"/>
    <w:rsid w:val="009E24E2"/>
    <w:rsid w:val="009E25B9"/>
    <w:rsid w:val="009E28A3"/>
    <w:rsid w:val="009E2B27"/>
    <w:rsid w:val="009E2BD2"/>
    <w:rsid w:val="009E323D"/>
    <w:rsid w:val="009E3521"/>
    <w:rsid w:val="009E3CA4"/>
    <w:rsid w:val="009E3E39"/>
    <w:rsid w:val="009E4359"/>
    <w:rsid w:val="009E44FD"/>
    <w:rsid w:val="009E4541"/>
    <w:rsid w:val="009E47D1"/>
    <w:rsid w:val="009E4C9C"/>
    <w:rsid w:val="009E51E8"/>
    <w:rsid w:val="009E5292"/>
    <w:rsid w:val="009E581A"/>
    <w:rsid w:val="009E5EA8"/>
    <w:rsid w:val="009E6368"/>
    <w:rsid w:val="009E6BE5"/>
    <w:rsid w:val="009E6DA3"/>
    <w:rsid w:val="009E6E5C"/>
    <w:rsid w:val="009E6F49"/>
    <w:rsid w:val="009E7457"/>
    <w:rsid w:val="009E76CF"/>
    <w:rsid w:val="009E775D"/>
    <w:rsid w:val="009E79BC"/>
    <w:rsid w:val="009E7E50"/>
    <w:rsid w:val="009F00A7"/>
    <w:rsid w:val="009F0F55"/>
    <w:rsid w:val="009F1949"/>
    <w:rsid w:val="009F1C40"/>
    <w:rsid w:val="009F1D3F"/>
    <w:rsid w:val="009F1D40"/>
    <w:rsid w:val="009F1D72"/>
    <w:rsid w:val="009F21F7"/>
    <w:rsid w:val="009F2654"/>
    <w:rsid w:val="009F282A"/>
    <w:rsid w:val="009F2E5B"/>
    <w:rsid w:val="009F2FDF"/>
    <w:rsid w:val="009F319E"/>
    <w:rsid w:val="009F32A7"/>
    <w:rsid w:val="009F32A9"/>
    <w:rsid w:val="009F3B0F"/>
    <w:rsid w:val="009F3C94"/>
    <w:rsid w:val="009F408D"/>
    <w:rsid w:val="009F40FB"/>
    <w:rsid w:val="009F4260"/>
    <w:rsid w:val="009F4301"/>
    <w:rsid w:val="009F4302"/>
    <w:rsid w:val="009F482B"/>
    <w:rsid w:val="009F4BA8"/>
    <w:rsid w:val="009F4C02"/>
    <w:rsid w:val="009F4E31"/>
    <w:rsid w:val="009F4E45"/>
    <w:rsid w:val="009F5206"/>
    <w:rsid w:val="009F599D"/>
    <w:rsid w:val="009F59DF"/>
    <w:rsid w:val="009F5ECA"/>
    <w:rsid w:val="009F6534"/>
    <w:rsid w:val="009F7928"/>
    <w:rsid w:val="00A00230"/>
    <w:rsid w:val="00A0037C"/>
    <w:rsid w:val="00A0052C"/>
    <w:rsid w:val="00A00621"/>
    <w:rsid w:val="00A00DD6"/>
    <w:rsid w:val="00A00F5E"/>
    <w:rsid w:val="00A011C8"/>
    <w:rsid w:val="00A014BB"/>
    <w:rsid w:val="00A01789"/>
    <w:rsid w:val="00A01D38"/>
    <w:rsid w:val="00A023EE"/>
    <w:rsid w:val="00A025BB"/>
    <w:rsid w:val="00A028EC"/>
    <w:rsid w:val="00A029DB"/>
    <w:rsid w:val="00A03323"/>
    <w:rsid w:val="00A033E1"/>
    <w:rsid w:val="00A036BD"/>
    <w:rsid w:val="00A039F6"/>
    <w:rsid w:val="00A03AA2"/>
    <w:rsid w:val="00A03AC6"/>
    <w:rsid w:val="00A03D5C"/>
    <w:rsid w:val="00A044A9"/>
    <w:rsid w:val="00A044F7"/>
    <w:rsid w:val="00A05006"/>
    <w:rsid w:val="00A0503F"/>
    <w:rsid w:val="00A05F90"/>
    <w:rsid w:val="00A0621B"/>
    <w:rsid w:val="00A06484"/>
    <w:rsid w:val="00A0656A"/>
    <w:rsid w:val="00A06941"/>
    <w:rsid w:val="00A070AB"/>
    <w:rsid w:val="00A0732E"/>
    <w:rsid w:val="00A073A9"/>
    <w:rsid w:val="00A074BB"/>
    <w:rsid w:val="00A07CC4"/>
    <w:rsid w:val="00A1052A"/>
    <w:rsid w:val="00A1079C"/>
    <w:rsid w:val="00A10CCD"/>
    <w:rsid w:val="00A1140A"/>
    <w:rsid w:val="00A1152C"/>
    <w:rsid w:val="00A11657"/>
    <w:rsid w:val="00A11660"/>
    <w:rsid w:val="00A117BE"/>
    <w:rsid w:val="00A119E0"/>
    <w:rsid w:val="00A12196"/>
    <w:rsid w:val="00A122A9"/>
    <w:rsid w:val="00A125AD"/>
    <w:rsid w:val="00A131E5"/>
    <w:rsid w:val="00A13327"/>
    <w:rsid w:val="00A134C4"/>
    <w:rsid w:val="00A13546"/>
    <w:rsid w:val="00A13687"/>
    <w:rsid w:val="00A13844"/>
    <w:rsid w:val="00A13BF4"/>
    <w:rsid w:val="00A1448B"/>
    <w:rsid w:val="00A148C4"/>
    <w:rsid w:val="00A14C5F"/>
    <w:rsid w:val="00A14D21"/>
    <w:rsid w:val="00A154B1"/>
    <w:rsid w:val="00A159FE"/>
    <w:rsid w:val="00A15C0F"/>
    <w:rsid w:val="00A16596"/>
    <w:rsid w:val="00A165B5"/>
    <w:rsid w:val="00A16A81"/>
    <w:rsid w:val="00A17816"/>
    <w:rsid w:val="00A1783C"/>
    <w:rsid w:val="00A17A79"/>
    <w:rsid w:val="00A204FB"/>
    <w:rsid w:val="00A20539"/>
    <w:rsid w:val="00A2056E"/>
    <w:rsid w:val="00A205E0"/>
    <w:rsid w:val="00A207C4"/>
    <w:rsid w:val="00A20D68"/>
    <w:rsid w:val="00A20DFD"/>
    <w:rsid w:val="00A20E5E"/>
    <w:rsid w:val="00A2133F"/>
    <w:rsid w:val="00A21C90"/>
    <w:rsid w:val="00A21FA7"/>
    <w:rsid w:val="00A22322"/>
    <w:rsid w:val="00A22616"/>
    <w:rsid w:val="00A2289B"/>
    <w:rsid w:val="00A22C39"/>
    <w:rsid w:val="00A22E3E"/>
    <w:rsid w:val="00A22F76"/>
    <w:rsid w:val="00A22FBF"/>
    <w:rsid w:val="00A233B6"/>
    <w:rsid w:val="00A23FE8"/>
    <w:rsid w:val="00A2427D"/>
    <w:rsid w:val="00A24668"/>
    <w:rsid w:val="00A24C3B"/>
    <w:rsid w:val="00A24C46"/>
    <w:rsid w:val="00A24CB8"/>
    <w:rsid w:val="00A24DA8"/>
    <w:rsid w:val="00A250C2"/>
    <w:rsid w:val="00A25AC5"/>
    <w:rsid w:val="00A2620E"/>
    <w:rsid w:val="00A26470"/>
    <w:rsid w:val="00A268A4"/>
    <w:rsid w:val="00A275AD"/>
    <w:rsid w:val="00A276F7"/>
    <w:rsid w:val="00A27703"/>
    <w:rsid w:val="00A27949"/>
    <w:rsid w:val="00A27C95"/>
    <w:rsid w:val="00A27D2E"/>
    <w:rsid w:val="00A300CB"/>
    <w:rsid w:val="00A3035F"/>
    <w:rsid w:val="00A30757"/>
    <w:rsid w:val="00A30A49"/>
    <w:rsid w:val="00A30A60"/>
    <w:rsid w:val="00A30BB9"/>
    <w:rsid w:val="00A30DDF"/>
    <w:rsid w:val="00A30E69"/>
    <w:rsid w:val="00A30F64"/>
    <w:rsid w:val="00A31926"/>
    <w:rsid w:val="00A31F09"/>
    <w:rsid w:val="00A32A96"/>
    <w:rsid w:val="00A32D02"/>
    <w:rsid w:val="00A332A4"/>
    <w:rsid w:val="00A33A77"/>
    <w:rsid w:val="00A33B79"/>
    <w:rsid w:val="00A3496F"/>
    <w:rsid w:val="00A349EB"/>
    <w:rsid w:val="00A34A5A"/>
    <w:rsid w:val="00A34A9F"/>
    <w:rsid w:val="00A34CC6"/>
    <w:rsid w:val="00A34D0A"/>
    <w:rsid w:val="00A34D68"/>
    <w:rsid w:val="00A350C1"/>
    <w:rsid w:val="00A35795"/>
    <w:rsid w:val="00A3584A"/>
    <w:rsid w:val="00A358B0"/>
    <w:rsid w:val="00A35A55"/>
    <w:rsid w:val="00A35C32"/>
    <w:rsid w:val="00A35D64"/>
    <w:rsid w:val="00A35DD2"/>
    <w:rsid w:val="00A35E19"/>
    <w:rsid w:val="00A3609F"/>
    <w:rsid w:val="00A362A3"/>
    <w:rsid w:val="00A362ED"/>
    <w:rsid w:val="00A36ACB"/>
    <w:rsid w:val="00A36AD6"/>
    <w:rsid w:val="00A376D4"/>
    <w:rsid w:val="00A37D49"/>
    <w:rsid w:val="00A37EC0"/>
    <w:rsid w:val="00A400E0"/>
    <w:rsid w:val="00A40168"/>
    <w:rsid w:val="00A408C1"/>
    <w:rsid w:val="00A40DB0"/>
    <w:rsid w:val="00A40DDB"/>
    <w:rsid w:val="00A41098"/>
    <w:rsid w:val="00A41DA9"/>
    <w:rsid w:val="00A42823"/>
    <w:rsid w:val="00A431BF"/>
    <w:rsid w:val="00A43A99"/>
    <w:rsid w:val="00A43BD7"/>
    <w:rsid w:val="00A44DD2"/>
    <w:rsid w:val="00A44EF3"/>
    <w:rsid w:val="00A44F85"/>
    <w:rsid w:val="00A45A0C"/>
    <w:rsid w:val="00A45BB3"/>
    <w:rsid w:val="00A45BCB"/>
    <w:rsid w:val="00A464B0"/>
    <w:rsid w:val="00A47018"/>
    <w:rsid w:val="00A471E3"/>
    <w:rsid w:val="00A4731A"/>
    <w:rsid w:val="00A4763E"/>
    <w:rsid w:val="00A47B0C"/>
    <w:rsid w:val="00A47CC1"/>
    <w:rsid w:val="00A47CC5"/>
    <w:rsid w:val="00A47DE8"/>
    <w:rsid w:val="00A503A2"/>
    <w:rsid w:val="00A50C9D"/>
    <w:rsid w:val="00A518B7"/>
    <w:rsid w:val="00A519FA"/>
    <w:rsid w:val="00A51FEE"/>
    <w:rsid w:val="00A523B7"/>
    <w:rsid w:val="00A52F28"/>
    <w:rsid w:val="00A53398"/>
    <w:rsid w:val="00A53BA5"/>
    <w:rsid w:val="00A53CFB"/>
    <w:rsid w:val="00A53FEE"/>
    <w:rsid w:val="00A5418C"/>
    <w:rsid w:val="00A5483D"/>
    <w:rsid w:val="00A54BD9"/>
    <w:rsid w:val="00A557E5"/>
    <w:rsid w:val="00A569B2"/>
    <w:rsid w:val="00A5706A"/>
    <w:rsid w:val="00A57A6B"/>
    <w:rsid w:val="00A57ABB"/>
    <w:rsid w:val="00A57D19"/>
    <w:rsid w:val="00A57DCC"/>
    <w:rsid w:val="00A57F47"/>
    <w:rsid w:val="00A57F4B"/>
    <w:rsid w:val="00A60FB5"/>
    <w:rsid w:val="00A6150F"/>
    <w:rsid w:val="00A61586"/>
    <w:rsid w:val="00A61B32"/>
    <w:rsid w:val="00A626E3"/>
    <w:rsid w:val="00A626F1"/>
    <w:rsid w:val="00A62E5B"/>
    <w:rsid w:val="00A6382E"/>
    <w:rsid w:val="00A63AED"/>
    <w:rsid w:val="00A64439"/>
    <w:rsid w:val="00A6449C"/>
    <w:rsid w:val="00A646A5"/>
    <w:rsid w:val="00A64704"/>
    <w:rsid w:val="00A648AE"/>
    <w:rsid w:val="00A64C18"/>
    <w:rsid w:val="00A65102"/>
    <w:rsid w:val="00A656C5"/>
    <w:rsid w:val="00A659D0"/>
    <w:rsid w:val="00A65A32"/>
    <w:rsid w:val="00A65AF6"/>
    <w:rsid w:val="00A65AF9"/>
    <w:rsid w:val="00A65E10"/>
    <w:rsid w:val="00A66A35"/>
    <w:rsid w:val="00A670B9"/>
    <w:rsid w:val="00A67151"/>
    <w:rsid w:val="00A675DA"/>
    <w:rsid w:val="00A7050F"/>
    <w:rsid w:val="00A70BEC"/>
    <w:rsid w:val="00A7117F"/>
    <w:rsid w:val="00A7166D"/>
    <w:rsid w:val="00A71AE1"/>
    <w:rsid w:val="00A71CA3"/>
    <w:rsid w:val="00A71D50"/>
    <w:rsid w:val="00A71D69"/>
    <w:rsid w:val="00A72B63"/>
    <w:rsid w:val="00A73201"/>
    <w:rsid w:val="00A73338"/>
    <w:rsid w:val="00A73643"/>
    <w:rsid w:val="00A73749"/>
    <w:rsid w:val="00A73C92"/>
    <w:rsid w:val="00A73D76"/>
    <w:rsid w:val="00A74A7C"/>
    <w:rsid w:val="00A75526"/>
    <w:rsid w:val="00A75F00"/>
    <w:rsid w:val="00A765EF"/>
    <w:rsid w:val="00A766DC"/>
    <w:rsid w:val="00A76D43"/>
    <w:rsid w:val="00A76FFC"/>
    <w:rsid w:val="00A77303"/>
    <w:rsid w:val="00A777DA"/>
    <w:rsid w:val="00A7780E"/>
    <w:rsid w:val="00A77902"/>
    <w:rsid w:val="00A800B4"/>
    <w:rsid w:val="00A804E8"/>
    <w:rsid w:val="00A80570"/>
    <w:rsid w:val="00A80E62"/>
    <w:rsid w:val="00A814C9"/>
    <w:rsid w:val="00A81619"/>
    <w:rsid w:val="00A81A1C"/>
    <w:rsid w:val="00A81CA8"/>
    <w:rsid w:val="00A81EBD"/>
    <w:rsid w:val="00A827B5"/>
    <w:rsid w:val="00A83098"/>
    <w:rsid w:val="00A83237"/>
    <w:rsid w:val="00A83269"/>
    <w:rsid w:val="00A83598"/>
    <w:rsid w:val="00A84507"/>
    <w:rsid w:val="00A84F31"/>
    <w:rsid w:val="00A853A8"/>
    <w:rsid w:val="00A8582E"/>
    <w:rsid w:val="00A85833"/>
    <w:rsid w:val="00A8592F"/>
    <w:rsid w:val="00A85D85"/>
    <w:rsid w:val="00A86114"/>
    <w:rsid w:val="00A862D6"/>
    <w:rsid w:val="00A86318"/>
    <w:rsid w:val="00A8632E"/>
    <w:rsid w:val="00A86A63"/>
    <w:rsid w:val="00A86AB8"/>
    <w:rsid w:val="00A86C0A"/>
    <w:rsid w:val="00A875B3"/>
    <w:rsid w:val="00A877A6"/>
    <w:rsid w:val="00A87A58"/>
    <w:rsid w:val="00A902B8"/>
    <w:rsid w:val="00A90DC5"/>
    <w:rsid w:val="00A9107B"/>
    <w:rsid w:val="00A9108D"/>
    <w:rsid w:val="00A9109F"/>
    <w:rsid w:val="00A910B9"/>
    <w:rsid w:val="00A91B50"/>
    <w:rsid w:val="00A9232B"/>
    <w:rsid w:val="00A92411"/>
    <w:rsid w:val="00A92971"/>
    <w:rsid w:val="00A93105"/>
    <w:rsid w:val="00A93156"/>
    <w:rsid w:val="00A932EE"/>
    <w:rsid w:val="00A935DC"/>
    <w:rsid w:val="00A939EF"/>
    <w:rsid w:val="00A9489A"/>
    <w:rsid w:val="00A94BE6"/>
    <w:rsid w:val="00A952E6"/>
    <w:rsid w:val="00A95843"/>
    <w:rsid w:val="00A95E02"/>
    <w:rsid w:val="00A95E3A"/>
    <w:rsid w:val="00A963AC"/>
    <w:rsid w:val="00A96474"/>
    <w:rsid w:val="00A96554"/>
    <w:rsid w:val="00A96660"/>
    <w:rsid w:val="00A96756"/>
    <w:rsid w:val="00A96996"/>
    <w:rsid w:val="00A96B6F"/>
    <w:rsid w:val="00A97196"/>
    <w:rsid w:val="00A974F1"/>
    <w:rsid w:val="00A97CB3"/>
    <w:rsid w:val="00A97E8B"/>
    <w:rsid w:val="00A97FE2"/>
    <w:rsid w:val="00AA0131"/>
    <w:rsid w:val="00AA0632"/>
    <w:rsid w:val="00AA077D"/>
    <w:rsid w:val="00AA098A"/>
    <w:rsid w:val="00AA0EAB"/>
    <w:rsid w:val="00AA10A2"/>
    <w:rsid w:val="00AA10A8"/>
    <w:rsid w:val="00AA1431"/>
    <w:rsid w:val="00AA153B"/>
    <w:rsid w:val="00AA17DB"/>
    <w:rsid w:val="00AA1CC5"/>
    <w:rsid w:val="00AA2124"/>
    <w:rsid w:val="00AA2486"/>
    <w:rsid w:val="00AA252E"/>
    <w:rsid w:val="00AA2B9B"/>
    <w:rsid w:val="00AA3059"/>
    <w:rsid w:val="00AA3B32"/>
    <w:rsid w:val="00AA3E5A"/>
    <w:rsid w:val="00AA436B"/>
    <w:rsid w:val="00AA44AF"/>
    <w:rsid w:val="00AA44F9"/>
    <w:rsid w:val="00AA4AD5"/>
    <w:rsid w:val="00AA4C8A"/>
    <w:rsid w:val="00AA4FA1"/>
    <w:rsid w:val="00AA528A"/>
    <w:rsid w:val="00AA53FD"/>
    <w:rsid w:val="00AA5784"/>
    <w:rsid w:val="00AA5B41"/>
    <w:rsid w:val="00AA6177"/>
    <w:rsid w:val="00AA6325"/>
    <w:rsid w:val="00AA6926"/>
    <w:rsid w:val="00AA6938"/>
    <w:rsid w:val="00AA6AB1"/>
    <w:rsid w:val="00AA7415"/>
    <w:rsid w:val="00AB05C2"/>
    <w:rsid w:val="00AB0AC2"/>
    <w:rsid w:val="00AB174E"/>
    <w:rsid w:val="00AB17CE"/>
    <w:rsid w:val="00AB19BE"/>
    <w:rsid w:val="00AB1AD7"/>
    <w:rsid w:val="00AB1E62"/>
    <w:rsid w:val="00AB26C2"/>
    <w:rsid w:val="00AB2810"/>
    <w:rsid w:val="00AB296C"/>
    <w:rsid w:val="00AB2B1A"/>
    <w:rsid w:val="00AB2CB3"/>
    <w:rsid w:val="00AB33F4"/>
    <w:rsid w:val="00AB342A"/>
    <w:rsid w:val="00AB3CC3"/>
    <w:rsid w:val="00AB4632"/>
    <w:rsid w:val="00AB4E1B"/>
    <w:rsid w:val="00AB512F"/>
    <w:rsid w:val="00AB5537"/>
    <w:rsid w:val="00AB588D"/>
    <w:rsid w:val="00AB58D3"/>
    <w:rsid w:val="00AB6526"/>
    <w:rsid w:val="00AB66B1"/>
    <w:rsid w:val="00AB6FC0"/>
    <w:rsid w:val="00AB70F6"/>
    <w:rsid w:val="00AB72BE"/>
    <w:rsid w:val="00AB748A"/>
    <w:rsid w:val="00AB7902"/>
    <w:rsid w:val="00AB7EC2"/>
    <w:rsid w:val="00AC0306"/>
    <w:rsid w:val="00AC04CD"/>
    <w:rsid w:val="00AC0904"/>
    <w:rsid w:val="00AC0FFD"/>
    <w:rsid w:val="00AC1CFA"/>
    <w:rsid w:val="00AC1E0C"/>
    <w:rsid w:val="00AC22C4"/>
    <w:rsid w:val="00AC2850"/>
    <w:rsid w:val="00AC2A50"/>
    <w:rsid w:val="00AC2F47"/>
    <w:rsid w:val="00AC339E"/>
    <w:rsid w:val="00AC38F9"/>
    <w:rsid w:val="00AC3C4C"/>
    <w:rsid w:val="00AC3D46"/>
    <w:rsid w:val="00AC44A8"/>
    <w:rsid w:val="00AC473F"/>
    <w:rsid w:val="00AC4AA4"/>
    <w:rsid w:val="00AC4CA5"/>
    <w:rsid w:val="00AC4D34"/>
    <w:rsid w:val="00AC4F55"/>
    <w:rsid w:val="00AC5188"/>
    <w:rsid w:val="00AC519D"/>
    <w:rsid w:val="00AC534D"/>
    <w:rsid w:val="00AC566B"/>
    <w:rsid w:val="00AC5CD5"/>
    <w:rsid w:val="00AC5E8B"/>
    <w:rsid w:val="00AC5F55"/>
    <w:rsid w:val="00AC67A4"/>
    <w:rsid w:val="00AC6AAD"/>
    <w:rsid w:val="00AC6FF5"/>
    <w:rsid w:val="00AC7036"/>
    <w:rsid w:val="00AC74C3"/>
    <w:rsid w:val="00AC78B5"/>
    <w:rsid w:val="00AC7B97"/>
    <w:rsid w:val="00AD0C73"/>
    <w:rsid w:val="00AD0E6F"/>
    <w:rsid w:val="00AD0F36"/>
    <w:rsid w:val="00AD1262"/>
    <w:rsid w:val="00AD13AF"/>
    <w:rsid w:val="00AD1547"/>
    <w:rsid w:val="00AD15B7"/>
    <w:rsid w:val="00AD1E75"/>
    <w:rsid w:val="00AD20DB"/>
    <w:rsid w:val="00AD2699"/>
    <w:rsid w:val="00AD2761"/>
    <w:rsid w:val="00AD2C9D"/>
    <w:rsid w:val="00AD2CDF"/>
    <w:rsid w:val="00AD2D54"/>
    <w:rsid w:val="00AD2E45"/>
    <w:rsid w:val="00AD39F7"/>
    <w:rsid w:val="00AD3C15"/>
    <w:rsid w:val="00AD3C20"/>
    <w:rsid w:val="00AD3C8B"/>
    <w:rsid w:val="00AD441F"/>
    <w:rsid w:val="00AD45C0"/>
    <w:rsid w:val="00AD46E6"/>
    <w:rsid w:val="00AD4A9F"/>
    <w:rsid w:val="00AD5788"/>
    <w:rsid w:val="00AD59A4"/>
    <w:rsid w:val="00AD6CEA"/>
    <w:rsid w:val="00AD6D2A"/>
    <w:rsid w:val="00AD73D0"/>
    <w:rsid w:val="00AD7648"/>
    <w:rsid w:val="00AD76D1"/>
    <w:rsid w:val="00AD78E2"/>
    <w:rsid w:val="00AD7BFA"/>
    <w:rsid w:val="00AD7FE2"/>
    <w:rsid w:val="00AE00DC"/>
    <w:rsid w:val="00AE01FA"/>
    <w:rsid w:val="00AE0517"/>
    <w:rsid w:val="00AE0621"/>
    <w:rsid w:val="00AE07F6"/>
    <w:rsid w:val="00AE0CB8"/>
    <w:rsid w:val="00AE12F8"/>
    <w:rsid w:val="00AE16D8"/>
    <w:rsid w:val="00AE1AC5"/>
    <w:rsid w:val="00AE1F71"/>
    <w:rsid w:val="00AE2450"/>
    <w:rsid w:val="00AE2452"/>
    <w:rsid w:val="00AE2649"/>
    <w:rsid w:val="00AE2872"/>
    <w:rsid w:val="00AE289B"/>
    <w:rsid w:val="00AE2DEB"/>
    <w:rsid w:val="00AE32A6"/>
    <w:rsid w:val="00AE3401"/>
    <w:rsid w:val="00AE3627"/>
    <w:rsid w:val="00AE3E4A"/>
    <w:rsid w:val="00AE3EF4"/>
    <w:rsid w:val="00AE421F"/>
    <w:rsid w:val="00AE4444"/>
    <w:rsid w:val="00AE4A6B"/>
    <w:rsid w:val="00AE522E"/>
    <w:rsid w:val="00AE54A4"/>
    <w:rsid w:val="00AE5654"/>
    <w:rsid w:val="00AE569E"/>
    <w:rsid w:val="00AE596B"/>
    <w:rsid w:val="00AE6AC5"/>
    <w:rsid w:val="00AE7250"/>
    <w:rsid w:val="00AE7A32"/>
    <w:rsid w:val="00AE7B33"/>
    <w:rsid w:val="00AE7BF1"/>
    <w:rsid w:val="00AE7E0B"/>
    <w:rsid w:val="00AF0172"/>
    <w:rsid w:val="00AF03CF"/>
    <w:rsid w:val="00AF0BEF"/>
    <w:rsid w:val="00AF1F73"/>
    <w:rsid w:val="00AF1FCF"/>
    <w:rsid w:val="00AF1FFD"/>
    <w:rsid w:val="00AF2C19"/>
    <w:rsid w:val="00AF2E41"/>
    <w:rsid w:val="00AF2F3E"/>
    <w:rsid w:val="00AF3135"/>
    <w:rsid w:val="00AF3714"/>
    <w:rsid w:val="00AF38B5"/>
    <w:rsid w:val="00AF394A"/>
    <w:rsid w:val="00AF3C69"/>
    <w:rsid w:val="00AF486E"/>
    <w:rsid w:val="00AF49C1"/>
    <w:rsid w:val="00AF4EA8"/>
    <w:rsid w:val="00AF5151"/>
    <w:rsid w:val="00AF5758"/>
    <w:rsid w:val="00AF58D8"/>
    <w:rsid w:val="00AF61F9"/>
    <w:rsid w:val="00AF631D"/>
    <w:rsid w:val="00AF648B"/>
    <w:rsid w:val="00AF689B"/>
    <w:rsid w:val="00AF6F1D"/>
    <w:rsid w:val="00AF6F81"/>
    <w:rsid w:val="00AF76A1"/>
    <w:rsid w:val="00AF7D98"/>
    <w:rsid w:val="00B00089"/>
    <w:rsid w:val="00B000FD"/>
    <w:rsid w:val="00B00623"/>
    <w:rsid w:val="00B00C93"/>
    <w:rsid w:val="00B00E09"/>
    <w:rsid w:val="00B0125B"/>
    <w:rsid w:val="00B01819"/>
    <w:rsid w:val="00B01C93"/>
    <w:rsid w:val="00B01CFD"/>
    <w:rsid w:val="00B02217"/>
    <w:rsid w:val="00B02447"/>
    <w:rsid w:val="00B02878"/>
    <w:rsid w:val="00B029F6"/>
    <w:rsid w:val="00B02BB8"/>
    <w:rsid w:val="00B02E47"/>
    <w:rsid w:val="00B031CA"/>
    <w:rsid w:val="00B0348F"/>
    <w:rsid w:val="00B03B3B"/>
    <w:rsid w:val="00B03C2B"/>
    <w:rsid w:val="00B03CA5"/>
    <w:rsid w:val="00B03D40"/>
    <w:rsid w:val="00B04298"/>
    <w:rsid w:val="00B043BA"/>
    <w:rsid w:val="00B04BA0"/>
    <w:rsid w:val="00B04DD0"/>
    <w:rsid w:val="00B04F1D"/>
    <w:rsid w:val="00B04F82"/>
    <w:rsid w:val="00B05130"/>
    <w:rsid w:val="00B05297"/>
    <w:rsid w:val="00B05652"/>
    <w:rsid w:val="00B0576D"/>
    <w:rsid w:val="00B06082"/>
    <w:rsid w:val="00B06A32"/>
    <w:rsid w:val="00B06B9B"/>
    <w:rsid w:val="00B07333"/>
    <w:rsid w:val="00B1051F"/>
    <w:rsid w:val="00B108E3"/>
    <w:rsid w:val="00B10904"/>
    <w:rsid w:val="00B109D6"/>
    <w:rsid w:val="00B10E70"/>
    <w:rsid w:val="00B1100A"/>
    <w:rsid w:val="00B117D4"/>
    <w:rsid w:val="00B1184F"/>
    <w:rsid w:val="00B11A64"/>
    <w:rsid w:val="00B11C94"/>
    <w:rsid w:val="00B12011"/>
    <w:rsid w:val="00B12341"/>
    <w:rsid w:val="00B126FE"/>
    <w:rsid w:val="00B13186"/>
    <w:rsid w:val="00B13283"/>
    <w:rsid w:val="00B1363F"/>
    <w:rsid w:val="00B13FC8"/>
    <w:rsid w:val="00B13FF4"/>
    <w:rsid w:val="00B14818"/>
    <w:rsid w:val="00B1489F"/>
    <w:rsid w:val="00B14A6D"/>
    <w:rsid w:val="00B14AE3"/>
    <w:rsid w:val="00B14B8C"/>
    <w:rsid w:val="00B15634"/>
    <w:rsid w:val="00B15AE8"/>
    <w:rsid w:val="00B15E96"/>
    <w:rsid w:val="00B15FD1"/>
    <w:rsid w:val="00B1622E"/>
    <w:rsid w:val="00B16293"/>
    <w:rsid w:val="00B1629F"/>
    <w:rsid w:val="00B16ED4"/>
    <w:rsid w:val="00B16FA1"/>
    <w:rsid w:val="00B17160"/>
    <w:rsid w:val="00B17208"/>
    <w:rsid w:val="00B174EB"/>
    <w:rsid w:val="00B17BE3"/>
    <w:rsid w:val="00B17D54"/>
    <w:rsid w:val="00B17E34"/>
    <w:rsid w:val="00B17F3D"/>
    <w:rsid w:val="00B20050"/>
    <w:rsid w:val="00B2005A"/>
    <w:rsid w:val="00B204A4"/>
    <w:rsid w:val="00B212BA"/>
    <w:rsid w:val="00B21382"/>
    <w:rsid w:val="00B213FC"/>
    <w:rsid w:val="00B21A9F"/>
    <w:rsid w:val="00B2233C"/>
    <w:rsid w:val="00B224DC"/>
    <w:rsid w:val="00B2266A"/>
    <w:rsid w:val="00B22B02"/>
    <w:rsid w:val="00B22DA3"/>
    <w:rsid w:val="00B22F15"/>
    <w:rsid w:val="00B23492"/>
    <w:rsid w:val="00B234CB"/>
    <w:rsid w:val="00B2350E"/>
    <w:rsid w:val="00B235CB"/>
    <w:rsid w:val="00B2390E"/>
    <w:rsid w:val="00B23A16"/>
    <w:rsid w:val="00B24137"/>
    <w:rsid w:val="00B2418B"/>
    <w:rsid w:val="00B24E46"/>
    <w:rsid w:val="00B25661"/>
    <w:rsid w:val="00B25791"/>
    <w:rsid w:val="00B25932"/>
    <w:rsid w:val="00B25FF9"/>
    <w:rsid w:val="00B2679E"/>
    <w:rsid w:val="00B26892"/>
    <w:rsid w:val="00B26CEE"/>
    <w:rsid w:val="00B26D1E"/>
    <w:rsid w:val="00B26DB2"/>
    <w:rsid w:val="00B271E7"/>
    <w:rsid w:val="00B272E6"/>
    <w:rsid w:val="00B2732E"/>
    <w:rsid w:val="00B27334"/>
    <w:rsid w:val="00B274E0"/>
    <w:rsid w:val="00B275F1"/>
    <w:rsid w:val="00B2772A"/>
    <w:rsid w:val="00B27935"/>
    <w:rsid w:val="00B27E3D"/>
    <w:rsid w:val="00B27F3F"/>
    <w:rsid w:val="00B27FE7"/>
    <w:rsid w:val="00B3091F"/>
    <w:rsid w:val="00B31B80"/>
    <w:rsid w:val="00B31C40"/>
    <w:rsid w:val="00B31D18"/>
    <w:rsid w:val="00B31F1D"/>
    <w:rsid w:val="00B31F3E"/>
    <w:rsid w:val="00B32681"/>
    <w:rsid w:val="00B32CDD"/>
    <w:rsid w:val="00B33637"/>
    <w:rsid w:val="00B33BEE"/>
    <w:rsid w:val="00B3442C"/>
    <w:rsid w:val="00B347CE"/>
    <w:rsid w:val="00B34AB0"/>
    <w:rsid w:val="00B34C1C"/>
    <w:rsid w:val="00B35641"/>
    <w:rsid w:val="00B359F4"/>
    <w:rsid w:val="00B35A0B"/>
    <w:rsid w:val="00B35A55"/>
    <w:rsid w:val="00B3602D"/>
    <w:rsid w:val="00B36069"/>
    <w:rsid w:val="00B3641E"/>
    <w:rsid w:val="00B369E9"/>
    <w:rsid w:val="00B373F1"/>
    <w:rsid w:val="00B3765D"/>
    <w:rsid w:val="00B37CEE"/>
    <w:rsid w:val="00B37E1E"/>
    <w:rsid w:val="00B37FE4"/>
    <w:rsid w:val="00B403DD"/>
    <w:rsid w:val="00B408DE"/>
    <w:rsid w:val="00B40993"/>
    <w:rsid w:val="00B40FF7"/>
    <w:rsid w:val="00B41034"/>
    <w:rsid w:val="00B41168"/>
    <w:rsid w:val="00B411A4"/>
    <w:rsid w:val="00B419D1"/>
    <w:rsid w:val="00B42186"/>
    <w:rsid w:val="00B42371"/>
    <w:rsid w:val="00B42520"/>
    <w:rsid w:val="00B42A28"/>
    <w:rsid w:val="00B42AFB"/>
    <w:rsid w:val="00B42B15"/>
    <w:rsid w:val="00B42B44"/>
    <w:rsid w:val="00B4388F"/>
    <w:rsid w:val="00B43BCD"/>
    <w:rsid w:val="00B43E17"/>
    <w:rsid w:val="00B43E9C"/>
    <w:rsid w:val="00B4435F"/>
    <w:rsid w:val="00B44502"/>
    <w:rsid w:val="00B446D5"/>
    <w:rsid w:val="00B44B5A"/>
    <w:rsid w:val="00B454A7"/>
    <w:rsid w:val="00B4579D"/>
    <w:rsid w:val="00B45D0C"/>
    <w:rsid w:val="00B45E01"/>
    <w:rsid w:val="00B4609E"/>
    <w:rsid w:val="00B46216"/>
    <w:rsid w:val="00B47170"/>
    <w:rsid w:val="00B476E4"/>
    <w:rsid w:val="00B477EF"/>
    <w:rsid w:val="00B479B2"/>
    <w:rsid w:val="00B47A79"/>
    <w:rsid w:val="00B47D89"/>
    <w:rsid w:val="00B47DC1"/>
    <w:rsid w:val="00B5089E"/>
    <w:rsid w:val="00B51A88"/>
    <w:rsid w:val="00B51CC6"/>
    <w:rsid w:val="00B521AE"/>
    <w:rsid w:val="00B523B1"/>
    <w:rsid w:val="00B52641"/>
    <w:rsid w:val="00B52714"/>
    <w:rsid w:val="00B5296A"/>
    <w:rsid w:val="00B52D21"/>
    <w:rsid w:val="00B52FC3"/>
    <w:rsid w:val="00B535FE"/>
    <w:rsid w:val="00B53D50"/>
    <w:rsid w:val="00B53F3B"/>
    <w:rsid w:val="00B5429C"/>
    <w:rsid w:val="00B542D7"/>
    <w:rsid w:val="00B54CB8"/>
    <w:rsid w:val="00B54EA0"/>
    <w:rsid w:val="00B54F60"/>
    <w:rsid w:val="00B54FC1"/>
    <w:rsid w:val="00B5522A"/>
    <w:rsid w:val="00B55970"/>
    <w:rsid w:val="00B55B88"/>
    <w:rsid w:val="00B5686A"/>
    <w:rsid w:val="00B570CB"/>
    <w:rsid w:val="00B57927"/>
    <w:rsid w:val="00B57E0B"/>
    <w:rsid w:val="00B60795"/>
    <w:rsid w:val="00B60FA2"/>
    <w:rsid w:val="00B6163D"/>
    <w:rsid w:val="00B6174D"/>
    <w:rsid w:val="00B6181B"/>
    <w:rsid w:val="00B6235B"/>
    <w:rsid w:val="00B623A5"/>
    <w:rsid w:val="00B62620"/>
    <w:rsid w:val="00B62B33"/>
    <w:rsid w:val="00B635EE"/>
    <w:rsid w:val="00B63754"/>
    <w:rsid w:val="00B640FA"/>
    <w:rsid w:val="00B64199"/>
    <w:rsid w:val="00B642D9"/>
    <w:rsid w:val="00B64343"/>
    <w:rsid w:val="00B64369"/>
    <w:rsid w:val="00B64720"/>
    <w:rsid w:val="00B64E6A"/>
    <w:rsid w:val="00B658E8"/>
    <w:rsid w:val="00B6643C"/>
    <w:rsid w:val="00B66948"/>
    <w:rsid w:val="00B66A38"/>
    <w:rsid w:val="00B66CDC"/>
    <w:rsid w:val="00B67455"/>
    <w:rsid w:val="00B67ED6"/>
    <w:rsid w:val="00B70277"/>
    <w:rsid w:val="00B70427"/>
    <w:rsid w:val="00B7047B"/>
    <w:rsid w:val="00B70924"/>
    <w:rsid w:val="00B70D31"/>
    <w:rsid w:val="00B71003"/>
    <w:rsid w:val="00B710A6"/>
    <w:rsid w:val="00B710F3"/>
    <w:rsid w:val="00B71216"/>
    <w:rsid w:val="00B71B13"/>
    <w:rsid w:val="00B71F80"/>
    <w:rsid w:val="00B72074"/>
    <w:rsid w:val="00B72AFE"/>
    <w:rsid w:val="00B72FCC"/>
    <w:rsid w:val="00B7350C"/>
    <w:rsid w:val="00B73603"/>
    <w:rsid w:val="00B73744"/>
    <w:rsid w:val="00B74675"/>
    <w:rsid w:val="00B74692"/>
    <w:rsid w:val="00B74B1F"/>
    <w:rsid w:val="00B74C22"/>
    <w:rsid w:val="00B74FB5"/>
    <w:rsid w:val="00B7505F"/>
    <w:rsid w:val="00B7506D"/>
    <w:rsid w:val="00B750BD"/>
    <w:rsid w:val="00B750F9"/>
    <w:rsid w:val="00B752BD"/>
    <w:rsid w:val="00B7541F"/>
    <w:rsid w:val="00B7557A"/>
    <w:rsid w:val="00B75E86"/>
    <w:rsid w:val="00B761C6"/>
    <w:rsid w:val="00B764DC"/>
    <w:rsid w:val="00B77723"/>
    <w:rsid w:val="00B778EC"/>
    <w:rsid w:val="00B77948"/>
    <w:rsid w:val="00B7795D"/>
    <w:rsid w:val="00B8074B"/>
    <w:rsid w:val="00B80C62"/>
    <w:rsid w:val="00B8143F"/>
    <w:rsid w:val="00B81689"/>
    <w:rsid w:val="00B82168"/>
    <w:rsid w:val="00B82B9A"/>
    <w:rsid w:val="00B8306E"/>
    <w:rsid w:val="00B8315F"/>
    <w:rsid w:val="00B8335A"/>
    <w:rsid w:val="00B836BC"/>
    <w:rsid w:val="00B83FDF"/>
    <w:rsid w:val="00B84CFA"/>
    <w:rsid w:val="00B84D81"/>
    <w:rsid w:val="00B84DE0"/>
    <w:rsid w:val="00B84F39"/>
    <w:rsid w:val="00B8518A"/>
    <w:rsid w:val="00B85598"/>
    <w:rsid w:val="00B85689"/>
    <w:rsid w:val="00B8578F"/>
    <w:rsid w:val="00B861D1"/>
    <w:rsid w:val="00B86336"/>
    <w:rsid w:val="00B86B5C"/>
    <w:rsid w:val="00B86D2A"/>
    <w:rsid w:val="00B86DA6"/>
    <w:rsid w:val="00B86E1C"/>
    <w:rsid w:val="00B87238"/>
    <w:rsid w:val="00B8735E"/>
    <w:rsid w:val="00B9064D"/>
    <w:rsid w:val="00B90980"/>
    <w:rsid w:val="00B90F10"/>
    <w:rsid w:val="00B91087"/>
    <w:rsid w:val="00B91191"/>
    <w:rsid w:val="00B91211"/>
    <w:rsid w:val="00B91DC8"/>
    <w:rsid w:val="00B9239F"/>
    <w:rsid w:val="00B928A0"/>
    <w:rsid w:val="00B92FF0"/>
    <w:rsid w:val="00B92FF9"/>
    <w:rsid w:val="00B930B4"/>
    <w:rsid w:val="00B93B32"/>
    <w:rsid w:val="00B93DA7"/>
    <w:rsid w:val="00B93E67"/>
    <w:rsid w:val="00B941F1"/>
    <w:rsid w:val="00B943AC"/>
    <w:rsid w:val="00B94426"/>
    <w:rsid w:val="00B94A18"/>
    <w:rsid w:val="00B94F4F"/>
    <w:rsid w:val="00B95126"/>
    <w:rsid w:val="00B95A44"/>
    <w:rsid w:val="00B95AC3"/>
    <w:rsid w:val="00B95B2F"/>
    <w:rsid w:val="00B95F73"/>
    <w:rsid w:val="00B96283"/>
    <w:rsid w:val="00B964C5"/>
    <w:rsid w:val="00B96931"/>
    <w:rsid w:val="00B96C06"/>
    <w:rsid w:val="00B96DC4"/>
    <w:rsid w:val="00B97130"/>
    <w:rsid w:val="00B97983"/>
    <w:rsid w:val="00B97FCA"/>
    <w:rsid w:val="00BA0275"/>
    <w:rsid w:val="00BA0C8A"/>
    <w:rsid w:val="00BA1BE9"/>
    <w:rsid w:val="00BA29C0"/>
    <w:rsid w:val="00BA323B"/>
    <w:rsid w:val="00BA328E"/>
    <w:rsid w:val="00BA32A1"/>
    <w:rsid w:val="00BA33C0"/>
    <w:rsid w:val="00BA389C"/>
    <w:rsid w:val="00BA3B19"/>
    <w:rsid w:val="00BA44A7"/>
    <w:rsid w:val="00BA4C28"/>
    <w:rsid w:val="00BA4CCD"/>
    <w:rsid w:val="00BA50C2"/>
    <w:rsid w:val="00BA51F1"/>
    <w:rsid w:val="00BA65A1"/>
    <w:rsid w:val="00BA66B3"/>
    <w:rsid w:val="00BA6772"/>
    <w:rsid w:val="00BA6908"/>
    <w:rsid w:val="00BA6936"/>
    <w:rsid w:val="00BA6E86"/>
    <w:rsid w:val="00BA7473"/>
    <w:rsid w:val="00BA76C0"/>
    <w:rsid w:val="00BB0564"/>
    <w:rsid w:val="00BB2254"/>
    <w:rsid w:val="00BB23A8"/>
    <w:rsid w:val="00BB23B2"/>
    <w:rsid w:val="00BB2442"/>
    <w:rsid w:val="00BB31AA"/>
    <w:rsid w:val="00BB357A"/>
    <w:rsid w:val="00BB36DD"/>
    <w:rsid w:val="00BB37F4"/>
    <w:rsid w:val="00BB3CB0"/>
    <w:rsid w:val="00BB3FAD"/>
    <w:rsid w:val="00BB4346"/>
    <w:rsid w:val="00BB43E5"/>
    <w:rsid w:val="00BB48DA"/>
    <w:rsid w:val="00BB543D"/>
    <w:rsid w:val="00BB5578"/>
    <w:rsid w:val="00BB56CD"/>
    <w:rsid w:val="00BB671C"/>
    <w:rsid w:val="00BB6A34"/>
    <w:rsid w:val="00BB7072"/>
    <w:rsid w:val="00BB78BE"/>
    <w:rsid w:val="00BB7E4D"/>
    <w:rsid w:val="00BC071B"/>
    <w:rsid w:val="00BC082C"/>
    <w:rsid w:val="00BC0D7C"/>
    <w:rsid w:val="00BC0EA1"/>
    <w:rsid w:val="00BC0EA8"/>
    <w:rsid w:val="00BC110B"/>
    <w:rsid w:val="00BC11A9"/>
    <w:rsid w:val="00BC1773"/>
    <w:rsid w:val="00BC17FA"/>
    <w:rsid w:val="00BC1E55"/>
    <w:rsid w:val="00BC1F9F"/>
    <w:rsid w:val="00BC2010"/>
    <w:rsid w:val="00BC2354"/>
    <w:rsid w:val="00BC2408"/>
    <w:rsid w:val="00BC254C"/>
    <w:rsid w:val="00BC25E4"/>
    <w:rsid w:val="00BC290F"/>
    <w:rsid w:val="00BC2A03"/>
    <w:rsid w:val="00BC2DAD"/>
    <w:rsid w:val="00BC2F43"/>
    <w:rsid w:val="00BC3321"/>
    <w:rsid w:val="00BC3D6A"/>
    <w:rsid w:val="00BC4236"/>
    <w:rsid w:val="00BC4907"/>
    <w:rsid w:val="00BC49C5"/>
    <w:rsid w:val="00BC4C6C"/>
    <w:rsid w:val="00BC561B"/>
    <w:rsid w:val="00BC56AD"/>
    <w:rsid w:val="00BC5774"/>
    <w:rsid w:val="00BC5CA1"/>
    <w:rsid w:val="00BC69F3"/>
    <w:rsid w:val="00BC6BA9"/>
    <w:rsid w:val="00BC70FC"/>
    <w:rsid w:val="00BC78CD"/>
    <w:rsid w:val="00BC7D39"/>
    <w:rsid w:val="00BD0339"/>
    <w:rsid w:val="00BD05A4"/>
    <w:rsid w:val="00BD0641"/>
    <w:rsid w:val="00BD093B"/>
    <w:rsid w:val="00BD1A66"/>
    <w:rsid w:val="00BD1B7E"/>
    <w:rsid w:val="00BD1C5C"/>
    <w:rsid w:val="00BD27ED"/>
    <w:rsid w:val="00BD391D"/>
    <w:rsid w:val="00BD3A14"/>
    <w:rsid w:val="00BD3BD5"/>
    <w:rsid w:val="00BD4408"/>
    <w:rsid w:val="00BD4623"/>
    <w:rsid w:val="00BD4965"/>
    <w:rsid w:val="00BD4E71"/>
    <w:rsid w:val="00BD50DA"/>
    <w:rsid w:val="00BD5EEE"/>
    <w:rsid w:val="00BD60B1"/>
    <w:rsid w:val="00BD61BE"/>
    <w:rsid w:val="00BD6472"/>
    <w:rsid w:val="00BD7303"/>
    <w:rsid w:val="00BD7462"/>
    <w:rsid w:val="00BD7511"/>
    <w:rsid w:val="00BD7A54"/>
    <w:rsid w:val="00BD7E72"/>
    <w:rsid w:val="00BD7ED0"/>
    <w:rsid w:val="00BE0126"/>
    <w:rsid w:val="00BE01E6"/>
    <w:rsid w:val="00BE04F0"/>
    <w:rsid w:val="00BE07AF"/>
    <w:rsid w:val="00BE09B7"/>
    <w:rsid w:val="00BE1017"/>
    <w:rsid w:val="00BE1496"/>
    <w:rsid w:val="00BE4442"/>
    <w:rsid w:val="00BE44D3"/>
    <w:rsid w:val="00BE4602"/>
    <w:rsid w:val="00BE4BEF"/>
    <w:rsid w:val="00BE4C3D"/>
    <w:rsid w:val="00BE4CCB"/>
    <w:rsid w:val="00BE51A0"/>
    <w:rsid w:val="00BE557D"/>
    <w:rsid w:val="00BE59E5"/>
    <w:rsid w:val="00BE6A75"/>
    <w:rsid w:val="00BE6E5C"/>
    <w:rsid w:val="00BE6F6A"/>
    <w:rsid w:val="00BF0252"/>
    <w:rsid w:val="00BF0489"/>
    <w:rsid w:val="00BF076F"/>
    <w:rsid w:val="00BF09C7"/>
    <w:rsid w:val="00BF0A32"/>
    <w:rsid w:val="00BF0E23"/>
    <w:rsid w:val="00BF139B"/>
    <w:rsid w:val="00BF149B"/>
    <w:rsid w:val="00BF1582"/>
    <w:rsid w:val="00BF1586"/>
    <w:rsid w:val="00BF1ACD"/>
    <w:rsid w:val="00BF1C19"/>
    <w:rsid w:val="00BF1E5B"/>
    <w:rsid w:val="00BF1EB8"/>
    <w:rsid w:val="00BF2403"/>
    <w:rsid w:val="00BF264E"/>
    <w:rsid w:val="00BF270F"/>
    <w:rsid w:val="00BF2AAD"/>
    <w:rsid w:val="00BF2B1E"/>
    <w:rsid w:val="00BF2E17"/>
    <w:rsid w:val="00BF2FB9"/>
    <w:rsid w:val="00BF3481"/>
    <w:rsid w:val="00BF34FA"/>
    <w:rsid w:val="00BF3690"/>
    <w:rsid w:val="00BF3867"/>
    <w:rsid w:val="00BF3996"/>
    <w:rsid w:val="00BF3D51"/>
    <w:rsid w:val="00BF4A35"/>
    <w:rsid w:val="00BF4D81"/>
    <w:rsid w:val="00BF4E52"/>
    <w:rsid w:val="00BF4F2F"/>
    <w:rsid w:val="00BF5199"/>
    <w:rsid w:val="00BF5369"/>
    <w:rsid w:val="00BF54D8"/>
    <w:rsid w:val="00BF5722"/>
    <w:rsid w:val="00BF5808"/>
    <w:rsid w:val="00BF5B98"/>
    <w:rsid w:val="00BF5BAC"/>
    <w:rsid w:val="00BF5F1F"/>
    <w:rsid w:val="00BF6006"/>
    <w:rsid w:val="00BF641F"/>
    <w:rsid w:val="00BF6602"/>
    <w:rsid w:val="00BF6E07"/>
    <w:rsid w:val="00BF6EB4"/>
    <w:rsid w:val="00BF6F57"/>
    <w:rsid w:val="00BF70B3"/>
    <w:rsid w:val="00BF73CD"/>
    <w:rsid w:val="00BF7AF2"/>
    <w:rsid w:val="00BF7BDB"/>
    <w:rsid w:val="00BF7F5D"/>
    <w:rsid w:val="00BF7F6A"/>
    <w:rsid w:val="00C00066"/>
    <w:rsid w:val="00C007B7"/>
    <w:rsid w:val="00C009C4"/>
    <w:rsid w:val="00C00A39"/>
    <w:rsid w:val="00C00B58"/>
    <w:rsid w:val="00C00C75"/>
    <w:rsid w:val="00C00E44"/>
    <w:rsid w:val="00C00E95"/>
    <w:rsid w:val="00C00EBC"/>
    <w:rsid w:val="00C013C1"/>
    <w:rsid w:val="00C01A67"/>
    <w:rsid w:val="00C01B30"/>
    <w:rsid w:val="00C0201C"/>
    <w:rsid w:val="00C022CF"/>
    <w:rsid w:val="00C023CB"/>
    <w:rsid w:val="00C02437"/>
    <w:rsid w:val="00C02464"/>
    <w:rsid w:val="00C027E5"/>
    <w:rsid w:val="00C02846"/>
    <w:rsid w:val="00C03206"/>
    <w:rsid w:val="00C03288"/>
    <w:rsid w:val="00C034EC"/>
    <w:rsid w:val="00C03571"/>
    <w:rsid w:val="00C0366F"/>
    <w:rsid w:val="00C03AE6"/>
    <w:rsid w:val="00C04010"/>
    <w:rsid w:val="00C042AD"/>
    <w:rsid w:val="00C04671"/>
    <w:rsid w:val="00C04AFA"/>
    <w:rsid w:val="00C04FB2"/>
    <w:rsid w:val="00C0540B"/>
    <w:rsid w:val="00C05449"/>
    <w:rsid w:val="00C056C3"/>
    <w:rsid w:val="00C056CB"/>
    <w:rsid w:val="00C0597F"/>
    <w:rsid w:val="00C05C3F"/>
    <w:rsid w:val="00C05C7F"/>
    <w:rsid w:val="00C06345"/>
    <w:rsid w:val="00C066B6"/>
    <w:rsid w:val="00C067EF"/>
    <w:rsid w:val="00C069D6"/>
    <w:rsid w:val="00C073D4"/>
    <w:rsid w:val="00C075C8"/>
    <w:rsid w:val="00C07667"/>
    <w:rsid w:val="00C078D7"/>
    <w:rsid w:val="00C07BED"/>
    <w:rsid w:val="00C07D49"/>
    <w:rsid w:val="00C07DE0"/>
    <w:rsid w:val="00C10046"/>
    <w:rsid w:val="00C10993"/>
    <w:rsid w:val="00C1115B"/>
    <w:rsid w:val="00C112C8"/>
    <w:rsid w:val="00C11497"/>
    <w:rsid w:val="00C116A6"/>
    <w:rsid w:val="00C1170B"/>
    <w:rsid w:val="00C12139"/>
    <w:rsid w:val="00C126F0"/>
    <w:rsid w:val="00C127A1"/>
    <w:rsid w:val="00C127DF"/>
    <w:rsid w:val="00C12900"/>
    <w:rsid w:val="00C12EED"/>
    <w:rsid w:val="00C1302E"/>
    <w:rsid w:val="00C13123"/>
    <w:rsid w:val="00C13543"/>
    <w:rsid w:val="00C13E80"/>
    <w:rsid w:val="00C14319"/>
    <w:rsid w:val="00C14862"/>
    <w:rsid w:val="00C14CCC"/>
    <w:rsid w:val="00C14D0C"/>
    <w:rsid w:val="00C14EB2"/>
    <w:rsid w:val="00C14F5D"/>
    <w:rsid w:val="00C14FDE"/>
    <w:rsid w:val="00C15075"/>
    <w:rsid w:val="00C16F78"/>
    <w:rsid w:val="00C172C5"/>
    <w:rsid w:val="00C179A5"/>
    <w:rsid w:val="00C17B63"/>
    <w:rsid w:val="00C17D65"/>
    <w:rsid w:val="00C203FC"/>
    <w:rsid w:val="00C20B03"/>
    <w:rsid w:val="00C20EE3"/>
    <w:rsid w:val="00C21202"/>
    <w:rsid w:val="00C21368"/>
    <w:rsid w:val="00C2157C"/>
    <w:rsid w:val="00C21933"/>
    <w:rsid w:val="00C21C78"/>
    <w:rsid w:val="00C22337"/>
    <w:rsid w:val="00C22738"/>
    <w:rsid w:val="00C228FC"/>
    <w:rsid w:val="00C22902"/>
    <w:rsid w:val="00C22AF9"/>
    <w:rsid w:val="00C23F26"/>
    <w:rsid w:val="00C24058"/>
    <w:rsid w:val="00C246B4"/>
    <w:rsid w:val="00C248B1"/>
    <w:rsid w:val="00C2494A"/>
    <w:rsid w:val="00C24BCB"/>
    <w:rsid w:val="00C24F1B"/>
    <w:rsid w:val="00C24F4B"/>
    <w:rsid w:val="00C258B6"/>
    <w:rsid w:val="00C25E44"/>
    <w:rsid w:val="00C25F37"/>
    <w:rsid w:val="00C26572"/>
    <w:rsid w:val="00C26B69"/>
    <w:rsid w:val="00C26EBD"/>
    <w:rsid w:val="00C2749C"/>
    <w:rsid w:val="00C2782F"/>
    <w:rsid w:val="00C27923"/>
    <w:rsid w:val="00C27C9D"/>
    <w:rsid w:val="00C27D62"/>
    <w:rsid w:val="00C27FD2"/>
    <w:rsid w:val="00C30312"/>
    <w:rsid w:val="00C30440"/>
    <w:rsid w:val="00C30A96"/>
    <w:rsid w:val="00C31106"/>
    <w:rsid w:val="00C315F3"/>
    <w:rsid w:val="00C31A47"/>
    <w:rsid w:val="00C31A9D"/>
    <w:rsid w:val="00C3269A"/>
    <w:rsid w:val="00C32C9A"/>
    <w:rsid w:val="00C33191"/>
    <w:rsid w:val="00C33959"/>
    <w:rsid w:val="00C345C3"/>
    <w:rsid w:val="00C34931"/>
    <w:rsid w:val="00C35553"/>
    <w:rsid w:val="00C355E4"/>
    <w:rsid w:val="00C358EC"/>
    <w:rsid w:val="00C35A9C"/>
    <w:rsid w:val="00C362DE"/>
    <w:rsid w:val="00C36572"/>
    <w:rsid w:val="00C36633"/>
    <w:rsid w:val="00C368FD"/>
    <w:rsid w:val="00C36EDF"/>
    <w:rsid w:val="00C36F18"/>
    <w:rsid w:val="00C372CD"/>
    <w:rsid w:val="00C37377"/>
    <w:rsid w:val="00C37515"/>
    <w:rsid w:val="00C37584"/>
    <w:rsid w:val="00C376D9"/>
    <w:rsid w:val="00C3792A"/>
    <w:rsid w:val="00C37993"/>
    <w:rsid w:val="00C40D57"/>
    <w:rsid w:val="00C41882"/>
    <w:rsid w:val="00C41A8D"/>
    <w:rsid w:val="00C41C8B"/>
    <w:rsid w:val="00C4240B"/>
    <w:rsid w:val="00C4365F"/>
    <w:rsid w:val="00C43CBC"/>
    <w:rsid w:val="00C43DA0"/>
    <w:rsid w:val="00C448B7"/>
    <w:rsid w:val="00C44F8B"/>
    <w:rsid w:val="00C45490"/>
    <w:rsid w:val="00C45970"/>
    <w:rsid w:val="00C45E7F"/>
    <w:rsid w:val="00C4612F"/>
    <w:rsid w:val="00C46298"/>
    <w:rsid w:val="00C4635A"/>
    <w:rsid w:val="00C46AA3"/>
    <w:rsid w:val="00C46AD1"/>
    <w:rsid w:val="00C46CEE"/>
    <w:rsid w:val="00C47342"/>
    <w:rsid w:val="00C47527"/>
    <w:rsid w:val="00C477AE"/>
    <w:rsid w:val="00C47E01"/>
    <w:rsid w:val="00C50A3F"/>
    <w:rsid w:val="00C50C75"/>
    <w:rsid w:val="00C50E7B"/>
    <w:rsid w:val="00C50EAF"/>
    <w:rsid w:val="00C50F4D"/>
    <w:rsid w:val="00C51795"/>
    <w:rsid w:val="00C52054"/>
    <w:rsid w:val="00C521DA"/>
    <w:rsid w:val="00C521FF"/>
    <w:rsid w:val="00C52616"/>
    <w:rsid w:val="00C5288E"/>
    <w:rsid w:val="00C529F5"/>
    <w:rsid w:val="00C52E91"/>
    <w:rsid w:val="00C52F25"/>
    <w:rsid w:val="00C539B9"/>
    <w:rsid w:val="00C53BE4"/>
    <w:rsid w:val="00C53D2D"/>
    <w:rsid w:val="00C53F00"/>
    <w:rsid w:val="00C5401D"/>
    <w:rsid w:val="00C544F0"/>
    <w:rsid w:val="00C54526"/>
    <w:rsid w:val="00C545B7"/>
    <w:rsid w:val="00C54707"/>
    <w:rsid w:val="00C54C3D"/>
    <w:rsid w:val="00C54DC2"/>
    <w:rsid w:val="00C54E86"/>
    <w:rsid w:val="00C554FF"/>
    <w:rsid w:val="00C55D05"/>
    <w:rsid w:val="00C55F92"/>
    <w:rsid w:val="00C5646B"/>
    <w:rsid w:val="00C56BE9"/>
    <w:rsid w:val="00C56F1D"/>
    <w:rsid w:val="00C5745E"/>
    <w:rsid w:val="00C578CF"/>
    <w:rsid w:val="00C57CFE"/>
    <w:rsid w:val="00C603A0"/>
    <w:rsid w:val="00C60616"/>
    <w:rsid w:val="00C60978"/>
    <w:rsid w:val="00C60B6E"/>
    <w:rsid w:val="00C611D5"/>
    <w:rsid w:val="00C613C3"/>
    <w:rsid w:val="00C61CFC"/>
    <w:rsid w:val="00C6243F"/>
    <w:rsid w:val="00C626E2"/>
    <w:rsid w:val="00C62A54"/>
    <w:rsid w:val="00C6348D"/>
    <w:rsid w:val="00C636BA"/>
    <w:rsid w:val="00C6377B"/>
    <w:rsid w:val="00C63C07"/>
    <w:rsid w:val="00C640AF"/>
    <w:rsid w:val="00C649B4"/>
    <w:rsid w:val="00C64B65"/>
    <w:rsid w:val="00C65364"/>
    <w:rsid w:val="00C66028"/>
    <w:rsid w:val="00C660CC"/>
    <w:rsid w:val="00C66711"/>
    <w:rsid w:val="00C667E8"/>
    <w:rsid w:val="00C669B3"/>
    <w:rsid w:val="00C66BB1"/>
    <w:rsid w:val="00C66E6A"/>
    <w:rsid w:val="00C6706B"/>
    <w:rsid w:val="00C6706E"/>
    <w:rsid w:val="00C67206"/>
    <w:rsid w:val="00C67584"/>
    <w:rsid w:val="00C67C50"/>
    <w:rsid w:val="00C67E6A"/>
    <w:rsid w:val="00C7031B"/>
    <w:rsid w:val="00C7035D"/>
    <w:rsid w:val="00C71412"/>
    <w:rsid w:val="00C7154A"/>
    <w:rsid w:val="00C716D8"/>
    <w:rsid w:val="00C7194F"/>
    <w:rsid w:val="00C719C6"/>
    <w:rsid w:val="00C71B02"/>
    <w:rsid w:val="00C721DA"/>
    <w:rsid w:val="00C72228"/>
    <w:rsid w:val="00C72568"/>
    <w:rsid w:val="00C725C1"/>
    <w:rsid w:val="00C7261C"/>
    <w:rsid w:val="00C7296C"/>
    <w:rsid w:val="00C72D7F"/>
    <w:rsid w:val="00C72FF0"/>
    <w:rsid w:val="00C73534"/>
    <w:rsid w:val="00C7396A"/>
    <w:rsid w:val="00C73A43"/>
    <w:rsid w:val="00C73C6D"/>
    <w:rsid w:val="00C73FBE"/>
    <w:rsid w:val="00C7428C"/>
    <w:rsid w:val="00C74A1D"/>
    <w:rsid w:val="00C74A95"/>
    <w:rsid w:val="00C74AE3"/>
    <w:rsid w:val="00C756D0"/>
    <w:rsid w:val="00C75EE5"/>
    <w:rsid w:val="00C76771"/>
    <w:rsid w:val="00C7736F"/>
    <w:rsid w:val="00C77414"/>
    <w:rsid w:val="00C77659"/>
    <w:rsid w:val="00C77CDC"/>
    <w:rsid w:val="00C77E0F"/>
    <w:rsid w:val="00C80189"/>
    <w:rsid w:val="00C80D96"/>
    <w:rsid w:val="00C80F71"/>
    <w:rsid w:val="00C81163"/>
    <w:rsid w:val="00C81386"/>
    <w:rsid w:val="00C81424"/>
    <w:rsid w:val="00C8193A"/>
    <w:rsid w:val="00C81E8A"/>
    <w:rsid w:val="00C827E4"/>
    <w:rsid w:val="00C82921"/>
    <w:rsid w:val="00C82AFF"/>
    <w:rsid w:val="00C83B22"/>
    <w:rsid w:val="00C847F9"/>
    <w:rsid w:val="00C84B67"/>
    <w:rsid w:val="00C854CE"/>
    <w:rsid w:val="00C8571E"/>
    <w:rsid w:val="00C8594B"/>
    <w:rsid w:val="00C85B7B"/>
    <w:rsid w:val="00C85F4F"/>
    <w:rsid w:val="00C85F68"/>
    <w:rsid w:val="00C864F6"/>
    <w:rsid w:val="00C865DF"/>
    <w:rsid w:val="00C86784"/>
    <w:rsid w:val="00C86B46"/>
    <w:rsid w:val="00C86D2F"/>
    <w:rsid w:val="00C86F90"/>
    <w:rsid w:val="00C87975"/>
    <w:rsid w:val="00C87D74"/>
    <w:rsid w:val="00C9088C"/>
    <w:rsid w:val="00C90A36"/>
    <w:rsid w:val="00C90A56"/>
    <w:rsid w:val="00C90EED"/>
    <w:rsid w:val="00C91013"/>
    <w:rsid w:val="00C91670"/>
    <w:rsid w:val="00C9185C"/>
    <w:rsid w:val="00C91885"/>
    <w:rsid w:val="00C91C3D"/>
    <w:rsid w:val="00C91EE8"/>
    <w:rsid w:val="00C91F7A"/>
    <w:rsid w:val="00C9261E"/>
    <w:rsid w:val="00C92814"/>
    <w:rsid w:val="00C92A46"/>
    <w:rsid w:val="00C9358A"/>
    <w:rsid w:val="00C9397A"/>
    <w:rsid w:val="00C93A03"/>
    <w:rsid w:val="00C9400D"/>
    <w:rsid w:val="00C94018"/>
    <w:rsid w:val="00C96428"/>
    <w:rsid w:val="00C96661"/>
    <w:rsid w:val="00C969BA"/>
    <w:rsid w:val="00C97DD9"/>
    <w:rsid w:val="00C97F22"/>
    <w:rsid w:val="00CA02AF"/>
    <w:rsid w:val="00CA090C"/>
    <w:rsid w:val="00CA0D24"/>
    <w:rsid w:val="00CA0DA2"/>
    <w:rsid w:val="00CA118C"/>
    <w:rsid w:val="00CA1610"/>
    <w:rsid w:val="00CA1613"/>
    <w:rsid w:val="00CA17E5"/>
    <w:rsid w:val="00CA1927"/>
    <w:rsid w:val="00CA1C81"/>
    <w:rsid w:val="00CA1D59"/>
    <w:rsid w:val="00CA24F5"/>
    <w:rsid w:val="00CA279B"/>
    <w:rsid w:val="00CA2841"/>
    <w:rsid w:val="00CA2E5F"/>
    <w:rsid w:val="00CA3255"/>
    <w:rsid w:val="00CA32EF"/>
    <w:rsid w:val="00CA34B0"/>
    <w:rsid w:val="00CA3910"/>
    <w:rsid w:val="00CA3C1D"/>
    <w:rsid w:val="00CA3CDD"/>
    <w:rsid w:val="00CA3F13"/>
    <w:rsid w:val="00CA40BE"/>
    <w:rsid w:val="00CA4508"/>
    <w:rsid w:val="00CA4A74"/>
    <w:rsid w:val="00CA4C6C"/>
    <w:rsid w:val="00CA4C76"/>
    <w:rsid w:val="00CA4C97"/>
    <w:rsid w:val="00CA5C40"/>
    <w:rsid w:val="00CA5E54"/>
    <w:rsid w:val="00CA60FC"/>
    <w:rsid w:val="00CA63A3"/>
    <w:rsid w:val="00CA6630"/>
    <w:rsid w:val="00CA6B78"/>
    <w:rsid w:val="00CA6D77"/>
    <w:rsid w:val="00CA6E12"/>
    <w:rsid w:val="00CA6EAF"/>
    <w:rsid w:val="00CA6FEE"/>
    <w:rsid w:val="00CA7225"/>
    <w:rsid w:val="00CA75EB"/>
    <w:rsid w:val="00CA772E"/>
    <w:rsid w:val="00CA7876"/>
    <w:rsid w:val="00CA7AD2"/>
    <w:rsid w:val="00CA7CB5"/>
    <w:rsid w:val="00CA7FF8"/>
    <w:rsid w:val="00CB012E"/>
    <w:rsid w:val="00CB0496"/>
    <w:rsid w:val="00CB049D"/>
    <w:rsid w:val="00CB0AF2"/>
    <w:rsid w:val="00CB1306"/>
    <w:rsid w:val="00CB1458"/>
    <w:rsid w:val="00CB1490"/>
    <w:rsid w:val="00CB1720"/>
    <w:rsid w:val="00CB186F"/>
    <w:rsid w:val="00CB2D16"/>
    <w:rsid w:val="00CB31F7"/>
    <w:rsid w:val="00CB3538"/>
    <w:rsid w:val="00CB3962"/>
    <w:rsid w:val="00CB4024"/>
    <w:rsid w:val="00CB403E"/>
    <w:rsid w:val="00CB44D3"/>
    <w:rsid w:val="00CB4886"/>
    <w:rsid w:val="00CB49FE"/>
    <w:rsid w:val="00CB51AD"/>
    <w:rsid w:val="00CB5913"/>
    <w:rsid w:val="00CB5CB4"/>
    <w:rsid w:val="00CB6575"/>
    <w:rsid w:val="00CB65A8"/>
    <w:rsid w:val="00CB6C96"/>
    <w:rsid w:val="00CB77A7"/>
    <w:rsid w:val="00CB7846"/>
    <w:rsid w:val="00CB7B4B"/>
    <w:rsid w:val="00CC0147"/>
    <w:rsid w:val="00CC024B"/>
    <w:rsid w:val="00CC0607"/>
    <w:rsid w:val="00CC0A7D"/>
    <w:rsid w:val="00CC125C"/>
    <w:rsid w:val="00CC12B9"/>
    <w:rsid w:val="00CC1308"/>
    <w:rsid w:val="00CC13F4"/>
    <w:rsid w:val="00CC14A6"/>
    <w:rsid w:val="00CC1B01"/>
    <w:rsid w:val="00CC2240"/>
    <w:rsid w:val="00CC28B5"/>
    <w:rsid w:val="00CC2EB0"/>
    <w:rsid w:val="00CC2EB6"/>
    <w:rsid w:val="00CC2F95"/>
    <w:rsid w:val="00CC33CC"/>
    <w:rsid w:val="00CC3543"/>
    <w:rsid w:val="00CC3E2C"/>
    <w:rsid w:val="00CC3E6E"/>
    <w:rsid w:val="00CC43AC"/>
    <w:rsid w:val="00CC446B"/>
    <w:rsid w:val="00CC4A77"/>
    <w:rsid w:val="00CC5039"/>
    <w:rsid w:val="00CC5350"/>
    <w:rsid w:val="00CC558E"/>
    <w:rsid w:val="00CC57E5"/>
    <w:rsid w:val="00CC5849"/>
    <w:rsid w:val="00CC598A"/>
    <w:rsid w:val="00CC5CEB"/>
    <w:rsid w:val="00CC5D3D"/>
    <w:rsid w:val="00CC5D8A"/>
    <w:rsid w:val="00CC6055"/>
    <w:rsid w:val="00CC65D8"/>
    <w:rsid w:val="00CC6BA2"/>
    <w:rsid w:val="00CC6C3D"/>
    <w:rsid w:val="00CC6FCA"/>
    <w:rsid w:val="00CC6FD2"/>
    <w:rsid w:val="00CC6FE8"/>
    <w:rsid w:val="00CC7619"/>
    <w:rsid w:val="00CC770A"/>
    <w:rsid w:val="00CC7C9C"/>
    <w:rsid w:val="00CD091E"/>
    <w:rsid w:val="00CD0986"/>
    <w:rsid w:val="00CD0F8A"/>
    <w:rsid w:val="00CD1056"/>
    <w:rsid w:val="00CD1E0E"/>
    <w:rsid w:val="00CD2005"/>
    <w:rsid w:val="00CD245D"/>
    <w:rsid w:val="00CD26E2"/>
    <w:rsid w:val="00CD29CC"/>
    <w:rsid w:val="00CD2E5B"/>
    <w:rsid w:val="00CD318D"/>
    <w:rsid w:val="00CD43EE"/>
    <w:rsid w:val="00CD47DF"/>
    <w:rsid w:val="00CD48F1"/>
    <w:rsid w:val="00CD54E9"/>
    <w:rsid w:val="00CD5A81"/>
    <w:rsid w:val="00CD6FA0"/>
    <w:rsid w:val="00CD7294"/>
    <w:rsid w:val="00CD74C4"/>
    <w:rsid w:val="00CD7A90"/>
    <w:rsid w:val="00CD7EBD"/>
    <w:rsid w:val="00CD7FB5"/>
    <w:rsid w:val="00CE00F6"/>
    <w:rsid w:val="00CE016D"/>
    <w:rsid w:val="00CE01F8"/>
    <w:rsid w:val="00CE0283"/>
    <w:rsid w:val="00CE07CE"/>
    <w:rsid w:val="00CE0812"/>
    <w:rsid w:val="00CE0D17"/>
    <w:rsid w:val="00CE15C3"/>
    <w:rsid w:val="00CE1824"/>
    <w:rsid w:val="00CE21B3"/>
    <w:rsid w:val="00CE21BD"/>
    <w:rsid w:val="00CE22BA"/>
    <w:rsid w:val="00CE24EB"/>
    <w:rsid w:val="00CE2965"/>
    <w:rsid w:val="00CE2C46"/>
    <w:rsid w:val="00CE2CBC"/>
    <w:rsid w:val="00CE39A8"/>
    <w:rsid w:val="00CE3A37"/>
    <w:rsid w:val="00CE3AF2"/>
    <w:rsid w:val="00CE3B55"/>
    <w:rsid w:val="00CE43FD"/>
    <w:rsid w:val="00CE488A"/>
    <w:rsid w:val="00CE4932"/>
    <w:rsid w:val="00CE49F9"/>
    <w:rsid w:val="00CE55F4"/>
    <w:rsid w:val="00CE6045"/>
    <w:rsid w:val="00CE648C"/>
    <w:rsid w:val="00CE6588"/>
    <w:rsid w:val="00CE663F"/>
    <w:rsid w:val="00CE6654"/>
    <w:rsid w:val="00CE6706"/>
    <w:rsid w:val="00CE6B0D"/>
    <w:rsid w:val="00CE6B6B"/>
    <w:rsid w:val="00CE6ED2"/>
    <w:rsid w:val="00CE7033"/>
    <w:rsid w:val="00CE750D"/>
    <w:rsid w:val="00CE7AC7"/>
    <w:rsid w:val="00CE7FDB"/>
    <w:rsid w:val="00CF0114"/>
    <w:rsid w:val="00CF0349"/>
    <w:rsid w:val="00CF0E21"/>
    <w:rsid w:val="00CF0E90"/>
    <w:rsid w:val="00CF114C"/>
    <w:rsid w:val="00CF1793"/>
    <w:rsid w:val="00CF1978"/>
    <w:rsid w:val="00CF1B93"/>
    <w:rsid w:val="00CF1BE8"/>
    <w:rsid w:val="00CF1C16"/>
    <w:rsid w:val="00CF220C"/>
    <w:rsid w:val="00CF24F6"/>
    <w:rsid w:val="00CF26F9"/>
    <w:rsid w:val="00CF27FE"/>
    <w:rsid w:val="00CF2CED"/>
    <w:rsid w:val="00CF2D34"/>
    <w:rsid w:val="00CF3073"/>
    <w:rsid w:val="00CF3C90"/>
    <w:rsid w:val="00CF4633"/>
    <w:rsid w:val="00CF47C3"/>
    <w:rsid w:val="00CF4DB6"/>
    <w:rsid w:val="00CF5743"/>
    <w:rsid w:val="00CF5764"/>
    <w:rsid w:val="00CF5F69"/>
    <w:rsid w:val="00CF604D"/>
    <w:rsid w:val="00CF67DD"/>
    <w:rsid w:val="00CF698A"/>
    <w:rsid w:val="00CF6DCE"/>
    <w:rsid w:val="00CF70C4"/>
    <w:rsid w:val="00CF7D3F"/>
    <w:rsid w:val="00CF7E21"/>
    <w:rsid w:val="00D0047A"/>
    <w:rsid w:val="00D00646"/>
    <w:rsid w:val="00D00904"/>
    <w:rsid w:val="00D00A39"/>
    <w:rsid w:val="00D00DB2"/>
    <w:rsid w:val="00D00F27"/>
    <w:rsid w:val="00D01579"/>
    <w:rsid w:val="00D01962"/>
    <w:rsid w:val="00D02A4F"/>
    <w:rsid w:val="00D02DCB"/>
    <w:rsid w:val="00D02F61"/>
    <w:rsid w:val="00D02FAD"/>
    <w:rsid w:val="00D030AC"/>
    <w:rsid w:val="00D03349"/>
    <w:rsid w:val="00D033E9"/>
    <w:rsid w:val="00D0347D"/>
    <w:rsid w:val="00D03F07"/>
    <w:rsid w:val="00D0409C"/>
    <w:rsid w:val="00D04EC8"/>
    <w:rsid w:val="00D058EF"/>
    <w:rsid w:val="00D05F3F"/>
    <w:rsid w:val="00D06239"/>
    <w:rsid w:val="00D06566"/>
    <w:rsid w:val="00D07048"/>
    <w:rsid w:val="00D0725A"/>
    <w:rsid w:val="00D07440"/>
    <w:rsid w:val="00D075E3"/>
    <w:rsid w:val="00D079E7"/>
    <w:rsid w:val="00D07AD4"/>
    <w:rsid w:val="00D07AF6"/>
    <w:rsid w:val="00D104F9"/>
    <w:rsid w:val="00D10585"/>
    <w:rsid w:val="00D10A38"/>
    <w:rsid w:val="00D10A41"/>
    <w:rsid w:val="00D10D91"/>
    <w:rsid w:val="00D10D98"/>
    <w:rsid w:val="00D113F0"/>
    <w:rsid w:val="00D1145B"/>
    <w:rsid w:val="00D11850"/>
    <w:rsid w:val="00D11963"/>
    <w:rsid w:val="00D11C2F"/>
    <w:rsid w:val="00D1232C"/>
    <w:rsid w:val="00D125AF"/>
    <w:rsid w:val="00D12829"/>
    <w:rsid w:val="00D129A2"/>
    <w:rsid w:val="00D12BAF"/>
    <w:rsid w:val="00D1308C"/>
    <w:rsid w:val="00D130D0"/>
    <w:rsid w:val="00D13158"/>
    <w:rsid w:val="00D144BB"/>
    <w:rsid w:val="00D14BA6"/>
    <w:rsid w:val="00D14D30"/>
    <w:rsid w:val="00D15380"/>
    <w:rsid w:val="00D15540"/>
    <w:rsid w:val="00D156BC"/>
    <w:rsid w:val="00D15714"/>
    <w:rsid w:val="00D15766"/>
    <w:rsid w:val="00D15AF8"/>
    <w:rsid w:val="00D15AFA"/>
    <w:rsid w:val="00D15C19"/>
    <w:rsid w:val="00D15D49"/>
    <w:rsid w:val="00D15F41"/>
    <w:rsid w:val="00D16225"/>
    <w:rsid w:val="00D16302"/>
    <w:rsid w:val="00D16B51"/>
    <w:rsid w:val="00D16B84"/>
    <w:rsid w:val="00D20236"/>
    <w:rsid w:val="00D215D8"/>
    <w:rsid w:val="00D216D2"/>
    <w:rsid w:val="00D21AAE"/>
    <w:rsid w:val="00D21D90"/>
    <w:rsid w:val="00D223C0"/>
    <w:rsid w:val="00D228EA"/>
    <w:rsid w:val="00D22B5F"/>
    <w:rsid w:val="00D23342"/>
    <w:rsid w:val="00D236B7"/>
    <w:rsid w:val="00D238B3"/>
    <w:rsid w:val="00D23B78"/>
    <w:rsid w:val="00D240ED"/>
    <w:rsid w:val="00D2480F"/>
    <w:rsid w:val="00D25018"/>
    <w:rsid w:val="00D25111"/>
    <w:rsid w:val="00D25AB5"/>
    <w:rsid w:val="00D25D0B"/>
    <w:rsid w:val="00D26583"/>
    <w:rsid w:val="00D2663C"/>
    <w:rsid w:val="00D26B45"/>
    <w:rsid w:val="00D26C41"/>
    <w:rsid w:val="00D26CB2"/>
    <w:rsid w:val="00D26E1C"/>
    <w:rsid w:val="00D26E20"/>
    <w:rsid w:val="00D26F10"/>
    <w:rsid w:val="00D26FD2"/>
    <w:rsid w:val="00D2753E"/>
    <w:rsid w:val="00D2781C"/>
    <w:rsid w:val="00D27986"/>
    <w:rsid w:val="00D27EA5"/>
    <w:rsid w:val="00D306DE"/>
    <w:rsid w:val="00D30B65"/>
    <w:rsid w:val="00D30E6E"/>
    <w:rsid w:val="00D313AF"/>
    <w:rsid w:val="00D3153A"/>
    <w:rsid w:val="00D318BE"/>
    <w:rsid w:val="00D31E8C"/>
    <w:rsid w:val="00D321E0"/>
    <w:rsid w:val="00D323CC"/>
    <w:rsid w:val="00D3248B"/>
    <w:rsid w:val="00D328C1"/>
    <w:rsid w:val="00D33511"/>
    <w:rsid w:val="00D3358E"/>
    <w:rsid w:val="00D336DD"/>
    <w:rsid w:val="00D3388A"/>
    <w:rsid w:val="00D34203"/>
    <w:rsid w:val="00D343EE"/>
    <w:rsid w:val="00D34504"/>
    <w:rsid w:val="00D35852"/>
    <w:rsid w:val="00D364C5"/>
    <w:rsid w:val="00D36C06"/>
    <w:rsid w:val="00D36C3B"/>
    <w:rsid w:val="00D36D2A"/>
    <w:rsid w:val="00D37197"/>
    <w:rsid w:val="00D375BF"/>
    <w:rsid w:val="00D37687"/>
    <w:rsid w:val="00D406DA"/>
    <w:rsid w:val="00D4074C"/>
    <w:rsid w:val="00D4107E"/>
    <w:rsid w:val="00D41C5C"/>
    <w:rsid w:val="00D41D32"/>
    <w:rsid w:val="00D41F72"/>
    <w:rsid w:val="00D42919"/>
    <w:rsid w:val="00D4310C"/>
    <w:rsid w:val="00D4314E"/>
    <w:rsid w:val="00D43463"/>
    <w:rsid w:val="00D4350D"/>
    <w:rsid w:val="00D43817"/>
    <w:rsid w:val="00D438AF"/>
    <w:rsid w:val="00D438C6"/>
    <w:rsid w:val="00D43A02"/>
    <w:rsid w:val="00D4426A"/>
    <w:rsid w:val="00D44A0B"/>
    <w:rsid w:val="00D4573F"/>
    <w:rsid w:val="00D45842"/>
    <w:rsid w:val="00D458D1"/>
    <w:rsid w:val="00D45B01"/>
    <w:rsid w:val="00D45CBF"/>
    <w:rsid w:val="00D46146"/>
    <w:rsid w:val="00D46742"/>
    <w:rsid w:val="00D4699B"/>
    <w:rsid w:val="00D46BAD"/>
    <w:rsid w:val="00D46C0C"/>
    <w:rsid w:val="00D470DF"/>
    <w:rsid w:val="00D47346"/>
    <w:rsid w:val="00D47674"/>
    <w:rsid w:val="00D47AB1"/>
    <w:rsid w:val="00D47BA8"/>
    <w:rsid w:val="00D500F8"/>
    <w:rsid w:val="00D5018D"/>
    <w:rsid w:val="00D50899"/>
    <w:rsid w:val="00D51689"/>
    <w:rsid w:val="00D51AFD"/>
    <w:rsid w:val="00D5205E"/>
    <w:rsid w:val="00D52078"/>
    <w:rsid w:val="00D5224F"/>
    <w:rsid w:val="00D52850"/>
    <w:rsid w:val="00D528E0"/>
    <w:rsid w:val="00D529AE"/>
    <w:rsid w:val="00D52E75"/>
    <w:rsid w:val="00D52F32"/>
    <w:rsid w:val="00D53073"/>
    <w:rsid w:val="00D53A4E"/>
    <w:rsid w:val="00D53D63"/>
    <w:rsid w:val="00D53E33"/>
    <w:rsid w:val="00D546C5"/>
    <w:rsid w:val="00D55351"/>
    <w:rsid w:val="00D5544B"/>
    <w:rsid w:val="00D55D3B"/>
    <w:rsid w:val="00D55EEB"/>
    <w:rsid w:val="00D55F3D"/>
    <w:rsid w:val="00D568F9"/>
    <w:rsid w:val="00D56A6A"/>
    <w:rsid w:val="00D56B0F"/>
    <w:rsid w:val="00D571A2"/>
    <w:rsid w:val="00D571CA"/>
    <w:rsid w:val="00D5725B"/>
    <w:rsid w:val="00D57464"/>
    <w:rsid w:val="00D57CB9"/>
    <w:rsid w:val="00D57EDF"/>
    <w:rsid w:val="00D60B3B"/>
    <w:rsid w:val="00D60BA5"/>
    <w:rsid w:val="00D60F02"/>
    <w:rsid w:val="00D61410"/>
    <w:rsid w:val="00D61D46"/>
    <w:rsid w:val="00D6206E"/>
    <w:rsid w:val="00D621CD"/>
    <w:rsid w:val="00D624EC"/>
    <w:rsid w:val="00D631E9"/>
    <w:rsid w:val="00D6350E"/>
    <w:rsid w:val="00D63610"/>
    <w:rsid w:val="00D63ABA"/>
    <w:rsid w:val="00D63DD4"/>
    <w:rsid w:val="00D63E6E"/>
    <w:rsid w:val="00D6447C"/>
    <w:rsid w:val="00D648A0"/>
    <w:rsid w:val="00D64C30"/>
    <w:rsid w:val="00D64D92"/>
    <w:rsid w:val="00D6527E"/>
    <w:rsid w:val="00D65D3D"/>
    <w:rsid w:val="00D65FFB"/>
    <w:rsid w:val="00D66066"/>
    <w:rsid w:val="00D66442"/>
    <w:rsid w:val="00D666E6"/>
    <w:rsid w:val="00D66896"/>
    <w:rsid w:val="00D66E48"/>
    <w:rsid w:val="00D66F4C"/>
    <w:rsid w:val="00D67424"/>
    <w:rsid w:val="00D70F78"/>
    <w:rsid w:val="00D71C83"/>
    <w:rsid w:val="00D71E13"/>
    <w:rsid w:val="00D71EBF"/>
    <w:rsid w:val="00D72643"/>
    <w:rsid w:val="00D72899"/>
    <w:rsid w:val="00D72E2A"/>
    <w:rsid w:val="00D73209"/>
    <w:rsid w:val="00D73688"/>
    <w:rsid w:val="00D738AE"/>
    <w:rsid w:val="00D73A08"/>
    <w:rsid w:val="00D73A41"/>
    <w:rsid w:val="00D73C15"/>
    <w:rsid w:val="00D74B1F"/>
    <w:rsid w:val="00D74DC1"/>
    <w:rsid w:val="00D74DF2"/>
    <w:rsid w:val="00D75557"/>
    <w:rsid w:val="00D75639"/>
    <w:rsid w:val="00D75B43"/>
    <w:rsid w:val="00D75FA6"/>
    <w:rsid w:val="00D76482"/>
    <w:rsid w:val="00D7678F"/>
    <w:rsid w:val="00D767C8"/>
    <w:rsid w:val="00D76803"/>
    <w:rsid w:val="00D76852"/>
    <w:rsid w:val="00D77110"/>
    <w:rsid w:val="00D775B9"/>
    <w:rsid w:val="00D7782D"/>
    <w:rsid w:val="00D77919"/>
    <w:rsid w:val="00D77A6B"/>
    <w:rsid w:val="00D77BCC"/>
    <w:rsid w:val="00D77BF1"/>
    <w:rsid w:val="00D77F66"/>
    <w:rsid w:val="00D80011"/>
    <w:rsid w:val="00D807C9"/>
    <w:rsid w:val="00D809CF"/>
    <w:rsid w:val="00D812B6"/>
    <w:rsid w:val="00D81BC9"/>
    <w:rsid w:val="00D82D83"/>
    <w:rsid w:val="00D83409"/>
    <w:rsid w:val="00D834C2"/>
    <w:rsid w:val="00D8375B"/>
    <w:rsid w:val="00D83CA0"/>
    <w:rsid w:val="00D842ED"/>
    <w:rsid w:val="00D84F9E"/>
    <w:rsid w:val="00D84FF1"/>
    <w:rsid w:val="00D85063"/>
    <w:rsid w:val="00D859CA"/>
    <w:rsid w:val="00D8628C"/>
    <w:rsid w:val="00D8698B"/>
    <w:rsid w:val="00D86A57"/>
    <w:rsid w:val="00D86D66"/>
    <w:rsid w:val="00D86F16"/>
    <w:rsid w:val="00D87221"/>
    <w:rsid w:val="00D872FE"/>
    <w:rsid w:val="00D87320"/>
    <w:rsid w:val="00D902C4"/>
    <w:rsid w:val="00D91150"/>
    <w:rsid w:val="00D91545"/>
    <w:rsid w:val="00D916F6"/>
    <w:rsid w:val="00D918F7"/>
    <w:rsid w:val="00D92019"/>
    <w:rsid w:val="00D9277B"/>
    <w:rsid w:val="00D92924"/>
    <w:rsid w:val="00D92A41"/>
    <w:rsid w:val="00D9323E"/>
    <w:rsid w:val="00D93415"/>
    <w:rsid w:val="00D93822"/>
    <w:rsid w:val="00D939B6"/>
    <w:rsid w:val="00D93F6F"/>
    <w:rsid w:val="00D941C8"/>
    <w:rsid w:val="00D94278"/>
    <w:rsid w:val="00D9466D"/>
    <w:rsid w:val="00D94676"/>
    <w:rsid w:val="00D94867"/>
    <w:rsid w:val="00D94983"/>
    <w:rsid w:val="00D94EEC"/>
    <w:rsid w:val="00D961CF"/>
    <w:rsid w:val="00D96622"/>
    <w:rsid w:val="00D9674C"/>
    <w:rsid w:val="00D96821"/>
    <w:rsid w:val="00D96D6D"/>
    <w:rsid w:val="00D976CB"/>
    <w:rsid w:val="00D97CB1"/>
    <w:rsid w:val="00DA092C"/>
    <w:rsid w:val="00DA09C3"/>
    <w:rsid w:val="00DA0F6C"/>
    <w:rsid w:val="00DA14EF"/>
    <w:rsid w:val="00DA1578"/>
    <w:rsid w:val="00DA1811"/>
    <w:rsid w:val="00DA1BD7"/>
    <w:rsid w:val="00DA1DE9"/>
    <w:rsid w:val="00DA21B8"/>
    <w:rsid w:val="00DA2415"/>
    <w:rsid w:val="00DA3784"/>
    <w:rsid w:val="00DA479B"/>
    <w:rsid w:val="00DA47A4"/>
    <w:rsid w:val="00DA4D72"/>
    <w:rsid w:val="00DA4F2F"/>
    <w:rsid w:val="00DA551A"/>
    <w:rsid w:val="00DA584C"/>
    <w:rsid w:val="00DA5DE1"/>
    <w:rsid w:val="00DA64E1"/>
    <w:rsid w:val="00DA706F"/>
    <w:rsid w:val="00DA78B0"/>
    <w:rsid w:val="00DA7A65"/>
    <w:rsid w:val="00DA7BD0"/>
    <w:rsid w:val="00DA7E2B"/>
    <w:rsid w:val="00DB04FF"/>
    <w:rsid w:val="00DB086D"/>
    <w:rsid w:val="00DB0BA9"/>
    <w:rsid w:val="00DB1362"/>
    <w:rsid w:val="00DB15A8"/>
    <w:rsid w:val="00DB185C"/>
    <w:rsid w:val="00DB1B81"/>
    <w:rsid w:val="00DB1C28"/>
    <w:rsid w:val="00DB21DB"/>
    <w:rsid w:val="00DB2869"/>
    <w:rsid w:val="00DB2B66"/>
    <w:rsid w:val="00DB30D5"/>
    <w:rsid w:val="00DB333E"/>
    <w:rsid w:val="00DB39D3"/>
    <w:rsid w:val="00DB39E6"/>
    <w:rsid w:val="00DB3E89"/>
    <w:rsid w:val="00DB4BDE"/>
    <w:rsid w:val="00DB5071"/>
    <w:rsid w:val="00DB52B1"/>
    <w:rsid w:val="00DB5506"/>
    <w:rsid w:val="00DB56B0"/>
    <w:rsid w:val="00DB5AAF"/>
    <w:rsid w:val="00DB5BD4"/>
    <w:rsid w:val="00DB64D2"/>
    <w:rsid w:val="00DB6D7F"/>
    <w:rsid w:val="00DB7185"/>
    <w:rsid w:val="00DB7DD3"/>
    <w:rsid w:val="00DC00A5"/>
    <w:rsid w:val="00DC02D6"/>
    <w:rsid w:val="00DC0448"/>
    <w:rsid w:val="00DC0524"/>
    <w:rsid w:val="00DC0714"/>
    <w:rsid w:val="00DC0DCD"/>
    <w:rsid w:val="00DC1108"/>
    <w:rsid w:val="00DC1A87"/>
    <w:rsid w:val="00DC1FD7"/>
    <w:rsid w:val="00DC205A"/>
    <w:rsid w:val="00DC27FD"/>
    <w:rsid w:val="00DC2842"/>
    <w:rsid w:val="00DC2A60"/>
    <w:rsid w:val="00DC2F1D"/>
    <w:rsid w:val="00DC3267"/>
    <w:rsid w:val="00DC34DB"/>
    <w:rsid w:val="00DC3A64"/>
    <w:rsid w:val="00DC3C5A"/>
    <w:rsid w:val="00DC3C91"/>
    <w:rsid w:val="00DC4027"/>
    <w:rsid w:val="00DC4035"/>
    <w:rsid w:val="00DC44FF"/>
    <w:rsid w:val="00DC452C"/>
    <w:rsid w:val="00DC4573"/>
    <w:rsid w:val="00DC524C"/>
    <w:rsid w:val="00DC5A2E"/>
    <w:rsid w:val="00DC5F6A"/>
    <w:rsid w:val="00DC62AB"/>
    <w:rsid w:val="00DC676E"/>
    <w:rsid w:val="00DC6D8A"/>
    <w:rsid w:val="00DC70CA"/>
    <w:rsid w:val="00DC792F"/>
    <w:rsid w:val="00DC7C82"/>
    <w:rsid w:val="00DD034D"/>
    <w:rsid w:val="00DD03CB"/>
    <w:rsid w:val="00DD1088"/>
    <w:rsid w:val="00DD1151"/>
    <w:rsid w:val="00DD1173"/>
    <w:rsid w:val="00DD1719"/>
    <w:rsid w:val="00DD26FC"/>
    <w:rsid w:val="00DD2C83"/>
    <w:rsid w:val="00DD3402"/>
    <w:rsid w:val="00DD3D89"/>
    <w:rsid w:val="00DD3E39"/>
    <w:rsid w:val="00DD3E69"/>
    <w:rsid w:val="00DD4332"/>
    <w:rsid w:val="00DD4784"/>
    <w:rsid w:val="00DD4F21"/>
    <w:rsid w:val="00DD5A73"/>
    <w:rsid w:val="00DD5AE7"/>
    <w:rsid w:val="00DD5F15"/>
    <w:rsid w:val="00DD5FCE"/>
    <w:rsid w:val="00DD602D"/>
    <w:rsid w:val="00DD6927"/>
    <w:rsid w:val="00DD6F9B"/>
    <w:rsid w:val="00DD712D"/>
    <w:rsid w:val="00DD73FE"/>
    <w:rsid w:val="00DD748A"/>
    <w:rsid w:val="00DD7C54"/>
    <w:rsid w:val="00DE03F8"/>
    <w:rsid w:val="00DE0CA6"/>
    <w:rsid w:val="00DE11C8"/>
    <w:rsid w:val="00DE146C"/>
    <w:rsid w:val="00DE157D"/>
    <w:rsid w:val="00DE16D4"/>
    <w:rsid w:val="00DE16D7"/>
    <w:rsid w:val="00DE203C"/>
    <w:rsid w:val="00DE20EC"/>
    <w:rsid w:val="00DE280C"/>
    <w:rsid w:val="00DE2F41"/>
    <w:rsid w:val="00DE3932"/>
    <w:rsid w:val="00DE3CB2"/>
    <w:rsid w:val="00DE3DCD"/>
    <w:rsid w:val="00DE42BE"/>
    <w:rsid w:val="00DE4404"/>
    <w:rsid w:val="00DE4D89"/>
    <w:rsid w:val="00DE51B2"/>
    <w:rsid w:val="00DE5297"/>
    <w:rsid w:val="00DE54C3"/>
    <w:rsid w:val="00DE5933"/>
    <w:rsid w:val="00DE5E5A"/>
    <w:rsid w:val="00DE5EAB"/>
    <w:rsid w:val="00DE60BA"/>
    <w:rsid w:val="00DE6485"/>
    <w:rsid w:val="00DE6495"/>
    <w:rsid w:val="00DE64AB"/>
    <w:rsid w:val="00DE64AD"/>
    <w:rsid w:val="00DE64B3"/>
    <w:rsid w:val="00DE65BF"/>
    <w:rsid w:val="00DE68BF"/>
    <w:rsid w:val="00DE6C25"/>
    <w:rsid w:val="00DE73D3"/>
    <w:rsid w:val="00DE796D"/>
    <w:rsid w:val="00DE79CD"/>
    <w:rsid w:val="00DE7FB1"/>
    <w:rsid w:val="00DF0247"/>
    <w:rsid w:val="00DF06C2"/>
    <w:rsid w:val="00DF1C0E"/>
    <w:rsid w:val="00DF1C4A"/>
    <w:rsid w:val="00DF1DD5"/>
    <w:rsid w:val="00DF1FE2"/>
    <w:rsid w:val="00DF236F"/>
    <w:rsid w:val="00DF23D3"/>
    <w:rsid w:val="00DF290B"/>
    <w:rsid w:val="00DF2A14"/>
    <w:rsid w:val="00DF2A1F"/>
    <w:rsid w:val="00DF4644"/>
    <w:rsid w:val="00DF471A"/>
    <w:rsid w:val="00DF48EC"/>
    <w:rsid w:val="00DF5238"/>
    <w:rsid w:val="00DF572B"/>
    <w:rsid w:val="00DF6050"/>
    <w:rsid w:val="00DF617E"/>
    <w:rsid w:val="00DF66F0"/>
    <w:rsid w:val="00DF69B6"/>
    <w:rsid w:val="00DF6D0C"/>
    <w:rsid w:val="00DF7951"/>
    <w:rsid w:val="00DF7A4F"/>
    <w:rsid w:val="00DF7A7B"/>
    <w:rsid w:val="00E00034"/>
    <w:rsid w:val="00E010E8"/>
    <w:rsid w:val="00E011C1"/>
    <w:rsid w:val="00E013F9"/>
    <w:rsid w:val="00E01426"/>
    <w:rsid w:val="00E01622"/>
    <w:rsid w:val="00E016BD"/>
    <w:rsid w:val="00E01D6C"/>
    <w:rsid w:val="00E0224E"/>
    <w:rsid w:val="00E02B38"/>
    <w:rsid w:val="00E03795"/>
    <w:rsid w:val="00E04041"/>
    <w:rsid w:val="00E0559D"/>
    <w:rsid w:val="00E058BF"/>
    <w:rsid w:val="00E05E75"/>
    <w:rsid w:val="00E05F3E"/>
    <w:rsid w:val="00E061CC"/>
    <w:rsid w:val="00E066B7"/>
    <w:rsid w:val="00E06B3C"/>
    <w:rsid w:val="00E06D58"/>
    <w:rsid w:val="00E06E7E"/>
    <w:rsid w:val="00E06FC0"/>
    <w:rsid w:val="00E079E2"/>
    <w:rsid w:val="00E101A5"/>
    <w:rsid w:val="00E10FD2"/>
    <w:rsid w:val="00E1115B"/>
    <w:rsid w:val="00E1117A"/>
    <w:rsid w:val="00E1145A"/>
    <w:rsid w:val="00E116F6"/>
    <w:rsid w:val="00E1173A"/>
    <w:rsid w:val="00E11DBF"/>
    <w:rsid w:val="00E12831"/>
    <w:rsid w:val="00E12B7F"/>
    <w:rsid w:val="00E12BF0"/>
    <w:rsid w:val="00E130BC"/>
    <w:rsid w:val="00E13397"/>
    <w:rsid w:val="00E13535"/>
    <w:rsid w:val="00E1454C"/>
    <w:rsid w:val="00E14679"/>
    <w:rsid w:val="00E14A2B"/>
    <w:rsid w:val="00E14F8A"/>
    <w:rsid w:val="00E15198"/>
    <w:rsid w:val="00E152C3"/>
    <w:rsid w:val="00E153F1"/>
    <w:rsid w:val="00E1554A"/>
    <w:rsid w:val="00E15745"/>
    <w:rsid w:val="00E15D36"/>
    <w:rsid w:val="00E16864"/>
    <w:rsid w:val="00E16ADD"/>
    <w:rsid w:val="00E16D98"/>
    <w:rsid w:val="00E17BD2"/>
    <w:rsid w:val="00E17C9B"/>
    <w:rsid w:val="00E17DD4"/>
    <w:rsid w:val="00E2046B"/>
    <w:rsid w:val="00E20B7B"/>
    <w:rsid w:val="00E20CDC"/>
    <w:rsid w:val="00E2112A"/>
    <w:rsid w:val="00E21434"/>
    <w:rsid w:val="00E22872"/>
    <w:rsid w:val="00E22967"/>
    <w:rsid w:val="00E233F5"/>
    <w:rsid w:val="00E23685"/>
    <w:rsid w:val="00E23F4E"/>
    <w:rsid w:val="00E2422D"/>
    <w:rsid w:val="00E24842"/>
    <w:rsid w:val="00E24A29"/>
    <w:rsid w:val="00E24CB8"/>
    <w:rsid w:val="00E24EFB"/>
    <w:rsid w:val="00E253FB"/>
    <w:rsid w:val="00E2544C"/>
    <w:rsid w:val="00E25C88"/>
    <w:rsid w:val="00E260EB"/>
    <w:rsid w:val="00E2711F"/>
    <w:rsid w:val="00E27435"/>
    <w:rsid w:val="00E276A3"/>
    <w:rsid w:val="00E27713"/>
    <w:rsid w:val="00E278F7"/>
    <w:rsid w:val="00E3027B"/>
    <w:rsid w:val="00E3077B"/>
    <w:rsid w:val="00E30B53"/>
    <w:rsid w:val="00E30E37"/>
    <w:rsid w:val="00E31627"/>
    <w:rsid w:val="00E31E80"/>
    <w:rsid w:val="00E320C8"/>
    <w:rsid w:val="00E3244D"/>
    <w:rsid w:val="00E3251C"/>
    <w:rsid w:val="00E32C5F"/>
    <w:rsid w:val="00E32CA9"/>
    <w:rsid w:val="00E32D87"/>
    <w:rsid w:val="00E33444"/>
    <w:rsid w:val="00E33550"/>
    <w:rsid w:val="00E335A1"/>
    <w:rsid w:val="00E33A78"/>
    <w:rsid w:val="00E34225"/>
    <w:rsid w:val="00E342DC"/>
    <w:rsid w:val="00E346A0"/>
    <w:rsid w:val="00E347D6"/>
    <w:rsid w:val="00E3485B"/>
    <w:rsid w:val="00E34997"/>
    <w:rsid w:val="00E34BA5"/>
    <w:rsid w:val="00E350F4"/>
    <w:rsid w:val="00E3545F"/>
    <w:rsid w:val="00E35E84"/>
    <w:rsid w:val="00E36046"/>
    <w:rsid w:val="00E36A77"/>
    <w:rsid w:val="00E37264"/>
    <w:rsid w:val="00E3733B"/>
    <w:rsid w:val="00E374A0"/>
    <w:rsid w:val="00E400AF"/>
    <w:rsid w:val="00E4113D"/>
    <w:rsid w:val="00E419E3"/>
    <w:rsid w:val="00E41A2C"/>
    <w:rsid w:val="00E41D26"/>
    <w:rsid w:val="00E41EC2"/>
    <w:rsid w:val="00E42207"/>
    <w:rsid w:val="00E427F1"/>
    <w:rsid w:val="00E42BDD"/>
    <w:rsid w:val="00E42D4D"/>
    <w:rsid w:val="00E43034"/>
    <w:rsid w:val="00E430E8"/>
    <w:rsid w:val="00E43695"/>
    <w:rsid w:val="00E4386C"/>
    <w:rsid w:val="00E43C2F"/>
    <w:rsid w:val="00E44766"/>
    <w:rsid w:val="00E44CF7"/>
    <w:rsid w:val="00E44D35"/>
    <w:rsid w:val="00E4524F"/>
    <w:rsid w:val="00E454EA"/>
    <w:rsid w:val="00E45831"/>
    <w:rsid w:val="00E45E2A"/>
    <w:rsid w:val="00E45EFD"/>
    <w:rsid w:val="00E46710"/>
    <w:rsid w:val="00E46B01"/>
    <w:rsid w:val="00E46D6A"/>
    <w:rsid w:val="00E47262"/>
    <w:rsid w:val="00E4775D"/>
    <w:rsid w:val="00E47EDC"/>
    <w:rsid w:val="00E5069F"/>
    <w:rsid w:val="00E51025"/>
    <w:rsid w:val="00E515A5"/>
    <w:rsid w:val="00E51D71"/>
    <w:rsid w:val="00E5265B"/>
    <w:rsid w:val="00E53432"/>
    <w:rsid w:val="00E53441"/>
    <w:rsid w:val="00E538B9"/>
    <w:rsid w:val="00E53E6B"/>
    <w:rsid w:val="00E542B9"/>
    <w:rsid w:val="00E542EF"/>
    <w:rsid w:val="00E548BD"/>
    <w:rsid w:val="00E54931"/>
    <w:rsid w:val="00E54C21"/>
    <w:rsid w:val="00E54D9D"/>
    <w:rsid w:val="00E54E55"/>
    <w:rsid w:val="00E54F1F"/>
    <w:rsid w:val="00E5522F"/>
    <w:rsid w:val="00E5588E"/>
    <w:rsid w:val="00E55F27"/>
    <w:rsid w:val="00E55F5C"/>
    <w:rsid w:val="00E5624D"/>
    <w:rsid w:val="00E564A4"/>
    <w:rsid w:val="00E565BC"/>
    <w:rsid w:val="00E567BB"/>
    <w:rsid w:val="00E569D9"/>
    <w:rsid w:val="00E56D54"/>
    <w:rsid w:val="00E56DB1"/>
    <w:rsid w:val="00E57761"/>
    <w:rsid w:val="00E578DE"/>
    <w:rsid w:val="00E57B27"/>
    <w:rsid w:val="00E608B3"/>
    <w:rsid w:val="00E610D2"/>
    <w:rsid w:val="00E61229"/>
    <w:rsid w:val="00E6158F"/>
    <w:rsid w:val="00E615DD"/>
    <w:rsid w:val="00E618CD"/>
    <w:rsid w:val="00E62042"/>
    <w:rsid w:val="00E6264D"/>
    <w:rsid w:val="00E62B43"/>
    <w:rsid w:val="00E62C2D"/>
    <w:rsid w:val="00E62C33"/>
    <w:rsid w:val="00E63569"/>
    <w:rsid w:val="00E63ED8"/>
    <w:rsid w:val="00E6434D"/>
    <w:rsid w:val="00E64409"/>
    <w:rsid w:val="00E644AC"/>
    <w:rsid w:val="00E64755"/>
    <w:rsid w:val="00E64C85"/>
    <w:rsid w:val="00E65471"/>
    <w:rsid w:val="00E65754"/>
    <w:rsid w:val="00E65EED"/>
    <w:rsid w:val="00E66092"/>
    <w:rsid w:val="00E66499"/>
    <w:rsid w:val="00E66775"/>
    <w:rsid w:val="00E66CC9"/>
    <w:rsid w:val="00E66FCE"/>
    <w:rsid w:val="00E67094"/>
    <w:rsid w:val="00E67479"/>
    <w:rsid w:val="00E67D28"/>
    <w:rsid w:val="00E7002D"/>
    <w:rsid w:val="00E7033F"/>
    <w:rsid w:val="00E7066E"/>
    <w:rsid w:val="00E70B1C"/>
    <w:rsid w:val="00E70BD0"/>
    <w:rsid w:val="00E70CF0"/>
    <w:rsid w:val="00E7217D"/>
    <w:rsid w:val="00E7286A"/>
    <w:rsid w:val="00E73177"/>
    <w:rsid w:val="00E73410"/>
    <w:rsid w:val="00E73652"/>
    <w:rsid w:val="00E73AEB"/>
    <w:rsid w:val="00E73AEC"/>
    <w:rsid w:val="00E73C4D"/>
    <w:rsid w:val="00E74CCD"/>
    <w:rsid w:val="00E754F4"/>
    <w:rsid w:val="00E75552"/>
    <w:rsid w:val="00E7564E"/>
    <w:rsid w:val="00E756B6"/>
    <w:rsid w:val="00E757BF"/>
    <w:rsid w:val="00E75B21"/>
    <w:rsid w:val="00E75C5F"/>
    <w:rsid w:val="00E76135"/>
    <w:rsid w:val="00E7614D"/>
    <w:rsid w:val="00E76198"/>
    <w:rsid w:val="00E764A3"/>
    <w:rsid w:val="00E764C5"/>
    <w:rsid w:val="00E7651E"/>
    <w:rsid w:val="00E765E2"/>
    <w:rsid w:val="00E765EB"/>
    <w:rsid w:val="00E76CD2"/>
    <w:rsid w:val="00E76E88"/>
    <w:rsid w:val="00E77117"/>
    <w:rsid w:val="00E7751B"/>
    <w:rsid w:val="00E77F9E"/>
    <w:rsid w:val="00E801EB"/>
    <w:rsid w:val="00E80B47"/>
    <w:rsid w:val="00E8136F"/>
    <w:rsid w:val="00E8161A"/>
    <w:rsid w:val="00E81EFF"/>
    <w:rsid w:val="00E825BA"/>
    <w:rsid w:val="00E8263D"/>
    <w:rsid w:val="00E8274E"/>
    <w:rsid w:val="00E828CE"/>
    <w:rsid w:val="00E83039"/>
    <w:rsid w:val="00E833C9"/>
    <w:rsid w:val="00E83463"/>
    <w:rsid w:val="00E836B2"/>
    <w:rsid w:val="00E8376F"/>
    <w:rsid w:val="00E8385B"/>
    <w:rsid w:val="00E84790"/>
    <w:rsid w:val="00E8484E"/>
    <w:rsid w:val="00E84881"/>
    <w:rsid w:val="00E848F3"/>
    <w:rsid w:val="00E849A2"/>
    <w:rsid w:val="00E849CB"/>
    <w:rsid w:val="00E8502E"/>
    <w:rsid w:val="00E854C7"/>
    <w:rsid w:val="00E85BEF"/>
    <w:rsid w:val="00E85FC0"/>
    <w:rsid w:val="00E86A0D"/>
    <w:rsid w:val="00E86A73"/>
    <w:rsid w:val="00E86DB9"/>
    <w:rsid w:val="00E86FE9"/>
    <w:rsid w:val="00E87518"/>
    <w:rsid w:val="00E8783E"/>
    <w:rsid w:val="00E87F67"/>
    <w:rsid w:val="00E87FE9"/>
    <w:rsid w:val="00E903F9"/>
    <w:rsid w:val="00E904B1"/>
    <w:rsid w:val="00E90609"/>
    <w:rsid w:val="00E90BB5"/>
    <w:rsid w:val="00E90FB0"/>
    <w:rsid w:val="00E910F0"/>
    <w:rsid w:val="00E914AB"/>
    <w:rsid w:val="00E91CFA"/>
    <w:rsid w:val="00E91F1E"/>
    <w:rsid w:val="00E92218"/>
    <w:rsid w:val="00E9246F"/>
    <w:rsid w:val="00E92F71"/>
    <w:rsid w:val="00E93024"/>
    <w:rsid w:val="00E93056"/>
    <w:rsid w:val="00E934D1"/>
    <w:rsid w:val="00E93D8E"/>
    <w:rsid w:val="00E93E87"/>
    <w:rsid w:val="00E9418A"/>
    <w:rsid w:val="00E94438"/>
    <w:rsid w:val="00E94A80"/>
    <w:rsid w:val="00E94B30"/>
    <w:rsid w:val="00E957DD"/>
    <w:rsid w:val="00E95B35"/>
    <w:rsid w:val="00E964D1"/>
    <w:rsid w:val="00E96E50"/>
    <w:rsid w:val="00EA008B"/>
    <w:rsid w:val="00EA0743"/>
    <w:rsid w:val="00EA0769"/>
    <w:rsid w:val="00EA0AEB"/>
    <w:rsid w:val="00EA0B36"/>
    <w:rsid w:val="00EA0E68"/>
    <w:rsid w:val="00EA11B9"/>
    <w:rsid w:val="00EA1251"/>
    <w:rsid w:val="00EA14C2"/>
    <w:rsid w:val="00EA1795"/>
    <w:rsid w:val="00EA17B2"/>
    <w:rsid w:val="00EA2029"/>
    <w:rsid w:val="00EA229D"/>
    <w:rsid w:val="00EA2C55"/>
    <w:rsid w:val="00EA2D5F"/>
    <w:rsid w:val="00EA2DFA"/>
    <w:rsid w:val="00EA33BA"/>
    <w:rsid w:val="00EA3410"/>
    <w:rsid w:val="00EA3457"/>
    <w:rsid w:val="00EA3538"/>
    <w:rsid w:val="00EA3958"/>
    <w:rsid w:val="00EA3B21"/>
    <w:rsid w:val="00EA41A0"/>
    <w:rsid w:val="00EA4573"/>
    <w:rsid w:val="00EA4662"/>
    <w:rsid w:val="00EA4EF2"/>
    <w:rsid w:val="00EA5030"/>
    <w:rsid w:val="00EA5284"/>
    <w:rsid w:val="00EA5460"/>
    <w:rsid w:val="00EA5902"/>
    <w:rsid w:val="00EA5962"/>
    <w:rsid w:val="00EA5A82"/>
    <w:rsid w:val="00EA68EC"/>
    <w:rsid w:val="00EA6E17"/>
    <w:rsid w:val="00EA70AB"/>
    <w:rsid w:val="00EA75A5"/>
    <w:rsid w:val="00EA79C7"/>
    <w:rsid w:val="00EA7FEC"/>
    <w:rsid w:val="00EB06F0"/>
    <w:rsid w:val="00EB15CE"/>
    <w:rsid w:val="00EB22E6"/>
    <w:rsid w:val="00EB247D"/>
    <w:rsid w:val="00EB2863"/>
    <w:rsid w:val="00EB2CC1"/>
    <w:rsid w:val="00EB31E0"/>
    <w:rsid w:val="00EB399A"/>
    <w:rsid w:val="00EB3E47"/>
    <w:rsid w:val="00EB48BA"/>
    <w:rsid w:val="00EB5391"/>
    <w:rsid w:val="00EB5B32"/>
    <w:rsid w:val="00EB61AE"/>
    <w:rsid w:val="00EB6311"/>
    <w:rsid w:val="00EB666A"/>
    <w:rsid w:val="00EB6F49"/>
    <w:rsid w:val="00EB7113"/>
    <w:rsid w:val="00EB7174"/>
    <w:rsid w:val="00EB7424"/>
    <w:rsid w:val="00EB7586"/>
    <w:rsid w:val="00EB76ED"/>
    <w:rsid w:val="00EC0153"/>
    <w:rsid w:val="00EC0171"/>
    <w:rsid w:val="00EC031C"/>
    <w:rsid w:val="00EC08F3"/>
    <w:rsid w:val="00EC0956"/>
    <w:rsid w:val="00EC0A60"/>
    <w:rsid w:val="00EC0FFB"/>
    <w:rsid w:val="00EC155C"/>
    <w:rsid w:val="00EC15EF"/>
    <w:rsid w:val="00EC1912"/>
    <w:rsid w:val="00EC1AA5"/>
    <w:rsid w:val="00EC1B56"/>
    <w:rsid w:val="00EC1BD9"/>
    <w:rsid w:val="00EC1BDB"/>
    <w:rsid w:val="00EC1CF4"/>
    <w:rsid w:val="00EC2345"/>
    <w:rsid w:val="00EC2987"/>
    <w:rsid w:val="00EC29F4"/>
    <w:rsid w:val="00EC327A"/>
    <w:rsid w:val="00EC36F0"/>
    <w:rsid w:val="00EC3B5F"/>
    <w:rsid w:val="00EC3E0E"/>
    <w:rsid w:val="00EC422B"/>
    <w:rsid w:val="00EC438D"/>
    <w:rsid w:val="00EC43D0"/>
    <w:rsid w:val="00EC460D"/>
    <w:rsid w:val="00EC4BAC"/>
    <w:rsid w:val="00EC4D9F"/>
    <w:rsid w:val="00EC531C"/>
    <w:rsid w:val="00EC562E"/>
    <w:rsid w:val="00EC63E1"/>
    <w:rsid w:val="00EC7190"/>
    <w:rsid w:val="00EC72C0"/>
    <w:rsid w:val="00EC7B7B"/>
    <w:rsid w:val="00EC7CCB"/>
    <w:rsid w:val="00ED00A6"/>
    <w:rsid w:val="00ED035F"/>
    <w:rsid w:val="00ED03FE"/>
    <w:rsid w:val="00ED0B53"/>
    <w:rsid w:val="00ED0BFE"/>
    <w:rsid w:val="00ED0C6A"/>
    <w:rsid w:val="00ED0F59"/>
    <w:rsid w:val="00ED12F0"/>
    <w:rsid w:val="00ED131F"/>
    <w:rsid w:val="00ED13B0"/>
    <w:rsid w:val="00ED16AC"/>
    <w:rsid w:val="00ED19C6"/>
    <w:rsid w:val="00ED1AB2"/>
    <w:rsid w:val="00ED1F7E"/>
    <w:rsid w:val="00ED24EB"/>
    <w:rsid w:val="00ED2838"/>
    <w:rsid w:val="00ED2BB0"/>
    <w:rsid w:val="00ED2F89"/>
    <w:rsid w:val="00ED2FC4"/>
    <w:rsid w:val="00ED3865"/>
    <w:rsid w:val="00ED4814"/>
    <w:rsid w:val="00ED4BBD"/>
    <w:rsid w:val="00ED5020"/>
    <w:rsid w:val="00ED5525"/>
    <w:rsid w:val="00ED5CCF"/>
    <w:rsid w:val="00ED6510"/>
    <w:rsid w:val="00ED672D"/>
    <w:rsid w:val="00ED6CFD"/>
    <w:rsid w:val="00ED7973"/>
    <w:rsid w:val="00EE09AA"/>
    <w:rsid w:val="00EE152B"/>
    <w:rsid w:val="00EE1564"/>
    <w:rsid w:val="00EE1621"/>
    <w:rsid w:val="00EE1816"/>
    <w:rsid w:val="00EE1976"/>
    <w:rsid w:val="00EE19F1"/>
    <w:rsid w:val="00EE1A56"/>
    <w:rsid w:val="00EE22E3"/>
    <w:rsid w:val="00EE2385"/>
    <w:rsid w:val="00EE264D"/>
    <w:rsid w:val="00EE2F49"/>
    <w:rsid w:val="00EE3554"/>
    <w:rsid w:val="00EE356F"/>
    <w:rsid w:val="00EE3B21"/>
    <w:rsid w:val="00EE469E"/>
    <w:rsid w:val="00EE46EA"/>
    <w:rsid w:val="00EE4CF7"/>
    <w:rsid w:val="00EE56DB"/>
    <w:rsid w:val="00EE636F"/>
    <w:rsid w:val="00EE64CA"/>
    <w:rsid w:val="00EE675A"/>
    <w:rsid w:val="00EE6D8F"/>
    <w:rsid w:val="00EE6ECA"/>
    <w:rsid w:val="00EE7035"/>
    <w:rsid w:val="00EE756C"/>
    <w:rsid w:val="00EE79C6"/>
    <w:rsid w:val="00EE7A62"/>
    <w:rsid w:val="00EE7F85"/>
    <w:rsid w:val="00EF0052"/>
    <w:rsid w:val="00EF0FE1"/>
    <w:rsid w:val="00EF11D4"/>
    <w:rsid w:val="00EF1702"/>
    <w:rsid w:val="00EF1E71"/>
    <w:rsid w:val="00EF248E"/>
    <w:rsid w:val="00EF3063"/>
    <w:rsid w:val="00EF3132"/>
    <w:rsid w:val="00EF3229"/>
    <w:rsid w:val="00EF40F0"/>
    <w:rsid w:val="00EF433D"/>
    <w:rsid w:val="00EF5086"/>
    <w:rsid w:val="00EF52A9"/>
    <w:rsid w:val="00EF5352"/>
    <w:rsid w:val="00EF5433"/>
    <w:rsid w:val="00EF5C87"/>
    <w:rsid w:val="00EF6830"/>
    <w:rsid w:val="00EF7116"/>
    <w:rsid w:val="00EF7733"/>
    <w:rsid w:val="00EF7B40"/>
    <w:rsid w:val="00F00007"/>
    <w:rsid w:val="00F00344"/>
    <w:rsid w:val="00F0088B"/>
    <w:rsid w:val="00F009F9"/>
    <w:rsid w:val="00F010C1"/>
    <w:rsid w:val="00F01573"/>
    <w:rsid w:val="00F0177B"/>
    <w:rsid w:val="00F01E69"/>
    <w:rsid w:val="00F01E72"/>
    <w:rsid w:val="00F0262C"/>
    <w:rsid w:val="00F027B1"/>
    <w:rsid w:val="00F029FC"/>
    <w:rsid w:val="00F0315B"/>
    <w:rsid w:val="00F031AA"/>
    <w:rsid w:val="00F03AFA"/>
    <w:rsid w:val="00F04451"/>
    <w:rsid w:val="00F044E8"/>
    <w:rsid w:val="00F04552"/>
    <w:rsid w:val="00F04D1B"/>
    <w:rsid w:val="00F0538C"/>
    <w:rsid w:val="00F05607"/>
    <w:rsid w:val="00F05C36"/>
    <w:rsid w:val="00F05DC7"/>
    <w:rsid w:val="00F05EE8"/>
    <w:rsid w:val="00F05F38"/>
    <w:rsid w:val="00F06012"/>
    <w:rsid w:val="00F0619E"/>
    <w:rsid w:val="00F0662F"/>
    <w:rsid w:val="00F068DD"/>
    <w:rsid w:val="00F06AD0"/>
    <w:rsid w:val="00F07211"/>
    <w:rsid w:val="00F072A4"/>
    <w:rsid w:val="00F073CD"/>
    <w:rsid w:val="00F0762D"/>
    <w:rsid w:val="00F07989"/>
    <w:rsid w:val="00F07F3D"/>
    <w:rsid w:val="00F10934"/>
    <w:rsid w:val="00F10E0D"/>
    <w:rsid w:val="00F111CD"/>
    <w:rsid w:val="00F11315"/>
    <w:rsid w:val="00F113C3"/>
    <w:rsid w:val="00F11917"/>
    <w:rsid w:val="00F119DD"/>
    <w:rsid w:val="00F11A95"/>
    <w:rsid w:val="00F11C4E"/>
    <w:rsid w:val="00F11EC2"/>
    <w:rsid w:val="00F1241B"/>
    <w:rsid w:val="00F12C19"/>
    <w:rsid w:val="00F1302E"/>
    <w:rsid w:val="00F130A6"/>
    <w:rsid w:val="00F136D5"/>
    <w:rsid w:val="00F13D2D"/>
    <w:rsid w:val="00F13E19"/>
    <w:rsid w:val="00F13E95"/>
    <w:rsid w:val="00F13EE3"/>
    <w:rsid w:val="00F141D2"/>
    <w:rsid w:val="00F14E6D"/>
    <w:rsid w:val="00F14F5E"/>
    <w:rsid w:val="00F15495"/>
    <w:rsid w:val="00F1598B"/>
    <w:rsid w:val="00F15B43"/>
    <w:rsid w:val="00F15D14"/>
    <w:rsid w:val="00F16BA1"/>
    <w:rsid w:val="00F170BF"/>
    <w:rsid w:val="00F17C12"/>
    <w:rsid w:val="00F17FB0"/>
    <w:rsid w:val="00F20232"/>
    <w:rsid w:val="00F2092A"/>
    <w:rsid w:val="00F20A1F"/>
    <w:rsid w:val="00F20F45"/>
    <w:rsid w:val="00F21125"/>
    <w:rsid w:val="00F214A2"/>
    <w:rsid w:val="00F21726"/>
    <w:rsid w:val="00F21CA2"/>
    <w:rsid w:val="00F21F9E"/>
    <w:rsid w:val="00F22212"/>
    <w:rsid w:val="00F2263D"/>
    <w:rsid w:val="00F228C4"/>
    <w:rsid w:val="00F22D78"/>
    <w:rsid w:val="00F2368D"/>
    <w:rsid w:val="00F23B81"/>
    <w:rsid w:val="00F23BB7"/>
    <w:rsid w:val="00F23CEE"/>
    <w:rsid w:val="00F23E7F"/>
    <w:rsid w:val="00F23F92"/>
    <w:rsid w:val="00F24ED0"/>
    <w:rsid w:val="00F251D8"/>
    <w:rsid w:val="00F252B7"/>
    <w:rsid w:val="00F257D0"/>
    <w:rsid w:val="00F25A48"/>
    <w:rsid w:val="00F25B1B"/>
    <w:rsid w:val="00F267C4"/>
    <w:rsid w:val="00F26BC0"/>
    <w:rsid w:val="00F26CD5"/>
    <w:rsid w:val="00F26D6F"/>
    <w:rsid w:val="00F2703E"/>
    <w:rsid w:val="00F272B3"/>
    <w:rsid w:val="00F3047E"/>
    <w:rsid w:val="00F304C1"/>
    <w:rsid w:val="00F30869"/>
    <w:rsid w:val="00F30942"/>
    <w:rsid w:val="00F30C63"/>
    <w:rsid w:val="00F30D5D"/>
    <w:rsid w:val="00F31284"/>
    <w:rsid w:val="00F322DA"/>
    <w:rsid w:val="00F323F7"/>
    <w:rsid w:val="00F3242C"/>
    <w:rsid w:val="00F32E72"/>
    <w:rsid w:val="00F3314B"/>
    <w:rsid w:val="00F332A2"/>
    <w:rsid w:val="00F33999"/>
    <w:rsid w:val="00F33C1C"/>
    <w:rsid w:val="00F342B4"/>
    <w:rsid w:val="00F34AAE"/>
    <w:rsid w:val="00F34D01"/>
    <w:rsid w:val="00F34E3B"/>
    <w:rsid w:val="00F34FC2"/>
    <w:rsid w:val="00F3501B"/>
    <w:rsid w:val="00F35CD1"/>
    <w:rsid w:val="00F35DE5"/>
    <w:rsid w:val="00F35FD4"/>
    <w:rsid w:val="00F362FC"/>
    <w:rsid w:val="00F36560"/>
    <w:rsid w:val="00F36931"/>
    <w:rsid w:val="00F36B7C"/>
    <w:rsid w:val="00F36FB8"/>
    <w:rsid w:val="00F37004"/>
    <w:rsid w:val="00F372F3"/>
    <w:rsid w:val="00F37C81"/>
    <w:rsid w:val="00F40492"/>
    <w:rsid w:val="00F408C4"/>
    <w:rsid w:val="00F4099D"/>
    <w:rsid w:val="00F40E31"/>
    <w:rsid w:val="00F411F9"/>
    <w:rsid w:val="00F41E90"/>
    <w:rsid w:val="00F41F62"/>
    <w:rsid w:val="00F41FB5"/>
    <w:rsid w:val="00F42053"/>
    <w:rsid w:val="00F42BD5"/>
    <w:rsid w:val="00F42E70"/>
    <w:rsid w:val="00F43517"/>
    <w:rsid w:val="00F43918"/>
    <w:rsid w:val="00F43A5E"/>
    <w:rsid w:val="00F44300"/>
    <w:rsid w:val="00F449FF"/>
    <w:rsid w:val="00F4551A"/>
    <w:rsid w:val="00F455ED"/>
    <w:rsid w:val="00F457B8"/>
    <w:rsid w:val="00F45B6A"/>
    <w:rsid w:val="00F45B88"/>
    <w:rsid w:val="00F46559"/>
    <w:rsid w:val="00F46BDC"/>
    <w:rsid w:val="00F47185"/>
    <w:rsid w:val="00F47A90"/>
    <w:rsid w:val="00F47EAD"/>
    <w:rsid w:val="00F47FD2"/>
    <w:rsid w:val="00F505A2"/>
    <w:rsid w:val="00F50DF7"/>
    <w:rsid w:val="00F5102F"/>
    <w:rsid w:val="00F5172E"/>
    <w:rsid w:val="00F51C95"/>
    <w:rsid w:val="00F52381"/>
    <w:rsid w:val="00F52AAF"/>
    <w:rsid w:val="00F52B39"/>
    <w:rsid w:val="00F5361C"/>
    <w:rsid w:val="00F5362F"/>
    <w:rsid w:val="00F538AF"/>
    <w:rsid w:val="00F5532A"/>
    <w:rsid w:val="00F55394"/>
    <w:rsid w:val="00F55A13"/>
    <w:rsid w:val="00F561FD"/>
    <w:rsid w:val="00F56C89"/>
    <w:rsid w:val="00F56EE7"/>
    <w:rsid w:val="00F57448"/>
    <w:rsid w:val="00F57615"/>
    <w:rsid w:val="00F57B95"/>
    <w:rsid w:val="00F57CC1"/>
    <w:rsid w:val="00F604DA"/>
    <w:rsid w:val="00F60711"/>
    <w:rsid w:val="00F60856"/>
    <w:rsid w:val="00F608A9"/>
    <w:rsid w:val="00F6146B"/>
    <w:rsid w:val="00F6151E"/>
    <w:rsid w:val="00F617E4"/>
    <w:rsid w:val="00F619C4"/>
    <w:rsid w:val="00F62311"/>
    <w:rsid w:val="00F624AD"/>
    <w:rsid w:val="00F62B21"/>
    <w:rsid w:val="00F62C52"/>
    <w:rsid w:val="00F62D0A"/>
    <w:rsid w:val="00F6342D"/>
    <w:rsid w:val="00F63512"/>
    <w:rsid w:val="00F63611"/>
    <w:rsid w:val="00F63DB8"/>
    <w:rsid w:val="00F63E0D"/>
    <w:rsid w:val="00F64117"/>
    <w:rsid w:val="00F64264"/>
    <w:rsid w:val="00F64763"/>
    <w:rsid w:val="00F64857"/>
    <w:rsid w:val="00F64AA8"/>
    <w:rsid w:val="00F64D2D"/>
    <w:rsid w:val="00F65236"/>
    <w:rsid w:val="00F655A6"/>
    <w:rsid w:val="00F655E1"/>
    <w:rsid w:val="00F656EC"/>
    <w:rsid w:val="00F65F87"/>
    <w:rsid w:val="00F66221"/>
    <w:rsid w:val="00F66250"/>
    <w:rsid w:val="00F66958"/>
    <w:rsid w:val="00F66D3A"/>
    <w:rsid w:val="00F676FD"/>
    <w:rsid w:val="00F70271"/>
    <w:rsid w:val="00F70350"/>
    <w:rsid w:val="00F70A1F"/>
    <w:rsid w:val="00F70C88"/>
    <w:rsid w:val="00F71023"/>
    <w:rsid w:val="00F71FE5"/>
    <w:rsid w:val="00F7204B"/>
    <w:rsid w:val="00F72070"/>
    <w:rsid w:val="00F721C2"/>
    <w:rsid w:val="00F72BFA"/>
    <w:rsid w:val="00F72C57"/>
    <w:rsid w:val="00F72D0D"/>
    <w:rsid w:val="00F7301B"/>
    <w:rsid w:val="00F730B9"/>
    <w:rsid w:val="00F735FD"/>
    <w:rsid w:val="00F73DB8"/>
    <w:rsid w:val="00F741A5"/>
    <w:rsid w:val="00F742D0"/>
    <w:rsid w:val="00F74812"/>
    <w:rsid w:val="00F74AEF"/>
    <w:rsid w:val="00F74C29"/>
    <w:rsid w:val="00F74F38"/>
    <w:rsid w:val="00F750F2"/>
    <w:rsid w:val="00F75629"/>
    <w:rsid w:val="00F756C9"/>
    <w:rsid w:val="00F75805"/>
    <w:rsid w:val="00F75DFB"/>
    <w:rsid w:val="00F76372"/>
    <w:rsid w:val="00F7676F"/>
    <w:rsid w:val="00F7696F"/>
    <w:rsid w:val="00F76D4B"/>
    <w:rsid w:val="00F7753B"/>
    <w:rsid w:val="00F77E97"/>
    <w:rsid w:val="00F80383"/>
    <w:rsid w:val="00F807E5"/>
    <w:rsid w:val="00F81AED"/>
    <w:rsid w:val="00F81CE9"/>
    <w:rsid w:val="00F81F5A"/>
    <w:rsid w:val="00F82356"/>
    <w:rsid w:val="00F82635"/>
    <w:rsid w:val="00F82AC0"/>
    <w:rsid w:val="00F82BEA"/>
    <w:rsid w:val="00F82CD2"/>
    <w:rsid w:val="00F834C7"/>
    <w:rsid w:val="00F836A9"/>
    <w:rsid w:val="00F839AA"/>
    <w:rsid w:val="00F83BC2"/>
    <w:rsid w:val="00F83C75"/>
    <w:rsid w:val="00F845C9"/>
    <w:rsid w:val="00F845FB"/>
    <w:rsid w:val="00F8469B"/>
    <w:rsid w:val="00F84DD1"/>
    <w:rsid w:val="00F8504F"/>
    <w:rsid w:val="00F86330"/>
    <w:rsid w:val="00F8652A"/>
    <w:rsid w:val="00F86573"/>
    <w:rsid w:val="00F86B86"/>
    <w:rsid w:val="00F86BA6"/>
    <w:rsid w:val="00F8758B"/>
    <w:rsid w:val="00F87619"/>
    <w:rsid w:val="00F8771E"/>
    <w:rsid w:val="00F87ECC"/>
    <w:rsid w:val="00F90311"/>
    <w:rsid w:val="00F903A1"/>
    <w:rsid w:val="00F906E9"/>
    <w:rsid w:val="00F90D1A"/>
    <w:rsid w:val="00F90E91"/>
    <w:rsid w:val="00F91BF5"/>
    <w:rsid w:val="00F91BFF"/>
    <w:rsid w:val="00F91DB1"/>
    <w:rsid w:val="00F92E01"/>
    <w:rsid w:val="00F931BA"/>
    <w:rsid w:val="00F93333"/>
    <w:rsid w:val="00F9359E"/>
    <w:rsid w:val="00F9367F"/>
    <w:rsid w:val="00F939F2"/>
    <w:rsid w:val="00F94462"/>
    <w:rsid w:val="00F944D3"/>
    <w:rsid w:val="00F94A16"/>
    <w:rsid w:val="00F953F3"/>
    <w:rsid w:val="00F95493"/>
    <w:rsid w:val="00F964AF"/>
    <w:rsid w:val="00F97434"/>
    <w:rsid w:val="00F975E9"/>
    <w:rsid w:val="00F97A7C"/>
    <w:rsid w:val="00F97A91"/>
    <w:rsid w:val="00F97E47"/>
    <w:rsid w:val="00FA062E"/>
    <w:rsid w:val="00FA085C"/>
    <w:rsid w:val="00FA0AE8"/>
    <w:rsid w:val="00FA0C4E"/>
    <w:rsid w:val="00FA11B9"/>
    <w:rsid w:val="00FA1686"/>
    <w:rsid w:val="00FA2294"/>
    <w:rsid w:val="00FA2C3E"/>
    <w:rsid w:val="00FA2CF4"/>
    <w:rsid w:val="00FA2F94"/>
    <w:rsid w:val="00FA36AA"/>
    <w:rsid w:val="00FA37E0"/>
    <w:rsid w:val="00FA3F8B"/>
    <w:rsid w:val="00FA3FA2"/>
    <w:rsid w:val="00FA4261"/>
    <w:rsid w:val="00FA42E5"/>
    <w:rsid w:val="00FA4DBF"/>
    <w:rsid w:val="00FA5153"/>
    <w:rsid w:val="00FA5AA0"/>
    <w:rsid w:val="00FA5B39"/>
    <w:rsid w:val="00FA5ED1"/>
    <w:rsid w:val="00FA64A6"/>
    <w:rsid w:val="00FA6604"/>
    <w:rsid w:val="00FA66F8"/>
    <w:rsid w:val="00FA6AA6"/>
    <w:rsid w:val="00FA6E20"/>
    <w:rsid w:val="00FA6F2A"/>
    <w:rsid w:val="00FA7768"/>
    <w:rsid w:val="00FB0188"/>
    <w:rsid w:val="00FB0A55"/>
    <w:rsid w:val="00FB0AE2"/>
    <w:rsid w:val="00FB0D7E"/>
    <w:rsid w:val="00FB15DE"/>
    <w:rsid w:val="00FB17D5"/>
    <w:rsid w:val="00FB1A60"/>
    <w:rsid w:val="00FB1C52"/>
    <w:rsid w:val="00FB238D"/>
    <w:rsid w:val="00FB2734"/>
    <w:rsid w:val="00FB310A"/>
    <w:rsid w:val="00FB3410"/>
    <w:rsid w:val="00FB35DB"/>
    <w:rsid w:val="00FB4288"/>
    <w:rsid w:val="00FB4387"/>
    <w:rsid w:val="00FB4940"/>
    <w:rsid w:val="00FB49B1"/>
    <w:rsid w:val="00FB4A56"/>
    <w:rsid w:val="00FB4BD2"/>
    <w:rsid w:val="00FB4C56"/>
    <w:rsid w:val="00FB5035"/>
    <w:rsid w:val="00FB6197"/>
    <w:rsid w:val="00FB64B0"/>
    <w:rsid w:val="00FB64B4"/>
    <w:rsid w:val="00FB6541"/>
    <w:rsid w:val="00FB7143"/>
    <w:rsid w:val="00FB71CF"/>
    <w:rsid w:val="00FC0389"/>
    <w:rsid w:val="00FC0406"/>
    <w:rsid w:val="00FC0420"/>
    <w:rsid w:val="00FC16BC"/>
    <w:rsid w:val="00FC1C8F"/>
    <w:rsid w:val="00FC2316"/>
    <w:rsid w:val="00FC2A66"/>
    <w:rsid w:val="00FC2AFD"/>
    <w:rsid w:val="00FC2BBD"/>
    <w:rsid w:val="00FC2D85"/>
    <w:rsid w:val="00FC2F52"/>
    <w:rsid w:val="00FC37DE"/>
    <w:rsid w:val="00FC3B8B"/>
    <w:rsid w:val="00FC423D"/>
    <w:rsid w:val="00FC453B"/>
    <w:rsid w:val="00FC4556"/>
    <w:rsid w:val="00FC484D"/>
    <w:rsid w:val="00FC4FA8"/>
    <w:rsid w:val="00FC4FAD"/>
    <w:rsid w:val="00FC5012"/>
    <w:rsid w:val="00FC5F50"/>
    <w:rsid w:val="00FC5FEF"/>
    <w:rsid w:val="00FC63EE"/>
    <w:rsid w:val="00FC676B"/>
    <w:rsid w:val="00FC6AEB"/>
    <w:rsid w:val="00FC6C32"/>
    <w:rsid w:val="00FC714F"/>
    <w:rsid w:val="00FC7514"/>
    <w:rsid w:val="00FC77DA"/>
    <w:rsid w:val="00FC7EC2"/>
    <w:rsid w:val="00FD028A"/>
    <w:rsid w:val="00FD073A"/>
    <w:rsid w:val="00FD0BAE"/>
    <w:rsid w:val="00FD0C0B"/>
    <w:rsid w:val="00FD0C32"/>
    <w:rsid w:val="00FD1180"/>
    <w:rsid w:val="00FD1244"/>
    <w:rsid w:val="00FD142F"/>
    <w:rsid w:val="00FD16FB"/>
    <w:rsid w:val="00FD18EA"/>
    <w:rsid w:val="00FD1BF2"/>
    <w:rsid w:val="00FD2490"/>
    <w:rsid w:val="00FD2BA5"/>
    <w:rsid w:val="00FD35FD"/>
    <w:rsid w:val="00FD38BD"/>
    <w:rsid w:val="00FD3C18"/>
    <w:rsid w:val="00FD3E33"/>
    <w:rsid w:val="00FD49D6"/>
    <w:rsid w:val="00FD5857"/>
    <w:rsid w:val="00FD5932"/>
    <w:rsid w:val="00FD59BA"/>
    <w:rsid w:val="00FD5A10"/>
    <w:rsid w:val="00FD5B33"/>
    <w:rsid w:val="00FD6165"/>
    <w:rsid w:val="00FD6804"/>
    <w:rsid w:val="00FD6838"/>
    <w:rsid w:val="00FD69E7"/>
    <w:rsid w:val="00FD6A5C"/>
    <w:rsid w:val="00FD70E3"/>
    <w:rsid w:val="00FD7123"/>
    <w:rsid w:val="00FD7657"/>
    <w:rsid w:val="00FD798C"/>
    <w:rsid w:val="00FD7E32"/>
    <w:rsid w:val="00FE0551"/>
    <w:rsid w:val="00FE0574"/>
    <w:rsid w:val="00FE0D2A"/>
    <w:rsid w:val="00FE1020"/>
    <w:rsid w:val="00FE14C5"/>
    <w:rsid w:val="00FE1D07"/>
    <w:rsid w:val="00FE238E"/>
    <w:rsid w:val="00FE257E"/>
    <w:rsid w:val="00FE30BB"/>
    <w:rsid w:val="00FE34E1"/>
    <w:rsid w:val="00FE3805"/>
    <w:rsid w:val="00FE3979"/>
    <w:rsid w:val="00FE3EB2"/>
    <w:rsid w:val="00FE3FED"/>
    <w:rsid w:val="00FE45B7"/>
    <w:rsid w:val="00FE46E6"/>
    <w:rsid w:val="00FE4993"/>
    <w:rsid w:val="00FE4B1A"/>
    <w:rsid w:val="00FE4CCC"/>
    <w:rsid w:val="00FE4D21"/>
    <w:rsid w:val="00FE531A"/>
    <w:rsid w:val="00FE5B5D"/>
    <w:rsid w:val="00FE5E05"/>
    <w:rsid w:val="00FE6095"/>
    <w:rsid w:val="00FE67AE"/>
    <w:rsid w:val="00FE6F63"/>
    <w:rsid w:val="00FE77E2"/>
    <w:rsid w:val="00FE7827"/>
    <w:rsid w:val="00FE7EAE"/>
    <w:rsid w:val="00FF04D4"/>
    <w:rsid w:val="00FF04F0"/>
    <w:rsid w:val="00FF07FF"/>
    <w:rsid w:val="00FF0958"/>
    <w:rsid w:val="00FF1A27"/>
    <w:rsid w:val="00FF1CC9"/>
    <w:rsid w:val="00FF1DA8"/>
    <w:rsid w:val="00FF2143"/>
    <w:rsid w:val="00FF21AA"/>
    <w:rsid w:val="00FF2895"/>
    <w:rsid w:val="00FF2B42"/>
    <w:rsid w:val="00FF2CA6"/>
    <w:rsid w:val="00FF3303"/>
    <w:rsid w:val="00FF3682"/>
    <w:rsid w:val="00FF3A14"/>
    <w:rsid w:val="00FF3EAD"/>
    <w:rsid w:val="00FF4270"/>
    <w:rsid w:val="00FF4CA4"/>
    <w:rsid w:val="00FF5739"/>
    <w:rsid w:val="00FF5770"/>
    <w:rsid w:val="00FF58F5"/>
    <w:rsid w:val="00FF5951"/>
    <w:rsid w:val="00FF5AB8"/>
    <w:rsid w:val="00FF5B34"/>
    <w:rsid w:val="00FF5FD3"/>
    <w:rsid w:val="00FF6368"/>
    <w:rsid w:val="00FF6AAA"/>
    <w:rsid w:val="00FF6F7E"/>
    <w:rsid w:val="00FF6FD8"/>
    <w:rsid w:val="00FF7443"/>
    <w:rsid w:val="00FF758E"/>
    <w:rsid w:val="00FF7C20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855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B3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B3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B3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B3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lay, Roy</dc:creator>
  <cp:keywords/>
  <dc:description/>
  <cp:lastModifiedBy>Hardy Rideout</cp:lastModifiedBy>
  <cp:revision>2</cp:revision>
  <dcterms:created xsi:type="dcterms:W3CDTF">2020-03-13T11:12:00Z</dcterms:created>
  <dcterms:modified xsi:type="dcterms:W3CDTF">2020-03-13T11:12:00Z</dcterms:modified>
</cp:coreProperties>
</file>